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C1BBD" w14:textId="23C359D8" w:rsidR="00DF5518" w:rsidRPr="00657BC2" w:rsidRDefault="00DF5518" w:rsidP="00C145E5">
      <w:pPr>
        <w:pStyle w:val="Heading1"/>
        <w:spacing w:after="240" w:line="240" w:lineRule="auto"/>
        <w:rPr>
          <w:rFonts w:ascii="Arial" w:hAnsi="Arial" w:cs="Arial"/>
          <w:color w:val="auto"/>
          <w:sz w:val="24"/>
          <w:szCs w:val="24"/>
          <w:lang w:val="en-AU"/>
        </w:rPr>
      </w:pPr>
      <w:bookmarkStart w:id="0" w:name="_Toc75722784"/>
      <w:bookmarkStart w:id="1" w:name="_Toc75963137"/>
      <w:r w:rsidRPr="00657BC2">
        <w:rPr>
          <w:rFonts w:ascii="Arial" w:hAnsi="Arial" w:cs="Arial"/>
          <w:color w:val="auto"/>
          <w:sz w:val="24"/>
          <w:szCs w:val="24"/>
          <w:lang w:val="en-AU"/>
        </w:rPr>
        <w:t>Supplementary Tables</w:t>
      </w:r>
    </w:p>
    <w:p w14:paraId="4DBB4142" w14:textId="619EC764" w:rsidR="00DF5518" w:rsidRPr="00657BC2" w:rsidRDefault="00DF5518" w:rsidP="00DF5518">
      <w:pPr>
        <w:pStyle w:val="Heading2"/>
        <w:spacing w:after="240" w:line="240" w:lineRule="auto"/>
        <w:rPr>
          <w:color w:val="auto"/>
        </w:rPr>
      </w:pPr>
      <w:r w:rsidRPr="00657BC2">
        <w:rPr>
          <w:rFonts w:ascii="Arial" w:hAnsi="Arial" w:cs="Arial"/>
          <w:color w:val="auto"/>
          <w:sz w:val="20"/>
          <w:szCs w:val="20"/>
        </w:rPr>
        <w:t xml:space="preserve">Supplementary </w:t>
      </w:r>
      <w:r w:rsidR="00E25047" w:rsidRPr="00657BC2">
        <w:rPr>
          <w:rFonts w:ascii="Arial" w:hAnsi="Arial" w:cs="Arial"/>
          <w:color w:val="auto"/>
          <w:sz w:val="20"/>
          <w:szCs w:val="20"/>
        </w:rPr>
        <w:t xml:space="preserve">Table </w:t>
      </w:r>
      <w:r w:rsidRPr="00657BC2">
        <w:rPr>
          <w:rFonts w:ascii="Arial" w:hAnsi="Arial" w:cs="Arial"/>
          <w:color w:val="auto"/>
          <w:sz w:val="20"/>
          <w:szCs w:val="20"/>
        </w:rPr>
        <w:t>S</w:t>
      </w:r>
      <w:r w:rsidR="00E25047" w:rsidRPr="00657BC2">
        <w:rPr>
          <w:rFonts w:ascii="Arial" w:hAnsi="Arial" w:cs="Arial"/>
          <w:color w:val="auto"/>
          <w:sz w:val="20"/>
          <w:szCs w:val="20"/>
        </w:rPr>
        <w:fldChar w:fldCharType="begin"/>
      </w:r>
      <w:r w:rsidR="00E25047" w:rsidRPr="00657BC2">
        <w:rPr>
          <w:rFonts w:ascii="Arial" w:hAnsi="Arial" w:cs="Arial"/>
          <w:color w:val="auto"/>
          <w:sz w:val="20"/>
          <w:szCs w:val="20"/>
        </w:rPr>
        <w:instrText xml:space="preserve"> SEQ Table \* ARABIC </w:instrText>
      </w:r>
      <w:r w:rsidR="00E25047" w:rsidRPr="00657BC2">
        <w:rPr>
          <w:rFonts w:ascii="Arial" w:hAnsi="Arial" w:cs="Arial"/>
          <w:color w:val="auto"/>
          <w:sz w:val="20"/>
          <w:szCs w:val="20"/>
        </w:rPr>
        <w:fldChar w:fldCharType="separate"/>
      </w:r>
      <w:r w:rsidR="00E25047" w:rsidRPr="00657BC2">
        <w:rPr>
          <w:rFonts w:ascii="Arial" w:hAnsi="Arial" w:cs="Arial"/>
          <w:color w:val="auto"/>
          <w:sz w:val="20"/>
          <w:szCs w:val="20"/>
        </w:rPr>
        <w:t>1</w:t>
      </w:r>
      <w:r w:rsidR="00E25047" w:rsidRPr="00657BC2">
        <w:rPr>
          <w:rFonts w:ascii="Arial" w:hAnsi="Arial" w:cs="Arial"/>
          <w:color w:val="auto"/>
          <w:sz w:val="20"/>
          <w:szCs w:val="20"/>
        </w:rPr>
        <w:fldChar w:fldCharType="end"/>
      </w:r>
      <w:r w:rsidR="00E25047" w:rsidRPr="00657BC2">
        <w:rPr>
          <w:rFonts w:ascii="Arial" w:hAnsi="Arial" w:cs="Arial"/>
          <w:color w:val="auto"/>
          <w:sz w:val="20"/>
          <w:szCs w:val="20"/>
        </w:rPr>
        <w:t xml:space="preserve">: Study and participant characteristic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7"/>
        <w:gridCol w:w="1532"/>
        <w:gridCol w:w="1016"/>
        <w:gridCol w:w="1843"/>
        <w:gridCol w:w="1161"/>
        <w:gridCol w:w="2552"/>
        <w:gridCol w:w="994"/>
        <w:gridCol w:w="3043"/>
      </w:tblGrid>
      <w:tr w:rsidR="00657BC2" w:rsidRPr="00657BC2" w14:paraId="63E4AF3C" w14:textId="77777777" w:rsidTr="00931751">
        <w:trPr>
          <w:trHeight w:val="20"/>
          <w:tblHeader/>
        </w:trPr>
        <w:tc>
          <w:tcPr>
            <w:tcW w:w="0" w:type="auto"/>
          </w:tcPr>
          <w:p w14:paraId="34CB3FD8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bookmarkStart w:id="2" w:name="_Hlk75266274"/>
            <w:r w:rsidRPr="00657BC2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 xml:space="preserve">Study name </w:t>
            </w:r>
            <w:r w:rsidRPr="00657BC2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br/>
              <w:t xml:space="preserve">(if specified) </w:t>
            </w:r>
            <w:r w:rsidRPr="00657BC2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br/>
              <w:t>Author (year)</w:t>
            </w:r>
            <w:r w:rsidRPr="00657BC2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br/>
              <w:t>Country</w:t>
            </w:r>
          </w:p>
        </w:tc>
        <w:tc>
          <w:tcPr>
            <w:tcW w:w="1532" w:type="dxa"/>
          </w:tcPr>
          <w:p w14:paraId="745D15E9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Study arms and description^</w:t>
            </w:r>
          </w:p>
        </w:tc>
        <w:tc>
          <w:tcPr>
            <w:tcW w:w="992" w:type="dxa"/>
          </w:tcPr>
          <w:p w14:paraId="321E80AF" w14:textId="77777777" w:rsidR="00E25047" w:rsidRPr="00657BC2" w:rsidRDefault="00E25047" w:rsidP="00DF5518">
            <w:pPr>
              <w:spacing w:line="240" w:lineRule="auto"/>
              <w:ind w:right="-82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 xml:space="preserve">Trial duration </w:t>
            </w:r>
            <w:proofErr w:type="gramStart"/>
            <w:r w:rsidRPr="00657BC2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and  follow</w:t>
            </w:r>
            <w:proofErr w:type="gramEnd"/>
            <w:r w:rsidRPr="00657BC2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-up</w:t>
            </w:r>
          </w:p>
        </w:tc>
        <w:tc>
          <w:tcPr>
            <w:tcW w:w="1843" w:type="dxa"/>
          </w:tcPr>
          <w:p w14:paraId="573B88EC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 xml:space="preserve">Sample size: </w:t>
            </w:r>
            <w:r w:rsidRPr="00657BC2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br/>
              <w:t>Total (N) and by sub-sample (n) and/or trial arm (n)</w:t>
            </w:r>
          </w:p>
        </w:tc>
        <w:tc>
          <w:tcPr>
            <w:tcW w:w="992" w:type="dxa"/>
          </w:tcPr>
          <w:p w14:paraId="2200AD4A" w14:textId="77777777" w:rsidR="00E25047" w:rsidRPr="00657BC2" w:rsidRDefault="00E25047" w:rsidP="00DF5518">
            <w:pPr>
              <w:spacing w:line="240" w:lineRule="auto"/>
              <w:ind w:right="-108"/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657BC2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Inclusion</w:t>
            </w:r>
            <w:proofErr w:type="spellEnd"/>
            <w:r w:rsidRPr="00657BC2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57BC2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criteria</w:t>
            </w:r>
            <w:proofErr w:type="spellEnd"/>
            <w:r w:rsidRPr="00657BC2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: HbA1c, mmol/mol (%)</w:t>
            </w:r>
          </w:p>
        </w:tc>
        <w:tc>
          <w:tcPr>
            <w:tcW w:w="2552" w:type="dxa"/>
          </w:tcPr>
          <w:p w14:paraId="0F04A469" w14:textId="77777777" w:rsidR="00E25047" w:rsidRPr="00657BC2" w:rsidRDefault="00E25047" w:rsidP="00DF5518">
            <w:pPr>
              <w:spacing w:line="240" w:lineRule="auto"/>
              <w:ind w:right="-108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 xml:space="preserve">Participant </w:t>
            </w:r>
            <w:proofErr w:type="gramStart"/>
            <w:r w:rsidRPr="00657BC2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characteristics:*</w:t>
            </w:r>
            <w:proofErr w:type="gramEnd"/>
            <w:r w:rsidRPr="00657BC2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br/>
              <w:t>Age, years; Gender, %,</w:t>
            </w:r>
            <w:r w:rsidRPr="00657BC2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br/>
              <w:t>Diabetes duration, years</w:t>
            </w:r>
            <w:r w:rsidRPr="00657BC2">
              <w:rPr>
                <w:rFonts w:ascii="Arial" w:hAnsi="Arial" w:cs="Arial"/>
                <w:sz w:val="20"/>
                <w:szCs w:val="20"/>
                <w:shd w:val="clear" w:color="auto" w:fill="FFFFFF"/>
                <w:lang w:val="en-AU"/>
              </w:rPr>
              <w:t>†</w:t>
            </w:r>
            <w:r w:rsidRPr="00657BC2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992" w:type="dxa"/>
          </w:tcPr>
          <w:p w14:paraId="40241049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 xml:space="preserve">Attrition by study arm (n) </w:t>
            </w:r>
          </w:p>
        </w:tc>
        <w:tc>
          <w:tcPr>
            <w:tcW w:w="3043" w:type="dxa"/>
          </w:tcPr>
          <w:p w14:paraId="42918694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Relevant study outcomes:</w:t>
            </w:r>
            <w:r w:rsidRPr="00657BC2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br/>
              <w:t xml:space="preserve">Primary and Other </w:t>
            </w:r>
          </w:p>
        </w:tc>
      </w:tr>
      <w:tr w:rsidR="00657BC2" w:rsidRPr="00657BC2" w14:paraId="06BE69DF" w14:textId="77777777" w:rsidTr="00931751">
        <w:trPr>
          <w:trHeight w:val="20"/>
        </w:trPr>
        <w:tc>
          <w:tcPr>
            <w:tcW w:w="0" w:type="auto"/>
            <w:gridSpan w:val="8"/>
          </w:tcPr>
          <w:p w14:paraId="572377F9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Randomised Controlled Trials</w:t>
            </w:r>
          </w:p>
        </w:tc>
      </w:tr>
      <w:tr w:rsidR="00657BC2" w:rsidRPr="00657BC2" w14:paraId="4FDEA3C9" w14:textId="77777777" w:rsidTr="00931751">
        <w:trPr>
          <w:trHeight w:val="20"/>
        </w:trPr>
        <w:tc>
          <w:tcPr>
            <w:tcW w:w="0" w:type="auto"/>
          </w:tcPr>
          <w:p w14:paraId="51F03E64" w14:textId="3453A245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Bergenstal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 (</w:t>
            </w:r>
            <w:proofErr w:type="gram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2022)</w:t>
            </w:r>
            <w:r w:rsidR="00DF5518" w:rsidRPr="00657BC2">
              <w:rPr>
                <w:rFonts w:ascii="Arial" w:hAnsi="Arial" w:cs="Arial"/>
                <w:sz w:val="20"/>
                <w:szCs w:val="20"/>
                <w:lang w:val="en-AU"/>
              </w:rPr>
              <w:t>(</w:t>
            </w:r>
            <w:proofErr w:type="gramEnd"/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47</w:t>
            </w:r>
            <w:r w:rsidR="00DF5518"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)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br/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US</w:t>
            </w:r>
          </w:p>
        </w:tc>
        <w:tc>
          <w:tcPr>
            <w:tcW w:w="1532" w:type="dxa"/>
          </w:tcPr>
          <w:p w14:paraId="08966CE1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Tx1: </w:t>
            </w: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sSMBG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br/>
              <w:t>Tx2: CGM</w:t>
            </w:r>
          </w:p>
        </w:tc>
        <w:tc>
          <w:tcPr>
            <w:tcW w:w="992" w:type="dxa"/>
          </w:tcPr>
          <w:p w14:paraId="0DDBB275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16 weeks</w:t>
            </w:r>
          </w:p>
        </w:tc>
        <w:tc>
          <w:tcPr>
            <w:tcW w:w="1843" w:type="dxa"/>
          </w:tcPr>
          <w:p w14:paraId="4059E741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Total sample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br/>
              <w:t>N=114 (Tx1: n=55, Tx2: n=59)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br/>
              <w:t xml:space="preserve">Non-insulin-treated sub-sample (N=63): 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br/>
              <w:t>Incretins: N=29 (Tx1: n=15, Tx2: n=14)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br/>
            </w:r>
            <w:r w:rsidRPr="00657BC2">
              <w:rPr>
                <w:rFonts w:ascii="Arial" w:hAnsi="Arial" w:cs="Arial"/>
                <w:sz w:val="20"/>
                <w:szCs w:val="20"/>
              </w:rPr>
              <w:t>Sulfonylurea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: N=34 (Tx1: n=17, Tx2: 17)</w:t>
            </w:r>
          </w:p>
        </w:tc>
        <w:tc>
          <w:tcPr>
            <w:tcW w:w="992" w:type="dxa"/>
          </w:tcPr>
          <w:p w14:paraId="54097DA8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≥53 (≥7.0)</w:t>
            </w:r>
          </w:p>
        </w:tc>
        <w:tc>
          <w:tcPr>
            <w:tcW w:w="2552" w:type="dxa"/>
          </w:tcPr>
          <w:p w14:paraId="0B267618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Total sample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br/>
              <w:t xml:space="preserve">Age 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br/>
              <w:t>Tx1: 58.8±10.0, Tx2: 59.3±8.9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br/>
              <w:t xml:space="preserve">Gender: Female 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br/>
              <w:t>Tx1: 58%, Tx2: 49%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br/>
              <w:t>Diabetes duration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br/>
              <w:t>Tx1: 12.7±7.0, Tx2: 11.8±6.5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br/>
              <w:t>Non-insulin-treated sub-sample (-)</w:t>
            </w:r>
          </w:p>
        </w:tc>
        <w:tc>
          <w:tcPr>
            <w:tcW w:w="992" w:type="dxa"/>
          </w:tcPr>
          <w:p w14:paraId="5D8D24F3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Total sample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br/>
              <w:t>Tx1: n=3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br/>
              <w:t>Tx2: n=4</w:t>
            </w:r>
          </w:p>
        </w:tc>
        <w:tc>
          <w:tcPr>
            <w:tcW w:w="3043" w:type="dxa"/>
          </w:tcPr>
          <w:p w14:paraId="0ACF5AE4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Primary: HbA1c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br/>
              <w:t>Other: Treatment modification (Diabetes medication change)</w:t>
            </w:r>
          </w:p>
        </w:tc>
      </w:tr>
      <w:tr w:rsidR="00657BC2" w:rsidRPr="00657BC2" w14:paraId="6CB846B8" w14:textId="77777777" w:rsidTr="00931751">
        <w:trPr>
          <w:trHeight w:val="20"/>
        </w:trPr>
        <w:tc>
          <w:tcPr>
            <w:tcW w:w="0" w:type="auto"/>
          </w:tcPr>
          <w:p w14:paraId="2B3E3062" w14:textId="12CFDCAF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Bonomo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 (</w:t>
            </w:r>
            <w:proofErr w:type="gram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2010)</w:t>
            </w:r>
            <w:r w:rsidR="00DF5518" w:rsidRPr="00657BC2">
              <w:rPr>
                <w:rFonts w:ascii="Arial" w:hAnsi="Arial" w:cs="Arial"/>
                <w:sz w:val="20"/>
                <w:szCs w:val="20"/>
                <w:lang w:val="en-AU"/>
              </w:rPr>
              <w:t>(</w:t>
            </w:r>
            <w:proofErr w:type="gramEnd"/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48</w:t>
            </w:r>
            <w:r w:rsidR="00DF5518"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)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br/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Italy</w:t>
            </w:r>
          </w:p>
        </w:tc>
        <w:tc>
          <w:tcPr>
            <w:tcW w:w="1532" w:type="dxa"/>
          </w:tcPr>
          <w:p w14:paraId="0BD2FBB1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Tx1: less intensive </w:t>
            </w: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sSMBG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br/>
              <w:t xml:space="preserve">Tx2: more intensive </w:t>
            </w: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sSMBG</w:t>
            </w:r>
            <w:proofErr w:type="spellEnd"/>
          </w:p>
        </w:tc>
        <w:tc>
          <w:tcPr>
            <w:tcW w:w="992" w:type="dxa"/>
          </w:tcPr>
          <w:p w14:paraId="380E71D8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6 months</w:t>
            </w:r>
          </w:p>
        </w:tc>
        <w:tc>
          <w:tcPr>
            <w:tcW w:w="1843" w:type="dxa"/>
          </w:tcPr>
          <w:p w14:paraId="1D323C52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N=273 (Tx1: n= 96, Tx2: n= 177)</w:t>
            </w:r>
          </w:p>
        </w:tc>
        <w:tc>
          <w:tcPr>
            <w:tcW w:w="992" w:type="dxa"/>
          </w:tcPr>
          <w:p w14:paraId="2B40C8E4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n/a</w:t>
            </w:r>
          </w:p>
        </w:tc>
        <w:tc>
          <w:tcPr>
            <w:tcW w:w="2552" w:type="dxa"/>
          </w:tcPr>
          <w:p w14:paraId="6F67A805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Age </w:t>
            </w:r>
          </w:p>
          <w:p w14:paraId="76A5B5CF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Tx1: 62.8±9.8, Tx2: 65.3±9.6</w:t>
            </w:r>
          </w:p>
          <w:p w14:paraId="4E3CB8EA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Gender: Female </w:t>
            </w:r>
          </w:p>
          <w:p w14:paraId="0A8EC672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Tx1: 37(-), Tx2: 69(-)</w:t>
            </w:r>
          </w:p>
          <w:p w14:paraId="225FCA4C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Diabetes duration</w:t>
            </w:r>
          </w:p>
          <w:p w14:paraId="4FE09901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Tx1: 10.4±8.5, Tx2: 10.8±7.9</w:t>
            </w:r>
          </w:p>
        </w:tc>
        <w:tc>
          <w:tcPr>
            <w:tcW w:w="992" w:type="dxa"/>
          </w:tcPr>
          <w:p w14:paraId="765A9B91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Tx1: n=0</w:t>
            </w:r>
          </w:p>
          <w:p w14:paraId="0D0F1293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Tx2: n=0</w:t>
            </w:r>
          </w:p>
        </w:tc>
        <w:tc>
          <w:tcPr>
            <w:tcW w:w="3043" w:type="dxa"/>
          </w:tcPr>
          <w:p w14:paraId="16483F7C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Primary: HbA1c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br/>
              <w:t>Other: Treatment modification (Diabetes medication / dose change)</w:t>
            </w:r>
          </w:p>
        </w:tc>
      </w:tr>
      <w:tr w:rsidR="00657BC2" w:rsidRPr="00657BC2" w14:paraId="72815689" w14:textId="77777777" w:rsidTr="00931751">
        <w:trPr>
          <w:trHeight w:val="20"/>
        </w:trPr>
        <w:tc>
          <w:tcPr>
            <w:tcW w:w="0" w:type="auto"/>
          </w:tcPr>
          <w:p w14:paraId="747DF667" w14:textId="20DAB88C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ox (</w:t>
            </w:r>
            <w:proofErr w:type="gram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2020)</w:t>
            </w:r>
            <w:r w:rsidR="00DF5518" w:rsidRPr="00657BC2">
              <w:rPr>
                <w:rFonts w:ascii="Arial" w:hAnsi="Arial" w:cs="Arial"/>
                <w:sz w:val="20"/>
                <w:szCs w:val="20"/>
                <w:lang w:val="en-AU"/>
              </w:rPr>
              <w:t>(</w:t>
            </w:r>
            <w:proofErr w:type="gramEnd"/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49</w:t>
            </w:r>
            <w:r w:rsidR="00DF5518"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)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br/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US</w:t>
            </w:r>
          </w:p>
        </w:tc>
        <w:tc>
          <w:tcPr>
            <w:tcW w:w="1532" w:type="dxa"/>
          </w:tcPr>
          <w:p w14:paraId="1F62CD79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usual care (usual SMBG)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br/>
              <w:t xml:space="preserve">Tx1: </w:t>
            </w: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sSMBG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br/>
              <w:t>Tx2: CGM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br/>
            </w:r>
          </w:p>
        </w:tc>
        <w:tc>
          <w:tcPr>
            <w:tcW w:w="992" w:type="dxa"/>
          </w:tcPr>
          <w:p w14:paraId="2C715EC5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3 months</w:t>
            </w:r>
          </w:p>
        </w:tc>
        <w:tc>
          <w:tcPr>
            <w:tcW w:w="1843" w:type="dxa"/>
          </w:tcPr>
          <w:p w14:paraId="144D6DCE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Total sample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br/>
              <w:t>N=172; sample considered: N=132 (C: n=36, Tx1: n=50, Tx2: n=46)</w:t>
            </w:r>
          </w:p>
        </w:tc>
        <w:tc>
          <w:tcPr>
            <w:tcW w:w="992" w:type="dxa"/>
          </w:tcPr>
          <w:p w14:paraId="797A4130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≥51 (≥6.8)</w:t>
            </w:r>
          </w:p>
        </w:tc>
        <w:tc>
          <w:tcPr>
            <w:tcW w:w="2552" w:type="dxa"/>
          </w:tcPr>
          <w:p w14:paraId="6223C7F8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Age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br/>
              <w:t>Tx1: 54.8±11.6, Tx2: 58.2±11.9, C: 54.7±11.7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br/>
              <w:t>Gender: Female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br/>
              <w:t>Tx1: 63.8%, Tx2: 51.2%, C: 69.7%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br/>
              <w:t>Diabetes duration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br/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Tx1: 4.8±3.2, Tx2: 5.7±3.2, C: 6.1±3.1</w:t>
            </w:r>
          </w:p>
        </w:tc>
        <w:tc>
          <w:tcPr>
            <w:tcW w:w="992" w:type="dxa"/>
          </w:tcPr>
          <w:p w14:paraId="11BB66EA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C: n=3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br/>
              <w:t xml:space="preserve">Tx1: n=3 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br/>
              <w:t xml:space="preserve">Tx2: n=3 </w:t>
            </w:r>
          </w:p>
        </w:tc>
        <w:tc>
          <w:tcPr>
            <w:tcW w:w="3043" w:type="dxa"/>
          </w:tcPr>
          <w:p w14:paraId="5D67CF1C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Primary: HbA1c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br/>
              <w:t>Other: Depressive symptoms (PHQ-9)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br/>
              <w:t>Diabetes distress (DDS, emotional and regimen subscales)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br/>
              <w:t xml:space="preserve">Diabetes-specific self-efficacy 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(DSES)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br/>
              <w:t>Glucose monitoring satisfaction (GMSS)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br/>
              <w:t>Treatment modification (Medication Effect Score; MES)</w:t>
            </w:r>
          </w:p>
        </w:tc>
      </w:tr>
      <w:tr w:rsidR="00657BC2" w:rsidRPr="00657BC2" w14:paraId="036A343D" w14:textId="77777777" w:rsidTr="00931751">
        <w:trPr>
          <w:trHeight w:val="20"/>
        </w:trPr>
        <w:tc>
          <w:tcPr>
            <w:tcW w:w="0" w:type="auto"/>
          </w:tcPr>
          <w:p w14:paraId="66E1BF27" w14:textId="07C7345C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Davidson (</w:t>
            </w:r>
            <w:proofErr w:type="gram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2005)</w:t>
            </w:r>
            <w:r w:rsidR="00DF5518" w:rsidRPr="00657BC2">
              <w:rPr>
                <w:rFonts w:ascii="Arial" w:hAnsi="Arial" w:cs="Arial"/>
                <w:sz w:val="20"/>
                <w:szCs w:val="20"/>
                <w:lang w:val="en-AU"/>
              </w:rPr>
              <w:t>(</w:t>
            </w:r>
            <w:proofErr w:type="gramEnd"/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50</w:t>
            </w:r>
            <w:r w:rsidR="00DF5518"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)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br/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US</w:t>
            </w:r>
          </w:p>
        </w:tc>
        <w:tc>
          <w:tcPr>
            <w:tcW w:w="1532" w:type="dxa"/>
          </w:tcPr>
          <w:p w14:paraId="7D6F1EE5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Usual care (no SMBG)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br/>
              <w:t xml:space="preserve">Tx1: </w:t>
            </w: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sSMBG</w:t>
            </w:r>
            <w:proofErr w:type="spellEnd"/>
          </w:p>
        </w:tc>
        <w:tc>
          <w:tcPr>
            <w:tcW w:w="992" w:type="dxa"/>
          </w:tcPr>
          <w:p w14:paraId="2B012E54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6 months</w:t>
            </w:r>
          </w:p>
        </w:tc>
        <w:tc>
          <w:tcPr>
            <w:tcW w:w="1843" w:type="dxa"/>
          </w:tcPr>
          <w:p w14:paraId="675B1F29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N=88 (C: n=45, Tx1: n=43)</w:t>
            </w:r>
          </w:p>
        </w:tc>
        <w:tc>
          <w:tcPr>
            <w:tcW w:w="992" w:type="dxa"/>
          </w:tcPr>
          <w:p w14:paraId="2DC74F26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n/a</w:t>
            </w:r>
          </w:p>
        </w:tc>
        <w:tc>
          <w:tcPr>
            <w:tcW w:w="2552" w:type="dxa"/>
          </w:tcPr>
          <w:p w14:paraId="523423D2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Age 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br/>
              <w:t>C: 49.8±11.2, Tx1: 50.9±11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br/>
              <w:t xml:space="preserve">Gender: Female 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br/>
              <w:t>C: 31 (67%), Tx1: 34 (79%)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br/>
              <w:t xml:space="preserve">Diabetes duration 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br/>
              <w:t>C: 5.5±4.7), Tx1: 5.8±5.8</w:t>
            </w:r>
          </w:p>
        </w:tc>
        <w:tc>
          <w:tcPr>
            <w:tcW w:w="992" w:type="dxa"/>
          </w:tcPr>
          <w:p w14:paraId="354EFFEA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n=1, Tx1: n=0</w:t>
            </w:r>
          </w:p>
        </w:tc>
        <w:tc>
          <w:tcPr>
            <w:tcW w:w="3043" w:type="dxa"/>
          </w:tcPr>
          <w:p w14:paraId="32BC7891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Primary: HbA1c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br/>
              <w:t>Other: Treatment modification (Medications prescribed)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br/>
            </w:r>
          </w:p>
        </w:tc>
      </w:tr>
      <w:tr w:rsidR="00657BC2" w:rsidRPr="00657BC2" w14:paraId="545A9E64" w14:textId="77777777" w:rsidTr="00931751">
        <w:trPr>
          <w:trHeight w:val="20"/>
        </w:trPr>
        <w:tc>
          <w:tcPr>
            <w:tcW w:w="0" w:type="auto"/>
          </w:tcPr>
          <w:p w14:paraId="1C62A84F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DiGEM</w:t>
            </w:r>
            <w:proofErr w:type="spellEnd"/>
          </w:p>
          <w:p w14:paraId="0FDF8F42" w14:textId="5CD3EB45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Farmer (2007), French (2008), Simon (2008)</w:t>
            </w:r>
            <w:r w:rsidR="00DF5518" w:rsidRPr="00657BC2">
              <w:rPr>
                <w:rFonts w:ascii="Arial" w:hAnsi="Arial" w:cs="Arial"/>
                <w:sz w:val="20"/>
                <w:szCs w:val="20"/>
                <w:lang w:val="en-AU"/>
              </w:rPr>
              <w:t>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20,40,51</w:t>
            </w:r>
            <w:r w:rsidR="00DF5518"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)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br/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UK</w:t>
            </w:r>
          </w:p>
        </w:tc>
        <w:tc>
          <w:tcPr>
            <w:tcW w:w="1532" w:type="dxa"/>
          </w:tcPr>
          <w:p w14:paraId="0E877F11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usual care (no SMBG)</w:t>
            </w:r>
          </w:p>
          <w:p w14:paraId="7F226977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Tx1: less intensive </w:t>
            </w: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sSMBG</w:t>
            </w:r>
            <w:proofErr w:type="spellEnd"/>
          </w:p>
          <w:p w14:paraId="66350692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Tx2: more intensive </w:t>
            </w: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sSMBG</w:t>
            </w:r>
            <w:proofErr w:type="spellEnd"/>
          </w:p>
        </w:tc>
        <w:tc>
          <w:tcPr>
            <w:tcW w:w="992" w:type="dxa"/>
          </w:tcPr>
          <w:p w14:paraId="1B49F11F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12 months</w:t>
            </w:r>
          </w:p>
        </w:tc>
        <w:tc>
          <w:tcPr>
            <w:tcW w:w="1843" w:type="dxa"/>
          </w:tcPr>
          <w:p w14:paraId="7EB4032E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N=453 (C: n=152, Tx1: n=150, Tx2: n=151)</w:t>
            </w:r>
          </w:p>
        </w:tc>
        <w:tc>
          <w:tcPr>
            <w:tcW w:w="992" w:type="dxa"/>
          </w:tcPr>
          <w:p w14:paraId="5AEB0281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≥44 </w:t>
            </w:r>
          </w:p>
          <w:p w14:paraId="04CC0661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(≥6.2)</w:t>
            </w:r>
          </w:p>
        </w:tc>
        <w:tc>
          <w:tcPr>
            <w:tcW w:w="2552" w:type="dxa"/>
          </w:tcPr>
          <w:p w14:paraId="221D5FDA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Age= 65.7 (-)</w:t>
            </w:r>
          </w:p>
          <w:p w14:paraId="5BF2F2E7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Gender: Male </w:t>
            </w:r>
          </w:p>
          <w:p w14:paraId="125D776A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85 (55.9%), Tx1: 88 (58.7%), Tx2: 87 (57.6%))</w:t>
            </w:r>
          </w:p>
          <w:p w14:paraId="26BADBC6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Diabetes duration </w:t>
            </w:r>
          </w:p>
          <w:p w14:paraId="698E1298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3(2-7)</w:t>
            </w:r>
          </w:p>
          <w:p w14:paraId="0A6C3EFE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992" w:type="dxa"/>
          </w:tcPr>
          <w:p w14:paraId="75B94DB8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n=18, Tx1: n=14, Tx2: n=25</w:t>
            </w:r>
          </w:p>
        </w:tc>
        <w:tc>
          <w:tcPr>
            <w:tcW w:w="3043" w:type="dxa"/>
          </w:tcPr>
          <w:p w14:paraId="60E77591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Primary: HbA1c </w:t>
            </w:r>
          </w:p>
          <w:p w14:paraId="2A9620E8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5C7926F7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Other: Beliefs about medication (BMQ)</w:t>
            </w:r>
          </w:p>
          <w:p w14:paraId="2ED8C4E6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Beliefs about self-monitoring (study-specific)</w:t>
            </w:r>
          </w:p>
          <w:p w14:paraId="4D066600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Diabetes-specific self-management behaviour (SDSCA, MARS)</w:t>
            </w:r>
          </w:p>
          <w:p w14:paraId="0983DB8E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Diabetes treatment satisfaction (DTSQ)</w:t>
            </w:r>
          </w:p>
          <w:p w14:paraId="228A89FD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General health status (EQ-5D)</w:t>
            </w:r>
          </w:p>
          <w:p w14:paraId="37DC799D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General psychological well-being (W-BQ12)</w:t>
            </w:r>
          </w:p>
          <w:p w14:paraId="2032598C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Illness perceptions (IPQ-R)</w:t>
            </w:r>
          </w:p>
          <w:p w14:paraId="46A21DB6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Treatment modification (Diabetes medication/dose change; insulin starts)</w:t>
            </w:r>
          </w:p>
        </w:tc>
      </w:tr>
      <w:tr w:rsidR="00657BC2" w:rsidRPr="00657BC2" w14:paraId="09F22DC9" w14:textId="77777777" w:rsidTr="00931751">
        <w:trPr>
          <w:trHeight w:val="20"/>
        </w:trPr>
        <w:tc>
          <w:tcPr>
            <w:tcW w:w="0" w:type="auto"/>
          </w:tcPr>
          <w:p w14:paraId="337B42E9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DINAMIC 1</w:t>
            </w:r>
          </w:p>
          <w:p w14:paraId="1AC2C3A8" w14:textId="0F57CE89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Barnett (2008)</w:t>
            </w:r>
            <w:r w:rsidR="00DF5518" w:rsidRPr="00657BC2">
              <w:rPr>
                <w:rFonts w:ascii="Arial" w:hAnsi="Arial" w:cs="Arial"/>
                <w:sz w:val="20"/>
                <w:szCs w:val="20"/>
                <w:lang w:val="en-AU"/>
              </w:rPr>
              <w:t>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52</w:t>
            </w:r>
            <w:r w:rsidR="00DF5518"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)</w:t>
            </w:r>
          </w:p>
          <w:p w14:paraId="3CD8C3CC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Czech Republic, Hungary, Iran, Malaysia, Poland, Slovakia and</w:t>
            </w:r>
          </w:p>
          <w:p w14:paraId="62DC32B0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Turkey</w:t>
            </w:r>
          </w:p>
        </w:tc>
        <w:tc>
          <w:tcPr>
            <w:tcW w:w="1532" w:type="dxa"/>
          </w:tcPr>
          <w:p w14:paraId="34917204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C: usual care (no SMBG)</w:t>
            </w:r>
          </w:p>
          <w:p w14:paraId="4ACFC264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Tx1: </w:t>
            </w: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sSMBG</w:t>
            </w:r>
            <w:proofErr w:type="spellEnd"/>
          </w:p>
          <w:p w14:paraId="1F616659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992" w:type="dxa"/>
          </w:tcPr>
          <w:p w14:paraId="76A02D02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27 weeks</w:t>
            </w:r>
          </w:p>
        </w:tc>
        <w:tc>
          <w:tcPr>
            <w:tcW w:w="1843" w:type="dxa"/>
          </w:tcPr>
          <w:p w14:paraId="79EBAD45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N=610 (C: n=299</w:t>
            </w:r>
          </w:p>
          <w:p w14:paraId="61632088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Tx1: n=311)</w:t>
            </w:r>
          </w:p>
        </w:tc>
        <w:tc>
          <w:tcPr>
            <w:tcW w:w="992" w:type="dxa"/>
          </w:tcPr>
          <w:p w14:paraId="32E3F3F9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53 -86 </w:t>
            </w:r>
          </w:p>
          <w:p w14:paraId="6E1366E1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(7-10)</w:t>
            </w:r>
          </w:p>
        </w:tc>
        <w:tc>
          <w:tcPr>
            <w:tcW w:w="2552" w:type="dxa"/>
          </w:tcPr>
          <w:p w14:paraId="795EB441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Age </w:t>
            </w:r>
          </w:p>
          <w:p w14:paraId="41361ED2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 = 56.1±9.1, Tx1: 55.9±9.3</w:t>
            </w:r>
          </w:p>
          <w:p w14:paraId="544925D8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 xml:space="preserve">Gender: Male </w:t>
            </w:r>
          </w:p>
          <w:p w14:paraId="153DBB38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C: 155 (51.8%), Tx1: 150 (48.2%) </w:t>
            </w:r>
          </w:p>
          <w:p w14:paraId="7C440E75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Diabetes duration </w:t>
            </w:r>
          </w:p>
          <w:p w14:paraId="59EBAAC5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2.8±3.7, Tx1: 2.8±4.5</w:t>
            </w:r>
          </w:p>
        </w:tc>
        <w:tc>
          <w:tcPr>
            <w:tcW w:w="992" w:type="dxa"/>
          </w:tcPr>
          <w:p w14:paraId="4103229B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C: n=47, Tx1: n=37</w:t>
            </w:r>
          </w:p>
        </w:tc>
        <w:tc>
          <w:tcPr>
            <w:tcW w:w="3043" w:type="dxa"/>
          </w:tcPr>
          <w:p w14:paraId="30536263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Primary: HbA1c</w:t>
            </w:r>
          </w:p>
        </w:tc>
      </w:tr>
      <w:tr w:rsidR="00657BC2" w:rsidRPr="00657BC2" w14:paraId="593C3945" w14:textId="77777777" w:rsidTr="00931751">
        <w:trPr>
          <w:trHeight w:val="20"/>
        </w:trPr>
        <w:tc>
          <w:tcPr>
            <w:tcW w:w="0" w:type="auto"/>
          </w:tcPr>
          <w:p w14:paraId="2AD325E1" w14:textId="78FF4C61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Greenwood (</w:t>
            </w:r>
            <w:proofErr w:type="gram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2015)</w:t>
            </w:r>
            <w:r w:rsidR="00DF5518" w:rsidRPr="00657BC2">
              <w:rPr>
                <w:rFonts w:ascii="Arial" w:hAnsi="Arial" w:cs="Arial"/>
                <w:sz w:val="20"/>
                <w:szCs w:val="20"/>
                <w:lang w:val="en-AU"/>
              </w:rPr>
              <w:t>(</w:t>
            </w:r>
            <w:proofErr w:type="gramEnd"/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53</w:t>
            </w:r>
            <w:r w:rsidR="00DF5518"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)</w:t>
            </w:r>
          </w:p>
          <w:p w14:paraId="0160E283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US</w:t>
            </w:r>
          </w:p>
        </w:tc>
        <w:tc>
          <w:tcPr>
            <w:tcW w:w="1532" w:type="dxa"/>
          </w:tcPr>
          <w:p w14:paraId="7CDE70C9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Usual care (usual SMBG)</w:t>
            </w:r>
          </w:p>
          <w:p w14:paraId="7C99CDDF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Tx1: </w:t>
            </w: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sSMBG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 + telecare</w:t>
            </w:r>
          </w:p>
        </w:tc>
        <w:tc>
          <w:tcPr>
            <w:tcW w:w="992" w:type="dxa"/>
          </w:tcPr>
          <w:p w14:paraId="337BDD52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6 months</w:t>
            </w:r>
          </w:p>
        </w:tc>
        <w:tc>
          <w:tcPr>
            <w:tcW w:w="1843" w:type="dxa"/>
          </w:tcPr>
          <w:p w14:paraId="31E66FA0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N=90 (C: n=45, Tx1: n=45)</w:t>
            </w:r>
          </w:p>
        </w:tc>
        <w:tc>
          <w:tcPr>
            <w:tcW w:w="992" w:type="dxa"/>
          </w:tcPr>
          <w:p w14:paraId="705528FC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58 – 96 (7.5-10.9)</w:t>
            </w:r>
          </w:p>
        </w:tc>
        <w:tc>
          <w:tcPr>
            <w:tcW w:w="2552" w:type="dxa"/>
          </w:tcPr>
          <w:p w14:paraId="0E123FEA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Age </w:t>
            </w:r>
          </w:p>
          <w:p w14:paraId="6D2AAAEE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57.5±10.6, Tx1:53.9±10.4</w:t>
            </w:r>
          </w:p>
          <w:p w14:paraId="18EC4BC6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Gender: Female </w:t>
            </w:r>
          </w:p>
          <w:p w14:paraId="3C23A034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19 (25%), Tx1: 23 (25%)</w:t>
            </w:r>
          </w:p>
          <w:p w14:paraId="3DC5CA5A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Diabetes duration (-)</w:t>
            </w:r>
          </w:p>
        </w:tc>
        <w:tc>
          <w:tcPr>
            <w:tcW w:w="992" w:type="dxa"/>
          </w:tcPr>
          <w:p w14:paraId="67F0A1E7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n=3, Tx1: n=4</w:t>
            </w:r>
          </w:p>
        </w:tc>
        <w:tc>
          <w:tcPr>
            <w:tcW w:w="3043" w:type="dxa"/>
          </w:tcPr>
          <w:p w14:paraId="15801880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Primary: HbA1c </w:t>
            </w:r>
          </w:p>
          <w:p w14:paraId="6E38AA75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0EF0410B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Other: Diabetes knowledge (DKT)</w:t>
            </w:r>
          </w:p>
          <w:p w14:paraId="31FC0443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Diabetes-specific self-efficacy (DES-SF)</w:t>
            </w:r>
          </w:p>
          <w:p w14:paraId="2C3C39D6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Diabetes self-management behaviours (SDSCA) </w:t>
            </w:r>
          </w:p>
          <w:p w14:paraId="1D8382C3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Treatment modification (Diabetes medication change) </w:t>
            </w:r>
          </w:p>
        </w:tc>
      </w:tr>
      <w:tr w:rsidR="00657BC2" w:rsidRPr="00657BC2" w14:paraId="4EBC929D" w14:textId="77777777" w:rsidTr="00931751">
        <w:trPr>
          <w:trHeight w:val="20"/>
        </w:trPr>
        <w:tc>
          <w:tcPr>
            <w:tcW w:w="0" w:type="auto"/>
          </w:tcPr>
          <w:p w14:paraId="766E0260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IN CONTROL</w:t>
            </w:r>
          </w:p>
          <w:p w14:paraId="755E15CE" w14:textId="38B0010F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Malanda (2016)</w:t>
            </w:r>
            <w:r w:rsidR="00DF5518" w:rsidRPr="00657BC2">
              <w:rPr>
                <w:rFonts w:ascii="Arial" w:hAnsi="Arial" w:cs="Arial"/>
                <w:sz w:val="20"/>
                <w:szCs w:val="20"/>
                <w:lang w:val="en-AU"/>
              </w:rPr>
              <w:t>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54</w:t>
            </w:r>
            <w:r w:rsidR="00DF5518"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)</w:t>
            </w:r>
          </w:p>
          <w:p w14:paraId="357786A2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Netherlands</w:t>
            </w:r>
          </w:p>
        </w:tc>
        <w:tc>
          <w:tcPr>
            <w:tcW w:w="1532" w:type="dxa"/>
          </w:tcPr>
          <w:p w14:paraId="4574C600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usual care (unspecified SMBG)</w:t>
            </w:r>
          </w:p>
          <w:p w14:paraId="2BDCBCFA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Tx1: </w:t>
            </w: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sSMBG</w:t>
            </w:r>
            <w:proofErr w:type="spellEnd"/>
          </w:p>
          <w:p w14:paraId="4E4A8787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Tx2: Self-monitoring of urine glucose (SMUG)</w:t>
            </w:r>
          </w:p>
        </w:tc>
        <w:tc>
          <w:tcPr>
            <w:tcW w:w="992" w:type="dxa"/>
          </w:tcPr>
          <w:p w14:paraId="1C3E358A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12 months</w:t>
            </w:r>
          </w:p>
        </w:tc>
        <w:tc>
          <w:tcPr>
            <w:tcW w:w="1843" w:type="dxa"/>
          </w:tcPr>
          <w:p w14:paraId="1998AD67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N=181 (C: n=62, Tx1: n=60, Tx2: n=59)</w:t>
            </w:r>
          </w:p>
        </w:tc>
        <w:tc>
          <w:tcPr>
            <w:tcW w:w="992" w:type="dxa"/>
          </w:tcPr>
          <w:p w14:paraId="1140F9B9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≥53 </w:t>
            </w:r>
          </w:p>
          <w:p w14:paraId="04B8F59E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(≥7)</w:t>
            </w:r>
          </w:p>
        </w:tc>
        <w:tc>
          <w:tcPr>
            <w:tcW w:w="2552" w:type="dxa"/>
          </w:tcPr>
          <w:p w14:paraId="46B365D8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Age </w:t>
            </w:r>
          </w:p>
          <w:p w14:paraId="6B56F931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61.2±8.1, Tx1: 60.8±7.5, Tx2: 62.7±7.7</w:t>
            </w:r>
          </w:p>
          <w:p w14:paraId="02A2B1F5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Gender: Male </w:t>
            </w:r>
          </w:p>
          <w:p w14:paraId="3691BFDF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42 (68%), Tx1: 43 (72%), Tx2: 35 (59%)</w:t>
            </w:r>
          </w:p>
          <w:p w14:paraId="107AACE0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Diabetes duration </w:t>
            </w:r>
          </w:p>
          <w:p w14:paraId="4D46D634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7 (4-9), Tx1: 6 (3-8), Tx2: 7 (3-9)</w:t>
            </w:r>
          </w:p>
        </w:tc>
        <w:tc>
          <w:tcPr>
            <w:tcW w:w="992" w:type="dxa"/>
          </w:tcPr>
          <w:p w14:paraId="31947803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n=7, Tx1: n=7, Tx2: n=16</w:t>
            </w:r>
          </w:p>
        </w:tc>
        <w:tc>
          <w:tcPr>
            <w:tcW w:w="3043" w:type="dxa"/>
          </w:tcPr>
          <w:p w14:paraId="27CCCCE1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o-primary: Diabetes distress (PAID)</w:t>
            </w:r>
          </w:p>
          <w:p w14:paraId="76DC99A5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Diabetes-specific self-efficacy (CIDS-2) </w:t>
            </w:r>
          </w:p>
          <w:p w14:paraId="07FF3AD8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65811329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Other: Depressive symptoms (PHQ-9)</w:t>
            </w:r>
          </w:p>
          <w:p w14:paraId="23C8E98F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HbA1c</w:t>
            </w:r>
          </w:p>
          <w:p w14:paraId="6DB4C85F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Treatment modification (Diabetes medication/dose change; insulin starts)</w:t>
            </w:r>
          </w:p>
          <w:p w14:paraId="4B77D1E8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Diabetes treatment satisfaction (DTSQ)</w:t>
            </w:r>
          </w:p>
        </w:tc>
      </w:tr>
      <w:tr w:rsidR="00657BC2" w:rsidRPr="00657BC2" w14:paraId="6C4951E8" w14:textId="77777777" w:rsidTr="00931751">
        <w:trPr>
          <w:trHeight w:val="20"/>
        </w:trPr>
        <w:tc>
          <w:tcPr>
            <w:tcW w:w="0" w:type="auto"/>
          </w:tcPr>
          <w:p w14:paraId="33516901" w14:textId="5E5790A4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Kan (</w:t>
            </w:r>
            <w:proofErr w:type="gram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2017)</w:t>
            </w:r>
            <w:r w:rsidR="00DF5518" w:rsidRPr="00657BC2">
              <w:rPr>
                <w:rFonts w:ascii="Arial" w:hAnsi="Arial" w:cs="Arial"/>
                <w:sz w:val="20"/>
                <w:szCs w:val="20"/>
                <w:lang w:val="en-AU"/>
              </w:rPr>
              <w:t>(</w:t>
            </w:r>
            <w:proofErr w:type="gramEnd"/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55</w:t>
            </w:r>
            <w:r w:rsidR="00DF5518"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)</w:t>
            </w:r>
          </w:p>
          <w:p w14:paraId="55360847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hina</w:t>
            </w:r>
          </w:p>
        </w:tc>
        <w:tc>
          <w:tcPr>
            <w:tcW w:w="1532" w:type="dxa"/>
          </w:tcPr>
          <w:p w14:paraId="14E87F7C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Usual care (usual SMBG)</w:t>
            </w:r>
          </w:p>
          <w:p w14:paraId="366F7CE8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Tx1: </w:t>
            </w: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sSMBG</w:t>
            </w:r>
            <w:proofErr w:type="spellEnd"/>
          </w:p>
          <w:p w14:paraId="6E17A758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992" w:type="dxa"/>
          </w:tcPr>
          <w:p w14:paraId="1C7BDDB9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6 months</w:t>
            </w:r>
          </w:p>
        </w:tc>
        <w:tc>
          <w:tcPr>
            <w:tcW w:w="1843" w:type="dxa"/>
          </w:tcPr>
          <w:p w14:paraId="56F5B455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Total sample</w:t>
            </w:r>
          </w:p>
          <w:p w14:paraId="2B140E93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N=250 (C: n=129, Tx1: n=121)</w:t>
            </w:r>
          </w:p>
          <w:p w14:paraId="3B7FF43F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Non- insulin treated sub-sample</w:t>
            </w:r>
          </w:p>
          <w:p w14:paraId="36C9DC5F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 xml:space="preserve">N=120 (C: n=60, Tx1: n=60) </w:t>
            </w:r>
          </w:p>
        </w:tc>
        <w:tc>
          <w:tcPr>
            <w:tcW w:w="992" w:type="dxa"/>
          </w:tcPr>
          <w:p w14:paraId="7917E6ED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 xml:space="preserve">≥ 64 </w:t>
            </w:r>
          </w:p>
          <w:p w14:paraId="2502F7B4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(≥8)</w:t>
            </w:r>
          </w:p>
        </w:tc>
        <w:tc>
          <w:tcPr>
            <w:tcW w:w="2552" w:type="dxa"/>
          </w:tcPr>
          <w:p w14:paraId="7DE5738D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Total sample</w:t>
            </w:r>
          </w:p>
          <w:p w14:paraId="668EED25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Age </w:t>
            </w:r>
          </w:p>
          <w:p w14:paraId="142C8746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58.7±10.8, Tx1:56.6±11.1</w:t>
            </w:r>
          </w:p>
          <w:p w14:paraId="0B4E5250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Gender: Male </w:t>
            </w:r>
          </w:p>
          <w:p w14:paraId="56B87E49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 xml:space="preserve">C: 78 (60.5%), Tx1: 74 (61.6%) </w:t>
            </w:r>
          </w:p>
          <w:p w14:paraId="7ED18B56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Diabetes duration </w:t>
            </w:r>
          </w:p>
          <w:p w14:paraId="47DB53C2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C: 12.8±7.0, Tx1: 10.6±7.2 </w:t>
            </w:r>
          </w:p>
          <w:p w14:paraId="44291A82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Non-insulin treated sub-sample (-)</w:t>
            </w:r>
          </w:p>
        </w:tc>
        <w:tc>
          <w:tcPr>
            <w:tcW w:w="992" w:type="dxa"/>
          </w:tcPr>
          <w:p w14:paraId="77EACFAE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Total sample</w:t>
            </w:r>
          </w:p>
          <w:p w14:paraId="062E39FB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C: n=8, Tx1: n=10 </w:t>
            </w:r>
          </w:p>
          <w:p w14:paraId="3672F7B9" w14:textId="77777777" w:rsidR="00E25047" w:rsidRPr="00657BC2" w:rsidRDefault="00E25047" w:rsidP="00DF5518">
            <w:pPr>
              <w:spacing w:line="240" w:lineRule="auto"/>
              <w:ind w:right="-5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Non-insulin treated sub-sample (-)</w:t>
            </w:r>
          </w:p>
        </w:tc>
        <w:tc>
          <w:tcPr>
            <w:tcW w:w="3043" w:type="dxa"/>
          </w:tcPr>
          <w:p w14:paraId="73964E1E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Primary: HbA1c</w:t>
            </w:r>
          </w:p>
          <w:p w14:paraId="683FD3E6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73B11A42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Other: Diabetes-specific quality of life (</w:t>
            </w: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ADDQoL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-Chinese version)</w:t>
            </w:r>
          </w:p>
        </w:tc>
      </w:tr>
      <w:tr w:rsidR="00657BC2" w:rsidRPr="00657BC2" w14:paraId="1F22A6AD" w14:textId="77777777" w:rsidTr="00931751">
        <w:trPr>
          <w:trHeight w:val="20"/>
        </w:trPr>
        <w:tc>
          <w:tcPr>
            <w:tcW w:w="0" w:type="auto"/>
          </w:tcPr>
          <w:p w14:paraId="53D81BE7" w14:textId="300FEB3B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Li (</w:t>
            </w:r>
            <w:proofErr w:type="gram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2016)</w:t>
            </w:r>
            <w:r w:rsidR="00DF5518" w:rsidRPr="00657BC2">
              <w:rPr>
                <w:rFonts w:ascii="Arial" w:hAnsi="Arial" w:cs="Arial"/>
                <w:sz w:val="20"/>
                <w:szCs w:val="20"/>
                <w:lang w:val="en-AU"/>
              </w:rPr>
              <w:t>(</w:t>
            </w:r>
            <w:proofErr w:type="gramEnd"/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35</w:t>
            </w:r>
            <w:r w:rsidR="00DF5518"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)</w:t>
            </w:r>
          </w:p>
          <w:p w14:paraId="24B3590B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Taiwan</w:t>
            </w:r>
          </w:p>
        </w:tc>
        <w:tc>
          <w:tcPr>
            <w:tcW w:w="1532" w:type="dxa"/>
          </w:tcPr>
          <w:p w14:paraId="0F6BB299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Tx1: six-pair </w:t>
            </w: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sSMBG</w:t>
            </w:r>
            <w:proofErr w:type="spellEnd"/>
          </w:p>
          <w:p w14:paraId="31AF4284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Tx2: three-pair </w:t>
            </w: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sSMBG</w:t>
            </w:r>
            <w:proofErr w:type="spellEnd"/>
          </w:p>
          <w:p w14:paraId="2B979EDE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Tx3: seven-point </w:t>
            </w: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sSMBG</w:t>
            </w:r>
            <w:proofErr w:type="spellEnd"/>
          </w:p>
        </w:tc>
        <w:tc>
          <w:tcPr>
            <w:tcW w:w="992" w:type="dxa"/>
          </w:tcPr>
          <w:p w14:paraId="72B6671D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36 weeks</w:t>
            </w:r>
          </w:p>
        </w:tc>
        <w:tc>
          <w:tcPr>
            <w:tcW w:w="1843" w:type="dxa"/>
          </w:tcPr>
          <w:p w14:paraId="5A9EB3C7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N=122 (Tx1: n=43, Tx2:n=39, Tx3: n=40)</w:t>
            </w:r>
          </w:p>
        </w:tc>
        <w:tc>
          <w:tcPr>
            <w:tcW w:w="992" w:type="dxa"/>
          </w:tcPr>
          <w:p w14:paraId="1563B708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53 - 108 (7-12)</w:t>
            </w:r>
          </w:p>
        </w:tc>
        <w:tc>
          <w:tcPr>
            <w:tcW w:w="2552" w:type="dxa"/>
          </w:tcPr>
          <w:p w14:paraId="2D716A4D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Age </w:t>
            </w:r>
          </w:p>
          <w:p w14:paraId="7307CEE1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Tx1: 58.9±9.8, Tx2: 58.4±8.3, Tx3: 58.7±10.1</w:t>
            </w:r>
          </w:p>
          <w:p w14:paraId="0D9895D0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Gender: Male Tx1: 23 (-), Tx2: 15 (-), Tx3: 20 (-)</w:t>
            </w:r>
          </w:p>
          <w:p w14:paraId="31B7FAA5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Diabetes duration</w:t>
            </w:r>
          </w:p>
          <w:p w14:paraId="7A175A9D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Tx1: 8.4±5.9, Tx2: 9.1±6.3, Tx3: 10.1±7.0</w:t>
            </w:r>
          </w:p>
        </w:tc>
        <w:tc>
          <w:tcPr>
            <w:tcW w:w="992" w:type="dxa"/>
          </w:tcPr>
          <w:p w14:paraId="6CFC2E98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Tx1: n=12,</w:t>
            </w:r>
          </w:p>
          <w:p w14:paraId="21947D46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Tx2: n=9, Tx3: n=9</w:t>
            </w:r>
          </w:p>
        </w:tc>
        <w:tc>
          <w:tcPr>
            <w:tcW w:w="3043" w:type="dxa"/>
          </w:tcPr>
          <w:p w14:paraId="5896AA3D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Primary: HbA1c</w:t>
            </w:r>
          </w:p>
          <w:p w14:paraId="270DCEC3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57C1D832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Other: Depressive symptoms (CES-D)</w:t>
            </w:r>
          </w:p>
          <w:p w14:paraId="428FC956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Diabetes distress (PAID)</w:t>
            </w:r>
          </w:p>
          <w:p w14:paraId="212BB38C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Diabetes-specific self-efficacy (PDSMS)</w:t>
            </w:r>
          </w:p>
          <w:p w14:paraId="2493CA64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General emotional wellbeing (WHO-5)</w:t>
            </w:r>
          </w:p>
          <w:p w14:paraId="54C83193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Treatment modification (Diabetes medication change)</w:t>
            </w:r>
          </w:p>
        </w:tc>
      </w:tr>
      <w:tr w:rsidR="00657BC2" w:rsidRPr="00657BC2" w14:paraId="5626FE52" w14:textId="77777777" w:rsidTr="00931751">
        <w:trPr>
          <w:trHeight w:val="20"/>
        </w:trPr>
        <w:tc>
          <w:tcPr>
            <w:tcW w:w="0" w:type="auto"/>
          </w:tcPr>
          <w:p w14:paraId="0F60FF43" w14:textId="7B0C6CCF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Ngaosuwan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 (</w:t>
            </w:r>
            <w:proofErr w:type="gram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2015)</w:t>
            </w:r>
            <w:r w:rsidR="00DF5518" w:rsidRPr="00657BC2">
              <w:rPr>
                <w:rFonts w:ascii="Arial" w:hAnsi="Arial" w:cs="Arial"/>
                <w:sz w:val="20"/>
                <w:szCs w:val="20"/>
                <w:lang w:val="en-AU"/>
              </w:rPr>
              <w:t>(</w:t>
            </w:r>
            <w:proofErr w:type="gramEnd"/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56</w:t>
            </w:r>
            <w:r w:rsidR="00DF5518"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)</w:t>
            </w:r>
          </w:p>
          <w:p w14:paraId="172D5A99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Thailand</w:t>
            </w:r>
          </w:p>
        </w:tc>
        <w:tc>
          <w:tcPr>
            <w:tcW w:w="1532" w:type="dxa"/>
          </w:tcPr>
          <w:p w14:paraId="41F96E55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usual care (unspecified SMBG)</w:t>
            </w:r>
          </w:p>
          <w:p w14:paraId="190A890D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Tx1: </w:t>
            </w: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sSMBG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 + individualised nutritional therapy</w:t>
            </w:r>
          </w:p>
        </w:tc>
        <w:tc>
          <w:tcPr>
            <w:tcW w:w="992" w:type="dxa"/>
          </w:tcPr>
          <w:p w14:paraId="443866DA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24 weeks</w:t>
            </w:r>
          </w:p>
        </w:tc>
        <w:tc>
          <w:tcPr>
            <w:tcW w:w="1843" w:type="dxa"/>
          </w:tcPr>
          <w:p w14:paraId="42CE9CB3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N=60 (C: n=30, Tx1: n=30)</w:t>
            </w:r>
          </w:p>
        </w:tc>
        <w:tc>
          <w:tcPr>
            <w:tcW w:w="992" w:type="dxa"/>
          </w:tcPr>
          <w:p w14:paraId="0B5E6143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48 – 80 (6.5-9.5)</w:t>
            </w:r>
          </w:p>
        </w:tc>
        <w:tc>
          <w:tcPr>
            <w:tcW w:w="2552" w:type="dxa"/>
          </w:tcPr>
          <w:p w14:paraId="3EC5FFD6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Age </w:t>
            </w:r>
          </w:p>
          <w:p w14:paraId="4CF48CEF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59.1±7.9, Tx1: 52.1±10.2</w:t>
            </w:r>
          </w:p>
          <w:p w14:paraId="5CCF7EA5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Gender: Male </w:t>
            </w:r>
          </w:p>
          <w:p w14:paraId="1F3A6745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10 (33%), Tx1: 10(33%)</w:t>
            </w:r>
          </w:p>
          <w:p w14:paraId="1E98880D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Diabetes duration</w:t>
            </w:r>
          </w:p>
          <w:p w14:paraId="5CA82739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4.5 (1.8-8.0), Tx1: 2 (1-5.8)</w:t>
            </w:r>
          </w:p>
        </w:tc>
        <w:tc>
          <w:tcPr>
            <w:tcW w:w="992" w:type="dxa"/>
          </w:tcPr>
          <w:p w14:paraId="39F5A101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n=0, Tx1: n=0</w:t>
            </w:r>
          </w:p>
        </w:tc>
        <w:tc>
          <w:tcPr>
            <w:tcW w:w="3043" w:type="dxa"/>
          </w:tcPr>
          <w:p w14:paraId="1F2E8167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Primary: HbA1c</w:t>
            </w:r>
          </w:p>
        </w:tc>
      </w:tr>
      <w:tr w:rsidR="00657BC2" w:rsidRPr="00657BC2" w14:paraId="3B628294" w14:textId="77777777" w:rsidTr="00931751">
        <w:trPr>
          <w:trHeight w:val="20"/>
        </w:trPr>
        <w:tc>
          <w:tcPr>
            <w:tcW w:w="0" w:type="auto"/>
          </w:tcPr>
          <w:p w14:paraId="30F76895" w14:textId="5BBD078C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Nishimura (</w:t>
            </w:r>
            <w:proofErr w:type="gram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2017)</w:t>
            </w:r>
            <w:r w:rsidR="00DF5518" w:rsidRPr="00657BC2">
              <w:rPr>
                <w:rFonts w:ascii="Arial" w:hAnsi="Arial" w:cs="Arial"/>
                <w:sz w:val="20"/>
                <w:szCs w:val="20"/>
                <w:lang w:val="en-AU"/>
              </w:rPr>
              <w:t>(</w:t>
            </w:r>
            <w:proofErr w:type="gramEnd"/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57</w:t>
            </w:r>
            <w:r w:rsidR="00DF5518"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)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 Japan</w:t>
            </w:r>
          </w:p>
          <w:p w14:paraId="1E73D8F9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532" w:type="dxa"/>
          </w:tcPr>
          <w:p w14:paraId="5D578ED0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Usual care (usual SMBG)</w:t>
            </w:r>
          </w:p>
          <w:p w14:paraId="030EB0E9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Tx1: </w:t>
            </w: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sSMBG</w:t>
            </w:r>
            <w:proofErr w:type="spellEnd"/>
          </w:p>
        </w:tc>
        <w:tc>
          <w:tcPr>
            <w:tcW w:w="992" w:type="dxa"/>
          </w:tcPr>
          <w:p w14:paraId="65A58AF9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24 weeks</w:t>
            </w:r>
          </w:p>
        </w:tc>
        <w:tc>
          <w:tcPr>
            <w:tcW w:w="1843" w:type="dxa"/>
          </w:tcPr>
          <w:p w14:paraId="1AD1525F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N=62 </w:t>
            </w:r>
          </w:p>
        </w:tc>
        <w:tc>
          <w:tcPr>
            <w:tcW w:w="992" w:type="dxa"/>
          </w:tcPr>
          <w:p w14:paraId="6B51BDCE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42 – 86 (6-10)</w:t>
            </w:r>
          </w:p>
        </w:tc>
        <w:tc>
          <w:tcPr>
            <w:tcW w:w="2552" w:type="dxa"/>
          </w:tcPr>
          <w:p w14:paraId="39EB89FD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Age </w:t>
            </w:r>
          </w:p>
          <w:p w14:paraId="1C197605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65.8±8.5, Tx1: 66.7±12.5</w:t>
            </w:r>
          </w:p>
          <w:p w14:paraId="17D15FC2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Gender: Female </w:t>
            </w:r>
          </w:p>
          <w:p w14:paraId="565342F5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40.6%, Tx1: 36.7%</w:t>
            </w:r>
          </w:p>
          <w:p w14:paraId="533C94A8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Diabetes duration </w:t>
            </w:r>
          </w:p>
          <w:p w14:paraId="561FE133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C: 14.1±8.7, Tx1: 13.3±8.4</w:t>
            </w:r>
          </w:p>
        </w:tc>
        <w:tc>
          <w:tcPr>
            <w:tcW w:w="992" w:type="dxa"/>
          </w:tcPr>
          <w:p w14:paraId="200F3826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C: n=0, Tx1: n=0</w:t>
            </w:r>
          </w:p>
        </w:tc>
        <w:tc>
          <w:tcPr>
            <w:tcW w:w="3043" w:type="dxa"/>
          </w:tcPr>
          <w:p w14:paraId="02E9BC63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Primary: HbA1c</w:t>
            </w:r>
          </w:p>
          <w:p w14:paraId="5BECC661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25835BB9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Other: Diabetes self-management behaviour (SDSCA)                                       Treatment modification (OHA medication/dose change)</w:t>
            </w:r>
          </w:p>
        </w:tc>
      </w:tr>
      <w:tr w:rsidR="00657BC2" w:rsidRPr="00657BC2" w14:paraId="6AE742D6" w14:textId="77777777" w:rsidTr="00931751">
        <w:trPr>
          <w:trHeight w:val="20"/>
        </w:trPr>
        <w:tc>
          <w:tcPr>
            <w:tcW w:w="0" w:type="auto"/>
          </w:tcPr>
          <w:p w14:paraId="4D382E59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PRISMA</w:t>
            </w:r>
          </w:p>
          <w:p w14:paraId="7F56EA37" w14:textId="4DA1239E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vertAlign w:val="superscript"/>
                <w:lang w:val="en-AU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Bosi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 (2013), Russo (2016)</w:t>
            </w:r>
            <w:r w:rsidR="00DF5518" w:rsidRPr="00657BC2">
              <w:rPr>
                <w:rFonts w:ascii="Arial" w:hAnsi="Arial" w:cs="Arial"/>
                <w:sz w:val="20"/>
                <w:szCs w:val="20"/>
                <w:lang w:val="en-AU"/>
              </w:rPr>
              <w:t>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58,59</w:t>
            </w:r>
            <w:r w:rsidR="00DF5518"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)</w:t>
            </w:r>
          </w:p>
          <w:p w14:paraId="446430AC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Italy</w:t>
            </w:r>
          </w:p>
        </w:tc>
        <w:tc>
          <w:tcPr>
            <w:tcW w:w="1532" w:type="dxa"/>
          </w:tcPr>
          <w:p w14:paraId="52AC1784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Tx1: less intensive </w:t>
            </w: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sSMBG</w:t>
            </w:r>
            <w:proofErr w:type="spellEnd"/>
          </w:p>
          <w:p w14:paraId="2F0F0569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Tx2: intensive </w:t>
            </w: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sSMBG</w:t>
            </w:r>
            <w:proofErr w:type="spellEnd"/>
          </w:p>
        </w:tc>
        <w:tc>
          <w:tcPr>
            <w:tcW w:w="992" w:type="dxa"/>
          </w:tcPr>
          <w:p w14:paraId="6E4F5A8B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12 months</w:t>
            </w:r>
          </w:p>
        </w:tc>
        <w:tc>
          <w:tcPr>
            <w:tcW w:w="1843" w:type="dxa"/>
          </w:tcPr>
          <w:p w14:paraId="755178AF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N=1024 (Tx1: n= 523, Tx2: n=501)</w:t>
            </w:r>
          </w:p>
        </w:tc>
        <w:tc>
          <w:tcPr>
            <w:tcW w:w="992" w:type="dxa"/>
          </w:tcPr>
          <w:p w14:paraId="518FCAE2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53 -75 </w:t>
            </w:r>
          </w:p>
          <w:p w14:paraId="14671CF1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(7-9)</w:t>
            </w:r>
          </w:p>
        </w:tc>
        <w:tc>
          <w:tcPr>
            <w:tcW w:w="2552" w:type="dxa"/>
          </w:tcPr>
          <w:p w14:paraId="52CDFF0C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Age </w:t>
            </w:r>
          </w:p>
          <w:p w14:paraId="43BE63B9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vertAlign w:val="superscript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Tx1: 60.4 (54-68), Tx2: 60.2 (55-67)</w:t>
            </w:r>
          </w:p>
          <w:p w14:paraId="7A048D6A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Gender: Female </w:t>
            </w:r>
          </w:p>
          <w:p w14:paraId="1BB21A37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Tx1: 209 (40%), Tx2: 198 (39.5%)</w:t>
            </w:r>
          </w:p>
          <w:p w14:paraId="1AA46974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Diabetes duration</w:t>
            </w:r>
          </w:p>
          <w:p w14:paraId="306E46D5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Tx1: 6.2 (3.4-8.8), Tx2: 6.2 (3.2-8.8)</w:t>
            </w:r>
          </w:p>
        </w:tc>
        <w:tc>
          <w:tcPr>
            <w:tcW w:w="992" w:type="dxa"/>
          </w:tcPr>
          <w:p w14:paraId="11A01BFE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Tx1: n=71, </w:t>
            </w:r>
          </w:p>
          <w:p w14:paraId="465EA51B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Tx2: n=70</w:t>
            </w:r>
          </w:p>
        </w:tc>
        <w:tc>
          <w:tcPr>
            <w:tcW w:w="3043" w:type="dxa"/>
          </w:tcPr>
          <w:p w14:paraId="37F0E1BD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Primary: HbA1c</w:t>
            </w:r>
          </w:p>
          <w:p w14:paraId="2F10DCD6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34F4DB07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Other: Diabetes-specific locus of control (</w:t>
            </w: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DsLOC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  <w:p w14:paraId="30837ADA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Diabetes-specific quality of life (</w:t>
            </w: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DSQoL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  <w:p w14:paraId="3F0CD8D5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Treatment modification (Diabetes medication change)</w:t>
            </w:r>
          </w:p>
        </w:tc>
      </w:tr>
      <w:tr w:rsidR="00657BC2" w:rsidRPr="00657BC2" w14:paraId="0D6361A2" w14:textId="77777777" w:rsidTr="00931751">
        <w:trPr>
          <w:trHeight w:val="20"/>
        </w:trPr>
        <w:tc>
          <w:tcPr>
            <w:tcW w:w="0" w:type="auto"/>
          </w:tcPr>
          <w:p w14:paraId="44FBF551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ROSSO International</w:t>
            </w:r>
          </w:p>
          <w:p w14:paraId="10FEFBB8" w14:textId="6ADD3A89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Kempf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 (2013)</w:t>
            </w:r>
            <w:r w:rsidR="00DF5518" w:rsidRPr="00657BC2">
              <w:rPr>
                <w:rFonts w:ascii="Arial" w:hAnsi="Arial" w:cs="Arial"/>
                <w:sz w:val="20"/>
                <w:szCs w:val="20"/>
                <w:lang w:val="en-AU"/>
              </w:rPr>
              <w:t>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45</w:t>
            </w:r>
            <w:r w:rsidR="00DF5518"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)</w:t>
            </w:r>
          </w:p>
          <w:p w14:paraId="210B8CC6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Bulgaria</w:t>
            </w:r>
          </w:p>
        </w:tc>
        <w:tc>
          <w:tcPr>
            <w:tcW w:w="1532" w:type="dxa"/>
          </w:tcPr>
          <w:p w14:paraId="532453FB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Usual care (no SMBG)</w:t>
            </w:r>
          </w:p>
          <w:p w14:paraId="33B6AC09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Tx1: </w:t>
            </w: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sSMBG</w:t>
            </w:r>
            <w:proofErr w:type="spellEnd"/>
          </w:p>
        </w:tc>
        <w:tc>
          <w:tcPr>
            <w:tcW w:w="992" w:type="dxa"/>
          </w:tcPr>
          <w:p w14:paraId="01F2A5AC" w14:textId="77777777" w:rsidR="00E25047" w:rsidRPr="00657BC2" w:rsidRDefault="00E25047" w:rsidP="00DF5518">
            <w:pPr>
              <w:spacing w:line="240" w:lineRule="auto"/>
              <w:ind w:right="-141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3 months, 18 months</w:t>
            </w:r>
          </w:p>
        </w:tc>
        <w:tc>
          <w:tcPr>
            <w:tcW w:w="1843" w:type="dxa"/>
          </w:tcPr>
          <w:p w14:paraId="54CA6723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N=124 (C: n=61, </w:t>
            </w:r>
          </w:p>
          <w:p w14:paraId="73E397A2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Tx1: n=63)</w:t>
            </w:r>
          </w:p>
        </w:tc>
        <w:tc>
          <w:tcPr>
            <w:tcW w:w="992" w:type="dxa"/>
          </w:tcPr>
          <w:p w14:paraId="7D3D2499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n/a</w:t>
            </w:r>
          </w:p>
        </w:tc>
        <w:tc>
          <w:tcPr>
            <w:tcW w:w="2552" w:type="dxa"/>
          </w:tcPr>
          <w:p w14:paraId="2DB20070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Age</w:t>
            </w:r>
          </w:p>
          <w:p w14:paraId="20C79019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58.9±9.8, Tx1: 56±8.4</w:t>
            </w:r>
          </w:p>
          <w:p w14:paraId="22EFC688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Gender (nr)</w:t>
            </w:r>
          </w:p>
          <w:p w14:paraId="63A012C4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Diabetes duration </w:t>
            </w:r>
          </w:p>
          <w:p w14:paraId="0EFCCE5C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3.8±1.3, Tx1: 3.0±0.5</w:t>
            </w:r>
          </w:p>
        </w:tc>
        <w:tc>
          <w:tcPr>
            <w:tcW w:w="992" w:type="dxa"/>
          </w:tcPr>
          <w:p w14:paraId="13855B25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3 months</w:t>
            </w:r>
          </w:p>
          <w:p w14:paraId="7E0644FF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C: n=0, Tx1: n=0 </w:t>
            </w:r>
          </w:p>
          <w:p w14:paraId="5191F16F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1.5 years</w:t>
            </w:r>
          </w:p>
          <w:p w14:paraId="66E80078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C: n=1, Tx1: n=1 </w:t>
            </w:r>
          </w:p>
        </w:tc>
        <w:tc>
          <w:tcPr>
            <w:tcW w:w="3043" w:type="dxa"/>
          </w:tcPr>
          <w:p w14:paraId="6D66F0EE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Primary: HbA1c</w:t>
            </w:r>
          </w:p>
          <w:p w14:paraId="2135C589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26E7E1FA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Other: Treatment modification (Metformin dose)</w:t>
            </w:r>
          </w:p>
          <w:p w14:paraId="28D4F90E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657BC2" w:rsidRPr="00657BC2" w14:paraId="30C3EFDE" w14:textId="77777777" w:rsidTr="00931751">
        <w:trPr>
          <w:trHeight w:val="20"/>
        </w:trPr>
        <w:tc>
          <w:tcPr>
            <w:tcW w:w="0" w:type="auto"/>
          </w:tcPr>
          <w:p w14:paraId="38A54BA2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vertAlign w:val="superscript"/>
                <w:lang w:val="en-AU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SMBG</w:t>
            </w:r>
            <w:r w:rsidRPr="00657BC2">
              <w:rPr>
                <w:rFonts w:ascii="Arial" w:hAnsi="Arial" w:cs="Arial"/>
                <w:sz w:val="20"/>
                <w:szCs w:val="20"/>
                <w:vertAlign w:val="superscript"/>
                <w:lang w:val="en-AU"/>
              </w:rPr>
              <w:t>a</w:t>
            </w:r>
            <w:proofErr w:type="spellEnd"/>
          </w:p>
          <w:p w14:paraId="38536024" w14:textId="71703CE4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Parsons (2019)</w:t>
            </w:r>
            <w:r w:rsidR="00DF5518" w:rsidRPr="00657BC2">
              <w:rPr>
                <w:rFonts w:ascii="Arial" w:hAnsi="Arial" w:cs="Arial"/>
                <w:sz w:val="20"/>
                <w:szCs w:val="20"/>
                <w:lang w:val="en-AU"/>
              </w:rPr>
              <w:t>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41</w:t>
            </w:r>
            <w:r w:rsidR="00DF5518"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)</w:t>
            </w:r>
          </w:p>
          <w:p w14:paraId="719C1A32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UK</w:t>
            </w:r>
          </w:p>
        </w:tc>
        <w:tc>
          <w:tcPr>
            <w:tcW w:w="1532" w:type="dxa"/>
          </w:tcPr>
          <w:p w14:paraId="0CA5D732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Usual care (no SMBG)</w:t>
            </w:r>
          </w:p>
          <w:p w14:paraId="513D4359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Tx1: </w:t>
            </w: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sSMBG</w:t>
            </w:r>
            <w:proofErr w:type="spellEnd"/>
          </w:p>
          <w:p w14:paraId="364D914A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Tx2: </w:t>
            </w: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sSMBG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 + </w:t>
            </w: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TeleCare</w:t>
            </w:r>
            <w:proofErr w:type="spellEnd"/>
          </w:p>
        </w:tc>
        <w:tc>
          <w:tcPr>
            <w:tcW w:w="992" w:type="dxa"/>
          </w:tcPr>
          <w:p w14:paraId="58CB8332" w14:textId="77777777" w:rsidR="00E25047" w:rsidRPr="00657BC2" w:rsidRDefault="00E25047" w:rsidP="00DF5518">
            <w:pPr>
              <w:spacing w:line="240" w:lineRule="auto"/>
              <w:ind w:right="-141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12 months</w:t>
            </w:r>
          </w:p>
        </w:tc>
        <w:tc>
          <w:tcPr>
            <w:tcW w:w="1843" w:type="dxa"/>
          </w:tcPr>
          <w:p w14:paraId="127501AA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N=446 (C: n=151, </w:t>
            </w:r>
          </w:p>
          <w:p w14:paraId="2DCD8AD6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Tx1: n=147, Tx2: n=148) </w:t>
            </w:r>
          </w:p>
        </w:tc>
        <w:tc>
          <w:tcPr>
            <w:tcW w:w="992" w:type="dxa"/>
          </w:tcPr>
          <w:p w14:paraId="4153F06F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58 – 119 (7.5-13)</w:t>
            </w:r>
          </w:p>
        </w:tc>
        <w:tc>
          <w:tcPr>
            <w:tcW w:w="2552" w:type="dxa"/>
          </w:tcPr>
          <w:p w14:paraId="4C3BB11C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Age </w:t>
            </w:r>
          </w:p>
          <w:p w14:paraId="29065065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60.7±11.0, Tx1: 62.9±9.3, Tx2: 61.6±9.8</w:t>
            </w:r>
          </w:p>
          <w:p w14:paraId="724708A2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Gender: Male </w:t>
            </w:r>
          </w:p>
          <w:p w14:paraId="2A2315CE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88 (58%), Tx1: 82 (56%), Tx2: 88 (60%)</w:t>
            </w:r>
          </w:p>
          <w:p w14:paraId="1F08497E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Diabetes duration </w:t>
            </w:r>
          </w:p>
          <w:p w14:paraId="1BF82F75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1 to 3 years: C: 30 (20%), Tx1: 20 (14%), Tx2: 28 (19%); 3 to 5 years: C: 29 (19%), Tx1: 32 (22%), Tx2: 23 (16%); 5 to 10 years: C: 53 (35%), Tx1: 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47 (32%), Tx2: 55 (37%); &gt;10 years: C: 39 (26%), Tx1: 48 (33%), Tx2: 42 (28%)</w:t>
            </w:r>
          </w:p>
        </w:tc>
        <w:tc>
          <w:tcPr>
            <w:tcW w:w="992" w:type="dxa"/>
          </w:tcPr>
          <w:p w14:paraId="1B415653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 xml:space="preserve">C: n=70, </w:t>
            </w:r>
          </w:p>
          <w:p w14:paraId="3499782F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Tx1: n=96, </w:t>
            </w:r>
          </w:p>
          <w:p w14:paraId="7EA4683B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Tx2: n=80</w:t>
            </w:r>
          </w:p>
        </w:tc>
        <w:tc>
          <w:tcPr>
            <w:tcW w:w="3043" w:type="dxa"/>
          </w:tcPr>
          <w:p w14:paraId="043F9261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Primary: HbA1c</w:t>
            </w:r>
          </w:p>
          <w:p w14:paraId="15DF38EE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2F97C3F3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Other: Treatment modification (Diabetes medication increase)</w:t>
            </w:r>
          </w:p>
          <w:p w14:paraId="6C4511AC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657BC2" w:rsidRPr="00657BC2" w14:paraId="2E198342" w14:textId="77777777" w:rsidTr="00931751">
        <w:trPr>
          <w:trHeight w:val="20"/>
        </w:trPr>
        <w:tc>
          <w:tcPr>
            <w:tcW w:w="0" w:type="auto"/>
          </w:tcPr>
          <w:p w14:paraId="67D5DF34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vertAlign w:val="superscript"/>
                <w:lang w:val="en-AU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SMBG</w:t>
            </w:r>
            <w:r w:rsidRPr="00657BC2">
              <w:rPr>
                <w:rFonts w:ascii="Arial" w:hAnsi="Arial" w:cs="Arial"/>
                <w:sz w:val="20"/>
                <w:szCs w:val="20"/>
                <w:vertAlign w:val="superscript"/>
                <w:lang w:val="en-AU"/>
              </w:rPr>
              <w:t>b</w:t>
            </w:r>
            <w:proofErr w:type="spellEnd"/>
          </w:p>
          <w:p w14:paraId="12E0B9A4" w14:textId="77777777" w:rsidR="00E25047" w:rsidRPr="00657BC2" w:rsidRDefault="00E25047" w:rsidP="00DF5518">
            <w:pPr>
              <w:spacing w:line="240" w:lineRule="auto"/>
              <w:ind w:right="-41"/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Schwedes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 (2002), </w:t>
            </w:r>
          </w:p>
          <w:p w14:paraId="523E83B2" w14:textId="2C656695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Siebolds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 (2006)</w:t>
            </w:r>
            <w:r w:rsidR="00DF5518" w:rsidRPr="00657BC2">
              <w:rPr>
                <w:rFonts w:ascii="Arial" w:hAnsi="Arial" w:cs="Arial"/>
                <w:sz w:val="20"/>
                <w:szCs w:val="20"/>
                <w:lang w:val="en-AU"/>
              </w:rPr>
              <w:t>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36,37</w:t>
            </w:r>
            <w:r w:rsidR="00DF5518"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)</w:t>
            </w:r>
          </w:p>
          <w:p w14:paraId="434F2991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Germany, Austria</w:t>
            </w:r>
          </w:p>
        </w:tc>
        <w:tc>
          <w:tcPr>
            <w:tcW w:w="1532" w:type="dxa"/>
          </w:tcPr>
          <w:p w14:paraId="4EFA7AB7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Usual care (no SMBG)</w:t>
            </w:r>
          </w:p>
          <w:p w14:paraId="7A428C8D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Tx1: </w:t>
            </w: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sSMBG</w:t>
            </w:r>
            <w:proofErr w:type="spellEnd"/>
          </w:p>
        </w:tc>
        <w:tc>
          <w:tcPr>
            <w:tcW w:w="992" w:type="dxa"/>
          </w:tcPr>
          <w:p w14:paraId="661707C3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6 months</w:t>
            </w:r>
          </w:p>
        </w:tc>
        <w:tc>
          <w:tcPr>
            <w:tcW w:w="1843" w:type="dxa"/>
          </w:tcPr>
          <w:p w14:paraId="1C91BE80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N=250 (C: n=110, </w:t>
            </w:r>
          </w:p>
          <w:p w14:paraId="1E45F53E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Tx1: n=113)</w:t>
            </w:r>
          </w:p>
        </w:tc>
        <w:tc>
          <w:tcPr>
            <w:tcW w:w="992" w:type="dxa"/>
          </w:tcPr>
          <w:p w14:paraId="7CDDFC99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58 – 86 (7.5-10)</w:t>
            </w:r>
          </w:p>
        </w:tc>
        <w:tc>
          <w:tcPr>
            <w:tcW w:w="2552" w:type="dxa"/>
          </w:tcPr>
          <w:p w14:paraId="6B3078CF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Age </w:t>
            </w:r>
          </w:p>
          <w:p w14:paraId="3D978786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60.5±6.6), Tx1: 58.7±7.6</w:t>
            </w:r>
          </w:p>
          <w:p w14:paraId="7936EFED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Gender: Male </w:t>
            </w:r>
          </w:p>
          <w:p w14:paraId="4B9F458B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51.8%, Tx1: 52.2%</w:t>
            </w:r>
          </w:p>
          <w:p w14:paraId="383BB572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Diabetes duration (-)</w:t>
            </w:r>
          </w:p>
        </w:tc>
        <w:tc>
          <w:tcPr>
            <w:tcW w:w="992" w:type="dxa"/>
          </w:tcPr>
          <w:p w14:paraId="65ACA8FC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NR</w:t>
            </w:r>
          </w:p>
        </w:tc>
        <w:tc>
          <w:tcPr>
            <w:tcW w:w="3043" w:type="dxa"/>
          </w:tcPr>
          <w:p w14:paraId="2BDBABD5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Primary: HbA1c</w:t>
            </w:r>
          </w:p>
          <w:p w14:paraId="255BCD84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4DE81133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Other: Diabetes treatment satisfaction (DTSQ)</w:t>
            </w:r>
          </w:p>
          <w:p w14:paraId="5AE8BFF8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General well-being (PWQ)</w:t>
            </w:r>
          </w:p>
        </w:tc>
      </w:tr>
      <w:tr w:rsidR="00657BC2" w:rsidRPr="00657BC2" w14:paraId="55F3E373" w14:textId="77777777" w:rsidTr="00931751">
        <w:trPr>
          <w:trHeight w:val="20"/>
        </w:trPr>
        <w:tc>
          <w:tcPr>
            <w:tcW w:w="0" w:type="auto"/>
          </w:tcPr>
          <w:p w14:paraId="23CD3F9D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St Carlos</w:t>
            </w:r>
          </w:p>
          <w:p w14:paraId="140E2C33" w14:textId="01D767AA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Duran (2010), </w:t>
            </w: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GarcíaDeLaTorre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 (2013)</w:t>
            </w:r>
            <w:r w:rsidR="00DF5518" w:rsidRPr="00657BC2">
              <w:rPr>
                <w:rFonts w:ascii="Arial" w:hAnsi="Arial" w:cs="Arial"/>
                <w:sz w:val="20"/>
                <w:szCs w:val="20"/>
                <w:lang w:val="en-AU"/>
              </w:rPr>
              <w:t>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46,60</w:t>
            </w:r>
            <w:r w:rsidR="00DF5518"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)</w:t>
            </w:r>
          </w:p>
          <w:p w14:paraId="7EC262E9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Spain</w:t>
            </w:r>
          </w:p>
          <w:p w14:paraId="0259824E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532" w:type="dxa"/>
          </w:tcPr>
          <w:p w14:paraId="3EE88EFA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Usual care (usual SMBG)</w:t>
            </w:r>
          </w:p>
          <w:p w14:paraId="7AC1DFD7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Tx1: </w:t>
            </w: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sSMBG</w:t>
            </w:r>
            <w:proofErr w:type="spellEnd"/>
          </w:p>
          <w:p w14:paraId="7AB535D6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Tx2: </w:t>
            </w: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sSMBG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 + supervised exercise</w:t>
            </w:r>
          </w:p>
        </w:tc>
        <w:tc>
          <w:tcPr>
            <w:tcW w:w="992" w:type="dxa"/>
          </w:tcPr>
          <w:p w14:paraId="14DF40F7" w14:textId="77777777" w:rsidR="00E25047" w:rsidRPr="00657BC2" w:rsidRDefault="00E25047" w:rsidP="00DF5518">
            <w:pPr>
              <w:spacing w:line="240" w:lineRule="auto"/>
              <w:ind w:right="-141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12 months, 36 months</w:t>
            </w:r>
          </w:p>
        </w:tc>
        <w:tc>
          <w:tcPr>
            <w:tcW w:w="1843" w:type="dxa"/>
          </w:tcPr>
          <w:p w14:paraId="53CBFEB3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N=195 (C: n=65, Tx1: n=65, Tx2: n=65)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br/>
              <w:t>Tx1 and Tx2 combined: n=99 (PP analysis)</w:t>
            </w:r>
          </w:p>
        </w:tc>
        <w:tc>
          <w:tcPr>
            <w:tcW w:w="992" w:type="dxa"/>
          </w:tcPr>
          <w:p w14:paraId="53F6F0FE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&lt;64 </w:t>
            </w:r>
          </w:p>
          <w:p w14:paraId="4388238E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(&lt;8)</w:t>
            </w:r>
          </w:p>
        </w:tc>
        <w:tc>
          <w:tcPr>
            <w:tcW w:w="2552" w:type="dxa"/>
          </w:tcPr>
          <w:p w14:paraId="58C8CBE9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Age </w:t>
            </w:r>
          </w:p>
          <w:p w14:paraId="2A4394DE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57.5±10.1, Tx1: 58.6±13.6, Tx2: 58.2±13.2</w:t>
            </w:r>
          </w:p>
          <w:p w14:paraId="7DB2DFB6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Gender: Male </w:t>
            </w:r>
          </w:p>
          <w:p w14:paraId="523D4BDE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27 (-), Tx1: 35 (-), Tx2: 32 (-)</w:t>
            </w:r>
          </w:p>
          <w:p w14:paraId="14945C24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Diabetes duration (-)</w:t>
            </w:r>
          </w:p>
        </w:tc>
        <w:tc>
          <w:tcPr>
            <w:tcW w:w="992" w:type="dxa"/>
          </w:tcPr>
          <w:p w14:paraId="1A9F986A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n=4, Tx1: n=0, Tx2: n=6</w:t>
            </w:r>
          </w:p>
        </w:tc>
        <w:tc>
          <w:tcPr>
            <w:tcW w:w="3043" w:type="dxa"/>
          </w:tcPr>
          <w:p w14:paraId="77A6CAFC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Primary: HbA1c</w:t>
            </w:r>
          </w:p>
          <w:p w14:paraId="54C61364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4DE2C842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Other: Treatment modification (Metformin prescription)</w:t>
            </w:r>
          </w:p>
          <w:p w14:paraId="10295928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1D4E0A75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657BC2" w:rsidRPr="00657BC2" w14:paraId="0948EF5F" w14:textId="77777777" w:rsidTr="00931751">
        <w:trPr>
          <w:trHeight w:val="20"/>
        </w:trPr>
        <w:tc>
          <w:tcPr>
            <w:tcW w:w="0" w:type="auto"/>
          </w:tcPr>
          <w:p w14:paraId="08698E6B" w14:textId="77777777" w:rsidR="00E25047" w:rsidRPr="00657BC2" w:rsidRDefault="00E25047" w:rsidP="00DF5518">
            <w:pPr>
              <w:spacing w:line="240" w:lineRule="auto"/>
              <w:ind w:right="-41"/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STeP</w:t>
            </w:r>
            <w:proofErr w:type="spellEnd"/>
          </w:p>
          <w:p w14:paraId="548957F7" w14:textId="77777777" w:rsidR="00E25047" w:rsidRPr="00657BC2" w:rsidRDefault="00E25047" w:rsidP="00DF5518">
            <w:pPr>
              <w:spacing w:line="240" w:lineRule="auto"/>
              <w:ind w:right="-41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Fisher (2011), Polonsky (2011)</w:t>
            </w:r>
            <w:r w:rsidRPr="00657BC2">
              <w:rPr>
                <w:rFonts w:ascii="Arial" w:hAnsi="Arial" w:cs="Arial"/>
                <w:sz w:val="20"/>
                <w:szCs w:val="20"/>
                <w:vertAlign w:val="superscript"/>
                <w:lang w:val="en-AU"/>
              </w:rPr>
              <w:t>a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, Polonsky (2011)</w:t>
            </w:r>
            <w:r w:rsidRPr="00657BC2">
              <w:rPr>
                <w:rFonts w:ascii="Arial" w:hAnsi="Arial" w:cs="Arial"/>
                <w:sz w:val="20"/>
                <w:szCs w:val="20"/>
                <w:vertAlign w:val="superscript"/>
                <w:lang w:val="en-AU"/>
              </w:rPr>
              <w:t>b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, </w:t>
            </w:r>
          </w:p>
          <w:p w14:paraId="3400884E" w14:textId="7728AC4F" w:rsidR="00E25047" w:rsidRPr="00657BC2" w:rsidRDefault="00E25047" w:rsidP="00DF5518">
            <w:pPr>
              <w:spacing w:line="240" w:lineRule="auto"/>
              <w:ind w:right="-41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Fisher (2012)</w:t>
            </w:r>
            <w:r w:rsidR="00DF5518" w:rsidRPr="00657BC2">
              <w:rPr>
                <w:rFonts w:ascii="Arial" w:hAnsi="Arial" w:cs="Arial"/>
                <w:sz w:val="20"/>
                <w:szCs w:val="20"/>
                <w:lang w:val="en-AU"/>
              </w:rPr>
              <w:t>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61-64</w:t>
            </w:r>
            <w:r w:rsidR="00DF5518"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)</w:t>
            </w:r>
          </w:p>
          <w:p w14:paraId="1379EF8E" w14:textId="77777777" w:rsidR="00E25047" w:rsidRPr="00657BC2" w:rsidRDefault="00E25047" w:rsidP="00DF5518">
            <w:pPr>
              <w:spacing w:line="240" w:lineRule="auto"/>
              <w:ind w:right="-41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US</w:t>
            </w:r>
          </w:p>
        </w:tc>
        <w:tc>
          <w:tcPr>
            <w:tcW w:w="1532" w:type="dxa"/>
          </w:tcPr>
          <w:p w14:paraId="47E7DE8C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Usual care (usual SMBG)</w:t>
            </w:r>
          </w:p>
          <w:p w14:paraId="25517109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Tx1: </w:t>
            </w: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sSMBG</w:t>
            </w:r>
            <w:proofErr w:type="spellEnd"/>
          </w:p>
        </w:tc>
        <w:tc>
          <w:tcPr>
            <w:tcW w:w="992" w:type="dxa"/>
          </w:tcPr>
          <w:p w14:paraId="406A2762" w14:textId="77777777" w:rsidR="00E25047" w:rsidRPr="00657BC2" w:rsidRDefault="00E25047" w:rsidP="00DF5518">
            <w:pPr>
              <w:spacing w:line="240" w:lineRule="auto"/>
              <w:ind w:right="-141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12 months</w:t>
            </w:r>
          </w:p>
        </w:tc>
        <w:tc>
          <w:tcPr>
            <w:tcW w:w="1843" w:type="dxa"/>
          </w:tcPr>
          <w:p w14:paraId="4375AE85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N=483 (C: n=227, Tx1: n=256)</w:t>
            </w:r>
          </w:p>
        </w:tc>
        <w:tc>
          <w:tcPr>
            <w:tcW w:w="992" w:type="dxa"/>
          </w:tcPr>
          <w:p w14:paraId="14B50EF1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58 – 108 (7.5-12)</w:t>
            </w:r>
          </w:p>
        </w:tc>
        <w:tc>
          <w:tcPr>
            <w:tcW w:w="2552" w:type="dxa"/>
          </w:tcPr>
          <w:p w14:paraId="010AF93D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Age </w:t>
            </w:r>
          </w:p>
          <w:p w14:paraId="1D0849CB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57±11.2), Tx1: 54.8±10.1</w:t>
            </w:r>
          </w:p>
          <w:p w14:paraId="62039FCD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Gender: Male </w:t>
            </w:r>
          </w:p>
          <w:p w14:paraId="40166383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122 (53.7%), Tx1: 135 (52.7%)</w:t>
            </w:r>
          </w:p>
          <w:p w14:paraId="35F46744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Diabetes duration</w:t>
            </w:r>
          </w:p>
          <w:p w14:paraId="7C2A6AE6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7.7±6.1, Tx1: 7.5±6.1</w:t>
            </w:r>
          </w:p>
        </w:tc>
        <w:tc>
          <w:tcPr>
            <w:tcW w:w="992" w:type="dxa"/>
          </w:tcPr>
          <w:p w14:paraId="0253F989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n=40, Tx1: n=68</w:t>
            </w:r>
          </w:p>
        </w:tc>
        <w:tc>
          <w:tcPr>
            <w:tcW w:w="3043" w:type="dxa"/>
          </w:tcPr>
          <w:p w14:paraId="6A98B989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Primary: HbA1c</w:t>
            </w:r>
          </w:p>
          <w:p w14:paraId="0012A287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65F1D2C8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Other: Depressive symptoms (PHQ-8)</w:t>
            </w:r>
          </w:p>
          <w:p w14:paraId="09303647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Diabetes-related autonomous motivation (DRAM)</w:t>
            </w:r>
          </w:p>
          <w:p w14:paraId="199EE6F6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Diabetes self-management (IPAQ)</w:t>
            </w:r>
          </w:p>
          <w:p w14:paraId="000F2272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Diabetes distress (DDS)</w:t>
            </w:r>
          </w:p>
          <w:p w14:paraId="5FA90FEE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Diabetes-specific self-efficacy (CIDS-2)</w:t>
            </w:r>
          </w:p>
          <w:p w14:paraId="73D51738" w14:textId="77777777" w:rsidR="00E25047" w:rsidRPr="00657BC2" w:rsidRDefault="00E25047" w:rsidP="00DF5518">
            <w:pPr>
              <w:spacing w:line="240" w:lineRule="auto"/>
              <w:ind w:right="-107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General emotional well-being (WHO-5)</w:t>
            </w:r>
          </w:p>
          <w:p w14:paraId="50E8AD30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Treatment modification (Diabetes medication and/or lifestyle modification recommendation; insulin starts)</w:t>
            </w:r>
          </w:p>
        </w:tc>
      </w:tr>
      <w:tr w:rsidR="00657BC2" w:rsidRPr="00657BC2" w14:paraId="7326EC77" w14:textId="77777777" w:rsidTr="00931751">
        <w:trPr>
          <w:trHeight w:val="20"/>
        </w:trPr>
        <w:tc>
          <w:tcPr>
            <w:tcW w:w="0" w:type="auto"/>
          </w:tcPr>
          <w:p w14:paraId="4E13B653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ZODIAC</w:t>
            </w:r>
          </w:p>
          <w:p w14:paraId="65466B70" w14:textId="0D0F57CE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Kleefstra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 (2010)</w:t>
            </w:r>
            <w:r w:rsidR="00DF5518" w:rsidRPr="00657BC2">
              <w:rPr>
                <w:rFonts w:ascii="Arial" w:hAnsi="Arial" w:cs="Arial"/>
                <w:sz w:val="20"/>
                <w:szCs w:val="20"/>
                <w:lang w:val="en-AU"/>
              </w:rPr>
              <w:t>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65</w:t>
            </w:r>
            <w:r w:rsidR="00DF5518"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)</w:t>
            </w:r>
          </w:p>
          <w:p w14:paraId="599486FF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Netherlands</w:t>
            </w:r>
          </w:p>
        </w:tc>
        <w:tc>
          <w:tcPr>
            <w:tcW w:w="1532" w:type="dxa"/>
          </w:tcPr>
          <w:p w14:paraId="320BC046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Usual care (no SMBG)</w:t>
            </w:r>
          </w:p>
          <w:p w14:paraId="07DC1CE4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Tx1: </w:t>
            </w: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sSMBG</w:t>
            </w:r>
            <w:proofErr w:type="spellEnd"/>
          </w:p>
        </w:tc>
        <w:tc>
          <w:tcPr>
            <w:tcW w:w="992" w:type="dxa"/>
          </w:tcPr>
          <w:p w14:paraId="224D1A0A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12 months</w:t>
            </w:r>
          </w:p>
        </w:tc>
        <w:tc>
          <w:tcPr>
            <w:tcW w:w="1843" w:type="dxa"/>
          </w:tcPr>
          <w:p w14:paraId="02ECC8DA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N=41 (C: n=19, Tx1: n=22)</w:t>
            </w:r>
          </w:p>
        </w:tc>
        <w:tc>
          <w:tcPr>
            <w:tcW w:w="992" w:type="dxa"/>
          </w:tcPr>
          <w:p w14:paraId="50E21728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53 – 69 (7-8.5)</w:t>
            </w:r>
          </w:p>
        </w:tc>
        <w:tc>
          <w:tcPr>
            <w:tcW w:w="2552" w:type="dxa"/>
          </w:tcPr>
          <w:p w14:paraId="0C9F29B6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Age </w:t>
            </w:r>
          </w:p>
          <w:p w14:paraId="510FDCDE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58.7±7.8, Tx1: 59.5±8.0</w:t>
            </w:r>
          </w:p>
          <w:p w14:paraId="689921DD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Gender: Male </w:t>
            </w:r>
          </w:p>
          <w:p w14:paraId="55B506BB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13 (72%), Tx1: 12 (55%)</w:t>
            </w:r>
          </w:p>
          <w:p w14:paraId="1CD01FE8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Diabetes duration </w:t>
            </w:r>
          </w:p>
          <w:p w14:paraId="7764D74D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8 (3.8-11.3), Tx1: 5 (4-7)</w:t>
            </w:r>
          </w:p>
        </w:tc>
        <w:tc>
          <w:tcPr>
            <w:tcW w:w="992" w:type="dxa"/>
          </w:tcPr>
          <w:p w14:paraId="72A4A4DF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C: n=1, </w:t>
            </w:r>
          </w:p>
          <w:p w14:paraId="3156019D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Tx1: n=0</w:t>
            </w:r>
          </w:p>
        </w:tc>
        <w:tc>
          <w:tcPr>
            <w:tcW w:w="3043" w:type="dxa"/>
          </w:tcPr>
          <w:p w14:paraId="4B88AE97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Primary: HbA1c</w:t>
            </w:r>
          </w:p>
          <w:p w14:paraId="559EA66E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Other: Diabetes symptoms (DSC-r)</w:t>
            </w:r>
          </w:p>
          <w:p w14:paraId="4263A00E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Diabetes treatment satisfaction (DTSQ)</w:t>
            </w:r>
          </w:p>
          <w:p w14:paraId="0300079D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General emotional well-being (WHO-5)</w:t>
            </w:r>
          </w:p>
          <w:p w14:paraId="3330D34C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General health status (SF-36)</w:t>
            </w:r>
          </w:p>
        </w:tc>
      </w:tr>
      <w:tr w:rsidR="00657BC2" w:rsidRPr="00657BC2" w14:paraId="3A954959" w14:textId="77777777" w:rsidTr="00931751">
        <w:trPr>
          <w:trHeight w:val="20"/>
        </w:trPr>
        <w:tc>
          <w:tcPr>
            <w:tcW w:w="0" w:type="auto"/>
          </w:tcPr>
          <w:p w14:paraId="374A8A9D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ROSES</w:t>
            </w:r>
          </w:p>
          <w:p w14:paraId="41B48CC4" w14:textId="6D63B8CE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Franciosi (2011)</w:t>
            </w:r>
            <w:r w:rsidR="00DF5518" w:rsidRPr="00657BC2">
              <w:rPr>
                <w:rFonts w:ascii="Arial" w:hAnsi="Arial" w:cs="Arial"/>
                <w:sz w:val="20"/>
                <w:szCs w:val="20"/>
                <w:lang w:val="en-AU"/>
              </w:rPr>
              <w:t>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66</w:t>
            </w:r>
            <w:r w:rsidR="00DF5518"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)</w:t>
            </w:r>
          </w:p>
          <w:p w14:paraId="46890BFA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Italy</w:t>
            </w:r>
          </w:p>
        </w:tc>
        <w:tc>
          <w:tcPr>
            <w:tcW w:w="1532" w:type="dxa"/>
          </w:tcPr>
          <w:p w14:paraId="129D4852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Usual care (unspecified SMBG)</w:t>
            </w:r>
          </w:p>
          <w:p w14:paraId="36EC24BE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Tx1: </w:t>
            </w: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sSMBG</w:t>
            </w:r>
            <w:proofErr w:type="spellEnd"/>
          </w:p>
        </w:tc>
        <w:tc>
          <w:tcPr>
            <w:tcW w:w="992" w:type="dxa"/>
          </w:tcPr>
          <w:p w14:paraId="1C4A5448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6 months</w:t>
            </w:r>
          </w:p>
        </w:tc>
        <w:tc>
          <w:tcPr>
            <w:tcW w:w="1843" w:type="dxa"/>
          </w:tcPr>
          <w:p w14:paraId="6A901E07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N=62 (C: n=16, Tx1: n= 46)</w:t>
            </w:r>
          </w:p>
        </w:tc>
        <w:tc>
          <w:tcPr>
            <w:tcW w:w="992" w:type="dxa"/>
          </w:tcPr>
          <w:p w14:paraId="35DCE483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53 – 75 (7-9)</w:t>
            </w:r>
          </w:p>
        </w:tc>
        <w:tc>
          <w:tcPr>
            <w:tcW w:w="2552" w:type="dxa"/>
          </w:tcPr>
          <w:p w14:paraId="763733A1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Age </w:t>
            </w:r>
          </w:p>
          <w:p w14:paraId="3EC4909D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48.7±0.6, Tx1: 48.9±0.5</w:t>
            </w:r>
          </w:p>
          <w:p w14:paraId="15ECAAE2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Gender: Male </w:t>
            </w:r>
          </w:p>
          <w:p w14:paraId="33645D65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14 (87.5%), Tx1: 32 (69.6)</w:t>
            </w:r>
          </w:p>
          <w:p w14:paraId="2C5FB57F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Diabetes duration </w:t>
            </w:r>
          </w:p>
          <w:p w14:paraId="6EC29FC0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3.2±4.4, Tx1: 3.4±3.5</w:t>
            </w:r>
          </w:p>
        </w:tc>
        <w:tc>
          <w:tcPr>
            <w:tcW w:w="992" w:type="dxa"/>
          </w:tcPr>
          <w:p w14:paraId="3B77880E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C: n=1, Tx1: n=4 </w:t>
            </w:r>
          </w:p>
        </w:tc>
        <w:tc>
          <w:tcPr>
            <w:tcW w:w="3043" w:type="dxa"/>
          </w:tcPr>
          <w:p w14:paraId="73AB4BF0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Primary: HbA1c</w:t>
            </w:r>
          </w:p>
          <w:p w14:paraId="0D8D21A3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7A502FF8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Other: Treatment modification (Diabetes medication /dose change)</w:t>
            </w:r>
          </w:p>
          <w:p w14:paraId="714D416A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3BD37752" w14:textId="77777777" w:rsidR="00E25047" w:rsidRPr="00657BC2" w:rsidRDefault="00E25047" w:rsidP="00DF5518">
            <w:pPr>
              <w:spacing w:line="240" w:lineRule="auto"/>
              <w:ind w:firstLine="72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657BC2" w:rsidRPr="00657BC2" w14:paraId="04FA3D57" w14:textId="77777777" w:rsidTr="00931751">
        <w:trPr>
          <w:trHeight w:val="20"/>
        </w:trPr>
        <w:tc>
          <w:tcPr>
            <w:tcW w:w="0" w:type="auto"/>
            <w:gridSpan w:val="8"/>
          </w:tcPr>
          <w:p w14:paraId="0C2BBCE4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 xml:space="preserve">Retrospective two-armed observational study </w:t>
            </w:r>
          </w:p>
        </w:tc>
      </w:tr>
      <w:tr w:rsidR="00657BC2" w:rsidRPr="00657BC2" w14:paraId="764F94D7" w14:textId="77777777" w:rsidTr="00931751">
        <w:trPr>
          <w:trHeight w:val="20"/>
        </w:trPr>
        <w:tc>
          <w:tcPr>
            <w:tcW w:w="0" w:type="auto"/>
          </w:tcPr>
          <w:p w14:paraId="0F0FE32A" w14:textId="42734379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Madeo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 (</w:t>
            </w:r>
            <w:proofErr w:type="gram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2020)</w:t>
            </w:r>
            <w:r w:rsidR="00DF5518" w:rsidRPr="00657BC2">
              <w:rPr>
                <w:rFonts w:ascii="Arial" w:hAnsi="Arial" w:cs="Arial"/>
                <w:sz w:val="20"/>
                <w:szCs w:val="20"/>
                <w:lang w:val="en-AU"/>
              </w:rPr>
              <w:t>(</w:t>
            </w:r>
            <w:proofErr w:type="gramEnd"/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44</w:t>
            </w:r>
            <w:r w:rsidR="00DF5518"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)</w:t>
            </w:r>
          </w:p>
          <w:p w14:paraId="6F8A6A58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Italy</w:t>
            </w:r>
          </w:p>
        </w:tc>
        <w:tc>
          <w:tcPr>
            <w:tcW w:w="1532" w:type="dxa"/>
          </w:tcPr>
          <w:p w14:paraId="2C1E92A1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Usual care (unspecified SMBG)</w:t>
            </w:r>
          </w:p>
          <w:p w14:paraId="2BEBEA41" w14:textId="77777777" w:rsidR="00E25047" w:rsidRPr="00657BC2" w:rsidDel="00767A48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Tx1: </w:t>
            </w: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sSMBG</w:t>
            </w:r>
            <w:proofErr w:type="spellEnd"/>
          </w:p>
        </w:tc>
        <w:tc>
          <w:tcPr>
            <w:tcW w:w="992" w:type="dxa"/>
          </w:tcPr>
          <w:p w14:paraId="14868932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6 months</w:t>
            </w:r>
          </w:p>
        </w:tc>
        <w:tc>
          <w:tcPr>
            <w:tcW w:w="1843" w:type="dxa"/>
          </w:tcPr>
          <w:p w14:paraId="084A04E1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N=54 (C: n=20, Tx1: n=19)</w:t>
            </w:r>
          </w:p>
          <w:p w14:paraId="1AA9EAAE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992" w:type="dxa"/>
          </w:tcPr>
          <w:p w14:paraId="039CDEDF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n/a</w:t>
            </w:r>
          </w:p>
        </w:tc>
        <w:tc>
          <w:tcPr>
            <w:tcW w:w="2552" w:type="dxa"/>
          </w:tcPr>
          <w:p w14:paraId="341EB354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Age </w:t>
            </w:r>
          </w:p>
          <w:p w14:paraId="18D27EB3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62.7±9.6, Tx1: 65±7.7</w:t>
            </w:r>
          </w:p>
          <w:p w14:paraId="5E53630E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Gender: Male </w:t>
            </w:r>
          </w:p>
          <w:p w14:paraId="400BFB9C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13 (65%), Tx1: 12 (63%)</w:t>
            </w:r>
          </w:p>
          <w:p w14:paraId="26C05C40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Diabetes duration </w:t>
            </w:r>
          </w:p>
          <w:p w14:paraId="3C9FCF27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9.8±9.1, Tx1: 10.6±6.8</w:t>
            </w:r>
          </w:p>
        </w:tc>
        <w:tc>
          <w:tcPr>
            <w:tcW w:w="992" w:type="dxa"/>
          </w:tcPr>
          <w:p w14:paraId="59DAE515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: n=7, Tx1: n=8</w:t>
            </w:r>
          </w:p>
          <w:p w14:paraId="3D932F45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043" w:type="dxa"/>
          </w:tcPr>
          <w:p w14:paraId="52893F56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Primary: HbA1c</w:t>
            </w:r>
          </w:p>
        </w:tc>
      </w:tr>
      <w:tr w:rsidR="00657BC2" w:rsidRPr="00657BC2" w14:paraId="3EF1B2C3" w14:textId="77777777" w:rsidTr="00931751">
        <w:trPr>
          <w:trHeight w:val="20"/>
        </w:trPr>
        <w:tc>
          <w:tcPr>
            <w:tcW w:w="0" w:type="auto"/>
            <w:gridSpan w:val="8"/>
          </w:tcPr>
          <w:p w14:paraId="660DEAB3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Prospective observational single group study</w:t>
            </w:r>
          </w:p>
        </w:tc>
      </w:tr>
      <w:tr w:rsidR="00657BC2" w:rsidRPr="00657BC2" w14:paraId="4615AF41" w14:textId="77777777" w:rsidTr="00931751">
        <w:trPr>
          <w:trHeight w:val="20"/>
        </w:trPr>
        <w:tc>
          <w:tcPr>
            <w:tcW w:w="0" w:type="auto"/>
          </w:tcPr>
          <w:p w14:paraId="5963C598" w14:textId="5040924F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ander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 (</w:t>
            </w:r>
            <w:proofErr w:type="gram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2015)</w:t>
            </w:r>
            <w:r w:rsidR="00DF5518" w:rsidRPr="00657BC2">
              <w:rPr>
                <w:rFonts w:ascii="Arial" w:hAnsi="Arial" w:cs="Arial"/>
                <w:sz w:val="20"/>
                <w:szCs w:val="20"/>
                <w:lang w:val="en-AU"/>
              </w:rPr>
              <w:t>(</w:t>
            </w:r>
            <w:proofErr w:type="gramEnd"/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43</w:t>
            </w:r>
            <w:r w:rsidR="00DF5518"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)</w:t>
            </w:r>
          </w:p>
          <w:p w14:paraId="63A0417E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Turkey</w:t>
            </w:r>
          </w:p>
        </w:tc>
        <w:tc>
          <w:tcPr>
            <w:tcW w:w="1532" w:type="dxa"/>
          </w:tcPr>
          <w:p w14:paraId="15FD607C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Tx1: </w:t>
            </w: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sSMBG</w:t>
            </w:r>
            <w:proofErr w:type="spellEnd"/>
          </w:p>
        </w:tc>
        <w:tc>
          <w:tcPr>
            <w:tcW w:w="992" w:type="dxa"/>
          </w:tcPr>
          <w:p w14:paraId="346B2321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3 months</w:t>
            </w:r>
          </w:p>
        </w:tc>
        <w:tc>
          <w:tcPr>
            <w:tcW w:w="1843" w:type="dxa"/>
          </w:tcPr>
          <w:p w14:paraId="0D2F77AB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N=34 (OHA group)</w:t>
            </w:r>
          </w:p>
        </w:tc>
        <w:tc>
          <w:tcPr>
            <w:tcW w:w="992" w:type="dxa"/>
          </w:tcPr>
          <w:p w14:paraId="710E83F4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58 – 86 (7.5-10)</w:t>
            </w:r>
          </w:p>
        </w:tc>
        <w:tc>
          <w:tcPr>
            <w:tcW w:w="2552" w:type="dxa"/>
          </w:tcPr>
          <w:p w14:paraId="54E9279E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Age = 53±9.7</w:t>
            </w:r>
          </w:p>
          <w:p w14:paraId="0FA1BB88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Gender: Male = 9 (26.5%)</w:t>
            </w:r>
          </w:p>
          <w:p w14:paraId="4AA40FCC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Diabetes duration= 6.6±5.8</w:t>
            </w:r>
          </w:p>
        </w:tc>
        <w:tc>
          <w:tcPr>
            <w:tcW w:w="992" w:type="dxa"/>
          </w:tcPr>
          <w:p w14:paraId="12FED237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n=4</w:t>
            </w:r>
          </w:p>
        </w:tc>
        <w:tc>
          <w:tcPr>
            <w:tcW w:w="3043" w:type="dxa"/>
          </w:tcPr>
          <w:p w14:paraId="54D337EF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Primary: HbA1c</w:t>
            </w:r>
          </w:p>
        </w:tc>
      </w:tr>
      <w:tr w:rsidR="00657BC2" w:rsidRPr="00657BC2" w14:paraId="40C78F9B" w14:textId="77777777" w:rsidTr="00931751">
        <w:trPr>
          <w:trHeight w:val="20"/>
        </w:trPr>
        <w:tc>
          <w:tcPr>
            <w:tcW w:w="0" w:type="auto"/>
          </w:tcPr>
          <w:p w14:paraId="48F12BE0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ROSSO</w:t>
            </w:r>
          </w:p>
          <w:p w14:paraId="672D135A" w14:textId="3843427D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Kempf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 (2010), </w:t>
            </w: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Kempf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 (2012)</w:t>
            </w:r>
            <w:r w:rsidR="00DF5518" w:rsidRPr="00657BC2">
              <w:rPr>
                <w:rFonts w:ascii="Arial" w:hAnsi="Arial" w:cs="Arial"/>
                <w:sz w:val="20"/>
                <w:szCs w:val="20"/>
                <w:lang w:val="en-AU"/>
              </w:rPr>
              <w:t>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33,34</w:t>
            </w:r>
            <w:r w:rsidR="00DF5518"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)</w:t>
            </w:r>
          </w:p>
          <w:p w14:paraId="474C61E0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Germany</w:t>
            </w:r>
          </w:p>
        </w:tc>
        <w:tc>
          <w:tcPr>
            <w:tcW w:w="1532" w:type="dxa"/>
          </w:tcPr>
          <w:p w14:paraId="5853A3B8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 xml:space="preserve">Tx1: </w:t>
            </w: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sSMBG</w:t>
            </w:r>
            <w:proofErr w:type="spellEnd"/>
          </w:p>
        </w:tc>
        <w:tc>
          <w:tcPr>
            <w:tcW w:w="992" w:type="dxa"/>
          </w:tcPr>
          <w:p w14:paraId="1BBC9F6A" w14:textId="77777777" w:rsidR="00E25047" w:rsidRPr="00657BC2" w:rsidRDefault="00E25047" w:rsidP="00DF5518">
            <w:pPr>
              <w:spacing w:line="240" w:lineRule="auto"/>
              <w:ind w:right="-139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12 weeks, 24 months</w:t>
            </w:r>
          </w:p>
        </w:tc>
        <w:tc>
          <w:tcPr>
            <w:tcW w:w="1843" w:type="dxa"/>
          </w:tcPr>
          <w:p w14:paraId="2E3C699E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N=405</w:t>
            </w:r>
          </w:p>
          <w:p w14:paraId="5EACB082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992" w:type="dxa"/>
          </w:tcPr>
          <w:p w14:paraId="21FC4A76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n/a</w:t>
            </w:r>
          </w:p>
        </w:tc>
        <w:tc>
          <w:tcPr>
            <w:tcW w:w="2552" w:type="dxa"/>
          </w:tcPr>
          <w:p w14:paraId="66C16589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Age = 58.2±9.3</w:t>
            </w:r>
          </w:p>
          <w:p w14:paraId="24611C5A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Gender: Male = 161 (40%)</w:t>
            </w:r>
          </w:p>
          <w:p w14:paraId="3C896B88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Diabetes duration= 2±1.5</w:t>
            </w:r>
          </w:p>
        </w:tc>
        <w:tc>
          <w:tcPr>
            <w:tcW w:w="992" w:type="dxa"/>
          </w:tcPr>
          <w:p w14:paraId="7EEF1B24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 xml:space="preserve">3 months: n=78 </w:t>
            </w:r>
          </w:p>
          <w:p w14:paraId="35F13302" w14:textId="77777777" w:rsidR="00E25047" w:rsidRPr="00657BC2" w:rsidRDefault="00E25047" w:rsidP="00DF5518">
            <w:pPr>
              <w:spacing w:line="240" w:lineRule="auto"/>
              <w:ind w:right="-143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24 months: n=99</w:t>
            </w:r>
          </w:p>
        </w:tc>
        <w:tc>
          <w:tcPr>
            <w:tcW w:w="3043" w:type="dxa"/>
          </w:tcPr>
          <w:p w14:paraId="013EA22E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Primary: HbA1c</w:t>
            </w:r>
          </w:p>
          <w:p w14:paraId="5AE07901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708F0157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 xml:space="preserve">Other: Depressive symptoms (CES-D) </w:t>
            </w:r>
          </w:p>
          <w:p w14:paraId="39335414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General health status (SF-36)</w:t>
            </w:r>
          </w:p>
          <w:p w14:paraId="012D4548" w14:textId="77777777" w:rsidR="00E25047" w:rsidRPr="00657BC2" w:rsidRDefault="00E25047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Treatment modification (OHA prescription)</w:t>
            </w:r>
          </w:p>
        </w:tc>
      </w:tr>
    </w:tbl>
    <w:bookmarkEnd w:id="2"/>
    <w:p w14:paraId="42DD0CD8" w14:textId="77777777" w:rsidR="00E25047" w:rsidRPr="00657BC2" w:rsidRDefault="00E25047" w:rsidP="00DF5518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20"/>
          <w:szCs w:val="20"/>
        </w:rPr>
        <w:sectPr w:rsidR="00E25047" w:rsidRPr="00657BC2" w:rsidSect="00D93F2B">
          <w:footerReference w:type="default" r:id="rId6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657BC2">
        <w:rPr>
          <w:rFonts w:ascii="Arial" w:hAnsi="Arial" w:cs="Arial"/>
          <w:sz w:val="20"/>
          <w:szCs w:val="20"/>
          <w:lang w:val="en-AU"/>
        </w:rPr>
        <w:lastRenderedPageBreak/>
        <w:t>*Data listed is for total sample where not provided by treatment arm in original publication;</w:t>
      </w:r>
      <w:r w:rsidRPr="00657BC2">
        <w:rPr>
          <w:rFonts w:ascii="Arial" w:hAnsi="Arial" w:cs="Arial"/>
          <w:sz w:val="20"/>
          <w:szCs w:val="20"/>
          <w:vertAlign w:val="superscript"/>
          <w:lang w:val="en-AU"/>
        </w:rPr>
        <w:t xml:space="preserve"> ^</w:t>
      </w:r>
      <w:r w:rsidRPr="00657BC2">
        <w:rPr>
          <w:rFonts w:ascii="Arial" w:hAnsi="Arial" w:cs="Arial"/>
          <w:sz w:val="20"/>
          <w:szCs w:val="20"/>
          <w:lang w:val="en-AU"/>
        </w:rPr>
        <w:t>a</w:t>
      </w:r>
      <w:r w:rsidRPr="00657BC2">
        <w:rPr>
          <w:rStyle w:val="cf01"/>
          <w:rFonts w:ascii="Arial" w:hAnsi="Arial" w:cs="Arial"/>
          <w:sz w:val="20"/>
          <w:szCs w:val="20"/>
        </w:rPr>
        <w:t xml:space="preserve">rms reported where relevant to the current study, </w:t>
      </w:r>
      <w:r w:rsidRPr="00657BC2">
        <w:rPr>
          <w:rFonts w:ascii="Arial" w:hAnsi="Arial" w:cs="Arial"/>
          <w:sz w:val="20"/>
          <w:szCs w:val="20"/>
          <w:lang w:val="en-AU"/>
        </w:rPr>
        <w:t xml:space="preserve">†data are </w:t>
      </w:r>
      <w:proofErr w:type="spellStart"/>
      <w:r w:rsidRPr="00657BC2">
        <w:rPr>
          <w:rFonts w:ascii="Arial" w:hAnsi="Arial" w:cs="Arial"/>
          <w:sz w:val="20"/>
          <w:szCs w:val="20"/>
          <w:lang w:val="en-AU"/>
        </w:rPr>
        <w:t>Mean±SD</w:t>
      </w:r>
      <w:proofErr w:type="spellEnd"/>
      <w:r w:rsidRPr="00657BC2">
        <w:rPr>
          <w:rFonts w:ascii="Arial" w:hAnsi="Arial" w:cs="Arial"/>
          <w:sz w:val="20"/>
          <w:szCs w:val="20"/>
          <w:lang w:val="en-AU"/>
        </w:rPr>
        <w:t>, Median(IQR), or n(%)</w:t>
      </w:r>
      <w:r w:rsidRPr="00657BC2">
        <w:rPr>
          <w:rFonts w:ascii="Arial" w:hAnsi="Arial" w:cs="Arial"/>
          <w:sz w:val="20"/>
          <w:szCs w:val="20"/>
          <w:lang w:val="en-AU"/>
        </w:rPr>
        <w:br/>
        <w:t xml:space="preserve">C= Control, IQR= Interquartile Range, M= Mean, Med= Median, SD= Standard Deviation, Tx1= Treatment 1, Tx2= Treatment 2, Tx3= Treatment 3, NR= not reported, NA= Not applicable , OHA= Oral Hypoglycaemia Agent, PP= per protocol. </w:t>
      </w:r>
      <w:r w:rsidRPr="00657BC2">
        <w:rPr>
          <w:rFonts w:ascii="Arial" w:hAnsi="Arial" w:cs="Arial"/>
          <w:sz w:val="20"/>
          <w:szCs w:val="20"/>
          <w:lang w:val="en-AU"/>
        </w:rPr>
        <w:br/>
        <w:t xml:space="preserve">BMQ: Beliefs about Medicines Questionnaire, CES-D: </w:t>
      </w:r>
      <w:proofErr w:type="spellStart"/>
      <w:r w:rsidRPr="00657BC2">
        <w:rPr>
          <w:rFonts w:ascii="Arial" w:hAnsi="Arial" w:cs="Arial"/>
          <w:sz w:val="20"/>
          <w:szCs w:val="20"/>
          <w:lang w:val="en-AU"/>
        </w:rPr>
        <w:t>Center</w:t>
      </w:r>
      <w:proofErr w:type="spellEnd"/>
      <w:r w:rsidRPr="00657BC2">
        <w:rPr>
          <w:rFonts w:ascii="Arial" w:hAnsi="Arial" w:cs="Arial"/>
          <w:sz w:val="20"/>
          <w:szCs w:val="20"/>
          <w:lang w:val="en-AU"/>
        </w:rPr>
        <w:t xml:space="preserve"> for Epidemiologic Studies Depression scale, CIDS-2: Confidence in Diabetes Self-Care questionnaire, CN-</w:t>
      </w:r>
      <w:proofErr w:type="spellStart"/>
      <w:r w:rsidRPr="00657BC2">
        <w:rPr>
          <w:rFonts w:ascii="Arial" w:hAnsi="Arial" w:cs="Arial"/>
          <w:sz w:val="20"/>
          <w:szCs w:val="20"/>
          <w:lang w:val="en-AU"/>
        </w:rPr>
        <w:t>ADDQoL</w:t>
      </w:r>
      <w:proofErr w:type="spellEnd"/>
      <w:r w:rsidRPr="00657BC2">
        <w:rPr>
          <w:rFonts w:ascii="Arial" w:hAnsi="Arial" w:cs="Arial"/>
          <w:sz w:val="20"/>
          <w:szCs w:val="20"/>
          <w:lang w:val="en-AU"/>
        </w:rPr>
        <w:t xml:space="preserve">: Chinese Normal Audit of Diabetes-Dependent Quality of Life, DDS: Diabetes Distress Scale, DES / DES-SF: Diabetes Empowerment Scale / DES short form, DKT: Diabetes Knowledge Test, DRAM: Diabetes-Related Autonomous Motivation assessed by 6 item subscale of Treatment Self-Regulation Scale, DSC-r: Diabetes Symptoms Checklist, </w:t>
      </w:r>
      <w:proofErr w:type="spellStart"/>
      <w:r w:rsidRPr="00657BC2">
        <w:rPr>
          <w:rFonts w:ascii="Arial" w:hAnsi="Arial" w:cs="Arial"/>
          <w:sz w:val="20"/>
          <w:szCs w:val="20"/>
          <w:lang w:val="en-AU"/>
        </w:rPr>
        <w:t>DsLOC</w:t>
      </w:r>
      <w:proofErr w:type="spellEnd"/>
      <w:r w:rsidRPr="00657BC2">
        <w:rPr>
          <w:rFonts w:ascii="Arial" w:hAnsi="Arial" w:cs="Arial"/>
          <w:sz w:val="20"/>
          <w:szCs w:val="20"/>
          <w:lang w:val="en-AU"/>
        </w:rPr>
        <w:t xml:space="preserve">: Diabetes-specific Locus of Control, </w:t>
      </w:r>
      <w:proofErr w:type="spellStart"/>
      <w:r w:rsidRPr="00657BC2">
        <w:rPr>
          <w:rFonts w:ascii="Arial" w:hAnsi="Arial" w:cs="Arial"/>
          <w:sz w:val="20"/>
          <w:szCs w:val="20"/>
          <w:lang w:val="en-AU"/>
        </w:rPr>
        <w:t>DSQoL</w:t>
      </w:r>
      <w:proofErr w:type="spellEnd"/>
      <w:r w:rsidRPr="00657BC2">
        <w:rPr>
          <w:rFonts w:ascii="Arial" w:hAnsi="Arial" w:cs="Arial"/>
          <w:sz w:val="20"/>
          <w:szCs w:val="20"/>
          <w:lang w:val="en-AU"/>
        </w:rPr>
        <w:t xml:space="preserve">: Diabetes-specific Quality of Life, DTSQ: Diabetes Treatment Satisfaction Questionnaire, EQ-5D: </w:t>
      </w:r>
      <w:proofErr w:type="spellStart"/>
      <w:r w:rsidRPr="00657BC2">
        <w:rPr>
          <w:rFonts w:ascii="Arial" w:hAnsi="Arial" w:cs="Arial"/>
          <w:sz w:val="20"/>
          <w:szCs w:val="20"/>
          <w:lang w:val="en-AU"/>
        </w:rPr>
        <w:t>EuroQol</w:t>
      </w:r>
      <w:proofErr w:type="spellEnd"/>
      <w:r w:rsidRPr="00657BC2">
        <w:rPr>
          <w:rFonts w:ascii="Arial" w:hAnsi="Arial" w:cs="Arial"/>
          <w:sz w:val="20"/>
          <w:szCs w:val="20"/>
          <w:lang w:val="en-AU"/>
        </w:rPr>
        <w:t xml:space="preserve"> EQ-5D, GMSS: Glucose Monitoring Satisfaction Scale, IPAQ: International Physical Activity Questionnaire, IPQ-R: Revised Illness Perception Questionnaire, MARS: Medication Adherence Report Scale, MES: Medication Effect Score, PAID: Problem Areas in Diabetes scale, PDSMS: Perceived Diabetes Self-Management Scale, PHQ-8/9: Patient Health Questionnaire- 8/9 item, PWQ: Patient Well-being Questionnaire, SDSCA: Summary of Diabetes Self-Care Activities, SF-36: Short-Form 36 Health Survey Questionnaire, WBQ-12: Well-Being Questionnaire, WHO-5: WHO five-item Well-being Index.</w:t>
      </w:r>
    </w:p>
    <w:p w14:paraId="726F80BA" w14:textId="68616223" w:rsidR="00592360" w:rsidRPr="00657BC2" w:rsidRDefault="00592360" w:rsidP="00DF5518">
      <w:pPr>
        <w:pStyle w:val="Heading2"/>
        <w:spacing w:after="240" w:line="240" w:lineRule="auto"/>
        <w:rPr>
          <w:rFonts w:ascii="Arial" w:hAnsi="Arial" w:cs="Arial"/>
          <w:i/>
          <w:iCs/>
          <w:color w:val="auto"/>
          <w:sz w:val="20"/>
          <w:szCs w:val="20"/>
        </w:rPr>
      </w:pPr>
      <w:r w:rsidRPr="00657BC2">
        <w:rPr>
          <w:rFonts w:ascii="Arial" w:hAnsi="Arial" w:cs="Arial"/>
          <w:color w:val="auto"/>
          <w:sz w:val="20"/>
          <w:szCs w:val="20"/>
        </w:rPr>
        <w:lastRenderedPageBreak/>
        <w:t xml:space="preserve">Supplementary Table </w:t>
      </w:r>
      <w:r w:rsidR="00DF5518" w:rsidRPr="00657BC2">
        <w:rPr>
          <w:rFonts w:ascii="Arial" w:hAnsi="Arial" w:cs="Arial"/>
          <w:color w:val="auto"/>
          <w:sz w:val="20"/>
          <w:szCs w:val="20"/>
        </w:rPr>
        <w:t>S2</w:t>
      </w:r>
      <w:r w:rsidRPr="00657BC2">
        <w:rPr>
          <w:rFonts w:ascii="Arial" w:hAnsi="Arial" w:cs="Arial"/>
          <w:color w:val="auto"/>
          <w:sz w:val="20"/>
          <w:szCs w:val="20"/>
        </w:rPr>
        <w:t>: HbA1c at baseline and follow-up, change from baseline and between-group difference at follow-up</w:t>
      </w:r>
      <w:bookmarkEnd w:id="0"/>
      <w:bookmarkEnd w:id="1"/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0"/>
        <w:gridCol w:w="1408"/>
        <w:gridCol w:w="2600"/>
        <w:gridCol w:w="2465"/>
        <w:gridCol w:w="2600"/>
        <w:gridCol w:w="3061"/>
      </w:tblGrid>
      <w:tr w:rsidR="00657BC2" w:rsidRPr="00657BC2" w14:paraId="0958A353" w14:textId="77777777" w:rsidTr="00113507">
        <w:trPr>
          <w:trHeight w:val="734"/>
          <w:tblHeader/>
        </w:trPr>
        <w:tc>
          <w:tcPr>
            <w:tcW w:w="1900" w:type="dxa"/>
          </w:tcPr>
          <w:p w14:paraId="3AAA4254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3" w:name="_Hlk71637267"/>
            <w:bookmarkStart w:id="4" w:name="_Hlk75510632"/>
            <w:r w:rsidRPr="00657BC2">
              <w:rPr>
                <w:rFonts w:ascii="Arial" w:hAnsi="Arial" w:cs="Arial"/>
                <w:b/>
                <w:bCs/>
                <w:sz w:val="20"/>
                <w:szCs w:val="20"/>
              </w:rPr>
              <w:t>Study name</w:t>
            </w:r>
            <w:r w:rsidRPr="00657BC2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 xml:space="preserve">(if specified) </w:t>
            </w:r>
          </w:p>
          <w:p w14:paraId="30BF5394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BC2">
              <w:rPr>
                <w:rFonts w:ascii="Arial" w:hAnsi="Arial" w:cs="Arial"/>
                <w:b/>
                <w:bCs/>
                <w:sz w:val="20"/>
                <w:szCs w:val="20"/>
              </w:rPr>
              <w:t>Author (year)</w:t>
            </w:r>
          </w:p>
        </w:tc>
        <w:tc>
          <w:tcPr>
            <w:tcW w:w="1408" w:type="dxa"/>
          </w:tcPr>
          <w:p w14:paraId="36F61E0C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BC2">
              <w:rPr>
                <w:rFonts w:ascii="Arial" w:hAnsi="Arial" w:cs="Arial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2600" w:type="dxa"/>
          </w:tcPr>
          <w:p w14:paraId="1AEB7E90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B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bA1c (%) at baseline </w:t>
            </w:r>
          </w:p>
        </w:tc>
        <w:tc>
          <w:tcPr>
            <w:tcW w:w="2465" w:type="dxa"/>
          </w:tcPr>
          <w:p w14:paraId="576329BC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BC2">
              <w:rPr>
                <w:rFonts w:ascii="Arial" w:hAnsi="Arial" w:cs="Arial"/>
                <w:b/>
                <w:bCs/>
                <w:sz w:val="20"/>
                <w:szCs w:val="20"/>
              </w:rPr>
              <w:t>HbA1c (%) at follow-up</w:t>
            </w:r>
          </w:p>
        </w:tc>
        <w:tc>
          <w:tcPr>
            <w:tcW w:w="2600" w:type="dxa"/>
          </w:tcPr>
          <w:p w14:paraId="1244FFD2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B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hange from baseline  </w:t>
            </w:r>
          </w:p>
        </w:tc>
        <w:tc>
          <w:tcPr>
            <w:tcW w:w="3061" w:type="dxa"/>
          </w:tcPr>
          <w:p w14:paraId="7C16CBB0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B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etween-group difference at </w:t>
            </w:r>
          </w:p>
          <w:p w14:paraId="11912C2E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B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ollow-up  </w:t>
            </w:r>
          </w:p>
        </w:tc>
      </w:tr>
      <w:tr w:rsidR="00657BC2" w:rsidRPr="00657BC2" w14:paraId="4B5CE363" w14:textId="77777777" w:rsidTr="00113507">
        <w:trPr>
          <w:trHeight w:val="517"/>
        </w:trPr>
        <w:tc>
          <w:tcPr>
            <w:tcW w:w="1900" w:type="dxa"/>
          </w:tcPr>
          <w:p w14:paraId="287E6CFD" w14:textId="37534624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</w:rPr>
              <w:t>Bergenstal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</w:rPr>
              <w:t xml:space="preserve"> (2022)</w:t>
            </w:r>
            <w:r w:rsidR="00BF1BBA" w:rsidRPr="00657BC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F5518" w:rsidRPr="00657BC2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657BC2">
              <w:rPr>
                <w:rFonts w:ascii="Arial" w:hAnsi="Arial" w:cs="Arial"/>
                <w:noProof/>
                <w:sz w:val="20"/>
                <w:szCs w:val="20"/>
              </w:rPr>
              <w:t>47</w:t>
            </w:r>
            <w:r w:rsidR="00DF5518" w:rsidRPr="00657BC2">
              <w:rPr>
                <w:rFonts w:ascii="Arial" w:hAnsi="Arial" w:cs="Arial"/>
                <w:sz w:val="20"/>
                <w:szCs w:val="20"/>
              </w:rPr>
              <w:t>)</w:t>
            </w:r>
            <w:r w:rsidR="00BF1BBA" w:rsidRPr="00657BC2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1408" w:type="dxa"/>
          </w:tcPr>
          <w:p w14:paraId="1527E47A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RCT</w:t>
            </w:r>
          </w:p>
          <w:p w14:paraId="3674E97F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16w</w:t>
            </w:r>
          </w:p>
        </w:tc>
        <w:tc>
          <w:tcPr>
            <w:tcW w:w="2600" w:type="dxa"/>
          </w:tcPr>
          <w:p w14:paraId="3E2E8A6C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Incretin group </w:t>
            </w:r>
          </w:p>
          <w:p w14:paraId="1A81308C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7.6±0.2</w:t>
            </w:r>
          </w:p>
          <w:p w14:paraId="69302022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7.8±0.2</w:t>
            </w:r>
          </w:p>
          <w:p w14:paraId="764D97CF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Sulfonylurea group</w:t>
            </w:r>
          </w:p>
          <w:p w14:paraId="19C5C9C7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7.8±0.3</w:t>
            </w:r>
          </w:p>
          <w:p w14:paraId="53DA8838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8.3±0.3</w:t>
            </w:r>
          </w:p>
        </w:tc>
        <w:tc>
          <w:tcPr>
            <w:tcW w:w="2465" w:type="dxa"/>
          </w:tcPr>
          <w:p w14:paraId="01A8BDA4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Incretin group </w:t>
            </w:r>
          </w:p>
          <w:p w14:paraId="417FE244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7.0±0.1</w:t>
            </w:r>
          </w:p>
          <w:p w14:paraId="6218328E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6.5±0.2</w:t>
            </w:r>
          </w:p>
          <w:p w14:paraId="55584D72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Sulfonylurea group</w:t>
            </w:r>
          </w:p>
          <w:p w14:paraId="37A002C7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7.0±0.1</w:t>
            </w:r>
          </w:p>
          <w:p w14:paraId="10976982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7.0±0.1</w:t>
            </w:r>
          </w:p>
        </w:tc>
        <w:tc>
          <w:tcPr>
            <w:tcW w:w="2600" w:type="dxa"/>
          </w:tcPr>
          <w:p w14:paraId="1BB75235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3061" w:type="dxa"/>
          </w:tcPr>
          <w:p w14:paraId="62D974A6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NR </w:t>
            </w:r>
          </w:p>
        </w:tc>
      </w:tr>
      <w:tr w:rsidR="00657BC2" w:rsidRPr="00657BC2" w14:paraId="5AC0EEEE" w14:textId="77777777" w:rsidTr="00113507">
        <w:trPr>
          <w:trHeight w:val="517"/>
        </w:trPr>
        <w:tc>
          <w:tcPr>
            <w:tcW w:w="1900" w:type="dxa"/>
          </w:tcPr>
          <w:p w14:paraId="458C3A0F" w14:textId="480F47D5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</w:rPr>
              <w:t>Bonomo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</w:rPr>
              <w:t xml:space="preserve"> (2010)</w:t>
            </w:r>
            <w:r w:rsidR="00BF1BBA" w:rsidRPr="00657BC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F5518" w:rsidRPr="00657BC2">
              <w:rPr>
                <w:rFonts w:ascii="Arial" w:hAnsi="Arial" w:cs="Arial"/>
                <w:sz w:val="20"/>
                <w:szCs w:val="20"/>
              </w:rPr>
              <w:t>(</w:t>
            </w:r>
            <w:r w:rsidRPr="00657BC2">
              <w:rPr>
                <w:rFonts w:ascii="Arial" w:hAnsi="Arial" w:cs="Arial"/>
                <w:noProof/>
                <w:sz w:val="20"/>
                <w:szCs w:val="20"/>
              </w:rPr>
              <w:t>48</w:t>
            </w:r>
            <w:r w:rsidR="00DF5518" w:rsidRPr="00657BC2">
              <w:rPr>
                <w:rFonts w:ascii="Arial" w:hAnsi="Arial" w:cs="Arial"/>
                <w:noProof/>
                <w:sz w:val="20"/>
                <w:szCs w:val="20"/>
              </w:rPr>
              <w:t>)</w:t>
            </w:r>
          </w:p>
          <w:p w14:paraId="2F9C3D46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8" w:type="dxa"/>
          </w:tcPr>
          <w:p w14:paraId="17E76885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RCT</w:t>
            </w:r>
          </w:p>
          <w:p w14:paraId="23A171BD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6m</w:t>
            </w:r>
          </w:p>
        </w:tc>
        <w:tc>
          <w:tcPr>
            <w:tcW w:w="2600" w:type="dxa"/>
          </w:tcPr>
          <w:p w14:paraId="039514B7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: 8.04±0.80 </w:t>
            </w:r>
          </w:p>
          <w:p w14:paraId="094854AD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2: 8.06±0.82 </w:t>
            </w:r>
          </w:p>
        </w:tc>
        <w:tc>
          <w:tcPr>
            <w:tcW w:w="2465" w:type="dxa"/>
          </w:tcPr>
          <w:p w14:paraId="36E51A0F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: 7.79±1.02 </w:t>
            </w:r>
          </w:p>
          <w:p w14:paraId="0E25878C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2: 7.83±0.91 </w:t>
            </w:r>
          </w:p>
        </w:tc>
        <w:tc>
          <w:tcPr>
            <w:tcW w:w="2600" w:type="dxa"/>
          </w:tcPr>
          <w:p w14:paraId="50CDAE05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-0.25, p=0.06</w:t>
            </w:r>
          </w:p>
          <w:p w14:paraId="7D99DD70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-0.23, p=0.0029</w:t>
            </w:r>
          </w:p>
        </w:tc>
        <w:tc>
          <w:tcPr>
            <w:tcW w:w="3061" w:type="dxa"/>
          </w:tcPr>
          <w:p w14:paraId="12D119E9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S</w:t>
            </w:r>
          </w:p>
          <w:p w14:paraId="7ADBBBCF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p=0.74</w:t>
            </w:r>
          </w:p>
        </w:tc>
      </w:tr>
      <w:tr w:rsidR="00657BC2" w:rsidRPr="00657BC2" w14:paraId="4468ECB6" w14:textId="77777777" w:rsidTr="00113507">
        <w:trPr>
          <w:trHeight w:val="517"/>
        </w:trPr>
        <w:tc>
          <w:tcPr>
            <w:tcW w:w="1900" w:type="dxa"/>
          </w:tcPr>
          <w:p w14:paraId="369B0EAE" w14:textId="7356EDA5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ox (2020)</w:t>
            </w:r>
            <w:r w:rsidR="00BF1BBA" w:rsidRPr="00657BC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F5518" w:rsidRPr="00657BC2">
              <w:rPr>
                <w:rFonts w:ascii="Arial" w:hAnsi="Arial" w:cs="Arial"/>
                <w:sz w:val="20"/>
                <w:szCs w:val="20"/>
              </w:rPr>
              <w:t>(</w:t>
            </w:r>
            <w:r w:rsidRPr="00657BC2">
              <w:rPr>
                <w:rFonts w:ascii="Arial" w:hAnsi="Arial" w:cs="Arial"/>
                <w:noProof/>
                <w:sz w:val="20"/>
                <w:szCs w:val="20"/>
              </w:rPr>
              <w:t>49</w:t>
            </w:r>
            <w:r w:rsidR="00DF5518" w:rsidRPr="00657BC2">
              <w:rPr>
                <w:rFonts w:ascii="Arial" w:hAnsi="Arial" w:cs="Arial"/>
                <w:noProof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758F0A77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RCT</w:t>
            </w:r>
          </w:p>
          <w:p w14:paraId="0B916E98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3m</w:t>
            </w:r>
          </w:p>
          <w:p w14:paraId="654C7E54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00" w:type="dxa"/>
          </w:tcPr>
          <w:p w14:paraId="429756CC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C: 8.4 ±1.2Tx1: 8.1±1.1 </w:t>
            </w:r>
          </w:p>
          <w:p w14:paraId="42E9BABC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2: 8.6±1.6 </w:t>
            </w:r>
          </w:p>
          <w:p w14:paraId="1BAD83FC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5" w:type="dxa"/>
          </w:tcPr>
          <w:p w14:paraId="6AAD0B2C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00" w:type="dxa"/>
          </w:tcPr>
          <w:p w14:paraId="0B9292C5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-0.85±1.54</w:t>
            </w:r>
          </w:p>
          <w:p w14:paraId="111545BE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: -1.11±1.08 </w:t>
            </w:r>
          </w:p>
          <w:p w14:paraId="78214A02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-0.93±0.96</w:t>
            </w:r>
          </w:p>
        </w:tc>
        <w:tc>
          <w:tcPr>
            <w:tcW w:w="3061" w:type="dxa"/>
          </w:tcPr>
          <w:p w14:paraId="30213393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NS </w:t>
            </w:r>
          </w:p>
          <w:p w14:paraId="04C46A32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p=0.13</w:t>
            </w:r>
          </w:p>
          <w:p w14:paraId="7E2AA0D4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7BC2" w:rsidRPr="00657BC2" w14:paraId="41A7C090" w14:textId="77777777" w:rsidTr="00113507">
        <w:trPr>
          <w:trHeight w:val="457"/>
        </w:trPr>
        <w:tc>
          <w:tcPr>
            <w:tcW w:w="1900" w:type="dxa"/>
          </w:tcPr>
          <w:p w14:paraId="084DDA29" w14:textId="1CBC50E2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Davidson (2005)</w:t>
            </w:r>
            <w:r w:rsidR="00BF1BBA" w:rsidRPr="00657BC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F5518" w:rsidRPr="00657BC2">
              <w:rPr>
                <w:rFonts w:ascii="Arial" w:hAnsi="Arial" w:cs="Arial"/>
                <w:sz w:val="20"/>
                <w:szCs w:val="20"/>
              </w:rPr>
              <w:t>(</w:t>
            </w:r>
            <w:r w:rsidRPr="00657BC2">
              <w:rPr>
                <w:rFonts w:ascii="Arial" w:hAnsi="Arial" w:cs="Arial"/>
                <w:noProof/>
                <w:sz w:val="20"/>
                <w:szCs w:val="20"/>
              </w:rPr>
              <w:t>50</w:t>
            </w:r>
            <w:r w:rsidR="00DF5518" w:rsidRPr="00657BC2">
              <w:rPr>
                <w:rFonts w:ascii="Arial" w:hAnsi="Arial" w:cs="Arial"/>
                <w:noProof/>
                <w:sz w:val="20"/>
                <w:szCs w:val="20"/>
              </w:rPr>
              <w:t>)</w:t>
            </w:r>
          </w:p>
          <w:p w14:paraId="2DB71AC8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8" w:type="dxa"/>
          </w:tcPr>
          <w:p w14:paraId="648B33DC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RCT</w:t>
            </w:r>
          </w:p>
          <w:p w14:paraId="4B516A85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6m</w:t>
            </w:r>
          </w:p>
        </w:tc>
        <w:tc>
          <w:tcPr>
            <w:tcW w:w="2600" w:type="dxa"/>
          </w:tcPr>
          <w:p w14:paraId="0D7043DD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C:  8.4±2.1 </w:t>
            </w:r>
          </w:p>
          <w:p w14:paraId="26E83D11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: 8.5±2.2 </w:t>
            </w:r>
          </w:p>
        </w:tc>
        <w:tc>
          <w:tcPr>
            <w:tcW w:w="2465" w:type="dxa"/>
          </w:tcPr>
          <w:p w14:paraId="367B8F77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C: 7.8±1.5 </w:t>
            </w:r>
          </w:p>
          <w:p w14:paraId="3D3B9D59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: 7.7±1.6 </w:t>
            </w:r>
          </w:p>
        </w:tc>
        <w:tc>
          <w:tcPr>
            <w:tcW w:w="2600" w:type="dxa"/>
          </w:tcPr>
          <w:p w14:paraId="3310465C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C: -0.6±2.1 </w:t>
            </w:r>
          </w:p>
          <w:p w14:paraId="126807E6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: -0.8±1.6 </w:t>
            </w:r>
          </w:p>
        </w:tc>
        <w:tc>
          <w:tcPr>
            <w:tcW w:w="3061" w:type="dxa"/>
          </w:tcPr>
          <w:p w14:paraId="3C03B92E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S</w:t>
            </w:r>
          </w:p>
          <w:p w14:paraId="75E3DD25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p=0.58</w:t>
            </w:r>
          </w:p>
        </w:tc>
      </w:tr>
      <w:tr w:rsidR="00657BC2" w:rsidRPr="00657BC2" w14:paraId="362844FE" w14:textId="77777777" w:rsidTr="00113507">
        <w:trPr>
          <w:trHeight w:val="676"/>
        </w:trPr>
        <w:tc>
          <w:tcPr>
            <w:tcW w:w="1900" w:type="dxa"/>
          </w:tcPr>
          <w:p w14:paraId="5B933259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</w:rPr>
              <w:t>DiGEM</w:t>
            </w:r>
            <w:proofErr w:type="spellEnd"/>
          </w:p>
          <w:p w14:paraId="38FF5899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Farmer (2007), French (2008), </w:t>
            </w:r>
          </w:p>
          <w:p w14:paraId="36F6BE5F" w14:textId="2DDD012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Simon (2008)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 </w:t>
            </w:r>
            <w:r w:rsidR="00DF5518" w:rsidRPr="00657BC2">
              <w:rPr>
                <w:rFonts w:ascii="Arial" w:hAnsi="Arial" w:cs="Arial"/>
                <w:sz w:val="20"/>
                <w:szCs w:val="20"/>
                <w:lang w:val="en-AU"/>
              </w:rPr>
              <w:t>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20,40,51</w:t>
            </w:r>
            <w:r w:rsidR="00DF5518"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)</w:t>
            </w:r>
          </w:p>
        </w:tc>
        <w:tc>
          <w:tcPr>
            <w:tcW w:w="1408" w:type="dxa"/>
          </w:tcPr>
          <w:p w14:paraId="32F225B8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RCT</w:t>
            </w:r>
          </w:p>
          <w:p w14:paraId="0E9DCA34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12m</w:t>
            </w:r>
          </w:p>
        </w:tc>
        <w:tc>
          <w:tcPr>
            <w:tcW w:w="2600" w:type="dxa"/>
          </w:tcPr>
          <w:p w14:paraId="5662F5DF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C: 7.49±1.09 </w:t>
            </w:r>
          </w:p>
          <w:p w14:paraId="2D7F42B5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: 7.41±1.02 </w:t>
            </w:r>
          </w:p>
          <w:p w14:paraId="062ED34D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2: 7.53±1.12 </w:t>
            </w:r>
          </w:p>
        </w:tc>
        <w:tc>
          <w:tcPr>
            <w:tcW w:w="2465" w:type="dxa"/>
          </w:tcPr>
          <w:p w14:paraId="4D6CF7A1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C: 7.49±1.20  </w:t>
            </w:r>
          </w:p>
          <w:p w14:paraId="6864C057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7.28±0.88</w:t>
            </w:r>
          </w:p>
          <w:p w14:paraId="7C33B62C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2: 7.36±1.05 </w:t>
            </w:r>
          </w:p>
        </w:tc>
        <w:tc>
          <w:tcPr>
            <w:tcW w:w="2600" w:type="dxa"/>
          </w:tcPr>
          <w:p w14:paraId="66E0BDC1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C:-0.00±1.02 </w:t>
            </w:r>
          </w:p>
          <w:p w14:paraId="56DC740C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: -0.14±0.82 </w:t>
            </w:r>
          </w:p>
          <w:p w14:paraId="625CCF84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2: -0.17±0.73 </w:t>
            </w:r>
          </w:p>
        </w:tc>
        <w:tc>
          <w:tcPr>
            <w:tcW w:w="3061" w:type="dxa"/>
          </w:tcPr>
          <w:p w14:paraId="1D91EF05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S</w:t>
            </w:r>
          </w:p>
          <w:p w14:paraId="028B5428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p=0.12</w:t>
            </w:r>
          </w:p>
        </w:tc>
      </w:tr>
      <w:tr w:rsidR="00657BC2" w:rsidRPr="00657BC2" w14:paraId="3328F7D6" w14:textId="77777777" w:rsidTr="00113507">
        <w:trPr>
          <w:trHeight w:val="400"/>
        </w:trPr>
        <w:tc>
          <w:tcPr>
            <w:tcW w:w="1900" w:type="dxa"/>
          </w:tcPr>
          <w:p w14:paraId="41EBA289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DINAMIC 1</w:t>
            </w:r>
          </w:p>
          <w:p w14:paraId="07C73F95" w14:textId="1EA3FE26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Barnett (2008)</w:t>
            </w:r>
            <w:r w:rsidR="00BF1BBA" w:rsidRPr="00657BC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F5518" w:rsidRPr="00657BC2">
              <w:rPr>
                <w:rFonts w:ascii="Arial" w:hAnsi="Arial" w:cs="Arial"/>
                <w:sz w:val="20"/>
                <w:szCs w:val="20"/>
              </w:rPr>
              <w:t>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52</w:t>
            </w:r>
            <w:r w:rsidR="00DF5518" w:rsidRPr="00657BC2"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 w:rsidR="00BF1BBA" w:rsidRPr="00657BC2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408" w:type="dxa"/>
          </w:tcPr>
          <w:p w14:paraId="01DEFA7E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RCT</w:t>
            </w:r>
          </w:p>
          <w:p w14:paraId="623C7290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27w</w:t>
            </w:r>
          </w:p>
        </w:tc>
        <w:tc>
          <w:tcPr>
            <w:tcW w:w="2600" w:type="dxa"/>
          </w:tcPr>
          <w:p w14:paraId="4403E065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C: 8.12±0.84 </w:t>
            </w:r>
          </w:p>
          <w:p w14:paraId="63C46A9D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: 8.12±0.89 </w:t>
            </w:r>
          </w:p>
        </w:tc>
        <w:tc>
          <w:tcPr>
            <w:tcW w:w="2465" w:type="dxa"/>
          </w:tcPr>
          <w:p w14:paraId="013B06C5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C: 7.2±1.22 </w:t>
            </w:r>
          </w:p>
          <w:p w14:paraId="507F5F19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: 6.95±0.97 </w:t>
            </w:r>
          </w:p>
        </w:tc>
        <w:tc>
          <w:tcPr>
            <w:tcW w:w="2600" w:type="dxa"/>
          </w:tcPr>
          <w:p w14:paraId="41703061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C: -0.91±1.29 </w:t>
            </w:r>
          </w:p>
          <w:p w14:paraId="07FCC691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: -1.15±1.14 </w:t>
            </w:r>
          </w:p>
        </w:tc>
        <w:tc>
          <w:tcPr>
            <w:tcW w:w="3061" w:type="dxa"/>
          </w:tcPr>
          <w:p w14:paraId="075A6D8A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Significant: -0.25 (1.09), 95% CI, 0.06-1.03, p=0.0097</w:t>
            </w:r>
          </w:p>
        </w:tc>
      </w:tr>
      <w:tr w:rsidR="00657BC2" w:rsidRPr="00657BC2" w14:paraId="5BC8DF28" w14:textId="77777777" w:rsidTr="00113507">
        <w:trPr>
          <w:trHeight w:val="413"/>
        </w:trPr>
        <w:tc>
          <w:tcPr>
            <w:tcW w:w="1900" w:type="dxa"/>
          </w:tcPr>
          <w:p w14:paraId="45B8A921" w14:textId="4FF2B07B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Greenwood (2015)</w:t>
            </w:r>
            <w:r w:rsidR="00BF1BBA" w:rsidRPr="00657BC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F5518" w:rsidRPr="00657BC2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53</w:t>
            </w:r>
            <w:r w:rsidR="00DF5518" w:rsidRPr="00657BC2">
              <w:rPr>
                <w:rFonts w:ascii="Arial" w:hAnsi="Arial" w:cs="Arial"/>
                <w:sz w:val="20"/>
                <w:szCs w:val="20"/>
              </w:rPr>
              <w:t>)</w:t>
            </w:r>
            <w:r w:rsidR="00BF1BBA" w:rsidRPr="00657BC2">
              <w:rPr>
                <w:rFonts w:ascii="Arial" w:hAnsi="Arial" w:cs="Arial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408" w:type="dxa"/>
          </w:tcPr>
          <w:p w14:paraId="583D2F67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RCT</w:t>
            </w:r>
          </w:p>
          <w:p w14:paraId="3E506925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6m</w:t>
            </w:r>
          </w:p>
        </w:tc>
        <w:tc>
          <w:tcPr>
            <w:tcW w:w="2600" w:type="dxa"/>
          </w:tcPr>
          <w:p w14:paraId="2DDE8B68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C: 8.16±1.1 </w:t>
            </w:r>
          </w:p>
          <w:p w14:paraId="4D96DBE3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: 8.46±1.1 </w:t>
            </w:r>
          </w:p>
        </w:tc>
        <w:tc>
          <w:tcPr>
            <w:tcW w:w="2465" w:type="dxa"/>
          </w:tcPr>
          <w:p w14:paraId="2F7E7BC4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7.46</w:t>
            </w:r>
          </w:p>
          <w:p w14:paraId="225EE20D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7.35</w:t>
            </w:r>
          </w:p>
        </w:tc>
        <w:tc>
          <w:tcPr>
            <w:tcW w:w="2600" w:type="dxa"/>
          </w:tcPr>
          <w:p w14:paraId="2D12CA04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3061" w:type="dxa"/>
          </w:tcPr>
          <w:p w14:paraId="44DCC542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S</w:t>
            </w:r>
          </w:p>
          <w:p w14:paraId="64884B97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–0.11, p=0.55</w:t>
            </w:r>
          </w:p>
        </w:tc>
      </w:tr>
      <w:tr w:rsidR="00657BC2" w:rsidRPr="00657BC2" w14:paraId="605D1B5E" w14:textId="77777777" w:rsidTr="00113507">
        <w:trPr>
          <w:trHeight w:val="850"/>
        </w:trPr>
        <w:tc>
          <w:tcPr>
            <w:tcW w:w="1900" w:type="dxa"/>
          </w:tcPr>
          <w:p w14:paraId="4425F2AC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IN CONTROL</w:t>
            </w:r>
          </w:p>
          <w:p w14:paraId="7EDB94F6" w14:textId="5DEEE43A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Malanda (2016)</w:t>
            </w:r>
            <w:r w:rsidR="00BF1BBA" w:rsidRPr="00657BC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F5518" w:rsidRPr="00657BC2">
              <w:rPr>
                <w:rFonts w:ascii="Arial" w:hAnsi="Arial" w:cs="Arial"/>
                <w:sz w:val="20"/>
                <w:szCs w:val="20"/>
              </w:rPr>
              <w:t>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54</w:t>
            </w:r>
            <w:r w:rsidR="00DF5518" w:rsidRPr="00657BC2">
              <w:rPr>
                <w:rFonts w:ascii="Arial" w:hAnsi="Arial" w:cs="Arial"/>
                <w:sz w:val="20"/>
                <w:szCs w:val="20"/>
              </w:rPr>
              <w:t>)</w:t>
            </w:r>
            <w:r w:rsidR="00BF1BBA" w:rsidRPr="00657BC2">
              <w:rPr>
                <w:rFonts w:ascii="Arial" w:hAnsi="Arial" w:cs="Arial"/>
                <w:sz w:val="20"/>
                <w:szCs w:val="20"/>
              </w:rPr>
              <w:t>*^</w:t>
            </w:r>
          </w:p>
        </w:tc>
        <w:tc>
          <w:tcPr>
            <w:tcW w:w="1408" w:type="dxa"/>
          </w:tcPr>
          <w:p w14:paraId="48EE9176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RCT</w:t>
            </w:r>
          </w:p>
          <w:p w14:paraId="034F2B85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12m</w:t>
            </w:r>
          </w:p>
        </w:tc>
        <w:tc>
          <w:tcPr>
            <w:tcW w:w="2600" w:type="dxa"/>
          </w:tcPr>
          <w:p w14:paraId="0F454404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C: 7.4±0.6 </w:t>
            </w:r>
          </w:p>
          <w:p w14:paraId="6F4F17DB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: 7.5±0.5 </w:t>
            </w:r>
          </w:p>
          <w:p w14:paraId="48532B90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2: 7.7±1.0 </w:t>
            </w:r>
          </w:p>
        </w:tc>
        <w:tc>
          <w:tcPr>
            <w:tcW w:w="2465" w:type="dxa"/>
          </w:tcPr>
          <w:p w14:paraId="39BB08A8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C: 7.2±0.7 </w:t>
            </w:r>
          </w:p>
          <w:p w14:paraId="5747EA99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: 7.4±0.9 </w:t>
            </w:r>
          </w:p>
          <w:p w14:paraId="7CFFDA0D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2: 7.3±0.8 </w:t>
            </w:r>
          </w:p>
        </w:tc>
        <w:tc>
          <w:tcPr>
            <w:tcW w:w="2600" w:type="dxa"/>
          </w:tcPr>
          <w:p w14:paraId="7E5D2931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-0.2±0.6</w:t>
            </w:r>
          </w:p>
          <w:p w14:paraId="57024266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-0.1±0.9</w:t>
            </w:r>
          </w:p>
          <w:p w14:paraId="0CBA17CD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-0.4±1.2</w:t>
            </w:r>
          </w:p>
        </w:tc>
        <w:tc>
          <w:tcPr>
            <w:tcW w:w="3061" w:type="dxa"/>
          </w:tcPr>
          <w:p w14:paraId="5A2FD7A8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S</w:t>
            </w:r>
          </w:p>
          <w:p w14:paraId="78712D1B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 vs C: -0.0 (-0.2 to 0.1)</w:t>
            </w:r>
          </w:p>
          <w:p w14:paraId="28DC6649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xC: 0.1 (-0.2 to 0.3)</w:t>
            </w:r>
          </w:p>
          <w:p w14:paraId="2A4CD391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 vs Tx2: -0.2 (-0.5 to 0.1)</w:t>
            </w:r>
            <w:r w:rsidRPr="00657BC2">
              <w:rPr>
                <w:rFonts w:ascii="Arial" w:hAnsi="Arial" w:cs="Arial"/>
                <w:sz w:val="20"/>
                <w:szCs w:val="20"/>
              </w:rPr>
              <w:cr/>
              <w:t xml:space="preserve"> </w:t>
            </w:r>
          </w:p>
        </w:tc>
      </w:tr>
      <w:tr w:rsidR="00657BC2" w:rsidRPr="00657BC2" w14:paraId="5F227452" w14:textId="77777777" w:rsidTr="00113507">
        <w:trPr>
          <w:trHeight w:val="456"/>
        </w:trPr>
        <w:tc>
          <w:tcPr>
            <w:tcW w:w="1900" w:type="dxa"/>
          </w:tcPr>
          <w:p w14:paraId="6EEFE01A" w14:textId="610D4F2D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Kan (2017)</w:t>
            </w:r>
            <w:r w:rsidR="00BF1BBA" w:rsidRPr="00657BC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F5518" w:rsidRPr="00657BC2">
              <w:rPr>
                <w:rFonts w:ascii="Arial" w:hAnsi="Arial" w:cs="Arial"/>
                <w:sz w:val="20"/>
                <w:szCs w:val="20"/>
              </w:rPr>
              <w:t>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55</w:t>
            </w:r>
            <w:r w:rsidR="00DF5518"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)</w:t>
            </w:r>
          </w:p>
          <w:p w14:paraId="0375486D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8" w:type="dxa"/>
          </w:tcPr>
          <w:p w14:paraId="45681E31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RCT</w:t>
            </w:r>
          </w:p>
          <w:p w14:paraId="465B182A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6m</w:t>
            </w:r>
          </w:p>
        </w:tc>
        <w:tc>
          <w:tcPr>
            <w:tcW w:w="2600" w:type="dxa"/>
          </w:tcPr>
          <w:p w14:paraId="2FBADF59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NR for non-insulin sample </w:t>
            </w:r>
          </w:p>
        </w:tc>
        <w:tc>
          <w:tcPr>
            <w:tcW w:w="2465" w:type="dxa"/>
          </w:tcPr>
          <w:p w14:paraId="2F1715E0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R for non-insulin sample</w:t>
            </w:r>
          </w:p>
        </w:tc>
        <w:tc>
          <w:tcPr>
            <w:tcW w:w="2600" w:type="dxa"/>
          </w:tcPr>
          <w:p w14:paraId="23AF033A" w14:textId="77777777" w:rsidR="00592360" w:rsidRPr="00657BC2" w:rsidRDefault="00592360" w:rsidP="00DF5518">
            <w:pPr>
              <w:spacing w:line="240" w:lineRule="auto"/>
              <w:ind w:right="-217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-1.35±1.82, p&lt;0.001</w:t>
            </w:r>
          </w:p>
          <w:p w14:paraId="0C1B7B2D" w14:textId="77777777" w:rsidR="00592360" w:rsidRPr="00657BC2" w:rsidRDefault="00592360" w:rsidP="00DF5518">
            <w:pPr>
              <w:spacing w:line="240" w:lineRule="auto"/>
              <w:ind w:right="-217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-1.91±1.9, p&lt;0.001</w:t>
            </w:r>
          </w:p>
        </w:tc>
        <w:tc>
          <w:tcPr>
            <w:tcW w:w="3061" w:type="dxa"/>
          </w:tcPr>
          <w:p w14:paraId="15511C2E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NS </w:t>
            </w:r>
          </w:p>
          <w:p w14:paraId="63B2D857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p=0.123</w:t>
            </w:r>
          </w:p>
        </w:tc>
      </w:tr>
      <w:tr w:rsidR="00657BC2" w:rsidRPr="00657BC2" w14:paraId="3800AD52" w14:textId="77777777" w:rsidTr="00113507">
        <w:trPr>
          <w:trHeight w:val="678"/>
        </w:trPr>
        <w:tc>
          <w:tcPr>
            <w:tcW w:w="1900" w:type="dxa"/>
          </w:tcPr>
          <w:p w14:paraId="47D54B26" w14:textId="520C7C29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Li (2016)</w:t>
            </w:r>
            <w:r w:rsidR="00BF1BBA" w:rsidRPr="00657BC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F5518" w:rsidRPr="00657BC2">
              <w:rPr>
                <w:rFonts w:ascii="Arial" w:hAnsi="Arial" w:cs="Arial"/>
                <w:sz w:val="20"/>
                <w:szCs w:val="20"/>
              </w:rPr>
              <w:t>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35</w:t>
            </w:r>
            <w:r w:rsidR="00DF5518"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)</w:t>
            </w:r>
          </w:p>
          <w:p w14:paraId="5CB0D715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8" w:type="dxa"/>
          </w:tcPr>
          <w:p w14:paraId="07381826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RCT</w:t>
            </w:r>
          </w:p>
          <w:p w14:paraId="0E032347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36w</w:t>
            </w:r>
          </w:p>
        </w:tc>
        <w:tc>
          <w:tcPr>
            <w:tcW w:w="2600" w:type="dxa"/>
          </w:tcPr>
          <w:p w14:paraId="296D1A7C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: 8.68±1.28 </w:t>
            </w:r>
          </w:p>
          <w:p w14:paraId="599DC9A8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2: 8.58±1.25 </w:t>
            </w:r>
          </w:p>
          <w:p w14:paraId="154E1E3B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3: 8.92±1.52 </w:t>
            </w:r>
          </w:p>
        </w:tc>
        <w:tc>
          <w:tcPr>
            <w:tcW w:w="2465" w:type="dxa"/>
          </w:tcPr>
          <w:p w14:paraId="70EA7BFF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: 7.08±0.86 </w:t>
            </w:r>
          </w:p>
          <w:p w14:paraId="6EA3D92C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2: 7.36±0.84 </w:t>
            </w:r>
          </w:p>
          <w:p w14:paraId="1ECF70C9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3: 7.1±0.63 </w:t>
            </w:r>
          </w:p>
        </w:tc>
        <w:tc>
          <w:tcPr>
            <w:tcW w:w="2600" w:type="dxa"/>
          </w:tcPr>
          <w:p w14:paraId="172695FB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p&lt;0.05</w:t>
            </w:r>
          </w:p>
          <w:p w14:paraId="3E54722F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p&lt;0.05</w:t>
            </w:r>
          </w:p>
          <w:p w14:paraId="48AD5129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3: p&lt;0.05</w:t>
            </w:r>
          </w:p>
        </w:tc>
        <w:tc>
          <w:tcPr>
            <w:tcW w:w="3061" w:type="dxa"/>
          </w:tcPr>
          <w:p w14:paraId="3C0F74CD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Significant only for T3xTx2: p&lt;0.05 </w:t>
            </w:r>
          </w:p>
        </w:tc>
      </w:tr>
      <w:tr w:rsidR="00657BC2" w:rsidRPr="00657BC2" w14:paraId="44527ED9" w14:textId="77777777" w:rsidTr="00113507">
        <w:trPr>
          <w:trHeight w:val="130"/>
        </w:trPr>
        <w:tc>
          <w:tcPr>
            <w:tcW w:w="1900" w:type="dxa"/>
          </w:tcPr>
          <w:p w14:paraId="0D05FC42" w14:textId="6A619CDD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</w:rPr>
              <w:t>Ngaosuwan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</w:rPr>
              <w:t xml:space="preserve"> (2015)</w:t>
            </w:r>
            <w:r w:rsidR="00BF1BBA" w:rsidRPr="00657BC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F5518" w:rsidRPr="00657BC2">
              <w:rPr>
                <w:rFonts w:ascii="Arial" w:hAnsi="Arial" w:cs="Arial"/>
                <w:sz w:val="20"/>
                <w:szCs w:val="20"/>
              </w:rPr>
              <w:t>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56</w:t>
            </w:r>
            <w:r w:rsidR="00DF5518"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)</w:t>
            </w:r>
          </w:p>
        </w:tc>
        <w:tc>
          <w:tcPr>
            <w:tcW w:w="1408" w:type="dxa"/>
          </w:tcPr>
          <w:p w14:paraId="39AB1ECF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RCT</w:t>
            </w:r>
          </w:p>
          <w:p w14:paraId="74C9B2D4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24w</w:t>
            </w:r>
          </w:p>
        </w:tc>
        <w:tc>
          <w:tcPr>
            <w:tcW w:w="2600" w:type="dxa"/>
          </w:tcPr>
          <w:p w14:paraId="78DE61BA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C: 7.14±0.52 </w:t>
            </w:r>
          </w:p>
          <w:p w14:paraId="0658205F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: 7.56±0.74 </w:t>
            </w:r>
          </w:p>
        </w:tc>
        <w:tc>
          <w:tcPr>
            <w:tcW w:w="2465" w:type="dxa"/>
          </w:tcPr>
          <w:p w14:paraId="7DDEA377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C: 7.04±0.63 </w:t>
            </w:r>
          </w:p>
          <w:p w14:paraId="61320CF5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: 6.73±0.67 </w:t>
            </w:r>
          </w:p>
        </w:tc>
        <w:tc>
          <w:tcPr>
            <w:tcW w:w="2600" w:type="dxa"/>
          </w:tcPr>
          <w:p w14:paraId="5827EF3D" w14:textId="77777777" w:rsidR="00592360" w:rsidRPr="00657BC2" w:rsidRDefault="00592360" w:rsidP="00DF5518">
            <w:pPr>
              <w:spacing w:line="240" w:lineRule="auto"/>
              <w:ind w:right="-68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-0.20 (-0.13 to 0.45), p=0.283</w:t>
            </w:r>
            <w:r w:rsidRPr="00657BC2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  <w:p w14:paraId="0F11E801" w14:textId="77777777" w:rsidR="00592360" w:rsidRPr="00657BC2" w:rsidRDefault="00592360" w:rsidP="00DF5518">
            <w:pPr>
              <w:spacing w:line="240" w:lineRule="auto"/>
              <w:ind w:right="-210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-0.85 (0.18 to 1.33), p&lt;0.001</w:t>
            </w:r>
          </w:p>
        </w:tc>
        <w:tc>
          <w:tcPr>
            <w:tcW w:w="3061" w:type="dxa"/>
          </w:tcPr>
          <w:p w14:paraId="3CFE36F8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Significant </w:t>
            </w:r>
          </w:p>
          <w:p w14:paraId="7F8FA24E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p&lt;0.001 </w:t>
            </w:r>
          </w:p>
        </w:tc>
      </w:tr>
      <w:tr w:rsidR="00657BC2" w:rsidRPr="00657BC2" w14:paraId="372B42CF" w14:textId="77777777" w:rsidTr="00113507">
        <w:trPr>
          <w:trHeight w:val="409"/>
        </w:trPr>
        <w:tc>
          <w:tcPr>
            <w:tcW w:w="1900" w:type="dxa"/>
          </w:tcPr>
          <w:p w14:paraId="2BD9360E" w14:textId="4ABFD623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ishimura (2017)</w:t>
            </w:r>
            <w:r w:rsidR="00BF1BBA" w:rsidRPr="00657BC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F5518" w:rsidRPr="00657BC2">
              <w:rPr>
                <w:rFonts w:ascii="Arial" w:hAnsi="Arial" w:cs="Arial"/>
                <w:sz w:val="20"/>
                <w:szCs w:val="20"/>
              </w:rPr>
              <w:t>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57</w:t>
            </w:r>
            <w:r w:rsidR="00DF5518"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)</w:t>
            </w:r>
          </w:p>
        </w:tc>
        <w:tc>
          <w:tcPr>
            <w:tcW w:w="1408" w:type="dxa"/>
          </w:tcPr>
          <w:p w14:paraId="46FB8E27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RCT</w:t>
            </w:r>
          </w:p>
          <w:p w14:paraId="3B894A8E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24w</w:t>
            </w:r>
          </w:p>
        </w:tc>
        <w:tc>
          <w:tcPr>
            <w:tcW w:w="2600" w:type="dxa"/>
          </w:tcPr>
          <w:p w14:paraId="1CFE0201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C: 7.21±0.51 </w:t>
            </w:r>
          </w:p>
          <w:p w14:paraId="579FA0BA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: 7.21±0.75 </w:t>
            </w:r>
          </w:p>
        </w:tc>
        <w:tc>
          <w:tcPr>
            <w:tcW w:w="2465" w:type="dxa"/>
          </w:tcPr>
          <w:p w14:paraId="21E5DA89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C: 7.10±0.64 </w:t>
            </w:r>
          </w:p>
          <w:p w14:paraId="09FD80E1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: 6.93±0.78 </w:t>
            </w:r>
          </w:p>
        </w:tc>
        <w:tc>
          <w:tcPr>
            <w:tcW w:w="2600" w:type="dxa"/>
          </w:tcPr>
          <w:p w14:paraId="5D45F9AC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-0.11</w:t>
            </w:r>
            <w:r w:rsidRPr="00657BC2">
              <w:rPr>
                <w:rFonts w:ascii="Arial" w:hAnsi="Arial" w:cs="Arial"/>
                <w:sz w:val="20"/>
                <w:szCs w:val="20"/>
              </w:rPr>
              <w:br/>
              <w:t>NS</w:t>
            </w:r>
          </w:p>
          <w:p w14:paraId="608835B1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: -0.28, p&lt;0.05, 95% CI, -5.8 to -0.5 </w:t>
            </w:r>
          </w:p>
        </w:tc>
        <w:tc>
          <w:tcPr>
            <w:tcW w:w="3061" w:type="dxa"/>
          </w:tcPr>
          <w:p w14:paraId="6480AAF4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657BC2" w:rsidRPr="00657BC2" w14:paraId="16C1B2C1" w14:textId="77777777" w:rsidTr="00113507">
        <w:trPr>
          <w:trHeight w:val="556"/>
        </w:trPr>
        <w:tc>
          <w:tcPr>
            <w:tcW w:w="1900" w:type="dxa"/>
          </w:tcPr>
          <w:p w14:paraId="11AED5D2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PRISMA</w:t>
            </w:r>
          </w:p>
          <w:p w14:paraId="7B4D8BDD" w14:textId="1E5A3ACF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</w:rPr>
              <w:t>Bosi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</w:rPr>
              <w:t xml:space="preserve"> (2013), Russo (2016)</w:t>
            </w:r>
            <w:r w:rsidR="00BF1BBA" w:rsidRPr="00657BC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F5518" w:rsidRPr="00657BC2">
              <w:rPr>
                <w:rFonts w:ascii="Arial" w:hAnsi="Arial" w:cs="Arial"/>
                <w:sz w:val="20"/>
                <w:szCs w:val="20"/>
              </w:rPr>
              <w:t>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58,59</w:t>
            </w:r>
            <w:r w:rsidR="00DF5518"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)</w:t>
            </w:r>
          </w:p>
        </w:tc>
        <w:tc>
          <w:tcPr>
            <w:tcW w:w="1408" w:type="dxa"/>
          </w:tcPr>
          <w:p w14:paraId="68FB8E6D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RCT</w:t>
            </w:r>
          </w:p>
          <w:p w14:paraId="1593D03B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12m</w:t>
            </w:r>
          </w:p>
        </w:tc>
        <w:tc>
          <w:tcPr>
            <w:tcW w:w="2600" w:type="dxa"/>
          </w:tcPr>
          <w:p w14:paraId="62A818BC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: 7.3±6.9-7.8 </w:t>
            </w:r>
          </w:p>
          <w:p w14:paraId="65C9D211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2: 7.4±6.9-7.8 </w:t>
            </w:r>
          </w:p>
        </w:tc>
        <w:tc>
          <w:tcPr>
            <w:tcW w:w="2465" w:type="dxa"/>
          </w:tcPr>
          <w:p w14:paraId="0A8CB3FD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NR</w:t>
            </w:r>
          </w:p>
          <w:p w14:paraId="52E1B445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NR</w:t>
            </w:r>
          </w:p>
        </w:tc>
        <w:tc>
          <w:tcPr>
            <w:tcW w:w="2600" w:type="dxa"/>
          </w:tcPr>
          <w:p w14:paraId="37CDA038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-0.27</w:t>
            </w:r>
          </w:p>
          <w:p w14:paraId="6688666C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-0.39</w:t>
            </w:r>
          </w:p>
        </w:tc>
        <w:tc>
          <w:tcPr>
            <w:tcW w:w="3061" w:type="dxa"/>
          </w:tcPr>
          <w:p w14:paraId="19CE3486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Significant: -0.12% (95% CI, -0.210 to -0.024; p= 0.013)</w:t>
            </w:r>
          </w:p>
        </w:tc>
      </w:tr>
      <w:tr w:rsidR="00657BC2" w:rsidRPr="00657BC2" w14:paraId="268358B3" w14:textId="77777777" w:rsidTr="00113507">
        <w:trPr>
          <w:trHeight w:val="272"/>
        </w:trPr>
        <w:tc>
          <w:tcPr>
            <w:tcW w:w="1900" w:type="dxa"/>
          </w:tcPr>
          <w:p w14:paraId="1FF340D3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ROSSO international</w:t>
            </w:r>
          </w:p>
          <w:p w14:paraId="520AA6A8" w14:textId="310D48FC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</w:rPr>
              <w:t>Kempf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</w:rPr>
              <w:t xml:space="preserve"> (2013)</w:t>
            </w:r>
            <w:r w:rsidR="00BF1BBA" w:rsidRPr="00657BC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F5518" w:rsidRPr="00657BC2">
              <w:rPr>
                <w:rFonts w:ascii="Arial" w:hAnsi="Arial" w:cs="Arial"/>
                <w:sz w:val="20"/>
                <w:szCs w:val="20"/>
              </w:rPr>
              <w:t>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45</w:t>
            </w:r>
            <w:r w:rsidR="00DF5518" w:rsidRPr="00657BC2">
              <w:rPr>
                <w:rFonts w:ascii="Arial" w:hAnsi="Arial" w:cs="Arial"/>
                <w:sz w:val="20"/>
                <w:szCs w:val="20"/>
              </w:rPr>
              <w:t>)</w:t>
            </w:r>
            <w:r w:rsidR="00BF1BBA" w:rsidRPr="00657BC2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408" w:type="dxa"/>
          </w:tcPr>
          <w:p w14:paraId="7DA86A39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RCT</w:t>
            </w:r>
          </w:p>
          <w:p w14:paraId="40FFFBD3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3m</w:t>
            </w:r>
          </w:p>
          <w:p w14:paraId="376CB5E1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2y</w:t>
            </w:r>
          </w:p>
        </w:tc>
        <w:tc>
          <w:tcPr>
            <w:tcW w:w="2600" w:type="dxa"/>
          </w:tcPr>
          <w:p w14:paraId="608A459D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C: 7.5±1.0 </w:t>
            </w:r>
          </w:p>
          <w:p w14:paraId="339D7FD0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: 7.4±1.6 </w:t>
            </w:r>
          </w:p>
        </w:tc>
        <w:tc>
          <w:tcPr>
            <w:tcW w:w="2465" w:type="dxa"/>
          </w:tcPr>
          <w:p w14:paraId="3C3D17FE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3 months: C: 7.3±1.0; Tx1:6.9±1.1 </w:t>
            </w:r>
          </w:p>
          <w:p w14:paraId="0ECE456A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1.5 years: C: 7.5±0.7; Tx1: 6.9±0.9 </w:t>
            </w:r>
          </w:p>
        </w:tc>
        <w:tc>
          <w:tcPr>
            <w:tcW w:w="2600" w:type="dxa"/>
          </w:tcPr>
          <w:p w14:paraId="1A49BAB1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3 months: C: -0.2±0.6; Tx1: -0.5±0.9 </w:t>
            </w:r>
          </w:p>
          <w:p w14:paraId="198BE135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1.5 years: C: +0.1 (nr); Tx1: -0.5±1.4 </w:t>
            </w:r>
          </w:p>
        </w:tc>
        <w:tc>
          <w:tcPr>
            <w:tcW w:w="3061" w:type="dxa"/>
          </w:tcPr>
          <w:p w14:paraId="264B7DFB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Significant</w:t>
            </w:r>
          </w:p>
          <w:p w14:paraId="392CC3DA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3 months: p&lt;0.001</w:t>
            </w:r>
          </w:p>
          <w:p w14:paraId="0562487B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1.5 years: p&lt;0.05*</w:t>
            </w:r>
          </w:p>
        </w:tc>
      </w:tr>
      <w:tr w:rsidR="00657BC2" w:rsidRPr="00657BC2" w14:paraId="371561A2" w14:textId="77777777" w:rsidTr="00113507">
        <w:trPr>
          <w:trHeight w:val="850"/>
        </w:trPr>
        <w:tc>
          <w:tcPr>
            <w:tcW w:w="1900" w:type="dxa"/>
          </w:tcPr>
          <w:p w14:paraId="17EE7F7B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</w:rPr>
              <w:lastRenderedPageBreak/>
              <w:t>SMBGa</w:t>
            </w:r>
            <w:proofErr w:type="spellEnd"/>
          </w:p>
          <w:p w14:paraId="339D4ADB" w14:textId="06265DE3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Parsons (2019)</w:t>
            </w:r>
            <w:r w:rsidR="00BF1BBA" w:rsidRPr="00657BC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F5518" w:rsidRPr="00657BC2">
              <w:rPr>
                <w:rFonts w:ascii="Arial" w:hAnsi="Arial" w:cs="Arial"/>
                <w:sz w:val="20"/>
                <w:szCs w:val="20"/>
              </w:rPr>
              <w:t>(</w:t>
            </w:r>
            <w:r w:rsidRPr="00657BC2">
              <w:rPr>
                <w:rFonts w:ascii="Arial" w:hAnsi="Arial" w:cs="Arial"/>
                <w:noProof/>
                <w:sz w:val="20"/>
                <w:szCs w:val="20"/>
              </w:rPr>
              <w:t>41</w:t>
            </w:r>
            <w:r w:rsidR="00DF5518" w:rsidRPr="00657BC2">
              <w:rPr>
                <w:rFonts w:ascii="Arial" w:hAnsi="Arial" w:cs="Arial"/>
                <w:sz w:val="20"/>
                <w:szCs w:val="20"/>
              </w:rPr>
              <w:t>)</w:t>
            </w:r>
            <w:r w:rsidR="00BF1BBA" w:rsidRPr="00657BC2"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344D7DBD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8" w:type="dxa"/>
          </w:tcPr>
          <w:p w14:paraId="1BDD8EC2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RCT</w:t>
            </w:r>
          </w:p>
          <w:p w14:paraId="1DBA6CD0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12m</w:t>
            </w:r>
          </w:p>
        </w:tc>
        <w:tc>
          <w:tcPr>
            <w:tcW w:w="2600" w:type="dxa"/>
          </w:tcPr>
          <w:p w14:paraId="13ED3438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C: 8.65±1.07 </w:t>
            </w:r>
          </w:p>
          <w:p w14:paraId="0DF8F4DB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: 8.53±1.08 </w:t>
            </w:r>
          </w:p>
          <w:p w14:paraId="22D624FE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2: 8.63±1.15 </w:t>
            </w:r>
          </w:p>
          <w:p w14:paraId="0C55D6EE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+Tx2: 8.58±1.12 </w:t>
            </w:r>
          </w:p>
        </w:tc>
        <w:tc>
          <w:tcPr>
            <w:tcW w:w="2465" w:type="dxa"/>
          </w:tcPr>
          <w:p w14:paraId="542313D8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C: 8.26±1.31 </w:t>
            </w:r>
          </w:p>
          <w:p w14:paraId="60BD25D3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: 7.39±1.22 </w:t>
            </w:r>
          </w:p>
          <w:p w14:paraId="5361001E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2: 7.33±0.89 </w:t>
            </w:r>
          </w:p>
          <w:p w14:paraId="4B4E7163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+Tx2: 7.36±1.06 </w:t>
            </w:r>
          </w:p>
        </w:tc>
        <w:tc>
          <w:tcPr>
            <w:tcW w:w="2600" w:type="dxa"/>
          </w:tcPr>
          <w:p w14:paraId="1B60D1C9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C: -0.30±-0.52 to -0.07 </w:t>
            </w:r>
          </w:p>
          <w:p w14:paraId="6C5CD84B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: -1.05±-1.29 to -0.8 </w:t>
            </w:r>
          </w:p>
          <w:p w14:paraId="40E2B201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2: -1.17±-1.40 to -0.94 </w:t>
            </w:r>
          </w:p>
        </w:tc>
        <w:tc>
          <w:tcPr>
            <w:tcW w:w="3061" w:type="dxa"/>
          </w:tcPr>
          <w:p w14:paraId="53D39479" w14:textId="77777777" w:rsidR="00592360" w:rsidRPr="00657BC2" w:rsidRDefault="00592360" w:rsidP="00DF5518">
            <w:pPr>
              <w:spacing w:line="240" w:lineRule="auto"/>
              <w:ind w:right="-114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Significant</w:t>
            </w:r>
          </w:p>
          <w:p w14:paraId="76F3C410" w14:textId="77777777" w:rsidR="00592360" w:rsidRPr="00657BC2" w:rsidRDefault="00592360" w:rsidP="00DF5518">
            <w:pPr>
              <w:spacing w:line="240" w:lineRule="auto"/>
              <w:ind w:right="-114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 vs C: -0.75 (1.08 to -0.42), p&lt;0.0001</w:t>
            </w:r>
          </w:p>
          <w:p w14:paraId="00B59F6A" w14:textId="77777777" w:rsidR="00592360" w:rsidRPr="00657BC2" w:rsidRDefault="00592360" w:rsidP="00DF5518">
            <w:pPr>
              <w:spacing w:line="240" w:lineRule="auto"/>
              <w:ind w:right="-114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 vs C: -0.87 (-1.19 to -0.55), p&lt;0.0001</w:t>
            </w:r>
          </w:p>
          <w:p w14:paraId="52B153E3" w14:textId="77777777" w:rsidR="00592360" w:rsidRPr="00657BC2" w:rsidRDefault="00592360" w:rsidP="00DF5518">
            <w:pPr>
              <w:spacing w:line="240" w:lineRule="auto"/>
              <w:ind w:right="-114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S</w:t>
            </w:r>
          </w:p>
          <w:p w14:paraId="77EC1603" w14:textId="77777777" w:rsidR="00592360" w:rsidRPr="00657BC2" w:rsidRDefault="00592360" w:rsidP="00DF5518">
            <w:pPr>
              <w:spacing w:line="240" w:lineRule="auto"/>
              <w:ind w:right="-114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 vs Tx1: -0.12 (-0.45 to 0.21), p=0.477</w:t>
            </w:r>
          </w:p>
        </w:tc>
      </w:tr>
      <w:tr w:rsidR="00657BC2" w:rsidRPr="00657BC2" w14:paraId="4CD80FBF" w14:textId="77777777" w:rsidTr="00113507">
        <w:trPr>
          <w:trHeight w:val="642"/>
        </w:trPr>
        <w:tc>
          <w:tcPr>
            <w:tcW w:w="1900" w:type="dxa"/>
          </w:tcPr>
          <w:p w14:paraId="4A4F5719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</w:rPr>
              <w:t>SMBGb</w:t>
            </w:r>
            <w:proofErr w:type="spellEnd"/>
          </w:p>
          <w:p w14:paraId="60CD2C5A" w14:textId="77777777" w:rsidR="00592360" w:rsidRPr="00657BC2" w:rsidRDefault="00592360" w:rsidP="00DF5518">
            <w:pPr>
              <w:spacing w:line="240" w:lineRule="auto"/>
              <w:ind w:right="-94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</w:rPr>
              <w:t>Schwedes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</w:rPr>
              <w:t xml:space="preserve"> (2002), </w:t>
            </w:r>
          </w:p>
          <w:p w14:paraId="3A2B6378" w14:textId="73AE3422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</w:rPr>
              <w:t>Siebolds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</w:rPr>
              <w:t xml:space="preserve"> (2006)</w:t>
            </w:r>
            <w:r w:rsidR="00BF1BBA" w:rsidRPr="00657BC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F5518" w:rsidRPr="00657BC2">
              <w:rPr>
                <w:rFonts w:ascii="Arial" w:hAnsi="Arial" w:cs="Arial"/>
                <w:sz w:val="20"/>
                <w:szCs w:val="20"/>
              </w:rPr>
              <w:t>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36,37</w:t>
            </w:r>
            <w:r w:rsidR="00DF5518" w:rsidRPr="00657BC2">
              <w:rPr>
                <w:rFonts w:ascii="Arial" w:hAnsi="Arial" w:cs="Arial"/>
                <w:sz w:val="20"/>
                <w:szCs w:val="20"/>
              </w:rPr>
              <w:t>)</w:t>
            </w:r>
            <w:r w:rsidR="00BF1BBA" w:rsidRPr="00657BC2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408" w:type="dxa"/>
          </w:tcPr>
          <w:p w14:paraId="2D93C637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RCT</w:t>
            </w:r>
          </w:p>
          <w:p w14:paraId="1927FABC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6m</w:t>
            </w:r>
          </w:p>
        </w:tc>
        <w:tc>
          <w:tcPr>
            <w:tcW w:w="2600" w:type="dxa"/>
          </w:tcPr>
          <w:p w14:paraId="2DCAAE1A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C: 8.35±0.75 </w:t>
            </w:r>
          </w:p>
          <w:p w14:paraId="5385F0F0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: 8.47±0.86 </w:t>
            </w:r>
          </w:p>
        </w:tc>
        <w:tc>
          <w:tcPr>
            <w:tcW w:w="2465" w:type="dxa"/>
          </w:tcPr>
          <w:p w14:paraId="54790AB1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C: 7.81±1.52 </w:t>
            </w:r>
          </w:p>
          <w:p w14:paraId="429C0A88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: 7.47±1.27 </w:t>
            </w:r>
          </w:p>
        </w:tc>
        <w:tc>
          <w:tcPr>
            <w:tcW w:w="2600" w:type="dxa"/>
          </w:tcPr>
          <w:p w14:paraId="774CE243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C: -0.54±1.41 </w:t>
            </w:r>
          </w:p>
          <w:p w14:paraId="5B9122E4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: -1.0±1.08 </w:t>
            </w:r>
          </w:p>
        </w:tc>
        <w:tc>
          <w:tcPr>
            <w:tcW w:w="3061" w:type="dxa"/>
          </w:tcPr>
          <w:p w14:paraId="69F47D16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Significant</w:t>
            </w:r>
          </w:p>
          <w:p w14:paraId="636FA349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p=0.0086 (95% CI; 0.11–0.77)</w:t>
            </w:r>
          </w:p>
        </w:tc>
      </w:tr>
      <w:tr w:rsidR="00657BC2" w:rsidRPr="00657BC2" w14:paraId="6C193E6A" w14:textId="77777777" w:rsidTr="00113507">
        <w:trPr>
          <w:trHeight w:val="850"/>
        </w:trPr>
        <w:tc>
          <w:tcPr>
            <w:tcW w:w="1900" w:type="dxa"/>
          </w:tcPr>
          <w:p w14:paraId="17E0DF44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St Carlos</w:t>
            </w:r>
          </w:p>
          <w:p w14:paraId="28E1F51E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Duran (2010),</w:t>
            </w:r>
          </w:p>
          <w:p w14:paraId="7F854953" w14:textId="5CD720AD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</w:rPr>
              <w:t>GarcíaDeLaTorre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</w:rPr>
              <w:t xml:space="preserve"> (2013)</w:t>
            </w:r>
            <w:r w:rsidR="00BF1BBA" w:rsidRPr="00657BC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F5518" w:rsidRPr="00657BC2">
              <w:rPr>
                <w:rFonts w:ascii="Arial" w:hAnsi="Arial" w:cs="Arial"/>
                <w:sz w:val="20"/>
                <w:szCs w:val="20"/>
              </w:rPr>
              <w:t>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46,60</w:t>
            </w:r>
            <w:r w:rsidR="00DF5518" w:rsidRPr="00657BC2">
              <w:rPr>
                <w:rFonts w:ascii="Arial" w:hAnsi="Arial" w:cs="Arial"/>
                <w:sz w:val="20"/>
                <w:szCs w:val="20"/>
              </w:rPr>
              <w:t>)</w:t>
            </w:r>
            <w:r w:rsidR="00BF1BBA" w:rsidRPr="00657BC2">
              <w:rPr>
                <w:rFonts w:ascii="Arial" w:hAnsi="Arial" w:cs="Arial"/>
                <w:sz w:val="20"/>
                <w:szCs w:val="20"/>
              </w:rPr>
              <w:t xml:space="preserve"> *</w:t>
            </w:r>
          </w:p>
        </w:tc>
        <w:tc>
          <w:tcPr>
            <w:tcW w:w="1408" w:type="dxa"/>
          </w:tcPr>
          <w:p w14:paraId="375AF5A8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RCT</w:t>
            </w:r>
          </w:p>
          <w:p w14:paraId="378EF54A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12m</w:t>
            </w:r>
          </w:p>
          <w:p w14:paraId="0264E7C3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3y</w:t>
            </w:r>
          </w:p>
        </w:tc>
        <w:tc>
          <w:tcPr>
            <w:tcW w:w="2600" w:type="dxa"/>
          </w:tcPr>
          <w:p w14:paraId="741BC914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6.6 (6.4-7.1)</w:t>
            </w:r>
            <w:r w:rsidRPr="00657BC2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  <w:p w14:paraId="68FDE8AB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 + Tx2: 6.6 (5.8-7)</w:t>
            </w:r>
            <w:r w:rsidRPr="00657BC2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  <w:p w14:paraId="6FD3E852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: 6.6±0.3 </w:t>
            </w:r>
          </w:p>
          <w:p w14:paraId="2F8489D3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2: 6.7±0.5 </w:t>
            </w:r>
          </w:p>
        </w:tc>
        <w:tc>
          <w:tcPr>
            <w:tcW w:w="2465" w:type="dxa"/>
          </w:tcPr>
          <w:p w14:paraId="0AA83D32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6.6 (6.2-7.3)</w:t>
            </w:r>
          </w:p>
          <w:p w14:paraId="73405CF6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12 months: Tx1 + Tx2: 6.1 (5.8-6.5)</w:t>
            </w:r>
          </w:p>
          <w:p w14:paraId="073B333F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3 years: Tx1: 6.2±0.6; Tx2: 6.1±0.6 </w:t>
            </w:r>
          </w:p>
        </w:tc>
        <w:tc>
          <w:tcPr>
            <w:tcW w:w="2600" w:type="dxa"/>
          </w:tcPr>
          <w:p w14:paraId="05299E54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NR </w:t>
            </w:r>
          </w:p>
        </w:tc>
        <w:tc>
          <w:tcPr>
            <w:tcW w:w="3061" w:type="dxa"/>
          </w:tcPr>
          <w:p w14:paraId="28ABB6F6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Significant</w:t>
            </w:r>
          </w:p>
          <w:p w14:paraId="5E96C8EB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12 months: Tx1+Tx2xC: p&lt;0.01 </w:t>
            </w:r>
          </w:p>
          <w:p w14:paraId="59A6B922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3 years: Tx1 vs C: p&lt;0.001; Tx2xC: p&lt;0.001</w:t>
            </w:r>
          </w:p>
        </w:tc>
      </w:tr>
      <w:tr w:rsidR="00657BC2" w:rsidRPr="00657BC2" w14:paraId="42640EE5" w14:textId="77777777" w:rsidTr="00113507">
        <w:trPr>
          <w:trHeight w:val="850"/>
        </w:trPr>
        <w:tc>
          <w:tcPr>
            <w:tcW w:w="1900" w:type="dxa"/>
          </w:tcPr>
          <w:p w14:paraId="1F7C6C62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</w:rPr>
              <w:t>STeP</w:t>
            </w:r>
            <w:proofErr w:type="spellEnd"/>
          </w:p>
          <w:p w14:paraId="0356B975" w14:textId="52E9AB6F" w:rsidR="00592360" w:rsidRPr="00657BC2" w:rsidRDefault="00592360" w:rsidP="00DF5518">
            <w:pPr>
              <w:spacing w:line="240" w:lineRule="auto"/>
              <w:ind w:right="-41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Fisher (2011), Polonsky (2011)</w:t>
            </w:r>
            <w:r w:rsidRPr="00657BC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657BC2">
              <w:rPr>
                <w:rFonts w:ascii="Arial" w:hAnsi="Arial" w:cs="Arial"/>
                <w:sz w:val="20"/>
                <w:szCs w:val="20"/>
              </w:rPr>
              <w:t>, Polonsky (2011)</w:t>
            </w:r>
            <w:r w:rsidRPr="00657BC2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657BC2">
              <w:rPr>
                <w:rFonts w:ascii="Arial" w:hAnsi="Arial" w:cs="Arial"/>
                <w:sz w:val="20"/>
                <w:szCs w:val="20"/>
              </w:rPr>
              <w:t>, Fisher (2012)</w:t>
            </w:r>
            <w:r w:rsidR="00BF1BBA" w:rsidRPr="00657BC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F5518" w:rsidRPr="00657BC2">
              <w:rPr>
                <w:rFonts w:ascii="Arial" w:hAnsi="Arial" w:cs="Arial"/>
                <w:sz w:val="20"/>
                <w:szCs w:val="20"/>
              </w:rPr>
              <w:t>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61-64</w:t>
            </w:r>
            <w:r w:rsidR="00DF5518"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)</w:t>
            </w:r>
          </w:p>
        </w:tc>
        <w:tc>
          <w:tcPr>
            <w:tcW w:w="1408" w:type="dxa"/>
          </w:tcPr>
          <w:p w14:paraId="3115666A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RCT</w:t>
            </w:r>
          </w:p>
          <w:p w14:paraId="1D06D118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12m</w:t>
            </w:r>
          </w:p>
        </w:tc>
        <w:tc>
          <w:tcPr>
            <w:tcW w:w="2600" w:type="dxa"/>
          </w:tcPr>
          <w:p w14:paraId="29903E5E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C: 8.9±1.2 </w:t>
            </w:r>
          </w:p>
          <w:p w14:paraId="1DB55BEA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: 8.9±1.2 </w:t>
            </w:r>
          </w:p>
          <w:p w14:paraId="5193E996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5" w:type="dxa"/>
          </w:tcPr>
          <w:p w14:paraId="32750792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C: 8.0±0.1 </w:t>
            </w:r>
          </w:p>
          <w:p w14:paraId="4EB02AFA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: 7.7±0.09 </w:t>
            </w:r>
          </w:p>
        </w:tc>
        <w:tc>
          <w:tcPr>
            <w:tcW w:w="2600" w:type="dxa"/>
          </w:tcPr>
          <w:p w14:paraId="576DA8D6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-0.9±0.10^</w:t>
            </w:r>
          </w:p>
          <w:p w14:paraId="24F308CA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: -1.2±0.09 </w:t>
            </w:r>
          </w:p>
        </w:tc>
        <w:tc>
          <w:tcPr>
            <w:tcW w:w="3061" w:type="dxa"/>
          </w:tcPr>
          <w:p w14:paraId="1AA4E834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Significant</w:t>
            </w:r>
          </w:p>
          <w:p w14:paraId="436CDCEB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 vs C: -0.3, p=0.04 </w:t>
            </w:r>
          </w:p>
        </w:tc>
      </w:tr>
      <w:tr w:rsidR="00657BC2" w:rsidRPr="00657BC2" w14:paraId="3C29DB2E" w14:textId="77777777" w:rsidTr="00113507">
        <w:trPr>
          <w:trHeight w:val="459"/>
        </w:trPr>
        <w:tc>
          <w:tcPr>
            <w:tcW w:w="1900" w:type="dxa"/>
          </w:tcPr>
          <w:p w14:paraId="139C33C5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ZODIAC</w:t>
            </w:r>
          </w:p>
          <w:p w14:paraId="6A7AD877" w14:textId="083A9CAC" w:rsidR="00592360" w:rsidRPr="00657BC2" w:rsidRDefault="00592360" w:rsidP="00DF5518">
            <w:pPr>
              <w:spacing w:line="240" w:lineRule="auto"/>
              <w:ind w:right="-94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</w:rPr>
              <w:t>Kleefstra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</w:rPr>
              <w:t xml:space="preserve"> (2010)</w:t>
            </w:r>
            <w:r w:rsidR="00BF1BBA" w:rsidRPr="00657BC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F5518" w:rsidRPr="00657BC2">
              <w:rPr>
                <w:rFonts w:ascii="Arial" w:hAnsi="Arial" w:cs="Arial"/>
                <w:sz w:val="20"/>
                <w:szCs w:val="20"/>
              </w:rPr>
              <w:t>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65</w:t>
            </w:r>
            <w:r w:rsidR="00DF5518" w:rsidRPr="00657BC2">
              <w:rPr>
                <w:rFonts w:ascii="Arial" w:hAnsi="Arial" w:cs="Arial"/>
                <w:sz w:val="20"/>
                <w:szCs w:val="20"/>
              </w:rPr>
              <w:t>)</w:t>
            </w:r>
            <w:r w:rsidR="00BF1BBA" w:rsidRPr="00657BC2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408" w:type="dxa"/>
          </w:tcPr>
          <w:p w14:paraId="05CF4D83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RCT</w:t>
            </w:r>
          </w:p>
          <w:p w14:paraId="7CDD4CDD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12m</w:t>
            </w:r>
          </w:p>
        </w:tc>
        <w:tc>
          <w:tcPr>
            <w:tcW w:w="2600" w:type="dxa"/>
          </w:tcPr>
          <w:p w14:paraId="50DAB5EB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C: 7.7±0.4 </w:t>
            </w:r>
            <w:r w:rsidRPr="00657BC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  <w:p w14:paraId="7181C71E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: 7.6±0.5 </w:t>
            </w:r>
          </w:p>
        </w:tc>
        <w:tc>
          <w:tcPr>
            <w:tcW w:w="2465" w:type="dxa"/>
          </w:tcPr>
          <w:p w14:paraId="1AC0C66F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C: 7.5±0.5 </w:t>
            </w:r>
          </w:p>
          <w:p w14:paraId="70893F9A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: 7.5±0.8 </w:t>
            </w:r>
          </w:p>
        </w:tc>
        <w:tc>
          <w:tcPr>
            <w:tcW w:w="2600" w:type="dxa"/>
          </w:tcPr>
          <w:p w14:paraId="5C59E863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C: -0.1±0.9 </w:t>
            </w:r>
          </w:p>
          <w:p w14:paraId="0034F81C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: -0.7±0.8 </w:t>
            </w:r>
          </w:p>
        </w:tc>
        <w:tc>
          <w:tcPr>
            <w:tcW w:w="3061" w:type="dxa"/>
          </w:tcPr>
          <w:p w14:paraId="0B1EEAFE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NS: Tx1 vs C: -0.05 (95% CI, </w:t>
            </w:r>
            <w:r w:rsidRPr="00657BC2">
              <w:rPr>
                <w:rFonts w:ascii="Arial" w:hAnsi="Arial" w:cs="Arial"/>
                <w:sz w:val="20"/>
                <w:szCs w:val="20"/>
              </w:rPr>
              <w:noBreakHyphen/>
              <w:t>0.51 to 0.41, p=0.51)</w:t>
            </w:r>
          </w:p>
        </w:tc>
      </w:tr>
      <w:tr w:rsidR="00657BC2" w:rsidRPr="00657BC2" w14:paraId="5FC0C445" w14:textId="77777777" w:rsidTr="00113507">
        <w:trPr>
          <w:trHeight w:val="412"/>
        </w:trPr>
        <w:tc>
          <w:tcPr>
            <w:tcW w:w="1900" w:type="dxa"/>
          </w:tcPr>
          <w:p w14:paraId="2CCA51D0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ROSES</w:t>
            </w:r>
          </w:p>
          <w:p w14:paraId="68B16882" w14:textId="4F1E0B59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Franciosi (2011)</w:t>
            </w:r>
            <w:r w:rsidR="00BF1BBA" w:rsidRPr="00657BC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F5518" w:rsidRPr="00657BC2">
              <w:rPr>
                <w:rFonts w:ascii="Arial" w:hAnsi="Arial" w:cs="Arial"/>
                <w:sz w:val="20"/>
                <w:szCs w:val="20"/>
              </w:rPr>
              <w:t>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66</w:t>
            </w:r>
            <w:r w:rsidR="00DF5518" w:rsidRPr="00657B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79033C28" w14:textId="77777777" w:rsidR="00592360" w:rsidRPr="00657BC2" w:rsidRDefault="00592360" w:rsidP="00DF5518">
            <w:pPr>
              <w:spacing w:line="240" w:lineRule="auto"/>
              <w:ind w:right="-178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Pilot RCT</w:t>
            </w:r>
          </w:p>
          <w:p w14:paraId="0C27D12E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6m</w:t>
            </w:r>
          </w:p>
        </w:tc>
        <w:tc>
          <w:tcPr>
            <w:tcW w:w="2600" w:type="dxa"/>
          </w:tcPr>
          <w:p w14:paraId="6E9094EB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C: 7.9±0.6 </w:t>
            </w:r>
          </w:p>
          <w:p w14:paraId="3BADF8F4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: 7.9±0.2 </w:t>
            </w:r>
          </w:p>
        </w:tc>
        <w:tc>
          <w:tcPr>
            <w:tcW w:w="2465" w:type="dxa"/>
          </w:tcPr>
          <w:p w14:paraId="1C346C9A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C: 7.2±0.2 </w:t>
            </w:r>
          </w:p>
          <w:p w14:paraId="2237201F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: 6.7±0.1 </w:t>
            </w:r>
          </w:p>
        </w:tc>
        <w:tc>
          <w:tcPr>
            <w:tcW w:w="2600" w:type="dxa"/>
          </w:tcPr>
          <w:p w14:paraId="37D80660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C: -0.7 (95% CI, -0.9 to </w:t>
            </w:r>
            <w:r w:rsidRPr="00657BC2">
              <w:rPr>
                <w:rFonts w:ascii="Arial" w:hAnsi="Arial" w:cs="Arial"/>
                <w:sz w:val="20"/>
                <w:szCs w:val="20"/>
              </w:rPr>
              <w:noBreakHyphen/>
              <w:t>0.4)</w:t>
            </w:r>
          </w:p>
          <w:p w14:paraId="757964CB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: -1.2 (95% CI, -1 to </w:t>
            </w:r>
            <w:r w:rsidRPr="00657BC2">
              <w:rPr>
                <w:rFonts w:ascii="Arial" w:hAnsi="Arial" w:cs="Arial"/>
                <w:sz w:val="20"/>
                <w:szCs w:val="20"/>
              </w:rPr>
              <w:noBreakHyphen/>
              <w:t>1.3)</w:t>
            </w:r>
          </w:p>
        </w:tc>
        <w:tc>
          <w:tcPr>
            <w:tcW w:w="3061" w:type="dxa"/>
          </w:tcPr>
          <w:p w14:paraId="4D1CAA5E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Significant: -0.5 (95% CI, -0.9 to -0.0; p=0.04)</w:t>
            </w:r>
          </w:p>
        </w:tc>
      </w:tr>
      <w:tr w:rsidR="00657BC2" w:rsidRPr="00657BC2" w14:paraId="1F6802D8" w14:textId="77777777" w:rsidTr="00113507">
        <w:trPr>
          <w:trHeight w:val="127"/>
        </w:trPr>
        <w:tc>
          <w:tcPr>
            <w:tcW w:w="14034" w:type="dxa"/>
            <w:gridSpan w:val="6"/>
          </w:tcPr>
          <w:p w14:paraId="01366908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 xml:space="preserve">Retrospective two-armed observational study </w:t>
            </w:r>
          </w:p>
        </w:tc>
      </w:tr>
      <w:tr w:rsidR="00657BC2" w:rsidRPr="00657BC2" w14:paraId="4FBC31B6" w14:textId="77777777" w:rsidTr="00113507">
        <w:trPr>
          <w:trHeight w:val="127"/>
        </w:trPr>
        <w:tc>
          <w:tcPr>
            <w:tcW w:w="1900" w:type="dxa"/>
          </w:tcPr>
          <w:p w14:paraId="7441CF04" w14:textId="574749D9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</w:rPr>
              <w:t>Madeo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</w:rPr>
              <w:t xml:space="preserve"> (2020)</w:t>
            </w:r>
            <w:r w:rsidR="00BF1BBA" w:rsidRPr="00657BC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F5518" w:rsidRPr="00657BC2">
              <w:rPr>
                <w:rFonts w:ascii="Arial" w:hAnsi="Arial" w:cs="Arial"/>
                <w:sz w:val="20"/>
                <w:szCs w:val="20"/>
              </w:rPr>
              <w:t>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44</w:t>
            </w:r>
            <w:r w:rsidR="00DF5518"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)</w:t>
            </w:r>
          </w:p>
          <w:p w14:paraId="1BAFBACA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8" w:type="dxa"/>
          </w:tcPr>
          <w:p w14:paraId="3F9D89A9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RO</w:t>
            </w:r>
          </w:p>
          <w:p w14:paraId="19B6EDAA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6m</w:t>
            </w:r>
          </w:p>
        </w:tc>
        <w:tc>
          <w:tcPr>
            <w:tcW w:w="2600" w:type="dxa"/>
          </w:tcPr>
          <w:p w14:paraId="19C8615C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C: 8.5±1.0 </w:t>
            </w:r>
          </w:p>
          <w:p w14:paraId="374BCEA7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: 8.4±0.6 </w:t>
            </w:r>
          </w:p>
        </w:tc>
        <w:tc>
          <w:tcPr>
            <w:tcW w:w="2465" w:type="dxa"/>
          </w:tcPr>
          <w:p w14:paraId="7243BA67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C: 7.7±1.0 </w:t>
            </w:r>
          </w:p>
          <w:p w14:paraId="2B52E42D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: 7.5±0.7  </w:t>
            </w:r>
          </w:p>
        </w:tc>
        <w:tc>
          <w:tcPr>
            <w:tcW w:w="2600" w:type="dxa"/>
          </w:tcPr>
          <w:p w14:paraId="26085569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-0.8±1.1, p&lt;0.01</w:t>
            </w:r>
          </w:p>
          <w:p w14:paraId="28C1666D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-0.9±0.7, p&lt;0.001</w:t>
            </w:r>
          </w:p>
        </w:tc>
        <w:tc>
          <w:tcPr>
            <w:tcW w:w="3061" w:type="dxa"/>
          </w:tcPr>
          <w:p w14:paraId="1E832FCD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S</w:t>
            </w:r>
          </w:p>
          <w:p w14:paraId="29CD9AE6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p=0.620</w:t>
            </w:r>
          </w:p>
        </w:tc>
      </w:tr>
      <w:tr w:rsidR="00657BC2" w:rsidRPr="00657BC2" w14:paraId="06D869FB" w14:textId="77777777" w:rsidTr="00113507">
        <w:trPr>
          <w:trHeight w:val="127"/>
        </w:trPr>
        <w:tc>
          <w:tcPr>
            <w:tcW w:w="14034" w:type="dxa"/>
            <w:gridSpan w:val="6"/>
          </w:tcPr>
          <w:p w14:paraId="01CBE9E3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Prospective observational single group study</w:t>
            </w:r>
          </w:p>
        </w:tc>
      </w:tr>
      <w:tr w:rsidR="00657BC2" w:rsidRPr="00657BC2" w14:paraId="2E70167E" w14:textId="77777777" w:rsidTr="00113507">
        <w:trPr>
          <w:trHeight w:val="127"/>
        </w:trPr>
        <w:tc>
          <w:tcPr>
            <w:tcW w:w="1900" w:type="dxa"/>
          </w:tcPr>
          <w:p w14:paraId="376684B9" w14:textId="552292C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</w:rPr>
              <w:t>Cander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</w:rPr>
              <w:t xml:space="preserve"> (2015)</w:t>
            </w:r>
            <w:r w:rsidR="00BF1BBA" w:rsidRPr="00657BC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F5518" w:rsidRPr="00657BC2">
              <w:rPr>
                <w:rFonts w:ascii="Arial" w:hAnsi="Arial" w:cs="Arial"/>
                <w:sz w:val="20"/>
                <w:szCs w:val="20"/>
              </w:rPr>
              <w:t>(</w:t>
            </w:r>
            <w:r w:rsidRPr="00657BC2">
              <w:rPr>
                <w:rFonts w:ascii="Arial" w:hAnsi="Arial" w:cs="Arial"/>
                <w:noProof/>
                <w:sz w:val="20"/>
                <w:szCs w:val="20"/>
              </w:rPr>
              <w:t>43</w:t>
            </w:r>
            <w:r w:rsidR="00DF5518" w:rsidRPr="00657BC2">
              <w:rPr>
                <w:rFonts w:ascii="Arial" w:hAnsi="Arial" w:cs="Arial"/>
                <w:noProof/>
                <w:sz w:val="20"/>
                <w:szCs w:val="20"/>
              </w:rPr>
              <w:t>)</w:t>
            </w:r>
          </w:p>
        </w:tc>
        <w:tc>
          <w:tcPr>
            <w:tcW w:w="1408" w:type="dxa"/>
          </w:tcPr>
          <w:p w14:paraId="72FE8310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PO</w:t>
            </w:r>
          </w:p>
          <w:p w14:paraId="28F6F3E0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3m</w:t>
            </w:r>
          </w:p>
        </w:tc>
        <w:tc>
          <w:tcPr>
            <w:tcW w:w="2600" w:type="dxa"/>
          </w:tcPr>
          <w:p w14:paraId="24F6A3FB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: 8.0±0.8 </w:t>
            </w:r>
          </w:p>
        </w:tc>
        <w:tc>
          <w:tcPr>
            <w:tcW w:w="2465" w:type="dxa"/>
          </w:tcPr>
          <w:p w14:paraId="24FD923A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: 7.6±1.1  </w:t>
            </w:r>
          </w:p>
        </w:tc>
        <w:tc>
          <w:tcPr>
            <w:tcW w:w="2600" w:type="dxa"/>
          </w:tcPr>
          <w:p w14:paraId="2EDF7DD5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p= 0.011 </w:t>
            </w:r>
          </w:p>
        </w:tc>
        <w:tc>
          <w:tcPr>
            <w:tcW w:w="3061" w:type="dxa"/>
          </w:tcPr>
          <w:p w14:paraId="4EEB2826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657BC2" w:rsidRPr="00657BC2" w14:paraId="2069669E" w14:textId="77777777" w:rsidTr="00113507">
        <w:trPr>
          <w:trHeight w:val="850"/>
        </w:trPr>
        <w:tc>
          <w:tcPr>
            <w:tcW w:w="1900" w:type="dxa"/>
          </w:tcPr>
          <w:p w14:paraId="1D1BADB4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ROSSO</w:t>
            </w:r>
          </w:p>
          <w:p w14:paraId="49E38245" w14:textId="1B034849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</w:rPr>
              <w:t>Kempf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</w:rPr>
              <w:t xml:space="preserve"> (2010), </w:t>
            </w:r>
            <w:proofErr w:type="spellStart"/>
            <w:r w:rsidRPr="00657BC2">
              <w:rPr>
                <w:rFonts w:ascii="Arial" w:hAnsi="Arial" w:cs="Arial"/>
                <w:sz w:val="20"/>
                <w:szCs w:val="20"/>
              </w:rPr>
              <w:t>Kempf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</w:rPr>
              <w:t xml:space="preserve"> (2012)</w:t>
            </w:r>
            <w:r w:rsidR="00BF1BBA" w:rsidRPr="00657BC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F5518" w:rsidRPr="00657BC2">
              <w:rPr>
                <w:rFonts w:ascii="Arial" w:hAnsi="Arial" w:cs="Arial"/>
                <w:sz w:val="20"/>
                <w:szCs w:val="20"/>
              </w:rPr>
              <w:t>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33,34</w:t>
            </w:r>
            <w:r w:rsidR="00DF5518" w:rsidRPr="00657BC2">
              <w:rPr>
                <w:rFonts w:ascii="Arial" w:hAnsi="Arial" w:cs="Arial"/>
                <w:sz w:val="20"/>
                <w:szCs w:val="20"/>
              </w:rPr>
              <w:t>)</w:t>
            </w:r>
            <w:r w:rsidR="00BF1BBA" w:rsidRPr="00657BC2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408" w:type="dxa"/>
          </w:tcPr>
          <w:p w14:paraId="38096D87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PO</w:t>
            </w:r>
          </w:p>
          <w:p w14:paraId="5CBBB36D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3m</w:t>
            </w:r>
          </w:p>
          <w:p w14:paraId="27DF3F35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2y</w:t>
            </w:r>
          </w:p>
        </w:tc>
        <w:tc>
          <w:tcPr>
            <w:tcW w:w="2600" w:type="dxa"/>
          </w:tcPr>
          <w:p w14:paraId="3A88893B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 (Total sample, N=405): 6.7±1.0 </w:t>
            </w:r>
          </w:p>
          <w:p w14:paraId="23056005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 (3m completers, N=327): 6.7±1.0 </w:t>
            </w:r>
          </w:p>
          <w:p w14:paraId="20417383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 (2y completers, N=228): 6.7±1.0 </w:t>
            </w:r>
          </w:p>
        </w:tc>
        <w:tc>
          <w:tcPr>
            <w:tcW w:w="2465" w:type="dxa"/>
          </w:tcPr>
          <w:p w14:paraId="09F93E50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 (3m, Total sample) 6.5±0.8  </w:t>
            </w:r>
          </w:p>
          <w:p w14:paraId="39D82EBF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 (3m completers only) 6.4±0.7 </w:t>
            </w:r>
          </w:p>
          <w:p w14:paraId="35862B41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 (2y completers only) 6.6±0.8</w:t>
            </w:r>
          </w:p>
        </w:tc>
        <w:tc>
          <w:tcPr>
            <w:tcW w:w="2600" w:type="dxa"/>
          </w:tcPr>
          <w:p w14:paraId="77363C98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 (3m, Total sample) </w:t>
            </w:r>
            <w:r w:rsidRPr="00657BC2">
              <w:rPr>
                <w:rFonts w:ascii="Arial" w:hAnsi="Arial" w:cs="Arial"/>
                <w:sz w:val="20"/>
                <w:szCs w:val="20"/>
              </w:rPr>
              <w:noBreakHyphen/>
              <w:t xml:space="preserve">0.2 </w:t>
            </w:r>
          </w:p>
          <w:p w14:paraId="76BF8734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 (3m completers) -0.3</w:t>
            </w:r>
          </w:p>
          <w:p w14:paraId="2CB2DCFD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 (2y completers) -0.1</w:t>
            </w:r>
          </w:p>
          <w:p w14:paraId="64D49C91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Significant at 3m only p&lt;0.001</w:t>
            </w:r>
          </w:p>
        </w:tc>
        <w:tc>
          <w:tcPr>
            <w:tcW w:w="3061" w:type="dxa"/>
          </w:tcPr>
          <w:p w14:paraId="4B874B87" w14:textId="77777777" w:rsidR="00592360" w:rsidRPr="00657BC2" w:rsidRDefault="00592360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</w:tbl>
    <w:bookmarkEnd w:id="3"/>
    <w:p w14:paraId="3F661FB7" w14:textId="39F682F8" w:rsidR="00E25047" w:rsidRPr="00657BC2" w:rsidRDefault="00592360" w:rsidP="00DF5518">
      <w:pPr>
        <w:spacing w:line="240" w:lineRule="auto"/>
        <w:rPr>
          <w:rFonts w:ascii="Arial" w:hAnsi="Arial" w:cs="Arial"/>
          <w:sz w:val="20"/>
          <w:szCs w:val="20"/>
        </w:rPr>
      </w:pPr>
      <w:r w:rsidRPr="00657BC2">
        <w:rPr>
          <w:rFonts w:ascii="Arial" w:hAnsi="Arial" w:cs="Arial"/>
          <w:sz w:val="20"/>
          <w:szCs w:val="20"/>
        </w:rPr>
        <w:t xml:space="preserve">Data are </w:t>
      </w:r>
      <w:proofErr w:type="spellStart"/>
      <w:r w:rsidRPr="00657BC2">
        <w:rPr>
          <w:rFonts w:ascii="Arial" w:hAnsi="Arial" w:cs="Arial"/>
          <w:sz w:val="20"/>
          <w:szCs w:val="20"/>
        </w:rPr>
        <w:t>mean±SD</w:t>
      </w:r>
      <w:proofErr w:type="spellEnd"/>
      <w:r w:rsidRPr="00657BC2">
        <w:rPr>
          <w:rFonts w:ascii="Arial" w:hAnsi="Arial" w:cs="Arial"/>
          <w:sz w:val="20"/>
          <w:szCs w:val="20"/>
        </w:rPr>
        <w:t>, unless otherwise indicated. *per protocol results, # Median (IQR), ^</w:t>
      </w:r>
      <w:proofErr w:type="spellStart"/>
      <w:r w:rsidRPr="00657BC2">
        <w:rPr>
          <w:rFonts w:ascii="Arial" w:hAnsi="Arial" w:cs="Arial"/>
          <w:sz w:val="20"/>
          <w:szCs w:val="20"/>
        </w:rPr>
        <w:t>mean±SE</w:t>
      </w:r>
      <w:proofErr w:type="spellEnd"/>
      <w:r w:rsidRPr="00657BC2">
        <w:rPr>
          <w:rFonts w:ascii="Arial" w:hAnsi="Arial" w:cs="Arial"/>
          <w:sz w:val="20"/>
          <w:szCs w:val="20"/>
        </w:rPr>
        <w:t xml:space="preserve">, </w:t>
      </w:r>
      <w:r w:rsidRPr="00657BC2">
        <w:rPr>
          <w:rFonts w:ascii="Arial" w:hAnsi="Arial" w:cs="Arial"/>
          <w:sz w:val="20"/>
          <w:szCs w:val="20"/>
          <w:vertAlign w:val="superscript"/>
        </w:rPr>
        <w:t>+</w:t>
      </w:r>
      <w:r w:rsidRPr="00657BC2">
        <w:rPr>
          <w:rFonts w:ascii="Arial" w:hAnsi="Arial" w:cs="Arial"/>
          <w:sz w:val="20"/>
          <w:szCs w:val="20"/>
        </w:rPr>
        <w:t xml:space="preserve"> Data determined using web plot digitizer, RCT= </w:t>
      </w:r>
      <w:proofErr w:type="spellStart"/>
      <w:r w:rsidRPr="00657BC2">
        <w:rPr>
          <w:rFonts w:ascii="Arial" w:hAnsi="Arial" w:cs="Arial"/>
          <w:sz w:val="20"/>
          <w:szCs w:val="20"/>
        </w:rPr>
        <w:t>Randomised</w:t>
      </w:r>
      <w:proofErr w:type="spellEnd"/>
      <w:r w:rsidRPr="00657BC2">
        <w:rPr>
          <w:rFonts w:ascii="Arial" w:hAnsi="Arial" w:cs="Arial"/>
          <w:sz w:val="20"/>
          <w:szCs w:val="20"/>
        </w:rPr>
        <w:t xml:space="preserve"> controlled trial, PO= Prospective observational study, RO= Retrospective 2-arm observational study, m=month, y=year, C= Control, Tx1= Treatment 1, Tx2= Treatment 2, Tx3= Treatment 3, NA = Not applicable, NR=not reported, NS=not significant</w:t>
      </w:r>
      <w:bookmarkEnd w:id="4"/>
    </w:p>
    <w:p w14:paraId="410B2462" w14:textId="77777777" w:rsidR="00E25047" w:rsidRPr="00657BC2" w:rsidRDefault="00E25047" w:rsidP="00DF5518">
      <w:pPr>
        <w:spacing w:after="160" w:line="240" w:lineRule="auto"/>
        <w:rPr>
          <w:rFonts w:ascii="Arial" w:hAnsi="Arial" w:cs="Arial"/>
          <w:sz w:val="20"/>
          <w:szCs w:val="20"/>
        </w:rPr>
      </w:pPr>
      <w:r w:rsidRPr="00657BC2">
        <w:rPr>
          <w:rFonts w:ascii="Arial" w:hAnsi="Arial" w:cs="Arial"/>
          <w:sz w:val="20"/>
          <w:szCs w:val="20"/>
        </w:rPr>
        <w:br w:type="page"/>
      </w:r>
    </w:p>
    <w:p w14:paraId="6D13A8C2" w14:textId="65345638" w:rsidR="003A1A68" w:rsidRPr="00657BC2" w:rsidRDefault="003A1A68" w:rsidP="003A1A68">
      <w:pPr>
        <w:pStyle w:val="Heading2"/>
        <w:rPr>
          <w:rFonts w:ascii="Arial" w:hAnsi="Arial" w:cs="Arial"/>
          <w:color w:val="auto"/>
          <w:sz w:val="20"/>
          <w:szCs w:val="20"/>
        </w:rPr>
      </w:pPr>
      <w:bookmarkStart w:id="5" w:name="_Toc75722785"/>
      <w:bookmarkStart w:id="6" w:name="_Toc75963138"/>
      <w:bookmarkStart w:id="7" w:name="_Hlk74145942"/>
      <w:bookmarkStart w:id="8" w:name="_Toc75722786"/>
      <w:bookmarkStart w:id="9" w:name="_Toc75963139"/>
      <w:r w:rsidRPr="00657BC2">
        <w:rPr>
          <w:rFonts w:ascii="Arial" w:hAnsi="Arial" w:cs="Arial"/>
          <w:color w:val="auto"/>
          <w:sz w:val="20"/>
          <w:szCs w:val="20"/>
        </w:rPr>
        <w:lastRenderedPageBreak/>
        <w:t>Supplementary Table S3: Treatment modification outcomes</w:t>
      </w:r>
      <w:bookmarkEnd w:id="5"/>
      <w:bookmarkEnd w:id="6"/>
      <w:r w:rsidRPr="00657BC2">
        <w:rPr>
          <w:rFonts w:ascii="Arial" w:hAnsi="Arial" w:cs="Arial"/>
          <w:color w:val="auto"/>
          <w:sz w:val="20"/>
          <w:szCs w:val="20"/>
        </w:rPr>
        <w:t xml:space="preserve"> (change at follow-up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1"/>
        <w:gridCol w:w="2091"/>
        <w:gridCol w:w="2747"/>
        <w:gridCol w:w="2057"/>
      </w:tblGrid>
      <w:tr w:rsidR="00657BC2" w:rsidRPr="00657BC2" w14:paraId="5C6E05B6" w14:textId="77777777" w:rsidTr="00720D68">
        <w:trPr>
          <w:trHeight w:val="20"/>
          <w:tblHeader/>
        </w:trPr>
        <w:tc>
          <w:tcPr>
            <w:tcW w:w="0" w:type="auto"/>
          </w:tcPr>
          <w:p w14:paraId="263E0627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b/>
                <w:bCs/>
                <w:sz w:val="18"/>
                <w:szCs w:val="18"/>
              </w:rPr>
            </w:pPr>
            <w:bookmarkStart w:id="10" w:name="_Hlk109911823"/>
            <w:bookmarkEnd w:id="7"/>
            <w:r w:rsidRPr="00657BC2">
              <w:rPr>
                <w:rFonts w:cstheme="majorHAnsi"/>
                <w:b/>
                <w:bCs/>
                <w:sz w:val="18"/>
                <w:szCs w:val="18"/>
              </w:rPr>
              <w:t>Study name</w:t>
            </w:r>
            <w:r w:rsidRPr="00657BC2">
              <w:rPr>
                <w:rFonts w:cstheme="majorHAnsi"/>
                <w:b/>
                <w:bCs/>
                <w:sz w:val="18"/>
                <w:szCs w:val="18"/>
              </w:rPr>
              <w:br/>
              <w:t>(if specified)</w:t>
            </w:r>
          </w:p>
          <w:p w14:paraId="347EBA65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b/>
                <w:bCs/>
                <w:sz w:val="18"/>
                <w:szCs w:val="18"/>
              </w:rPr>
            </w:pPr>
            <w:r w:rsidRPr="00657BC2">
              <w:rPr>
                <w:rFonts w:cstheme="majorHAnsi"/>
                <w:b/>
                <w:bCs/>
                <w:sz w:val="18"/>
                <w:szCs w:val="18"/>
              </w:rPr>
              <w:t>Author (year)</w:t>
            </w:r>
          </w:p>
        </w:tc>
        <w:tc>
          <w:tcPr>
            <w:tcW w:w="0" w:type="auto"/>
          </w:tcPr>
          <w:p w14:paraId="7CC17F51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b/>
                <w:bCs/>
                <w:sz w:val="18"/>
                <w:szCs w:val="18"/>
              </w:rPr>
            </w:pPr>
            <w:r w:rsidRPr="00657BC2">
              <w:rPr>
                <w:rFonts w:cstheme="majorHAnsi"/>
                <w:b/>
                <w:bCs/>
                <w:sz w:val="18"/>
                <w:szCs w:val="18"/>
              </w:rPr>
              <w:t>Treatment modification outcome(s)</w:t>
            </w:r>
          </w:p>
        </w:tc>
        <w:tc>
          <w:tcPr>
            <w:tcW w:w="0" w:type="auto"/>
          </w:tcPr>
          <w:p w14:paraId="263E4355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b/>
                <w:bCs/>
                <w:sz w:val="18"/>
                <w:szCs w:val="18"/>
              </w:rPr>
            </w:pPr>
            <w:r w:rsidRPr="00657BC2">
              <w:rPr>
                <w:rFonts w:cstheme="majorHAnsi"/>
                <w:b/>
                <w:bCs/>
                <w:sz w:val="18"/>
                <w:szCs w:val="18"/>
              </w:rPr>
              <w:t>Results, by outcome</w:t>
            </w:r>
          </w:p>
        </w:tc>
        <w:tc>
          <w:tcPr>
            <w:tcW w:w="0" w:type="auto"/>
          </w:tcPr>
          <w:p w14:paraId="3DA9E5ED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b/>
                <w:bCs/>
                <w:sz w:val="18"/>
                <w:szCs w:val="18"/>
              </w:rPr>
            </w:pPr>
            <w:r w:rsidRPr="00657BC2">
              <w:rPr>
                <w:rFonts w:cstheme="majorHAnsi"/>
                <w:b/>
                <w:bCs/>
                <w:sz w:val="18"/>
                <w:szCs w:val="18"/>
              </w:rPr>
              <w:t xml:space="preserve">Significance </w:t>
            </w:r>
          </w:p>
          <w:p w14:paraId="39E68AF7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b/>
                <w:bCs/>
                <w:sz w:val="18"/>
                <w:szCs w:val="18"/>
              </w:rPr>
            </w:pPr>
          </w:p>
        </w:tc>
      </w:tr>
      <w:tr w:rsidR="00657BC2" w:rsidRPr="00657BC2" w14:paraId="785CEB8A" w14:textId="77777777" w:rsidTr="00720D68">
        <w:trPr>
          <w:trHeight w:val="299"/>
        </w:trPr>
        <w:tc>
          <w:tcPr>
            <w:tcW w:w="0" w:type="auto"/>
            <w:gridSpan w:val="4"/>
          </w:tcPr>
          <w:p w14:paraId="03DE0B1C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b/>
                <w:bCs/>
                <w:sz w:val="20"/>
                <w:szCs w:val="20"/>
                <w:lang w:val="en-AU"/>
              </w:rPr>
              <w:t>Randomised Controlled Trials</w:t>
            </w:r>
          </w:p>
        </w:tc>
      </w:tr>
      <w:tr w:rsidR="00657BC2" w:rsidRPr="00657BC2" w14:paraId="1D72367C" w14:textId="77777777" w:rsidTr="00720D68">
        <w:trPr>
          <w:trHeight w:val="20"/>
        </w:trPr>
        <w:tc>
          <w:tcPr>
            <w:tcW w:w="0" w:type="auto"/>
          </w:tcPr>
          <w:p w14:paraId="1FC4FA15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proofErr w:type="spellStart"/>
            <w:r w:rsidRPr="00657BC2">
              <w:rPr>
                <w:rFonts w:cstheme="majorHAnsi"/>
                <w:sz w:val="18"/>
                <w:szCs w:val="18"/>
              </w:rPr>
              <w:t>Bergenstal</w:t>
            </w:r>
            <w:proofErr w:type="spellEnd"/>
            <w:r w:rsidRPr="00657BC2">
              <w:rPr>
                <w:rFonts w:cstheme="majorHAnsi"/>
                <w:sz w:val="18"/>
                <w:szCs w:val="18"/>
              </w:rPr>
              <w:t xml:space="preserve"> (2022) [</w:t>
            </w:r>
            <w:r w:rsidRPr="00657BC2">
              <w:rPr>
                <w:rFonts w:cstheme="majorHAnsi"/>
                <w:noProof/>
                <w:sz w:val="18"/>
                <w:szCs w:val="18"/>
              </w:rPr>
              <w:t>47]</w:t>
            </w:r>
          </w:p>
        </w:tc>
        <w:tc>
          <w:tcPr>
            <w:tcW w:w="0" w:type="auto"/>
          </w:tcPr>
          <w:p w14:paraId="62BAAF4D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Medication change</w:t>
            </w:r>
          </w:p>
        </w:tc>
        <w:tc>
          <w:tcPr>
            <w:tcW w:w="0" w:type="auto"/>
          </w:tcPr>
          <w:p w14:paraId="2EE3F53D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 xml:space="preserve">NR </w:t>
            </w:r>
          </w:p>
        </w:tc>
        <w:tc>
          <w:tcPr>
            <w:tcW w:w="0" w:type="auto"/>
          </w:tcPr>
          <w:p w14:paraId="7A43FDF2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NR</w:t>
            </w:r>
          </w:p>
        </w:tc>
      </w:tr>
      <w:tr w:rsidR="00657BC2" w:rsidRPr="00657BC2" w14:paraId="4259A37C" w14:textId="77777777" w:rsidTr="00720D68">
        <w:trPr>
          <w:trHeight w:val="20"/>
        </w:trPr>
        <w:tc>
          <w:tcPr>
            <w:tcW w:w="0" w:type="auto"/>
          </w:tcPr>
          <w:p w14:paraId="41A0F968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proofErr w:type="spellStart"/>
            <w:r w:rsidRPr="00657BC2">
              <w:rPr>
                <w:rFonts w:cstheme="majorHAnsi"/>
                <w:sz w:val="18"/>
                <w:szCs w:val="18"/>
              </w:rPr>
              <w:t>Bonomo</w:t>
            </w:r>
            <w:proofErr w:type="spellEnd"/>
            <w:r w:rsidRPr="00657BC2">
              <w:rPr>
                <w:rFonts w:cstheme="majorHAnsi"/>
                <w:sz w:val="18"/>
                <w:szCs w:val="18"/>
              </w:rPr>
              <w:t xml:space="preserve"> (2010) [</w:t>
            </w:r>
            <w:r w:rsidRPr="00657BC2">
              <w:rPr>
                <w:rFonts w:cstheme="majorHAnsi"/>
                <w:noProof/>
                <w:sz w:val="18"/>
                <w:szCs w:val="18"/>
              </w:rPr>
              <w:t>48]*</w:t>
            </w:r>
          </w:p>
          <w:p w14:paraId="578CD3C3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0A4B688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 xml:space="preserve">Medication/dose change overall: % </w:t>
            </w:r>
          </w:p>
        </w:tc>
        <w:tc>
          <w:tcPr>
            <w:tcW w:w="0" w:type="auto"/>
          </w:tcPr>
          <w:p w14:paraId="59FB5F50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 xml:space="preserve">Tx1: 47%, Tx2: 54% </w:t>
            </w:r>
            <w:r w:rsidRPr="00657BC2">
              <w:rPr>
                <w:rFonts w:cstheme="majorHAnsi"/>
                <w:sz w:val="18"/>
                <w:szCs w:val="18"/>
              </w:rPr>
              <w:br/>
            </w:r>
          </w:p>
        </w:tc>
        <w:tc>
          <w:tcPr>
            <w:tcW w:w="0" w:type="auto"/>
          </w:tcPr>
          <w:p w14:paraId="1B846D16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Between groups: NS</w:t>
            </w:r>
          </w:p>
        </w:tc>
      </w:tr>
      <w:tr w:rsidR="00657BC2" w:rsidRPr="00657BC2" w14:paraId="02A35327" w14:textId="77777777" w:rsidTr="00720D68">
        <w:trPr>
          <w:trHeight w:val="20"/>
        </w:trPr>
        <w:tc>
          <w:tcPr>
            <w:tcW w:w="0" w:type="auto"/>
          </w:tcPr>
          <w:p w14:paraId="03E19242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Cox (2020) [</w:t>
            </w:r>
            <w:r w:rsidRPr="00657BC2">
              <w:rPr>
                <w:rFonts w:cstheme="majorHAnsi"/>
                <w:noProof/>
                <w:sz w:val="18"/>
                <w:szCs w:val="18"/>
              </w:rPr>
              <w:t>49]</w:t>
            </w:r>
          </w:p>
        </w:tc>
        <w:tc>
          <w:tcPr>
            <w:tcW w:w="0" w:type="auto"/>
          </w:tcPr>
          <w:p w14:paraId="7FB4A904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 xml:space="preserve">Medication/dose change overall: MES Scores at 3-months follow up </w:t>
            </w:r>
          </w:p>
        </w:tc>
        <w:tc>
          <w:tcPr>
            <w:tcW w:w="0" w:type="auto"/>
          </w:tcPr>
          <w:p w14:paraId="50C503C0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C: 1.31±0.76</w:t>
            </w:r>
          </w:p>
          <w:p w14:paraId="312DBBFC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Tx1: 1.13±0.80</w:t>
            </w:r>
          </w:p>
          <w:p w14:paraId="42918737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 xml:space="preserve">Tx2: 1.13±0.87 </w:t>
            </w:r>
          </w:p>
        </w:tc>
        <w:tc>
          <w:tcPr>
            <w:tcW w:w="0" w:type="auto"/>
          </w:tcPr>
          <w:p w14:paraId="63FD2C8F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Between groups: NS</w:t>
            </w:r>
          </w:p>
        </w:tc>
      </w:tr>
      <w:tr w:rsidR="00657BC2" w:rsidRPr="00657BC2" w14:paraId="48EFB4C1" w14:textId="77777777" w:rsidTr="00720D68">
        <w:trPr>
          <w:trHeight w:val="20"/>
        </w:trPr>
        <w:tc>
          <w:tcPr>
            <w:tcW w:w="0" w:type="auto"/>
          </w:tcPr>
          <w:p w14:paraId="4EB9B38B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Davidson (2005) [</w:t>
            </w:r>
            <w:r w:rsidRPr="00657BC2">
              <w:rPr>
                <w:rFonts w:cstheme="majorHAnsi"/>
                <w:noProof/>
                <w:sz w:val="18"/>
                <w:szCs w:val="18"/>
              </w:rPr>
              <w:t>50]</w:t>
            </w:r>
          </w:p>
        </w:tc>
        <w:tc>
          <w:tcPr>
            <w:tcW w:w="0" w:type="auto"/>
          </w:tcPr>
          <w:p w14:paraId="4529B410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 xml:space="preserve">Medications prescribed: % </w:t>
            </w:r>
          </w:p>
        </w:tc>
        <w:tc>
          <w:tcPr>
            <w:tcW w:w="0" w:type="auto"/>
          </w:tcPr>
          <w:p w14:paraId="6BEDAF1D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 xml:space="preserve">Metformin alone, C: 22%, Tx1: 19%; Metformin + sulfonylurea, C:38%, Tx1:35%; Triple oral therapy, C:27%, Tx1:37%; Insulin + pills, C: 13%, </w:t>
            </w:r>
          </w:p>
          <w:p w14:paraId="1863DB8E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Tx1: 7%; Insulin alone, C: 0; Tx1: 2%</w:t>
            </w:r>
          </w:p>
        </w:tc>
        <w:tc>
          <w:tcPr>
            <w:tcW w:w="0" w:type="auto"/>
          </w:tcPr>
          <w:p w14:paraId="49EA9F57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Between groups: NS</w:t>
            </w:r>
          </w:p>
        </w:tc>
      </w:tr>
      <w:tr w:rsidR="00657BC2" w:rsidRPr="00657BC2" w14:paraId="2832069F" w14:textId="77777777" w:rsidTr="00720D68">
        <w:trPr>
          <w:trHeight w:val="20"/>
        </w:trPr>
        <w:tc>
          <w:tcPr>
            <w:tcW w:w="0" w:type="auto"/>
            <w:vMerge w:val="restart"/>
          </w:tcPr>
          <w:p w14:paraId="2EF63C63" w14:textId="77777777" w:rsidR="003A1A68" w:rsidRPr="00657BC2" w:rsidRDefault="003A1A68" w:rsidP="00720D68">
            <w:pPr>
              <w:spacing w:line="276" w:lineRule="auto"/>
              <w:rPr>
                <w:rFonts w:cstheme="majorHAnsi"/>
                <w:sz w:val="18"/>
                <w:szCs w:val="18"/>
              </w:rPr>
            </w:pPr>
            <w:proofErr w:type="spellStart"/>
            <w:r w:rsidRPr="00657BC2">
              <w:rPr>
                <w:rFonts w:cstheme="majorHAnsi"/>
                <w:sz w:val="18"/>
                <w:szCs w:val="18"/>
              </w:rPr>
              <w:t>DiGEM</w:t>
            </w:r>
            <w:proofErr w:type="spellEnd"/>
          </w:p>
          <w:p w14:paraId="37776780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Farmer (2007), French (2008), Simon (2008)</w:t>
            </w:r>
            <w:r w:rsidRPr="00657BC2">
              <w:rPr>
                <w:rFonts w:cstheme="majorHAnsi"/>
                <w:sz w:val="20"/>
                <w:szCs w:val="20"/>
                <w:lang w:val="en-AU"/>
              </w:rPr>
              <w:t xml:space="preserve"> [</w:t>
            </w:r>
            <w:r w:rsidRPr="00657BC2">
              <w:rPr>
                <w:rFonts w:cstheme="majorHAnsi"/>
                <w:noProof/>
                <w:sz w:val="20"/>
                <w:szCs w:val="20"/>
                <w:lang w:val="en-AU"/>
              </w:rPr>
              <w:t>20,40,51]</w:t>
            </w:r>
          </w:p>
        </w:tc>
        <w:tc>
          <w:tcPr>
            <w:tcW w:w="0" w:type="auto"/>
          </w:tcPr>
          <w:p w14:paraId="7ACA628D" w14:textId="77777777" w:rsidR="003A1A68" w:rsidRPr="00657BC2" w:rsidRDefault="003A1A68" w:rsidP="00720D68">
            <w:pPr>
              <w:spacing w:line="276" w:lineRule="auto"/>
              <w:ind w:right="-162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Medication/dose increase overall: %</w:t>
            </w:r>
          </w:p>
        </w:tc>
        <w:tc>
          <w:tcPr>
            <w:tcW w:w="0" w:type="auto"/>
          </w:tcPr>
          <w:p w14:paraId="4133BF3F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C: 30%, Tx1: 29%, Tx2: 32%</w:t>
            </w:r>
          </w:p>
        </w:tc>
        <w:tc>
          <w:tcPr>
            <w:tcW w:w="0" w:type="auto"/>
          </w:tcPr>
          <w:p w14:paraId="793CAFD2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 xml:space="preserve">Between groups: NS </w:t>
            </w:r>
          </w:p>
        </w:tc>
      </w:tr>
      <w:tr w:rsidR="00657BC2" w:rsidRPr="00657BC2" w14:paraId="4D0FD279" w14:textId="77777777" w:rsidTr="00720D68">
        <w:trPr>
          <w:trHeight w:val="20"/>
        </w:trPr>
        <w:tc>
          <w:tcPr>
            <w:tcW w:w="0" w:type="auto"/>
            <w:vMerge/>
          </w:tcPr>
          <w:p w14:paraId="2234DB01" w14:textId="77777777" w:rsidR="003A1A68" w:rsidRPr="00657BC2" w:rsidRDefault="003A1A68" w:rsidP="00720D68">
            <w:pPr>
              <w:spacing w:line="276" w:lineRule="auto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0C275A6" w14:textId="77777777" w:rsidR="003A1A68" w:rsidRPr="00657BC2" w:rsidRDefault="003A1A68" w:rsidP="00720D68">
            <w:pPr>
              <w:spacing w:line="276" w:lineRule="auto"/>
              <w:ind w:right="-162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Initiated insulin: n</w:t>
            </w:r>
          </w:p>
        </w:tc>
        <w:tc>
          <w:tcPr>
            <w:tcW w:w="0" w:type="auto"/>
          </w:tcPr>
          <w:p w14:paraId="1F285BAA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C: 1, Tx1: 4, Tx2: 5</w:t>
            </w:r>
          </w:p>
        </w:tc>
        <w:tc>
          <w:tcPr>
            <w:tcW w:w="0" w:type="auto"/>
          </w:tcPr>
          <w:p w14:paraId="6A5153FC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NR</w:t>
            </w:r>
          </w:p>
        </w:tc>
      </w:tr>
      <w:tr w:rsidR="00657BC2" w:rsidRPr="00657BC2" w14:paraId="00D9E4D5" w14:textId="77777777" w:rsidTr="00720D68">
        <w:trPr>
          <w:trHeight w:val="20"/>
        </w:trPr>
        <w:tc>
          <w:tcPr>
            <w:tcW w:w="0" w:type="auto"/>
            <w:vMerge w:val="restart"/>
          </w:tcPr>
          <w:p w14:paraId="730A4352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Greenwood (</w:t>
            </w:r>
            <w:proofErr w:type="gramStart"/>
            <w:r w:rsidRPr="00657BC2">
              <w:rPr>
                <w:rFonts w:cstheme="majorHAnsi"/>
                <w:sz w:val="18"/>
                <w:szCs w:val="18"/>
              </w:rPr>
              <w:t>2015)[</w:t>
            </w:r>
            <w:proofErr w:type="gramEnd"/>
            <w:r w:rsidRPr="00657BC2">
              <w:rPr>
                <w:rFonts w:cstheme="majorHAnsi"/>
                <w:noProof/>
                <w:sz w:val="20"/>
                <w:szCs w:val="20"/>
                <w:lang w:val="en-AU"/>
              </w:rPr>
              <w:t>53</w:t>
            </w:r>
            <w:r w:rsidRPr="00657BC2">
              <w:rPr>
                <w:rFonts w:cstheme="majorHAnsi"/>
                <w:noProof/>
                <w:sz w:val="18"/>
                <w:szCs w:val="18"/>
              </w:rPr>
              <w:t>]*</w:t>
            </w:r>
          </w:p>
        </w:tc>
        <w:tc>
          <w:tcPr>
            <w:tcW w:w="0" w:type="auto"/>
          </w:tcPr>
          <w:p w14:paraId="6BC5990C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Medication change: n</w:t>
            </w:r>
          </w:p>
        </w:tc>
        <w:tc>
          <w:tcPr>
            <w:tcW w:w="0" w:type="auto"/>
          </w:tcPr>
          <w:p w14:paraId="168D4FBB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C: n=1, Tx1: n=27</w:t>
            </w:r>
          </w:p>
        </w:tc>
        <w:tc>
          <w:tcPr>
            <w:tcW w:w="0" w:type="auto"/>
          </w:tcPr>
          <w:p w14:paraId="463881D7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NR</w:t>
            </w:r>
          </w:p>
        </w:tc>
      </w:tr>
      <w:tr w:rsidR="00657BC2" w:rsidRPr="00657BC2" w14:paraId="473BE3F2" w14:textId="77777777" w:rsidTr="00720D68">
        <w:trPr>
          <w:trHeight w:val="20"/>
        </w:trPr>
        <w:tc>
          <w:tcPr>
            <w:tcW w:w="0" w:type="auto"/>
            <w:vMerge/>
          </w:tcPr>
          <w:p w14:paraId="422C7D0C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FC5FBA5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Initiated insulin: n</w:t>
            </w:r>
          </w:p>
        </w:tc>
        <w:tc>
          <w:tcPr>
            <w:tcW w:w="0" w:type="auto"/>
          </w:tcPr>
          <w:p w14:paraId="2953B66B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C: n=0, Tx1: n=4</w:t>
            </w:r>
          </w:p>
        </w:tc>
        <w:tc>
          <w:tcPr>
            <w:tcW w:w="0" w:type="auto"/>
          </w:tcPr>
          <w:p w14:paraId="0B89F9AC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NR</w:t>
            </w:r>
          </w:p>
        </w:tc>
      </w:tr>
      <w:tr w:rsidR="00657BC2" w:rsidRPr="00657BC2" w14:paraId="77987163" w14:textId="77777777" w:rsidTr="00720D68">
        <w:trPr>
          <w:trHeight w:val="422"/>
        </w:trPr>
        <w:tc>
          <w:tcPr>
            <w:tcW w:w="0" w:type="auto"/>
            <w:vMerge w:val="restart"/>
          </w:tcPr>
          <w:p w14:paraId="5FA4980C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IN CONTROL, Malanda (</w:t>
            </w:r>
            <w:proofErr w:type="gramStart"/>
            <w:r w:rsidRPr="00657BC2">
              <w:rPr>
                <w:rFonts w:cstheme="majorHAnsi"/>
                <w:sz w:val="18"/>
                <w:szCs w:val="18"/>
              </w:rPr>
              <w:t>2016)[</w:t>
            </w:r>
            <w:proofErr w:type="gramEnd"/>
            <w:r w:rsidRPr="00657BC2">
              <w:rPr>
                <w:rFonts w:cstheme="majorHAnsi"/>
                <w:noProof/>
                <w:sz w:val="20"/>
                <w:szCs w:val="20"/>
                <w:lang w:val="en-AU"/>
              </w:rPr>
              <w:t>54</w:t>
            </w:r>
            <w:r w:rsidRPr="00657BC2">
              <w:rPr>
                <w:rFonts w:cstheme="majorHAnsi"/>
                <w:noProof/>
                <w:sz w:val="18"/>
                <w:szCs w:val="18"/>
              </w:rPr>
              <w:t>]*</w:t>
            </w:r>
          </w:p>
          <w:p w14:paraId="4869FC18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4F9089A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 xml:space="preserve">Medication/dose change overall: % </w:t>
            </w:r>
          </w:p>
        </w:tc>
        <w:tc>
          <w:tcPr>
            <w:tcW w:w="0" w:type="auto"/>
          </w:tcPr>
          <w:p w14:paraId="00CBB44C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NR</w:t>
            </w:r>
          </w:p>
          <w:p w14:paraId="21D06B81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3B8E790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Between groups: NS</w:t>
            </w:r>
          </w:p>
        </w:tc>
      </w:tr>
      <w:tr w:rsidR="00657BC2" w:rsidRPr="00657BC2" w14:paraId="76EB1A06" w14:textId="77777777" w:rsidTr="00720D68">
        <w:trPr>
          <w:trHeight w:val="20"/>
        </w:trPr>
        <w:tc>
          <w:tcPr>
            <w:tcW w:w="0" w:type="auto"/>
            <w:vMerge/>
          </w:tcPr>
          <w:p w14:paraId="2E42E50B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759970F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Initiated insulin: n</w:t>
            </w:r>
          </w:p>
        </w:tc>
        <w:tc>
          <w:tcPr>
            <w:tcW w:w="0" w:type="auto"/>
          </w:tcPr>
          <w:p w14:paraId="2304FFE7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C: n=4, Tx1: n=3, Tx2: n=6</w:t>
            </w:r>
          </w:p>
        </w:tc>
        <w:tc>
          <w:tcPr>
            <w:tcW w:w="0" w:type="auto"/>
          </w:tcPr>
          <w:p w14:paraId="11DA1883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 xml:space="preserve">Between </w:t>
            </w:r>
            <w:proofErr w:type="spellStart"/>
            <w:proofErr w:type="gramStart"/>
            <w:r w:rsidRPr="00657BC2">
              <w:rPr>
                <w:rFonts w:cstheme="majorHAnsi"/>
                <w:sz w:val="18"/>
                <w:szCs w:val="18"/>
              </w:rPr>
              <w:t>groups:NS</w:t>
            </w:r>
            <w:proofErr w:type="spellEnd"/>
            <w:proofErr w:type="gramEnd"/>
          </w:p>
        </w:tc>
      </w:tr>
      <w:tr w:rsidR="00657BC2" w:rsidRPr="00657BC2" w14:paraId="4CE0D0FF" w14:textId="77777777" w:rsidTr="00720D68">
        <w:trPr>
          <w:trHeight w:val="20"/>
        </w:trPr>
        <w:tc>
          <w:tcPr>
            <w:tcW w:w="0" w:type="auto"/>
          </w:tcPr>
          <w:p w14:paraId="3452607A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Li (2016) [</w:t>
            </w:r>
            <w:r w:rsidRPr="00657BC2">
              <w:rPr>
                <w:rFonts w:cstheme="majorHAnsi"/>
                <w:noProof/>
                <w:sz w:val="20"/>
                <w:szCs w:val="20"/>
                <w:lang w:val="en-AU"/>
              </w:rPr>
              <w:t>35]</w:t>
            </w:r>
          </w:p>
          <w:p w14:paraId="574BEB61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691D7E2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Medication change: %</w:t>
            </w:r>
          </w:p>
        </w:tc>
        <w:tc>
          <w:tcPr>
            <w:tcW w:w="0" w:type="auto"/>
          </w:tcPr>
          <w:p w14:paraId="7413C54D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Tx1:37%, Tx2:23%, Tx3:32.5%</w:t>
            </w:r>
          </w:p>
        </w:tc>
        <w:tc>
          <w:tcPr>
            <w:tcW w:w="0" w:type="auto"/>
          </w:tcPr>
          <w:p w14:paraId="358510C3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Between groups: NS</w:t>
            </w:r>
          </w:p>
        </w:tc>
      </w:tr>
      <w:tr w:rsidR="00657BC2" w:rsidRPr="00657BC2" w14:paraId="5B3E46A8" w14:textId="77777777" w:rsidTr="00720D68">
        <w:trPr>
          <w:trHeight w:val="20"/>
        </w:trPr>
        <w:tc>
          <w:tcPr>
            <w:tcW w:w="0" w:type="auto"/>
          </w:tcPr>
          <w:p w14:paraId="67BE9D67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Nishimura (2017) [</w:t>
            </w:r>
            <w:r w:rsidRPr="00657BC2">
              <w:rPr>
                <w:rFonts w:cstheme="majorHAnsi"/>
                <w:noProof/>
                <w:sz w:val="20"/>
                <w:szCs w:val="20"/>
                <w:lang w:val="en-AU"/>
              </w:rPr>
              <w:t>57]</w:t>
            </w:r>
          </w:p>
          <w:p w14:paraId="16A95F4C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AB9A924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 xml:space="preserve">OHA medication/dose increase: n, % </w:t>
            </w:r>
          </w:p>
        </w:tc>
        <w:tc>
          <w:tcPr>
            <w:tcW w:w="0" w:type="auto"/>
          </w:tcPr>
          <w:p w14:paraId="3F9AD5AB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C: n=7, 22%, Tx1: n=15, 50%</w:t>
            </w:r>
          </w:p>
        </w:tc>
        <w:tc>
          <w:tcPr>
            <w:tcW w:w="0" w:type="auto"/>
          </w:tcPr>
          <w:p w14:paraId="3203EA3F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Between groups: p&lt;.05</w:t>
            </w:r>
          </w:p>
        </w:tc>
      </w:tr>
      <w:tr w:rsidR="00657BC2" w:rsidRPr="00657BC2" w14:paraId="7CED68A8" w14:textId="77777777" w:rsidTr="00720D68">
        <w:trPr>
          <w:trHeight w:val="20"/>
        </w:trPr>
        <w:tc>
          <w:tcPr>
            <w:tcW w:w="0" w:type="auto"/>
          </w:tcPr>
          <w:p w14:paraId="7F2977B7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 xml:space="preserve">PRISMA, </w:t>
            </w:r>
            <w:proofErr w:type="spellStart"/>
            <w:r w:rsidRPr="00657BC2">
              <w:rPr>
                <w:rFonts w:cstheme="majorHAnsi"/>
                <w:sz w:val="18"/>
                <w:szCs w:val="18"/>
              </w:rPr>
              <w:t>Bosi</w:t>
            </w:r>
            <w:proofErr w:type="spellEnd"/>
            <w:r w:rsidRPr="00657BC2">
              <w:rPr>
                <w:rFonts w:cstheme="majorHAnsi"/>
                <w:sz w:val="18"/>
                <w:szCs w:val="18"/>
              </w:rPr>
              <w:t xml:space="preserve"> (2013), Russo (2016) [</w:t>
            </w:r>
            <w:r w:rsidRPr="00657BC2">
              <w:rPr>
                <w:rFonts w:cstheme="majorHAnsi"/>
                <w:noProof/>
                <w:sz w:val="20"/>
                <w:szCs w:val="20"/>
                <w:lang w:val="en-AU"/>
              </w:rPr>
              <w:t>58,59]</w:t>
            </w:r>
          </w:p>
          <w:p w14:paraId="74E29BC4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47EAACF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 xml:space="preserve">Medication change: % </w:t>
            </w:r>
          </w:p>
          <w:p w14:paraId="7A6BA3BB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E7549A7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</w:p>
          <w:p w14:paraId="449743F0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V2, 12w: Tx1:28%, Tx2:39%</w:t>
            </w:r>
          </w:p>
          <w:p w14:paraId="7A1637D5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V3, 24w: Tx1:20%, Tx2:32%</w:t>
            </w:r>
          </w:p>
          <w:p w14:paraId="4168EAED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V4, 36w: Tx1:20%, Tx2:32%</w:t>
            </w:r>
          </w:p>
          <w:p w14:paraId="71096C5F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V5, 52w: Tx1:17%, Tx2:22%</w:t>
            </w:r>
          </w:p>
        </w:tc>
        <w:tc>
          <w:tcPr>
            <w:tcW w:w="0" w:type="auto"/>
          </w:tcPr>
          <w:p w14:paraId="118F7665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 xml:space="preserve">Between groups: p&lt;.001 </w:t>
            </w:r>
          </w:p>
          <w:p w14:paraId="47BDBA29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p&lt;.001</w:t>
            </w:r>
          </w:p>
          <w:p w14:paraId="549B9CF2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p&lt;.001</w:t>
            </w:r>
          </w:p>
          <w:p w14:paraId="70E0D8E3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NS</w:t>
            </w:r>
          </w:p>
        </w:tc>
      </w:tr>
      <w:tr w:rsidR="00657BC2" w:rsidRPr="00657BC2" w14:paraId="05229314" w14:textId="77777777" w:rsidTr="00720D68">
        <w:trPr>
          <w:trHeight w:val="20"/>
        </w:trPr>
        <w:tc>
          <w:tcPr>
            <w:tcW w:w="0" w:type="auto"/>
          </w:tcPr>
          <w:p w14:paraId="3AD50053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 xml:space="preserve">ROSSO International, </w:t>
            </w:r>
            <w:proofErr w:type="spellStart"/>
            <w:r w:rsidRPr="00657BC2">
              <w:rPr>
                <w:rFonts w:cstheme="majorHAnsi"/>
                <w:sz w:val="18"/>
                <w:szCs w:val="18"/>
              </w:rPr>
              <w:t>Kempf</w:t>
            </w:r>
            <w:proofErr w:type="spellEnd"/>
            <w:r w:rsidRPr="00657BC2">
              <w:rPr>
                <w:rFonts w:cstheme="majorHAnsi"/>
                <w:sz w:val="18"/>
                <w:szCs w:val="18"/>
              </w:rPr>
              <w:t xml:space="preserve"> (2013) [</w:t>
            </w:r>
            <w:r w:rsidRPr="00657BC2">
              <w:rPr>
                <w:rFonts w:cstheme="majorHAnsi"/>
                <w:noProof/>
                <w:sz w:val="20"/>
                <w:szCs w:val="20"/>
                <w:lang w:val="en-AU"/>
              </w:rPr>
              <w:t>45]</w:t>
            </w:r>
          </w:p>
        </w:tc>
        <w:tc>
          <w:tcPr>
            <w:tcW w:w="0" w:type="auto"/>
          </w:tcPr>
          <w:p w14:paraId="187A3D68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Metformin dose mg/day: mean increase</w:t>
            </w:r>
          </w:p>
        </w:tc>
        <w:tc>
          <w:tcPr>
            <w:tcW w:w="0" w:type="auto"/>
          </w:tcPr>
          <w:p w14:paraId="24927CAD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12m, nr</w:t>
            </w:r>
          </w:p>
          <w:p w14:paraId="22C5ADAD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 xml:space="preserve">18m follow up, C: 318 ± 474 mg/day, Tx1: 448 ±710 mg/day  </w:t>
            </w:r>
          </w:p>
        </w:tc>
        <w:tc>
          <w:tcPr>
            <w:tcW w:w="0" w:type="auto"/>
          </w:tcPr>
          <w:p w14:paraId="14A47B80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Between groups: NS</w:t>
            </w:r>
          </w:p>
        </w:tc>
      </w:tr>
      <w:tr w:rsidR="00657BC2" w:rsidRPr="00657BC2" w14:paraId="2D3FE194" w14:textId="77777777" w:rsidTr="00720D68">
        <w:trPr>
          <w:trHeight w:val="20"/>
        </w:trPr>
        <w:tc>
          <w:tcPr>
            <w:tcW w:w="0" w:type="auto"/>
          </w:tcPr>
          <w:p w14:paraId="1A7114E0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proofErr w:type="spellStart"/>
            <w:r w:rsidRPr="00657BC2">
              <w:rPr>
                <w:rFonts w:cstheme="majorHAnsi"/>
                <w:sz w:val="18"/>
                <w:szCs w:val="18"/>
              </w:rPr>
              <w:t>SMBGa</w:t>
            </w:r>
            <w:proofErr w:type="spellEnd"/>
            <w:r w:rsidRPr="00657BC2">
              <w:rPr>
                <w:rFonts w:cstheme="majorHAnsi"/>
                <w:sz w:val="18"/>
                <w:szCs w:val="18"/>
              </w:rPr>
              <w:t>, Parsons (2019) [</w:t>
            </w:r>
            <w:r w:rsidRPr="00657BC2">
              <w:rPr>
                <w:rFonts w:cstheme="majorHAnsi"/>
                <w:noProof/>
                <w:sz w:val="18"/>
                <w:szCs w:val="18"/>
              </w:rPr>
              <w:t>41]*</w:t>
            </w:r>
          </w:p>
          <w:p w14:paraId="7F3A8819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384262A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 xml:space="preserve">Total diabetes medication number increase: n, % </w:t>
            </w:r>
          </w:p>
        </w:tc>
        <w:tc>
          <w:tcPr>
            <w:tcW w:w="0" w:type="auto"/>
          </w:tcPr>
          <w:p w14:paraId="7FB8CF21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C: n=32, 28%, Tx1: n=45, 45.5%, Tx2: n=54, 50%</w:t>
            </w:r>
          </w:p>
          <w:p w14:paraId="6FEF15D4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2255522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 xml:space="preserve">Between groups: p&lt;.001 for Tx1 and Tx2 compared with C </w:t>
            </w:r>
          </w:p>
        </w:tc>
      </w:tr>
      <w:tr w:rsidR="00657BC2" w:rsidRPr="00657BC2" w14:paraId="6DE0BA8D" w14:textId="77777777" w:rsidTr="00720D68">
        <w:trPr>
          <w:trHeight w:val="20"/>
        </w:trPr>
        <w:tc>
          <w:tcPr>
            <w:tcW w:w="0" w:type="auto"/>
            <w:vMerge w:val="restart"/>
          </w:tcPr>
          <w:p w14:paraId="06BDB7A5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 xml:space="preserve">St Carlos, Duran (2010), </w:t>
            </w:r>
            <w:proofErr w:type="spellStart"/>
            <w:r w:rsidRPr="00657BC2">
              <w:rPr>
                <w:rFonts w:cstheme="majorHAnsi"/>
                <w:sz w:val="18"/>
                <w:szCs w:val="18"/>
              </w:rPr>
              <w:t>GarcíaDeLaTorre</w:t>
            </w:r>
            <w:proofErr w:type="spellEnd"/>
            <w:r w:rsidRPr="00657BC2">
              <w:rPr>
                <w:rFonts w:cstheme="majorHAnsi"/>
                <w:sz w:val="18"/>
                <w:szCs w:val="18"/>
              </w:rPr>
              <w:t xml:space="preserve"> (2013) [</w:t>
            </w:r>
            <w:r w:rsidRPr="00657BC2">
              <w:rPr>
                <w:rFonts w:cstheme="majorHAnsi"/>
                <w:noProof/>
                <w:sz w:val="20"/>
                <w:szCs w:val="20"/>
                <w:lang w:val="en-AU"/>
              </w:rPr>
              <w:t>46,60</w:t>
            </w:r>
            <w:r w:rsidRPr="00657BC2">
              <w:rPr>
                <w:rFonts w:cstheme="majorHAnsi"/>
                <w:noProof/>
                <w:sz w:val="18"/>
                <w:szCs w:val="18"/>
              </w:rPr>
              <w:t>]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3AF65B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 xml:space="preserve">Metformin prescription (alone): n, % </w:t>
            </w:r>
          </w:p>
          <w:p w14:paraId="6C09CA7C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A9F78C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C: n=37, 60%, Tx1: n=64, 65%</w:t>
            </w:r>
          </w:p>
          <w:p w14:paraId="698AA37A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AE7590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Between groups: Modifications made earlier p&lt;.002 and more frequently p&lt;.001</w:t>
            </w:r>
          </w:p>
        </w:tc>
      </w:tr>
      <w:tr w:rsidR="00657BC2" w:rsidRPr="00657BC2" w14:paraId="31564788" w14:textId="77777777" w:rsidTr="00720D68">
        <w:trPr>
          <w:trHeight w:val="20"/>
        </w:trPr>
        <w:tc>
          <w:tcPr>
            <w:tcW w:w="0" w:type="auto"/>
            <w:vMerge/>
          </w:tcPr>
          <w:p w14:paraId="616197A0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02BE3F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Glinides: n, 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497106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C: n=9, 14%, Tx1: n=4, 4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81A9A7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</w:p>
        </w:tc>
      </w:tr>
      <w:tr w:rsidR="00657BC2" w:rsidRPr="00657BC2" w14:paraId="486AD4FB" w14:textId="77777777" w:rsidTr="00720D68">
        <w:trPr>
          <w:trHeight w:val="20"/>
        </w:trPr>
        <w:tc>
          <w:tcPr>
            <w:tcW w:w="0" w:type="auto"/>
            <w:vMerge/>
          </w:tcPr>
          <w:p w14:paraId="5602FA68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4D44FE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proofErr w:type="spellStart"/>
            <w:r w:rsidRPr="00657BC2">
              <w:rPr>
                <w:rFonts w:cstheme="majorHAnsi"/>
                <w:sz w:val="18"/>
                <w:szCs w:val="18"/>
              </w:rPr>
              <w:t>Sulphonylureas</w:t>
            </w:r>
            <w:proofErr w:type="spellEnd"/>
            <w:r w:rsidRPr="00657BC2">
              <w:rPr>
                <w:rFonts w:cstheme="majorHAnsi"/>
                <w:sz w:val="18"/>
                <w:szCs w:val="18"/>
              </w:rPr>
              <w:t>: n, %,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5C9C9D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C: n=13, 21%, Tx1: n=1, 1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F112CA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</w:p>
        </w:tc>
      </w:tr>
      <w:tr w:rsidR="00657BC2" w:rsidRPr="00657BC2" w14:paraId="6A07F381" w14:textId="77777777" w:rsidTr="00720D68">
        <w:trPr>
          <w:trHeight w:val="20"/>
        </w:trPr>
        <w:tc>
          <w:tcPr>
            <w:tcW w:w="0" w:type="auto"/>
            <w:vMerge/>
          </w:tcPr>
          <w:p w14:paraId="457975ED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ADEFA5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Pioglitazone: n, 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CF7205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C: NR, Tx1: n=7, 7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5604ED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</w:p>
        </w:tc>
      </w:tr>
      <w:tr w:rsidR="00657BC2" w:rsidRPr="00657BC2" w14:paraId="18DAA648" w14:textId="77777777" w:rsidTr="00720D68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E157BEC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3FE155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Initiated insulin: n, 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B43021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C: n=3, 5%, Tx1: n=23, 23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A728F3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</w:p>
        </w:tc>
      </w:tr>
      <w:tr w:rsidR="00657BC2" w:rsidRPr="00657BC2" w14:paraId="1C294F9E" w14:textId="77777777" w:rsidTr="00720D68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1729CDE2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proofErr w:type="spellStart"/>
            <w:r w:rsidRPr="00657BC2">
              <w:rPr>
                <w:rFonts w:cstheme="majorHAnsi"/>
                <w:sz w:val="18"/>
                <w:szCs w:val="18"/>
              </w:rPr>
              <w:lastRenderedPageBreak/>
              <w:t>STeP</w:t>
            </w:r>
            <w:proofErr w:type="spellEnd"/>
            <w:r w:rsidRPr="00657BC2">
              <w:rPr>
                <w:rFonts w:cstheme="majorHAnsi"/>
                <w:sz w:val="18"/>
                <w:szCs w:val="18"/>
              </w:rPr>
              <w:t>,</w:t>
            </w:r>
          </w:p>
          <w:p w14:paraId="39CC13A5" w14:textId="77777777" w:rsidR="003A1A68" w:rsidRPr="00657BC2" w:rsidRDefault="003A1A68" w:rsidP="00720D68">
            <w:pPr>
              <w:spacing w:line="276" w:lineRule="auto"/>
              <w:ind w:right="-89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Fisher (2011), Polonsky (</w:t>
            </w:r>
            <w:proofErr w:type="gramStart"/>
            <w:r w:rsidRPr="00657BC2">
              <w:rPr>
                <w:rFonts w:cstheme="majorHAnsi"/>
                <w:sz w:val="18"/>
                <w:szCs w:val="18"/>
              </w:rPr>
              <w:t>2011)</w:t>
            </w:r>
            <w:r w:rsidRPr="00657BC2">
              <w:rPr>
                <w:rFonts w:cstheme="majorHAnsi"/>
                <w:sz w:val="18"/>
                <w:szCs w:val="18"/>
                <w:vertAlign w:val="superscript"/>
              </w:rPr>
              <w:t>a</w:t>
            </w:r>
            <w:proofErr w:type="gramEnd"/>
            <w:r w:rsidRPr="00657BC2">
              <w:rPr>
                <w:rFonts w:cstheme="majorHAnsi"/>
                <w:sz w:val="18"/>
                <w:szCs w:val="18"/>
              </w:rPr>
              <w:t>, Polonsky (2011)</w:t>
            </w:r>
            <w:r w:rsidRPr="00657BC2">
              <w:rPr>
                <w:rFonts w:cstheme="majorHAnsi"/>
                <w:sz w:val="18"/>
                <w:szCs w:val="18"/>
                <w:vertAlign w:val="superscript"/>
              </w:rPr>
              <w:t>b</w:t>
            </w:r>
            <w:r w:rsidRPr="00657BC2">
              <w:rPr>
                <w:rFonts w:cstheme="majorHAnsi"/>
                <w:sz w:val="18"/>
                <w:szCs w:val="18"/>
              </w:rPr>
              <w:t>, Fisher (2012) [</w:t>
            </w:r>
            <w:r w:rsidRPr="00657BC2">
              <w:rPr>
                <w:rFonts w:cstheme="majorHAnsi"/>
                <w:noProof/>
                <w:sz w:val="20"/>
                <w:szCs w:val="20"/>
                <w:lang w:val="en-AU"/>
              </w:rPr>
              <w:t>61-64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1A71C9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Treatment modification recommended: medicine or lifestyle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8C2BD9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</w:p>
          <w:p w14:paraId="167AF907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1m, C: 28%, Tx1: 76%</w:t>
            </w:r>
          </w:p>
          <w:p w14:paraId="06B0492E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3m, C: 35%, Tx1: 62%</w:t>
            </w:r>
          </w:p>
          <w:p w14:paraId="33F40FB3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6m, C: 22%, Tx1: 63%</w:t>
            </w:r>
          </w:p>
          <w:p w14:paraId="350B2364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4m, C: 19%, Tx1: 56%</w:t>
            </w:r>
          </w:p>
          <w:p w14:paraId="0759733F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12m, C: 11%, Tx1: 48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A6E90B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 xml:space="preserve">Between groups: </w:t>
            </w:r>
          </w:p>
          <w:p w14:paraId="57470477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p&lt;.001</w:t>
            </w:r>
          </w:p>
          <w:p w14:paraId="5A832F48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p&lt;.001</w:t>
            </w:r>
          </w:p>
          <w:p w14:paraId="75B9C621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p&lt;.001</w:t>
            </w:r>
          </w:p>
          <w:p w14:paraId="72F2CC2F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p&lt;.001</w:t>
            </w:r>
          </w:p>
          <w:p w14:paraId="67900C00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p&lt;.001</w:t>
            </w:r>
          </w:p>
        </w:tc>
      </w:tr>
      <w:tr w:rsidR="00657BC2" w:rsidRPr="00657BC2" w14:paraId="19E1E2B4" w14:textId="77777777" w:rsidTr="00720D68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7E01E49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F6D811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Initiated insulin: 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CC069F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12m, C: 23, Tx1: 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270B1A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Between groups: p=0.046</w:t>
            </w:r>
          </w:p>
        </w:tc>
      </w:tr>
      <w:tr w:rsidR="00657BC2" w:rsidRPr="00657BC2" w14:paraId="4ECBB871" w14:textId="77777777" w:rsidTr="00720D68">
        <w:trPr>
          <w:trHeight w:val="20"/>
        </w:trPr>
        <w:tc>
          <w:tcPr>
            <w:tcW w:w="0" w:type="auto"/>
          </w:tcPr>
          <w:p w14:paraId="09C2C958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ROSES,</w:t>
            </w:r>
          </w:p>
          <w:p w14:paraId="10B2E00E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Franciosi (2011) [</w:t>
            </w:r>
            <w:r w:rsidRPr="00657BC2">
              <w:rPr>
                <w:rFonts w:cstheme="majorHAnsi"/>
                <w:noProof/>
                <w:sz w:val="20"/>
                <w:szCs w:val="20"/>
                <w:lang w:val="en-AU"/>
              </w:rPr>
              <w:t>66]</w:t>
            </w:r>
          </w:p>
        </w:tc>
        <w:tc>
          <w:tcPr>
            <w:tcW w:w="0" w:type="auto"/>
          </w:tcPr>
          <w:p w14:paraId="394A3D92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Diabetes medication/ dose change: n, %</w:t>
            </w:r>
          </w:p>
        </w:tc>
        <w:tc>
          <w:tcPr>
            <w:tcW w:w="0" w:type="auto"/>
          </w:tcPr>
          <w:p w14:paraId="7028E4A0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C: n=9, 56%, Tx1: n=16, 35%</w:t>
            </w:r>
          </w:p>
        </w:tc>
        <w:tc>
          <w:tcPr>
            <w:tcW w:w="0" w:type="auto"/>
          </w:tcPr>
          <w:p w14:paraId="6BD7BF1D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Between groups: NS</w:t>
            </w:r>
          </w:p>
        </w:tc>
      </w:tr>
      <w:tr w:rsidR="00657BC2" w:rsidRPr="00657BC2" w14:paraId="6C5129F3" w14:textId="77777777" w:rsidTr="00720D68">
        <w:trPr>
          <w:trHeight w:val="20"/>
        </w:trPr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786F9918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b/>
                <w:bCs/>
                <w:sz w:val="20"/>
                <w:szCs w:val="20"/>
                <w:lang w:val="en-AU"/>
              </w:rPr>
              <w:t>Prospective observational single group study</w:t>
            </w:r>
          </w:p>
        </w:tc>
      </w:tr>
      <w:tr w:rsidR="00657BC2" w:rsidRPr="00657BC2" w14:paraId="24E8E24E" w14:textId="77777777" w:rsidTr="00720D68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00C32F6A" w14:textId="77777777" w:rsidR="003A1A68" w:rsidRPr="00657BC2" w:rsidRDefault="003A1A68" w:rsidP="00720D68">
            <w:pPr>
              <w:spacing w:line="276" w:lineRule="auto"/>
              <w:ind w:left="-78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ROSSO,</w:t>
            </w:r>
            <w:r w:rsidRPr="00657BC2">
              <w:rPr>
                <w:rFonts w:cstheme="majorHAnsi"/>
                <w:sz w:val="18"/>
                <w:szCs w:val="18"/>
              </w:rPr>
              <w:br/>
            </w:r>
            <w:proofErr w:type="spellStart"/>
            <w:r w:rsidRPr="00657BC2">
              <w:rPr>
                <w:rFonts w:cstheme="majorHAnsi"/>
                <w:sz w:val="18"/>
                <w:szCs w:val="18"/>
              </w:rPr>
              <w:t>Kempf</w:t>
            </w:r>
            <w:proofErr w:type="spellEnd"/>
            <w:r w:rsidRPr="00657BC2">
              <w:rPr>
                <w:rFonts w:cstheme="majorHAnsi"/>
                <w:sz w:val="18"/>
                <w:szCs w:val="18"/>
              </w:rPr>
              <w:t xml:space="preserve"> (2010), </w:t>
            </w:r>
            <w:proofErr w:type="spellStart"/>
            <w:r w:rsidRPr="00657BC2">
              <w:rPr>
                <w:rFonts w:cstheme="majorHAnsi"/>
                <w:sz w:val="18"/>
                <w:szCs w:val="18"/>
              </w:rPr>
              <w:t>Kempf</w:t>
            </w:r>
            <w:proofErr w:type="spellEnd"/>
            <w:r w:rsidRPr="00657BC2">
              <w:rPr>
                <w:rFonts w:cstheme="majorHAnsi"/>
                <w:sz w:val="18"/>
                <w:szCs w:val="18"/>
              </w:rPr>
              <w:t xml:space="preserve"> (2012) [</w:t>
            </w:r>
            <w:r w:rsidRPr="00657BC2">
              <w:rPr>
                <w:rFonts w:cstheme="majorHAnsi"/>
                <w:noProof/>
                <w:sz w:val="20"/>
                <w:szCs w:val="20"/>
                <w:lang w:val="en-AU"/>
              </w:rPr>
              <w:t>33,34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FEAAC8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OHA prescription: change 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EA9A1D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Tx1: n=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273F93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  <w:r w:rsidRPr="00657BC2">
              <w:rPr>
                <w:rFonts w:cstheme="majorHAnsi"/>
                <w:sz w:val="18"/>
                <w:szCs w:val="18"/>
              </w:rPr>
              <w:t>Within group: NS</w:t>
            </w:r>
          </w:p>
          <w:p w14:paraId="79BEB9C0" w14:textId="77777777" w:rsidR="003A1A68" w:rsidRPr="00657BC2" w:rsidRDefault="003A1A68" w:rsidP="00720D68">
            <w:pPr>
              <w:spacing w:line="276" w:lineRule="auto"/>
              <w:contextualSpacing/>
              <w:rPr>
                <w:rFonts w:cstheme="majorHAnsi"/>
                <w:sz w:val="18"/>
                <w:szCs w:val="18"/>
              </w:rPr>
            </w:pPr>
          </w:p>
        </w:tc>
      </w:tr>
    </w:tbl>
    <w:bookmarkEnd w:id="10"/>
    <w:p w14:paraId="153E7F03" w14:textId="77777777" w:rsidR="003A1A68" w:rsidRPr="00657BC2" w:rsidRDefault="003A1A68" w:rsidP="003A1A68">
      <w:pPr>
        <w:spacing w:line="276" w:lineRule="auto"/>
        <w:jc w:val="both"/>
        <w:sectPr w:rsidR="003A1A68" w:rsidRPr="00657BC2" w:rsidSect="00717FF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57BC2">
        <w:rPr>
          <w:rFonts w:cstheme="majorHAnsi"/>
          <w:sz w:val="18"/>
          <w:szCs w:val="18"/>
        </w:rPr>
        <w:t xml:space="preserve">C= Control, Tx1= Treatment 1, Tx2= Treatment 2, Tx3= Treatment 3, NR= not reported, NS= not significant, OHA= Oral </w:t>
      </w:r>
      <w:proofErr w:type="spellStart"/>
      <w:r w:rsidRPr="00657BC2">
        <w:rPr>
          <w:rFonts w:cstheme="majorHAnsi"/>
          <w:sz w:val="18"/>
          <w:szCs w:val="18"/>
        </w:rPr>
        <w:t>Hypoglycaemic</w:t>
      </w:r>
      <w:proofErr w:type="spellEnd"/>
      <w:r w:rsidRPr="00657BC2">
        <w:rPr>
          <w:rFonts w:cstheme="majorHAnsi"/>
          <w:sz w:val="18"/>
          <w:szCs w:val="18"/>
        </w:rPr>
        <w:t xml:space="preserve"> Agent, * per protocol</w:t>
      </w:r>
    </w:p>
    <w:p w14:paraId="27C40D87" w14:textId="77777777" w:rsidR="003A1A68" w:rsidRPr="00657BC2" w:rsidRDefault="003A1A68">
      <w:pPr>
        <w:spacing w:after="160" w:line="259" w:lineRule="auto"/>
        <w:rPr>
          <w:rFonts w:ascii="Arial" w:eastAsiaTheme="majorEastAsia" w:hAnsi="Arial" w:cs="Arial"/>
          <w:sz w:val="20"/>
          <w:szCs w:val="20"/>
        </w:rPr>
      </w:pPr>
      <w:r w:rsidRPr="00657BC2">
        <w:rPr>
          <w:rFonts w:ascii="Arial" w:hAnsi="Arial" w:cs="Arial"/>
          <w:sz w:val="20"/>
          <w:szCs w:val="20"/>
        </w:rPr>
        <w:lastRenderedPageBreak/>
        <w:br w:type="page"/>
      </w:r>
    </w:p>
    <w:p w14:paraId="691DF460" w14:textId="2D90D18E" w:rsidR="00DF5518" w:rsidRPr="00657BC2" w:rsidRDefault="00DF5518" w:rsidP="00DF5518">
      <w:pPr>
        <w:pStyle w:val="Heading2"/>
        <w:spacing w:after="240" w:line="240" w:lineRule="auto"/>
        <w:rPr>
          <w:rFonts w:ascii="Arial" w:hAnsi="Arial" w:cs="Arial"/>
          <w:color w:val="auto"/>
          <w:sz w:val="20"/>
          <w:szCs w:val="20"/>
        </w:rPr>
      </w:pPr>
      <w:r w:rsidRPr="00657BC2">
        <w:rPr>
          <w:rFonts w:ascii="Arial" w:hAnsi="Arial" w:cs="Arial"/>
          <w:color w:val="auto"/>
          <w:sz w:val="20"/>
          <w:szCs w:val="20"/>
        </w:rPr>
        <w:lastRenderedPageBreak/>
        <w:t>Supplementary Table S</w:t>
      </w:r>
      <w:r w:rsidR="003A1A68" w:rsidRPr="00657BC2">
        <w:rPr>
          <w:rFonts w:ascii="Arial" w:hAnsi="Arial" w:cs="Arial"/>
          <w:color w:val="auto"/>
          <w:sz w:val="20"/>
          <w:szCs w:val="20"/>
        </w:rPr>
        <w:t>4</w:t>
      </w:r>
      <w:r w:rsidRPr="00657BC2">
        <w:rPr>
          <w:rFonts w:ascii="Arial" w:hAnsi="Arial" w:cs="Arial"/>
          <w:color w:val="auto"/>
          <w:sz w:val="20"/>
          <w:szCs w:val="20"/>
        </w:rPr>
        <w:t xml:space="preserve">: Behavioral and psychosocial outcomes at baseline and follow up, change and difference at </w:t>
      </w:r>
      <w:proofErr w:type="gramStart"/>
      <w:r w:rsidRPr="00657BC2">
        <w:rPr>
          <w:rFonts w:ascii="Arial" w:hAnsi="Arial" w:cs="Arial"/>
          <w:color w:val="auto"/>
          <w:sz w:val="20"/>
          <w:szCs w:val="20"/>
        </w:rPr>
        <w:t>follow-up</w:t>
      </w:r>
      <w:bookmarkEnd w:id="8"/>
      <w:bookmarkEnd w:id="9"/>
      <w:proofErr w:type="gramEnd"/>
    </w:p>
    <w:tbl>
      <w:tblPr>
        <w:tblStyle w:val="TableGrid"/>
        <w:tblW w:w="138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6"/>
        <w:gridCol w:w="2043"/>
        <w:gridCol w:w="1661"/>
        <w:gridCol w:w="1595"/>
        <w:gridCol w:w="1494"/>
        <w:gridCol w:w="4413"/>
      </w:tblGrid>
      <w:tr w:rsidR="00657BC2" w:rsidRPr="00657BC2" w14:paraId="58A22C31" w14:textId="77777777" w:rsidTr="00931751">
        <w:trPr>
          <w:tblHeader/>
        </w:trPr>
        <w:tc>
          <w:tcPr>
            <w:tcW w:w="2836" w:type="dxa"/>
          </w:tcPr>
          <w:p w14:paraId="3D34F279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11" w:name="_Hlk75299118"/>
            <w:r w:rsidRPr="00657B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tudy Name (if specified) </w:t>
            </w:r>
          </w:p>
          <w:p w14:paraId="3346DF81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BC2">
              <w:rPr>
                <w:rFonts w:ascii="Arial" w:hAnsi="Arial" w:cs="Arial"/>
                <w:b/>
                <w:bCs/>
                <w:sz w:val="20"/>
                <w:szCs w:val="20"/>
              </w:rPr>
              <w:t>Author name/s, year</w:t>
            </w:r>
          </w:p>
        </w:tc>
        <w:tc>
          <w:tcPr>
            <w:tcW w:w="2126" w:type="dxa"/>
          </w:tcPr>
          <w:p w14:paraId="40F91FA5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BC2">
              <w:rPr>
                <w:rFonts w:ascii="Arial" w:hAnsi="Arial" w:cs="Arial"/>
                <w:b/>
                <w:bCs/>
                <w:sz w:val="20"/>
                <w:szCs w:val="20"/>
              </w:rPr>
              <w:t>Instrument used: unit reported</w:t>
            </w:r>
          </w:p>
        </w:tc>
        <w:tc>
          <w:tcPr>
            <w:tcW w:w="0" w:type="auto"/>
          </w:tcPr>
          <w:p w14:paraId="303FD73B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B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aseline score </w:t>
            </w:r>
          </w:p>
        </w:tc>
        <w:tc>
          <w:tcPr>
            <w:tcW w:w="0" w:type="auto"/>
          </w:tcPr>
          <w:p w14:paraId="1C30C78E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B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nd of trial score </w:t>
            </w:r>
          </w:p>
        </w:tc>
        <w:tc>
          <w:tcPr>
            <w:tcW w:w="0" w:type="auto"/>
          </w:tcPr>
          <w:p w14:paraId="16645340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BC2">
              <w:rPr>
                <w:rFonts w:ascii="Arial" w:hAnsi="Arial" w:cs="Arial"/>
                <w:b/>
                <w:bCs/>
                <w:sz w:val="20"/>
                <w:szCs w:val="20"/>
              </w:rPr>
              <w:t>Change from baseline (within group)</w:t>
            </w:r>
          </w:p>
        </w:tc>
        <w:tc>
          <w:tcPr>
            <w:tcW w:w="0" w:type="auto"/>
          </w:tcPr>
          <w:p w14:paraId="21DA8EBA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BC2">
              <w:rPr>
                <w:rFonts w:ascii="Arial" w:hAnsi="Arial" w:cs="Arial"/>
                <w:b/>
                <w:bCs/>
                <w:sz w:val="20"/>
                <w:szCs w:val="20"/>
              </w:rPr>
              <w:t>Difference between groups at follow up (95% CI)</w:t>
            </w:r>
          </w:p>
        </w:tc>
      </w:tr>
      <w:tr w:rsidR="00657BC2" w:rsidRPr="00657BC2" w14:paraId="18F602B5" w14:textId="77777777" w:rsidTr="00931751">
        <w:trPr>
          <w:gridAfter w:val="1"/>
          <w:wAfter w:w="1082" w:type="dxa"/>
        </w:trPr>
        <w:tc>
          <w:tcPr>
            <w:tcW w:w="12770" w:type="dxa"/>
            <w:gridSpan w:val="5"/>
          </w:tcPr>
          <w:p w14:paraId="60863D99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BC2">
              <w:rPr>
                <w:rFonts w:ascii="Arial" w:hAnsi="Arial" w:cs="Arial"/>
                <w:b/>
                <w:bCs/>
                <w:sz w:val="20"/>
                <w:szCs w:val="20"/>
              </w:rPr>
              <w:t>General health status</w:t>
            </w:r>
          </w:p>
        </w:tc>
      </w:tr>
      <w:tr w:rsidR="00657BC2" w:rsidRPr="00657BC2" w14:paraId="210B0477" w14:textId="77777777" w:rsidTr="00931751">
        <w:tc>
          <w:tcPr>
            <w:tcW w:w="2836" w:type="dxa"/>
          </w:tcPr>
          <w:p w14:paraId="30D2915A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ROSSO</w:t>
            </w:r>
          </w:p>
          <w:p w14:paraId="191EFAFF" w14:textId="4FE1B9DC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</w:rPr>
              <w:t>Kempf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</w:rPr>
              <w:t xml:space="preserve"> (2010), </w:t>
            </w:r>
            <w:proofErr w:type="spellStart"/>
            <w:r w:rsidRPr="00657BC2">
              <w:rPr>
                <w:rFonts w:ascii="Arial" w:hAnsi="Arial" w:cs="Arial"/>
                <w:sz w:val="20"/>
                <w:szCs w:val="20"/>
              </w:rPr>
              <w:t>Kempf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</w:rPr>
              <w:t xml:space="preserve"> (2012) 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33,</w:t>
            </w:r>
            <w:proofErr w:type="gramStart"/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34</w:t>
            </w:r>
            <w:r w:rsidRPr="00657BC2">
              <w:rPr>
                <w:rFonts w:ascii="Arial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126" w:type="dxa"/>
          </w:tcPr>
          <w:p w14:paraId="548FBF2F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SF-36^</w:t>
            </w:r>
          </w:p>
          <w:p w14:paraId="29A650E8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Physical health (PH)</w:t>
            </w:r>
          </w:p>
          <w:p w14:paraId="6C7A9E28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Mental health (MH)</w:t>
            </w:r>
          </w:p>
        </w:tc>
        <w:tc>
          <w:tcPr>
            <w:tcW w:w="0" w:type="auto"/>
          </w:tcPr>
          <w:p w14:paraId="3712687B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12 weeks</w:t>
            </w:r>
          </w:p>
          <w:p w14:paraId="583F0B94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 PH= 63.4 (62.0, 64.3)</w:t>
            </w:r>
          </w:p>
          <w:p w14:paraId="05ABFEE4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 MH= 65.6 (64.6, 66.9)</w:t>
            </w:r>
          </w:p>
          <w:p w14:paraId="325E274D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11690D5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12 weeks</w:t>
            </w:r>
          </w:p>
          <w:p w14:paraId="39BF2FBE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PH= 67.9 (66.7, 68.9)</w:t>
            </w:r>
          </w:p>
          <w:p w14:paraId="7697693B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MH= 70.2 (69.1, 71.3)</w:t>
            </w:r>
          </w:p>
          <w:p w14:paraId="29ACFB24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C2B4D8C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12 weeks</w:t>
            </w:r>
          </w:p>
          <w:p w14:paraId="544AD9E9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Significant increase in PH and MH (p&lt;0.001)</w:t>
            </w:r>
          </w:p>
          <w:p w14:paraId="5696A8C5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2 years</w:t>
            </w:r>
          </w:p>
          <w:p w14:paraId="6CD56155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Improvements in PH not maintained, but improvements in MH maintained (p&lt;0.05)</w:t>
            </w:r>
          </w:p>
        </w:tc>
        <w:tc>
          <w:tcPr>
            <w:tcW w:w="0" w:type="auto"/>
          </w:tcPr>
          <w:p w14:paraId="5103FCEE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657BC2" w:rsidRPr="00657BC2" w14:paraId="459BF151" w14:textId="77777777" w:rsidTr="00931751">
        <w:tc>
          <w:tcPr>
            <w:tcW w:w="2836" w:type="dxa"/>
          </w:tcPr>
          <w:p w14:paraId="3EB70014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ZODIAC</w:t>
            </w:r>
          </w:p>
          <w:p w14:paraId="0D8AD79C" w14:textId="2B9604AB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</w:rPr>
              <w:t>Kleefstra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57BC2">
              <w:rPr>
                <w:rFonts w:ascii="Arial" w:hAnsi="Arial" w:cs="Arial"/>
                <w:noProof/>
                <w:sz w:val="20"/>
                <w:szCs w:val="20"/>
              </w:rPr>
              <w:t>65)</w:t>
            </w:r>
          </w:p>
        </w:tc>
        <w:tc>
          <w:tcPr>
            <w:tcW w:w="2126" w:type="dxa"/>
          </w:tcPr>
          <w:p w14:paraId="227E3512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SF-36</w:t>
            </w:r>
          </w:p>
          <w:p w14:paraId="5EC6AC42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Physical health (PH)</w:t>
            </w:r>
          </w:p>
          <w:p w14:paraId="06CB4D13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Mental health (MH)</w:t>
            </w:r>
          </w:p>
          <w:p w14:paraId="4058975C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1B38CE0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PH</w:t>
            </w:r>
          </w:p>
          <w:p w14:paraId="003028CC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48.5±10.6</w:t>
            </w:r>
          </w:p>
          <w:p w14:paraId="5299CF28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42.2±10.4</w:t>
            </w:r>
          </w:p>
          <w:p w14:paraId="71AD2272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MH</w:t>
            </w:r>
          </w:p>
          <w:p w14:paraId="1A0F73BD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50.6±10.6</w:t>
            </w:r>
          </w:p>
          <w:p w14:paraId="5DD7EB1B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55.5±7.4</w:t>
            </w:r>
          </w:p>
        </w:tc>
        <w:tc>
          <w:tcPr>
            <w:tcW w:w="0" w:type="auto"/>
          </w:tcPr>
          <w:p w14:paraId="3F6355A8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PH</w:t>
            </w:r>
          </w:p>
          <w:p w14:paraId="60D9E89E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47.9±7.9</w:t>
            </w:r>
          </w:p>
          <w:p w14:paraId="22BDE664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44.3±9.8</w:t>
            </w:r>
          </w:p>
          <w:p w14:paraId="6A3C60DE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MH</w:t>
            </w:r>
          </w:p>
          <w:p w14:paraId="295D1CFC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51.6±7.7</w:t>
            </w:r>
          </w:p>
          <w:p w14:paraId="742DBE72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53.1±9.5</w:t>
            </w:r>
          </w:p>
        </w:tc>
        <w:tc>
          <w:tcPr>
            <w:tcW w:w="0" w:type="auto"/>
          </w:tcPr>
          <w:p w14:paraId="19EFFF85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72A5E92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 vs Tx1 (PH) = -0.0 (-5.2, 5.1)</w:t>
            </w:r>
            <w:r w:rsidRPr="00657BC2">
              <w:rPr>
                <w:rFonts w:ascii="Arial" w:hAnsi="Arial" w:cs="Arial"/>
                <w:sz w:val="20"/>
                <w:szCs w:val="20"/>
              </w:rPr>
              <w:cr/>
            </w:r>
          </w:p>
          <w:p w14:paraId="1F7AC4EF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 vs Tx1 (MH)= -1.4 (-6.6, 3.7)</w:t>
            </w:r>
          </w:p>
          <w:p w14:paraId="43E1B9A6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NS </w:t>
            </w:r>
          </w:p>
        </w:tc>
      </w:tr>
      <w:tr w:rsidR="00657BC2" w:rsidRPr="00657BC2" w14:paraId="4D5E00C4" w14:textId="77777777" w:rsidTr="00931751">
        <w:tc>
          <w:tcPr>
            <w:tcW w:w="2836" w:type="dxa"/>
          </w:tcPr>
          <w:p w14:paraId="0A858C5E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</w:rPr>
              <w:t>DiGEM</w:t>
            </w:r>
            <w:proofErr w:type="spellEnd"/>
          </w:p>
          <w:p w14:paraId="4066A0C1" w14:textId="245D425A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Farmer (2007), French (2008), Simon (2008)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 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20,40,</w:t>
            </w:r>
            <w:proofErr w:type="gramStart"/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51</w:t>
            </w:r>
            <w:r w:rsidRPr="00657BC2">
              <w:rPr>
                <w:rFonts w:ascii="Arial" w:hAnsi="Arial" w:cs="Arial"/>
                <w:sz w:val="20"/>
                <w:szCs w:val="20"/>
              </w:rPr>
              <w:t>)*</w:t>
            </w:r>
            <w:proofErr w:type="gramEnd"/>
          </w:p>
          <w:p w14:paraId="3C31E534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132D49B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EQ-5D (Utility values)</w:t>
            </w:r>
          </w:p>
        </w:tc>
        <w:tc>
          <w:tcPr>
            <w:tcW w:w="0" w:type="auto"/>
          </w:tcPr>
          <w:p w14:paraId="76131A8B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0.799±0.023</w:t>
            </w:r>
          </w:p>
          <w:p w14:paraId="55EE3756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0.781±0.022</w:t>
            </w:r>
          </w:p>
          <w:p w14:paraId="2ECDCD5D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0.807±0.024</w:t>
            </w:r>
          </w:p>
          <w:p w14:paraId="284C2A93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D0A0F50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0.798±0.034</w:t>
            </w:r>
          </w:p>
          <w:p w14:paraId="55FA3598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0.755±0.024</w:t>
            </w:r>
          </w:p>
          <w:p w14:paraId="7AE6F7A2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0.733±0.024</w:t>
            </w:r>
          </w:p>
        </w:tc>
        <w:tc>
          <w:tcPr>
            <w:tcW w:w="0" w:type="auto"/>
          </w:tcPr>
          <w:p w14:paraId="09B705E1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-0.001 (95% CI, -0.060 to 0.059)</w:t>
            </w:r>
          </w:p>
          <w:p w14:paraId="4D693E50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-0.027 (95% CI, -0.069 to 0.015)</w:t>
            </w:r>
          </w:p>
          <w:p w14:paraId="59885808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-0.075 (95% CI, -0.119 to -</w:t>
            </w:r>
            <w:r w:rsidRPr="00657BC2">
              <w:rPr>
                <w:rFonts w:ascii="Arial" w:hAnsi="Arial" w:cs="Arial"/>
                <w:sz w:val="20"/>
                <w:szCs w:val="20"/>
              </w:rPr>
              <w:lastRenderedPageBreak/>
              <w:t>0.031), p&lt;0.05</w:t>
            </w:r>
          </w:p>
          <w:p w14:paraId="5EA603FF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Significant</w:t>
            </w:r>
          </w:p>
        </w:tc>
        <w:tc>
          <w:tcPr>
            <w:tcW w:w="0" w:type="auto"/>
          </w:tcPr>
          <w:p w14:paraId="21F4265B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lastRenderedPageBreak/>
              <w:t>C vs Tx1: -0.029 (95% CI, 0.084 to 0.025), p&gt;.05</w:t>
            </w:r>
          </w:p>
          <w:p w14:paraId="2E7026EF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1F92694E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 vs Tx2: -0.072 (95% CI, -0.127 to -0.017), p&lt;0.05</w:t>
            </w:r>
          </w:p>
          <w:p w14:paraId="4EDE9DF1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Significant</w:t>
            </w:r>
          </w:p>
        </w:tc>
      </w:tr>
      <w:tr w:rsidR="00657BC2" w:rsidRPr="00657BC2" w14:paraId="60E8C0D7" w14:textId="77777777" w:rsidTr="00931751">
        <w:trPr>
          <w:trHeight w:val="89"/>
        </w:trPr>
        <w:tc>
          <w:tcPr>
            <w:tcW w:w="13852" w:type="dxa"/>
            <w:gridSpan w:val="6"/>
          </w:tcPr>
          <w:p w14:paraId="2A502D5B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B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eral emotional well-being  </w:t>
            </w:r>
          </w:p>
        </w:tc>
      </w:tr>
      <w:tr w:rsidR="00657BC2" w:rsidRPr="00657BC2" w14:paraId="7D53D886" w14:textId="77777777" w:rsidTr="00931751">
        <w:tc>
          <w:tcPr>
            <w:tcW w:w="2836" w:type="dxa"/>
          </w:tcPr>
          <w:p w14:paraId="5C3AEE91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</w:rPr>
              <w:t>DiGEM</w:t>
            </w:r>
            <w:proofErr w:type="spellEnd"/>
          </w:p>
          <w:p w14:paraId="5BDF112F" w14:textId="7D2ADA53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Farmer (2007), French (2008), Simon (2008)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 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20,40,</w:t>
            </w:r>
            <w:proofErr w:type="gramStart"/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51</w:t>
            </w:r>
            <w:r w:rsidRPr="00657BC2">
              <w:rPr>
                <w:rFonts w:ascii="Arial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126" w:type="dxa"/>
          </w:tcPr>
          <w:p w14:paraId="17A3101E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W-BQ12</w:t>
            </w:r>
          </w:p>
        </w:tc>
        <w:tc>
          <w:tcPr>
            <w:tcW w:w="0" w:type="auto"/>
          </w:tcPr>
          <w:p w14:paraId="65AE12C8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25.1±6.3</w:t>
            </w:r>
          </w:p>
          <w:p w14:paraId="62137239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25.2±6.3</w:t>
            </w:r>
          </w:p>
          <w:p w14:paraId="1F11E04E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24.3±6.8</w:t>
            </w:r>
          </w:p>
        </w:tc>
        <w:tc>
          <w:tcPr>
            <w:tcW w:w="0" w:type="auto"/>
          </w:tcPr>
          <w:p w14:paraId="0BD6E3E2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25.9±5.8</w:t>
            </w:r>
          </w:p>
          <w:p w14:paraId="4DF11CE2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24.9±6.4</w:t>
            </w:r>
          </w:p>
          <w:p w14:paraId="35EDE464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24.5±7.0</w:t>
            </w:r>
          </w:p>
        </w:tc>
        <w:tc>
          <w:tcPr>
            <w:tcW w:w="0" w:type="auto"/>
          </w:tcPr>
          <w:p w14:paraId="025FA573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A5AED71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S, p=0.38</w:t>
            </w:r>
          </w:p>
        </w:tc>
      </w:tr>
      <w:tr w:rsidR="00657BC2" w:rsidRPr="00657BC2" w14:paraId="5B5CFD68" w14:textId="77777777" w:rsidTr="00931751">
        <w:tc>
          <w:tcPr>
            <w:tcW w:w="2836" w:type="dxa"/>
          </w:tcPr>
          <w:p w14:paraId="14A680AC" w14:textId="473969B4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Li (2016) 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35</w:t>
            </w:r>
            <w:r w:rsidRPr="00657BC2">
              <w:rPr>
                <w:rFonts w:ascii="Arial" w:hAnsi="Arial" w:cs="Arial"/>
                <w:sz w:val="20"/>
                <w:szCs w:val="20"/>
              </w:rPr>
              <w:t>^)</w:t>
            </w:r>
          </w:p>
        </w:tc>
        <w:tc>
          <w:tcPr>
            <w:tcW w:w="2126" w:type="dxa"/>
          </w:tcPr>
          <w:p w14:paraId="52A300DA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WHO-5</w:t>
            </w:r>
          </w:p>
          <w:p w14:paraId="52649824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82D7AF6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03D32010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5581C07B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40</w:t>
            </w:r>
          </w:p>
          <w:p w14:paraId="6DC21123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65</w:t>
            </w:r>
          </w:p>
          <w:p w14:paraId="49185F7B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3: 60</w:t>
            </w:r>
          </w:p>
        </w:tc>
        <w:tc>
          <w:tcPr>
            <w:tcW w:w="0" w:type="auto"/>
          </w:tcPr>
          <w:p w14:paraId="4713BD96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 vs Tx2/T3 = p&lt;.05</w:t>
            </w:r>
          </w:p>
        </w:tc>
      </w:tr>
      <w:tr w:rsidR="00657BC2" w:rsidRPr="00657BC2" w14:paraId="3719B905" w14:textId="77777777" w:rsidTr="00931751">
        <w:tc>
          <w:tcPr>
            <w:tcW w:w="2836" w:type="dxa"/>
            <w:vAlign w:val="bottom"/>
          </w:tcPr>
          <w:p w14:paraId="1972576D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AU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eastAsia="en-AU"/>
              </w:rPr>
              <w:t>SMBGb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52909F81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</w:rPr>
              <w:t>Schwedes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</w:rPr>
              <w:t xml:space="preserve"> (2002), </w:t>
            </w:r>
          </w:p>
          <w:p w14:paraId="1143E677" w14:textId="0A6E9EF8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</w:rPr>
              <w:t>Siebolds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</w:rPr>
              <w:t xml:space="preserve"> (2006) 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36,37)</w:t>
            </w:r>
          </w:p>
        </w:tc>
        <w:tc>
          <w:tcPr>
            <w:tcW w:w="2126" w:type="dxa"/>
          </w:tcPr>
          <w:p w14:paraId="74ED2B75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W-BQ22^</w:t>
            </w:r>
          </w:p>
        </w:tc>
        <w:tc>
          <w:tcPr>
            <w:tcW w:w="0" w:type="auto"/>
          </w:tcPr>
          <w:p w14:paraId="49A92B9A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50.66±9.46</w:t>
            </w:r>
          </w:p>
          <w:p w14:paraId="79FA95C6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50.52±8.74</w:t>
            </w:r>
          </w:p>
        </w:tc>
        <w:tc>
          <w:tcPr>
            <w:tcW w:w="0" w:type="auto"/>
          </w:tcPr>
          <w:p w14:paraId="1D50BD2D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52.55±10.47</w:t>
            </w:r>
          </w:p>
          <w:p w14:paraId="3D761EB8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54.03±8.24</w:t>
            </w:r>
          </w:p>
        </w:tc>
        <w:tc>
          <w:tcPr>
            <w:tcW w:w="0" w:type="auto"/>
          </w:tcPr>
          <w:p w14:paraId="77855B99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1.75±7.33</w:t>
            </w:r>
          </w:p>
          <w:p w14:paraId="5217E5DB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3.58±7.01</w:t>
            </w:r>
          </w:p>
        </w:tc>
        <w:tc>
          <w:tcPr>
            <w:tcW w:w="0" w:type="auto"/>
          </w:tcPr>
          <w:p w14:paraId="79D9E456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NS, p=0.053 </w:t>
            </w:r>
          </w:p>
        </w:tc>
      </w:tr>
      <w:tr w:rsidR="00657BC2" w:rsidRPr="00657BC2" w14:paraId="0C7B57D9" w14:textId="77777777" w:rsidTr="00931751">
        <w:tc>
          <w:tcPr>
            <w:tcW w:w="2836" w:type="dxa"/>
          </w:tcPr>
          <w:p w14:paraId="70DBBF5E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</w:rPr>
              <w:t>STeP</w:t>
            </w:r>
            <w:proofErr w:type="spellEnd"/>
          </w:p>
          <w:p w14:paraId="39496F16" w14:textId="1E6BEDC9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Fisher (2011), Polonsky (</w:t>
            </w:r>
            <w:proofErr w:type="gramStart"/>
            <w:r w:rsidRPr="00657BC2">
              <w:rPr>
                <w:rFonts w:ascii="Arial" w:hAnsi="Arial" w:cs="Arial"/>
                <w:sz w:val="20"/>
                <w:szCs w:val="20"/>
              </w:rPr>
              <w:t>2011)</w:t>
            </w:r>
            <w:r w:rsidRPr="00657BC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  <w:r w:rsidRPr="00657BC2">
              <w:rPr>
                <w:rFonts w:ascii="Arial" w:hAnsi="Arial" w:cs="Arial"/>
                <w:sz w:val="20"/>
                <w:szCs w:val="20"/>
              </w:rPr>
              <w:t>, Polonsky (2011)</w:t>
            </w:r>
            <w:r w:rsidRPr="00657BC2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657BC2">
              <w:rPr>
                <w:rFonts w:ascii="Arial" w:hAnsi="Arial" w:cs="Arial"/>
                <w:sz w:val="20"/>
                <w:szCs w:val="20"/>
              </w:rPr>
              <w:t>, Fisher (2012)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61-64)</w:t>
            </w:r>
          </w:p>
        </w:tc>
        <w:tc>
          <w:tcPr>
            <w:tcW w:w="2126" w:type="dxa"/>
          </w:tcPr>
          <w:p w14:paraId="5137753C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WHO-5</w:t>
            </w:r>
          </w:p>
          <w:p w14:paraId="57995B42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14ED25D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58.0±20.7</w:t>
            </w:r>
          </w:p>
          <w:p w14:paraId="37E8F607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57.3±23.6</w:t>
            </w:r>
          </w:p>
        </w:tc>
        <w:tc>
          <w:tcPr>
            <w:tcW w:w="0" w:type="auto"/>
          </w:tcPr>
          <w:p w14:paraId="7F3345E1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62.0±20.8</w:t>
            </w:r>
          </w:p>
          <w:p w14:paraId="6D0CB2AF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62.0±20.8</w:t>
            </w:r>
          </w:p>
        </w:tc>
        <w:tc>
          <w:tcPr>
            <w:tcW w:w="0" w:type="auto"/>
          </w:tcPr>
          <w:p w14:paraId="1B2FDDC9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p&lt;0.007</w:t>
            </w:r>
          </w:p>
          <w:p w14:paraId="165C2564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p&lt;0.0001</w:t>
            </w:r>
          </w:p>
        </w:tc>
        <w:tc>
          <w:tcPr>
            <w:tcW w:w="0" w:type="auto"/>
          </w:tcPr>
          <w:p w14:paraId="681317BC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ITT: NS </w:t>
            </w:r>
          </w:p>
          <w:p w14:paraId="3F828028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PP: p&lt;0.04</w:t>
            </w:r>
          </w:p>
        </w:tc>
      </w:tr>
      <w:tr w:rsidR="00657BC2" w:rsidRPr="00657BC2" w14:paraId="5965CA88" w14:textId="77777777" w:rsidTr="00931751">
        <w:tc>
          <w:tcPr>
            <w:tcW w:w="2836" w:type="dxa"/>
          </w:tcPr>
          <w:p w14:paraId="72E5E716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ZODIAC</w:t>
            </w:r>
          </w:p>
          <w:p w14:paraId="78DF2D3A" w14:textId="3D0B2535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</w:rPr>
              <w:t>Kleefstra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</w:rPr>
              <w:t xml:space="preserve"> (2010) 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65)</w:t>
            </w:r>
          </w:p>
        </w:tc>
        <w:tc>
          <w:tcPr>
            <w:tcW w:w="2126" w:type="dxa"/>
          </w:tcPr>
          <w:p w14:paraId="24D6FC30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WHO-5</w:t>
            </w:r>
          </w:p>
          <w:p w14:paraId="6695897D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1C86844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71.0±17.9</w:t>
            </w:r>
          </w:p>
          <w:p w14:paraId="5054A2BD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68.0±20.7</w:t>
            </w:r>
          </w:p>
        </w:tc>
        <w:tc>
          <w:tcPr>
            <w:tcW w:w="0" w:type="auto"/>
          </w:tcPr>
          <w:p w14:paraId="59F402AD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76.3±11.4</w:t>
            </w:r>
          </w:p>
          <w:p w14:paraId="011794C6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74.4±14.5</w:t>
            </w:r>
          </w:p>
        </w:tc>
        <w:tc>
          <w:tcPr>
            <w:tcW w:w="0" w:type="auto"/>
          </w:tcPr>
          <w:p w14:paraId="00B30EF4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705161C2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Tx1 = -0.6 (-8.2, 7.0)</w:t>
            </w:r>
          </w:p>
          <w:p w14:paraId="7D2040E0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657BC2" w:rsidRPr="00657BC2" w14:paraId="76145C39" w14:textId="77777777" w:rsidTr="00931751">
        <w:trPr>
          <w:gridAfter w:val="1"/>
          <w:wAfter w:w="1082" w:type="dxa"/>
        </w:trPr>
        <w:tc>
          <w:tcPr>
            <w:tcW w:w="12770" w:type="dxa"/>
            <w:gridSpan w:val="5"/>
          </w:tcPr>
          <w:p w14:paraId="3117B8AC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BC2">
              <w:rPr>
                <w:rFonts w:ascii="Arial" w:hAnsi="Arial" w:cs="Arial"/>
                <w:b/>
                <w:bCs/>
                <w:sz w:val="20"/>
                <w:szCs w:val="20"/>
              </w:rPr>
              <w:t>Depressive symptoms</w:t>
            </w:r>
          </w:p>
        </w:tc>
      </w:tr>
      <w:tr w:rsidR="00657BC2" w:rsidRPr="00657BC2" w14:paraId="24DB1ED9" w14:textId="77777777" w:rsidTr="00931751">
        <w:tc>
          <w:tcPr>
            <w:tcW w:w="2836" w:type="dxa"/>
          </w:tcPr>
          <w:p w14:paraId="0622EA53" w14:textId="4B8C0DFC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ox (2020) (</w:t>
            </w:r>
            <w:r w:rsidRPr="00657BC2">
              <w:rPr>
                <w:rFonts w:ascii="Arial" w:hAnsi="Arial" w:cs="Arial"/>
                <w:noProof/>
                <w:sz w:val="20"/>
                <w:szCs w:val="20"/>
              </w:rPr>
              <w:t>49)</w:t>
            </w:r>
          </w:p>
        </w:tc>
        <w:tc>
          <w:tcPr>
            <w:tcW w:w="2126" w:type="dxa"/>
          </w:tcPr>
          <w:p w14:paraId="0484301F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PHQ-9</w:t>
            </w:r>
          </w:p>
        </w:tc>
        <w:tc>
          <w:tcPr>
            <w:tcW w:w="0" w:type="auto"/>
          </w:tcPr>
          <w:p w14:paraId="5E36D10E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77FEDDF9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R:</w:t>
            </w:r>
          </w:p>
          <w:p w14:paraId="07969C23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7F095CD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-0.55±4.11</w:t>
            </w:r>
          </w:p>
          <w:p w14:paraId="23AF9DF6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0.00±4.42</w:t>
            </w:r>
          </w:p>
          <w:p w14:paraId="234B9A98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-1.74±5.13</w:t>
            </w:r>
          </w:p>
        </w:tc>
        <w:tc>
          <w:tcPr>
            <w:tcW w:w="0" w:type="auto"/>
          </w:tcPr>
          <w:p w14:paraId="267683D9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S</w:t>
            </w:r>
          </w:p>
          <w:p w14:paraId="2BACF260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p=0.298</w:t>
            </w:r>
          </w:p>
        </w:tc>
      </w:tr>
      <w:tr w:rsidR="00657BC2" w:rsidRPr="00657BC2" w14:paraId="177D24BD" w14:textId="77777777" w:rsidTr="00931751">
        <w:tc>
          <w:tcPr>
            <w:tcW w:w="2836" w:type="dxa"/>
          </w:tcPr>
          <w:p w14:paraId="053B39BC" w14:textId="6967651E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Li (2016) (</w:t>
            </w:r>
            <w:proofErr w:type="gramStart"/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35</w:t>
            </w:r>
            <w:r w:rsidRPr="00657BC2">
              <w:rPr>
                <w:rFonts w:ascii="Arial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126" w:type="dxa"/>
          </w:tcPr>
          <w:p w14:paraId="4C229F0A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ES-D^</w:t>
            </w:r>
          </w:p>
        </w:tc>
        <w:tc>
          <w:tcPr>
            <w:tcW w:w="0" w:type="auto"/>
          </w:tcPr>
          <w:p w14:paraId="673C0FE2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063A355C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021DBF40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: -6.5 </w:t>
            </w:r>
          </w:p>
          <w:p w14:paraId="4A3EAFE6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-7.5</w:t>
            </w:r>
          </w:p>
          <w:p w14:paraId="61EEE67E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3: -11</w:t>
            </w:r>
          </w:p>
          <w:p w14:paraId="250D5BBF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NS </w:t>
            </w:r>
          </w:p>
        </w:tc>
        <w:tc>
          <w:tcPr>
            <w:tcW w:w="0" w:type="auto"/>
          </w:tcPr>
          <w:p w14:paraId="0C857E6A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NS </w:t>
            </w:r>
          </w:p>
          <w:p w14:paraId="784F5BAE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7BC2" w:rsidRPr="00657BC2" w14:paraId="20DB2A92" w14:textId="77777777" w:rsidTr="00931751">
        <w:tc>
          <w:tcPr>
            <w:tcW w:w="2836" w:type="dxa"/>
          </w:tcPr>
          <w:p w14:paraId="36F72A52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ROSSO</w:t>
            </w:r>
          </w:p>
          <w:p w14:paraId="431F6674" w14:textId="797B845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</w:rPr>
              <w:t>Kempf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</w:rPr>
              <w:t xml:space="preserve"> (2010), </w:t>
            </w:r>
            <w:proofErr w:type="spellStart"/>
            <w:r w:rsidRPr="00657BC2">
              <w:rPr>
                <w:rFonts w:ascii="Arial" w:hAnsi="Arial" w:cs="Arial"/>
                <w:sz w:val="20"/>
                <w:szCs w:val="20"/>
              </w:rPr>
              <w:t>Kempf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</w:rPr>
              <w:t xml:space="preserve"> (2012) 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33,</w:t>
            </w:r>
            <w:proofErr w:type="gramStart"/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34</w:t>
            </w:r>
            <w:r w:rsidRPr="00657BC2">
              <w:rPr>
                <w:rFonts w:ascii="Arial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126" w:type="dxa"/>
          </w:tcPr>
          <w:p w14:paraId="26AA41BD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ES-D(</w:t>
            </w:r>
            <w:proofErr w:type="spellStart"/>
            <w:r w:rsidRPr="00657BC2">
              <w:rPr>
                <w:rFonts w:ascii="Arial" w:hAnsi="Arial" w:cs="Arial"/>
                <w:sz w:val="20"/>
                <w:szCs w:val="20"/>
              </w:rPr>
              <w:t>Mean±SE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</w:rPr>
              <w:t>):</w:t>
            </w:r>
          </w:p>
          <w:p w14:paraId="6CA8C214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% likely depressed^</w:t>
            </w:r>
          </w:p>
        </w:tc>
        <w:tc>
          <w:tcPr>
            <w:tcW w:w="0" w:type="auto"/>
          </w:tcPr>
          <w:p w14:paraId="212A71FA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14.9 (14.5, 15.2)</w:t>
            </w:r>
          </w:p>
          <w:p w14:paraId="74634F45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7.9%</w:t>
            </w:r>
            <w:r w:rsidRPr="00657BC2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  <w:p w14:paraId="20E506E6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D4670B6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12 weeks</w:t>
            </w:r>
          </w:p>
          <w:p w14:paraId="625EB0B6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14.2 (13.9, 14.4)</w:t>
            </w:r>
          </w:p>
          <w:p w14:paraId="65AE119A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12 weeks</w:t>
            </w:r>
          </w:p>
          <w:p w14:paraId="61E638D4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lastRenderedPageBreak/>
              <w:t>Tx1: 4.8%</w:t>
            </w:r>
          </w:p>
          <w:p w14:paraId="581F0ED5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2 years  </w:t>
            </w:r>
          </w:p>
          <w:p w14:paraId="3A88D7D9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: 7.0% </w:t>
            </w:r>
          </w:p>
        </w:tc>
        <w:tc>
          <w:tcPr>
            <w:tcW w:w="0" w:type="auto"/>
          </w:tcPr>
          <w:p w14:paraId="2ECD6AD6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lastRenderedPageBreak/>
              <w:t xml:space="preserve">No change in % likely depressed at 12 weeks or </w:t>
            </w:r>
            <w:r w:rsidRPr="00657BC2">
              <w:rPr>
                <w:rFonts w:ascii="Arial" w:hAnsi="Arial" w:cs="Arial"/>
                <w:sz w:val="20"/>
                <w:szCs w:val="20"/>
              </w:rPr>
              <w:lastRenderedPageBreak/>
              <w:t>2-year follow-up</w:t>
            </w:r>
          </w:p>
        </w:tc>
        <w:tc>
          <w:tcPr>
            <w:tcW w:w="0" w:type="auto"/>
          </w:tcPr>
          <w:p w14:paraId="198866C4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7BC2" w:rsidRPr="00657BC2" w14:paraId="5AEEE96E" w14:textId="77777777" w:rsidTr="00931751">
        <w:tc>
          <w:tcPr>
            <w:tcW w:w="2836" w:type="dxa"/>
          </w:tcPr>
          <w:p w14:paraId="12FCF3D1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IN CONTROL</w:t>
            </w:r>
          </w:p>
          <w:p w14:paraId="0D224510" w14:textId="60ECAE5B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Malanda (2016) 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54)</w:t>
            </w:r>
          </w:p>
        </w:tc>
        <w:tc>
          <w:tcPr>
            <w:tcW w:w="2126" w:type="dxa"/>
          </w:tcPr>
          <w:p w14:paraId="76C029C3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PHQ-9</w:t>
            </w:r>
          </w:p>
        </w:tc>
        <w:tc>
          <w:tcPr>
            <w:tcW w:w="0" w:type="auto"/>
          </w:tcPr>
          <w:p w14:paraId="450F0B76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3.6±5.1</w:t>
            </w:r>
          </w:p>
          <w:p w14:paraId="6D377DD0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: 2.6±3.4 </w:t>
            </w:r>
          </w:p>
          <w:p w14:paraId="04E28D80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2: 4±4.4 </w:t>
            </w:r>
          </w:p>
        </w:tc>
        <w:tc>
          <w:tcPr>
            <w:tcW w:w="0" w:type="auto"/>
          </w:tcPr>
          <w:p w14:paraId="025B2193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3.1±4.7</w:t>
            </w:r>
          </w:p>
          <w:p w14:paraId="7D23AF1C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: 3.1±3.7 </w:t>
            </w:r>
          </w:p>
          <w:p w14:paraId="5D01B38B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4.1±4.6</w:t>
            </w:r>
          </w:p>
        </w:tc>
        <w:tc>
          <w:tcPr>
            <w:tcW w:w="0" w:type="auto"/>
          </w:tcPr>
          <w:p w14:paraId="2551BB55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-0.5±3.2</w:t>
            </w:r>
          </w:p>
          <w:p w14:paraId="4B8C6B91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-0.4 ±2.8</w:t>
            </w:r>
          </w:p>
          <w:p w14:paraId="650782A6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0.5±2.0</w:t>
            </w:r>
          </w:p>
          <w:p w14:paraId="6C2C0680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</w:tcPr>
          <w:p w14:paraId="7002416D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 vs Tx1 = -0.2 (CI= -0.7 to 0.4)</w:t>
            </w:r>
          </w:p>
          <w:p w14:paraId="2194E637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 vs Tx2: -0.8 (CI= 1.8 to 0.3)</w:t>
            </w:r>
          </w:p>
          <w:p w14:paraId="685089F2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 vs Tx2: 0.6 (CI=-0.4 to1.7)</w:t>
            </w:r>
          </w:p>
          <w:p w14:paraId="74C8EB11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657BC2" w:rsidRPr="00657BC2" w14:paraId="72D3680C" w14:textId="77777777" w:rsidTr="00931751">
        <w:tc>
          <w:tcPr>
            <w:tcW w:w="2836" w:type="dxa"/>
          </w:tcPr>
          <w:p w14:paraId="1A7DFD5A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</w:rPr>
              <w:t>STeP</w:t>
            </w:r>
            <w:proofErr w:type="spellEnd"/>
          </w:p>
          <w:p w14:paraId="6E6D17BF" w14:textId="0DB9EE1D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Fisher (2011), Polonsky (</w:t>
            </w:r>
            <w:proofErr w:type="gramStart"/>
            <w:r w:rsidRPr="00657BC2">
              <w:rPr>
                <w:rFonts w:ascii="Arial" w:hAnsi="Arial" w:cs="Arial"/>
                <w:sz w:val="20"/>
                <w:szCs w:val="20"/>
              </w:rPr>
              <w:t>2011)</w:t>
            </w:r>
            <w:r w:rsidRPr="00657BC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  <w:r w:rsidRPr="00657BC2">
              <w:rPr>
                <w:rFonts w:ascii="Arial" w:hAnsi="Arial" w:cs="Arial"/>
                <w:sz w:val="20"/>
                <w:szCs w:val="20"/>
              </w:rPr>
              <w:t>, Polonsky (2011)</w:t>
            </w:r>
            <w:r w:rsidRPr="00657BC2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657BC2">
              <w:rPr>
                <w:rFonts w:ascii="Arial" w:hAnsi="Arial" w:cs="Arial"/>
                <w:sz w:val="20"/>
                <w:szCs w:val="20"/>
              </w:rPr>
              <w:t>, Fisher (2012) 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61-64)</w:t>
            </w:r>
          </w:p>
        </w:tc>
        <w:tc>
          <w:tcPr>
            <w:tcW w:w="2126" w:type="dxa"/>
          </w:tcPr>
          <w:p w14:paraId="6A34E11C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PHQ-8</w:t>
            </w:r>
          </w:p>
        </w:tc>
        <w:tc>
          <w:tcPr>
            <w:tcW w:w="0" w:type="auto"/>
          </w:tcPr>
          <w:p w14:paraId="09ACF094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5.85±5.4</w:t>
            </w:r>
          </w:p>
          <w:p w14:paraId="4A96057A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6.54±6.0</w:t>
            </w:r>
          </w:p>
        </w:tc>
        <w:tc>
          <w:tcPr>
            <w:tcW w:w="0" w:type="auto"/>
          </w:tcPr>
          <w:p w14:paraId="785CFD7F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5.05±0.35</w:t>
            </w:r>
          </w:p>
          <w:p w14:paraId="2275EBB9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4.54±0.33</w:t>
            </w:r>
          </w:p>
        </w:tc>
        <w:tc>
          <w:tcPr>
            <w:tcW w:w="0" w:type="auto"/>
          </w:tcPr>
          <w:p w14:paraId="20E0D1FB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-1.14</w:t>
            </w:r>
          </w:p>
          <w:p w14:paraId="6BE43F61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-1.66</w:t>
            </w:r>
          </w:p>
          <w:p w14:paraId="2E606B18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0" w:type="auto"/>
          </w:tcPr>
          <w:p w14:paraId="43F93F20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 vs Tx1: 0.28</w:t>
            </w:r>
          </w:p>
          <w:p w14:paraId="4BF78C6F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657BC2" w:rsidRPr="00657BC2" w14:paraId="718178D1" w14:textId="77777777" w:rsidTr="00931751">
        <w:trPr>
          <w:gridAfter w:val="1"/>
          <w:wAfter w:w="1082" w:type="dxa"/>
        </w:trPr>
        <w:tc>
          <w:tcPr>
            <w:tcW w:w="12770" w:type="dxa"/>
            <w:gridSpan w:val="5"/>
          </w:tcPr>
          <w:p w14:paraId="334B7984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BC2">
              <w:rPr>
                <w:rFonts w:ascii="Arial" w:hAnsi="Arial" w:cs="Arial"/>
                <w:b/>
                <w:bCs/>
                <w:sz w:val="20"/>
                <w:szCs w:val="20"/>
              </w:rPr>
              <w:t>Diabetes distress</w:t>
            </w:r>
          </w:p>
        </w:tc>
      </w:tr>
      <w:tr w:rsidR="00657BC2" w:rsidRPr="00657BC2" w14:paraId="3454271D" w14:textId="77777777" w:rsidTr="00931751">
        <w:tc>
          <w:tcPr>
            <w:tcW w:w="2836" w:type="dxa"/>
          </w:tcPr>
          <w:p w14:paraId="0F04EF27" w14:textId="16A43429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ox (2020) (</w:t>
            </w:r>
            <w:r w:rsidRPr="00657BC2">
              <w:rPr>
                <w:rFonts w:ascii="Arial" w:hAnsi="Arial" w:cs="Arial"/>
                <w:noProof/>
                <w:sz w:val="20"/>
                <w:szCs w:val="20"/>
              </w:rPr>
              <w:t>49)</w:t>
            </w:r>
          </w:p>
        </w:tc>
        <w:tc>
          <w:tcPr>
            <w:tcW w:w="2126" w:type="dxa"/>
          </w:tcPr>
          <w:p w14:paraId="4B575D25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DDS (Emotional subscale)</w:t>
            </w:r>
          </w:p>
          <w:p w14:paraId="719D3432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36E8679D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0CDBB8D9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DDS (Regimen subscale)</w:t>
            </w:r>
          </w:p>
        </w:tc>
        <w:tc>
          <w:tcPr>
            <w:tcW w:w="0" w:type="auto"/>
          </w:tcPr>
          <w:p w14:paraId="644F02E5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R</w:t>
            </w:r>
          </w:p>
          <w:p w14:paraId="462EEF85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11A7A37A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673730D9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4B59D125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R</w:t>
            </w:r>
          </w:p>
          <w:p w14:paraId="4FB949E3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12547451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4CFEFBA6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R</w:t>
            </w:r>
          </w:p>
          <w:p w14:paraId="6D09004B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D5D3A28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-0.27±1.13</w:t>
            </w:r>
          </w:p>
          <w:p w14:paraId="4C8CBC37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-0.03±0.70</w:t>
            </w:r>
          </w:p>
          <w:p w14:paraId="4E1D5FD9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-0.44±0.96</w:t>
            </w:r>
          </w:p>
          <w:p w14:paraId="57F2E7D0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-0.74±1.42</w:t>
            </w:r>
          </w:p>
          <w:p w14:paraId="1CB40A8E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-0.43±1.14</w:t>
            </w:r>
          </w:p>
          <w:p w14:paraId="4205A3F5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-0.67±1.17</w:t>
            </w:r>
          </w:p>
        </w:tc>
        <w:tc>
          <w:tcPr>
            <w:tcW w:w="0" w:type="auto"/>
          </w:tcPr>
          <w:p w14:paraId="6D6FB495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S</w:t>
            </w:r>
          </w:p>
          <w:p w14:paraId="716FBC60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p=0.344</w:t>
            </w:r>
          </w:p>
          <w:p w14:paraId="669A9FA4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54EB3EA7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S</w:t>
            </w:r>
          </w:p>
          <w:p w14:paraId="5FCF71F8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p=0.817</w:t>
            </w:r>
          </w:p>
        </w:tc>
      </w:tr>
      <w:tr w:rsidR="00657BC2" w:rsidRPr="00657BC2" w14:paraId="7390FA8F" w14:textId="77777777" w:rsidTr="00931751">
        <w:tc>
          <w:tcPr>
            <w:tcW w:w="2836" w:type="dxa"/>
          </w:tcPr>
          <w:p w14:paraId="1B6D4C38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IN CONTROL</w:t>
            </w:r>
          </w:p>
          <w:p w14:paraId="4B11BB2A" w14:textId="0B5CCE4A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Malanda (2016) 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54)</w:t>
            </w:r>
          </w:p>
        </w:tc>
        <w:tc>
          <w:tcPr>
            <w:tcW w:w="2126" w:type="dxa"/>
          </w:tcPr>
          <w:p w14:paraId="0246044B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PAID</w:t>
            </w:r>
          </w:p>
        </w:tc>
        <w:tc>
          <w:tcPr>
            <w:tcW w:w="0" w:type="auto"/>
          </w:tcPr>
          <w:p w14:paraId="531F500A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9.1±11.0</w:t>
            </w:r>
          </w:p>
          <w:p w14:paraId="734E8293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1: 14.2±14.7 </w:t>
            </w:r>
          </w:p>
          <w:p w14:paraId="25F4244F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2: 6.7±6.5 </w:t>
            </w:r>
          </w:p>
        </w:tc>
        <w:tc>
          <w:tcPr>
            <w:tcW w:w="0" w:type="auto"/>
          </w:tcPr>
          <w:p w14:paraId="2221BB8D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7.9±9.0</w:t>
            </w:r>
          </w:p>
          <w:p w14:paraId="0324C354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14.2±15.1</w:t>
            </w:r>
          </w:p>
          <w:p w14:paraId="34661C59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7.7±10.1</w:t>
            </w:r>
          </w:p>
        </w:tc>
        <w:tc>
          <w:tcPr>
            <w:tcW w:w="0" w:type="auto"/>
          </w:tcPr>
          <w:p w14:paraId="4C5A49F7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-1.2±10.8</w:t>
            </w:r>
          </w:p>
          <w:p w14:paraId="3ED46C16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0.0±14.8</w:t>
            </w:r>
          </w:p>
          <w:p w14:paraId="76435C49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1.0±8.0</w:t>
            </w:r>
          </w:p>
          <w:p w14:paraId="113843A0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</w:tcPr>
          <w:p w14:paraId="36870234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 vs Tx1 = -2.0 (CI= -4.1 to 0.1)</w:t>
            </w:r>
          </w:p>
          <w:p w14:paraId="746C5DC1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C vs Tx2: -0.9 (CI= -4.4 to </w:t>
            </w:r>
            <w:proofErr w:type="gramStart"/>
            <w:r w:rsidRPr="00657BC2">
              <w:rPr>
                <w:rFonts w:ascii="Arial" w:hAnsi="Arial" w:cs="Arial"/>
                <w:sz w:val="20"/>
                <w:szCs w:val="20"/>
              </w:rPr>
              <w:t>2.5)…</w:t>
            </w:r>
            <w:proofErr w:type="gramEnd"/>
          </w:p>
          <w:p w14:paraId="7C559F49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 vs Tx2: -2.2 (CI= -7.1 to 2.7)</w:t>
            </w:r>
          </w:p>
          <w:p w14:paraId="7BCC9C31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657BC2" w:rsidRPr="00657BC2" w14:paraId="5956CFFB" w14:textId="77777777" w:rsidTr="00931751">
        <w:tc>
          <w:tcPr>
            <w:tcW w:w="2836" w:type="dxa"/>
          </w:tcPr>
          <w:p w14:paraId="1BE93C68" w14:textId="1D49F41D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Li (2016) (</w:t>
            </w:r>
            <w:proofErr w:type="gramStart"/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35</w:t>
            </w:r>
            <w:r w:rsidRPr="00657BC2">
              <w:rPr>
                <w:rFonts w:ascii="Arial" w:hAnsi="Arial" w:cs="Arial"/>
                <w:sz w:val="20"/>
                <w:szCs w:val="20"/>
              </w:rPr>
              <w:t>)^</w:t>
            </w:r>
            <w:proofErr w:type="gramEnd"/>
          </w:p>
        </w:tc>
        <w:tc>
          <w:tcPr>
            <w:tcW w:w="2126" w:type="dxa"/>
          </w:tcPr>
          <w:p w14:paraId="5DBF3061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PAID^</w:t>
            </w:r>
          </w:p>
        </w:tc>
        <w:tc>
          <w:tcPr>
            <w:tcW w:w="0" w:type="auto"/>
          </w:tcPr>
          <w:p w14:paraId="0AAFE7D6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195DB41E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3AD39F4B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-1.8</w:t>
            </w:r>
          </w:p>
          <w:p w14:paraId="6392C328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-3.2</w:t>
            </w:r>
          </w:p>
          <w:p w14:paraId="1055B73E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3: -2.8</w:t>
            </w:r>
          </w:p>
        </w:tc>
        <w:tc>
          <w:tcPr>
            <w:tcW w:w="0" w:type="auto"/>
          </w:tcPr>
          <w:p w14:paraId="4363739B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 vs Tx2/T3 = p&lt;.05</w:t>
            </w:r>
          </w:p>
        </w:tc>
      </w:tr>
      <w:tr w:rsidR="00657BC2" w:rsidRPr="00657BC2" w14:paraId="5CA2B0D2" w14:textId="77777777" w:rsidTr="00931751">
        <w:tc>
          <w:tcPr>
            <w:tcW w:w="2836" w:type="dxa"/>
          </w:tcPr>
          <w:p w14:paraId="7275C5BE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</w:rPr>
              <w:t>STeP</w:t>
            </w:r>
            <w:proofErr w:type="spellEnd"/>
          </w:p>
          <w:p w14:paraId="2B300A01" w14:textId="1D4F3F5A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Fisher (2011), Polonsky (</w:t>
            </w:r>
            <w:proofErr w:type="gramStart"/>
            <w:r w:rsidRPr="00657BC2">
              <w:rPr>
                <w:rFonts w:ascii="Arial" w:hAnsi="Arial" w:cs="Arial"/>
                <w:sz w:val="20"/>
                <w:szCs w:val="20"/>
              </w:rPr>
              <w:t>2011)a</w:t>
            </w:r>
            <w:proofErr w:type="gramEnd"/>
            <w:r w:rsidRPr="00657BC2">
              <w:rPr>
                <w:rFonts w:ascii="Arial" w:hAnsi="Arial" w:cs="Arial"/>
                <w:sz w:val="20"/>
                <w:szCs w:val="20"/>
              </w:rPr>
              <w:t>, Polonsky (2011)b, Fisher (2012) 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61-64)</w:t>
            </w:r>
          </w:p>
        </w:tc>
        <w:tc>
          <w:tcPr>
            <w:tcW w:w="2126" w:type="dxa"/>
          </w:tcPr>
          <w:p w14:paraId="6CFC8521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DDS</w:t>
            </w:r>
          </w:p>
        </w:tc>
        <w:tc>
          <w:tcPr>
            <w:tcW w:w="0" w:type="auto"/>
          </w:tcPr>
          <w:p w14:paraId="2E8C28BE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2.25±0.06</w:t>
            </w:r>
          </w:p>
          <w:p w14:paraId="5203CE46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2.41±0.06</w:t>
            </w:r>
          </w:p>
        </w:tc>
        <w:tc>
          <w:tcPr>
            <w:tcW w:w="0" w:type="auto"/>
          </w:tcPr>
          <w:p w14:paraId="770D37AE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1.93±0.07</w:t>
            </w:r>
          </w:p>
          <w:p w14:paraId="511E0FC3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1.78±0.06</w:t>
            </w:r>
          </w:p>
        </w:tc>
        <w:tc>
          <w:tcPr>
            <w:tcW w:w="0" w:type="auto"/>
          </w:tcPr>
          <w:p w14:paraId="094F87EE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-0.40 (p&lt;0.001)</w:t>
            </w:r>
          </w:p>
          <w:p w14:paraId="4B1E7201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-0.55 (p&lt;0.001)</w:t>
            </w:r>
          </w:p>
        </w:tc>
        <w:tc>
          <w:tcPr>
            <w:tcW w:w="0" w:type="auto"/>
          </w:tcPr>
          <w:p w14:paraId="6A086135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 vs Tx1: 0.12</w:t>
            </w:r>
          </w:p>
          <w:p w14:paraId="5E862E14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657BC2" w:rsidRPr="00657BC2" w14:paraId="3908FADF" w14:textId="77777777" w:rsidTr="00931751">
        <w:trPr>
          <w:gridAfter w:val="1"/>
          <w:wAfter w:w="1082" w:type="dxa"/>
        </w:trPr>
        <w:tc>
          <w:tcPr>
            <w:tcW w:w="12770" w:type="dxa"/>
            <w:gridSpan w:val="5"/>
          </w:tcPr>
          <w:p w14:paraId="68665648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BC2">
              <w:rPr>
                <w:rFonts w:ascii="Arial" w:hAnsi="Arial" w:cs="Arial"/>
                <w:b/>
                <w:bCs/>
                <w:sz w:val="20"/>
                <w:szCs w:val="20"/>
              </w:rPr>
              <w:t>Diabetes-specific quality of life</w:t>
            </w:r>
          </w:p>
        </w:tc>
      </w:tr>
      <w:tr w:rsidR="00657BC2" w:rsidRPr="00657BC2" w14:paraId="333F68EA" w14:textId="77777777" w:rsidTr="00931751">
        <w:tc>
          <w:tcPr>
            <w:tcW w:w="2836" w:type="dxa"/>
          </w:tcPr>
          <w:p w14:paraId="288D1A60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lastRenderedPageBreak/>
              <w:t>PRISMA</w:t>
            </w:r>
          </w:p>
          <w:p w14:paraId="483994CA" w14:textId="5EF9138E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</w:rPr>
              <w:t>Bosi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</w:rPr>
              <w:t xml:space="preserve"> (2013), Russo (2016) 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58,59)</w:t>
            </w:r>
          </w:p>
        </w:tc>
        <w:tc>
          <w:tcPr>
            <w:tcW w:w="2126" w:type="dxa"/>
          </w:tcPr>
          <w:p w14:paraId="640DE0E6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</w:rPr>
              <w:t>DsQOL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</w:rPr>
              <w:t>: Impact, Satisfaction, Worry</w:t>
            </w:r>
          </w:p>
        </w:tc>
        <w:tc>
          <w:tcPr>
            <w:tcW w:w="0" w:type="auto"/>
          </w:tcPr>
          <w:p w14:paraId="0379B764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Impact </w:t>
            </w:r>
          </w:p>
          <w:p w14:paraId="6F7D3704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32.1±7.30</w:t>
            </w:r>
          </w:p>
          <w:p w14:paraId="31B47D6E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32.4±7.09</w:t>
            </w:r>
          </w:p>
          <w:p w14:paraId="743CAADE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Satisfaction</w:t>
            </w:r>
          </w:p>
          <w:p w14:paraId="5673F28B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34.3±7.63</w:t>
            </w:r>
          </w:p>
          <w:p w14:paraId="392CADEA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33.0±7.38</w:t>
            </w:r>
          </w:p>
          <w:p w14:paraId="0218C7AC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Worry</w:t>
            </w:r>
          </w:p>
          <w:p w14:paraId="0BB0C6E9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9.1±3.27</w:t>
            </w:r>
          </w:p>
          <w:p w14:paraId="17CB9FAF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8.6±2.73</w:t>
            </w:r>
          </w:p>
        </w:tc>
        <w:tc>
          <w:tcPr>
            <w:tcW w:w="0" w:type="auto"/>
          </w:tcPr>
          <w:p w14:paraId="79B9A82C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R</w:t>
            </w:r>
          </w:p>
          <w:p w14:paraId="627585FF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1A28058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Impact</w:t>
            </w:r>
          </w:p>
          <w:p w14:paraId="6222A1B5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-0.65±0.49</w:t>
            </w:r>
          </w:p>
          <w:p w14:paraId="65A2929D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-0.66±0.49</w:t>
            </w:r>
          </w:p>
          <w:p w14:paraId="28DF8686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Satisfaction</w:t>
            </w:r>
          </w:p>
          <w:p w14:paraId="22389554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-1.75±0.53</w:t>
            </w:r>
          </w:p>
          <w:p w14:paraId="6FC57867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-2.31±0.54</w:t>
            </w:r>
          </w:p>
          <w:p w14:paraId="05A8ECCD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Worry</w:t>
            </w:r>
          </w:p>
          <w:p w14:paraId="3C911ECF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-0.47±0.21</w:t>
            </w:r>
          </w:p>
          <w:p w14:paraId="2657B6BB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Tx2: -0.47±0.22 </w:t>
            </w:r>
          </w:p>
        </w:tc>
        <w:tc>
          <w:tcPr>
            <w:tcW w:w="0" w:type="auto"/>
          </w:tcPr>
          <w:p w14:paraId="0E09DB02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Impact </w:t>
            </w:r>
          </w:p>
          <w:p w14:paraId="2B23A29C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S (-0.006±0.38, p= 0.9864)</w:t>
            </w:r>
          </w:p>
          <w:p w14:paraId="11220E12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Satisfaction </w:t>
            </w:r>
          </w:p>
          <w:p w14:paraId="62828262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S (-0.56±0.44, p= 0.2099)</w:t>
            </w:r>
          </w:p>
          <w:p w14:paraId="43D0CC22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Worry</w:t>
            </w:r>
          </w:p>
          <w:p w14:paraId="3C3408B9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S (0.004±0.16, p= 0.9784)</w:t>
            </w:r>
          </w:p>
        </w:tc>
      </w:tr>
      <w:tr w:rsidR="00657BC2" w:rsidRPr="00657BC2" w14:paraId="6C240BE5" w14:textId="77777777" w:rsidTr="00931751">
        <w:trPr>
          <w:trHeight w:val="1224"/>
        </w:trPr>
        <w:tc>
          <w:tcPr>
            <w:tcW w:w="2836" w:type="dxa"/>
          </w:tcPr>
          <w:p w14:paraId="22A8AC55" w14:textId="2DB47915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Kan (2017) 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55)</w:t>
            </w:r>
          </w:p>
        </w:tc>
        <w:tc>
          <w:tcPr>
            <w:tcW w:w="2126" w:type="dxa"/>
          </w:tcPr>
          <w:p w14:paraId="3BE7EBC1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n-</w:t>
            </w:r>
            <w:proofErr w:type="spellStart"/>
            <w:r w:rsidRPr="00657BC2">
              <w:rPr>
                <w:rFonts w:ascii="Arial" w:hAnsi="Arial" w:cs="Arial"/>
                <w:sz w:val="20"/>
                <w:szCs w:val="20"/>
              </w:rPr>
              <w:t>ADDQoL</w:t>
            </w:r>
            <w:proofErr w:type="spellEnd"/>
          </w:p>
        </w:tc>
        <w:tc>
          <w:tcPr>
            <w:tcW w:w="0" w:type="auto"/>
          </w:tcPr>
          <w:p w14:paraId="4B4C31C4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451E0033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AFA6FC2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649E2709" w14:textId="77777777" w:rsidR="00DF5518" w:rsidRPr="00657BC2" w:rsidRDefault="00DF5518" w:rsidP="00DF5518">
            <w:pPr>
              <w:pStyle w:val="CommentText"/>
              <w:rPr>
                <w:rFonts w:ascii="Arial" w:hAnsi="Arial" w:cs="Arial"/>
              </w:rPr>
            </w:pPr>
            <w:r w:rsidRPr="00657BC2">
              <w:rPr>
                <w:rFonts w:ascii="Arial" w:hAnsi="Arial" w:cs="Arial"/>
              </w:rPr>
              <w:t>General QoL single overview item: Significant</w:t>
            </w:r>
            <w:r w:rsidRPr="00657BC2">
              <w:rPr>
                <w:rFonts w:ascii="Arial" w:hAnsi="Arial" w:cs="Arial"/>
              </w:rPr>
              <w:br/>
              <w:t>Insulin-treated: p=0.021</w:t>
            </w:r>
            <w:r w:rsidRPr="00657BC2">
              <w:rPr>
                <w:rFonts w:ascii="Arial" w:hAnsi="Arial" w:cs="Arial"/>
              </w:rPr>
              <w:br/>
            </w:r>
            <w:proofErr w:type="gramStart"/>
            <w:r w:rsidRPr="00657BC2">
              <w:rPr>
                <w:rFonts w:ascii="Arial" w:hAnsi="Arial" w:cs="Arial"/>
              </w:rPr>
              <w:t>Non-insulin</w:t>
            </w:r>
            <w:proofErr w:type="gramEnd"/>
            <w:r w:rsidRPr="00657BC2">
              <w:rPr>
                <w:rFonts w:ascii="Arial" w:hAnsi="Arial" w:cs="Arial"/>
              </w:rPr>
              <w:t>-treated: p&lt;0.001</w:t>
            </w:r>
            <w:r w:rsidRPr="00657BC2">
              <w:rPr>
                <w:rFonts w:ascii="Arial" w:hAnsi="Arial" w:cs="Arial"/>
              </w:rPr>
              <w:br/>
              <w:t>Diabetes-specific QoL single overview items: NS</w:t>
            </w:r>
          </w:p>
          <w:p w14:paraId="224C8200" w14:textId="77777777" w:rsidR="00DF5518" w:rsidRPr="00657BC2" w:rsidRDefault="00DF5518" w:rsidP="00DF5518">
            <w:pPr>
              <w:pStyle w:val="CommentText"/>
              <w:rPr>
                <w:rFonts w:ascii="Arial" w:hAnsi="Arial" w:cs="Arial"/>
              </w:rPr>
            </w:pPr>
          </w:p>
        </w:tc>
      </w:tr>
      <w:tr w:rsidR="00657BC2" w:rsidRPr="00657BC2" w14:paraId="380F0346" w14:textId="77777777" w:rsidTr="00931751">
        <w:trPr>
          <w:gridAfter w:val="1"/>
          <w:wAfter w:w="1082" w:type="dxa"/>
        </w:trPr>
        <w:tc>
          <w:tcPr>
            <w:tcW w:w="12770" w:type="dxa"/>
            <w:gridSpan w:val="5"/>
          </w:tcPr>
          <w:p w14:paraId="3DE93E7C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B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iabetes-specific treatment satisfaction </w:t>
            </w:r>
          </w:p>
        </w:tc>
      </w:tr>
      <w:tr w:rsidR="00657BC2" w:rsidRPr="00657BC2" w14:paraId="3EA55E70" w14:textId="77777777" w:rsidTr="00931751">
        <w:tc>
          <w:tcPr>
            <w:tcW w:w="2836" w:type="dxa"/>
          </w:tcPr>
          <w:p w14:paraId="32FD614F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</w:rPr>
              <w:t>DiGEM</w:t>
            </w:r>
            <w:proofErr w:type="spellEnd"/>
          </w:p>
          <w:p w14:paraId="3D8AD51D" w14:textId="36B0D2B0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Farmer (2007), French (2008), Simon (2008)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 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20,40,</w:t>
            </w:r>
            <w:proofErr w:type="gramStart"/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51)</w:t>
            </w:r>
            <w:r w:rsidRPr="00657BC2">
              <w:rPr>
                <w:rFonts w:ascii="Arial" w:hAnsi="Arial" w:cs="Arial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126" w:type="dxa"/>
          </w:tcPr>
          <w:p w14:paraId="121E82F8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DTSQ</w:t>
            </w:r>
          </w:p>
        </w:tc>
        <w:tc>
          <w:tcPr>
            <w:tcW w:w="0" w:type="auto"/>
          </w:tcPr>
          <w:p w14:paraId="379317DF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29.3±6.8</w:t>
            </w:r>
          </w:p>
          <w:p w14:paraId="21078D32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29.7±5.4</w:t>
            </w:r>
          </w:p>
          <w:p w14:paraId="39C08012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29.4±6.5</w:t>
            </w:r>
          </w:p>
        </w:tc>
        <w:tc>
          <w:tcPr>
            <w:tcW w:w="0" w:type="auto"/>
          </w:tcPr>
          <w:p w14:paraId="28FE0244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30.0±5.3</w:t>
            </w:r>
          </w:p>
          <w:p w14:paraId="33A9A85F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30.1±5.5</w:t>
            </w:r>
          </w:p>
          <w:p w14:paraId="0EAD0ACC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29.7±5.6</w:t>
            </w:r>
          </w:p>
        </w:tc>
        <w:tc>
          <w:tcPr>
            <w:tcW w:w="0" w:type="auto"/>
          </w:tcPr>
          <w:p w14:paraId="1F83F620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485DE14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S (p=0.93)</w:t>
            </w:r>
          </w:p>
        </w:tc>
      </w:tr>
      <w:tr w:rsidR="00657BC2" w:rsidRPr="00657BC2" w14:paraId="7883736C" w14:textId="77777777" w:rsidTr="00931751">
        <w:tc>
          <w:tcPr>
            <w:tcW w:w="2836" w:type="dxa"/>
          </w:tcPr>
          <w:p w14:paraId="6924B8DD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IN CONTROL</w:t>
            </w:r>
          </w:p>
          <w:p w14:paraId="40D4EFBF" w14:textId="75BC2F95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Malanda (2016) 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54)</w:t>
            </w:r>
          </w:p>
        </w:tc>
        <w:tc>
          <w:tcPr>
            <w:tcW w:w="2126" w:type="dxa"/>
          </w:tcPr>
          <w:p w14:paraId="43FE36B9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DTSQ</w:t>
            </w:r>
          </w:p>
        </w:tc>
        <w:tc>
          <w:tcPr>
            <w:tcW w:w="0" w:type="auto"/>
          </w:tcPr>
          <w:p w14:paraId="0A8623DD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29.8±4.6</w:t>
            </w:r>
          </w:p>
          <w:p w14:paraId="571A81CB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27.6±6.3</w:t>
            </w:r>
          </w:p>
          <w:p w14:paraId="2EF21E8A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31.0±4.1</w:t>
            </w:r>
          </w:p>
        </w:tc>
        <w:tc>
          <w:tcPr>
            <w:tcW w:w="0" w:type="auto"/>
          </w:tcPr>
          <w:p w14:paraId="198A6D26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30±4.0</w:t>
            </w:r>
          </w:p>
          <w:p w14:paraId="6E8A1C8D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28.8±5.4</w:t>
            </w:r>
          </w:p>
          <w:p w14:paraId="43762D95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29.0±6.7</w:t>
            </w:r>
          </w:p>
        </w:tc>
        <w:tc>
          <w:tcPr>
            <w:tcW w:w="0" w:type="auto"/>
          </w:tcPr>
          <w:p w14:paraId="27BF7762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0.2±4.2</w:t>
            </w:r>
          </w:p>
          <w:p w14:paraId="7753C4AA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1.2±6.7</w:t>
            </w:r>
          </w:p>
          <w:p w14:paraId="63AC9455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-2.03±6.2</w:t>
            </w:r>
          </w:p>
          <w:p w14:paraId="6EC37457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</w:tcPr>
          <w:p w14:paraId="5B532A49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 vs Tx1 = 0.2 (CI= -0.7 to 1.1)</w:t>
            </w:r>
          </w:p>
          <w:p w14:paraId="208A15F4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 vs Tx2: 1.7 (CI= -0.3 to 3.7)</w:t>
            </w:r>
          </w:p>
          <w:p w14:paraId="6C78E68A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 vs Tx2: -1.2 (CI= -3.6 to 1.3)</w:t>
            </w:r>
          </w:p>
          <w:p w14:paraId="75311F1C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657BC2" w:rsidRPr="00657BC2" w14:paraId="319BC5C2" w14:textId="77777777" w:rsidTr="00931751">
        <w:tc>
          <w:tcPr>
            <w:tcW w:w="2836" w:type="dxa"/>
          </w:tcPr>
          <w:p w14:paraId="65EFF8FB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SMBG b*</w:t>
            </w:r>
          </w:p>
          <w:p w14:paraId="422FB40A" w14:textId="232ED868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</w:rPr>
              <w:t>Schwedes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</w:rPr>
              <w:t xml:space="preserve"> (2002), </w:t>
            </w:r>
            <w:proofErr w:type="spellStart"/>
            <w:r w:rsidRPr="00657BC2">
              <w:rPr>
                <w:rFonts w:ascii="Arial" w:hAnsi="Arial" w:cs="Arial"/>
                <w:sz w:val="20"/>
                <w:szCs w:val="20"/>
              </w:rPr>
              <w:t>Siebolds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</w:rPr>
              <w:t xml:space="preserve"> (2006) 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36,37)</w:t>
            </w:r>
          </w:p>
        </w:tc>
        <w:tc>
          <w:tcPr>
            <w:tcW w:w="2126" w:type="dxa"/>
          </w:tcPr>
          <w:p w14:paraId="3B1AAAF7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DTSQ^</w:t>
            </w:r>
          </w:p>
        </w:tc>
        <w:tc>
          <w:tcPr>
            <w:tcW w:w="0" w:type="auto"/>
          </w:tcPr>
          <w:p w14:paraId="091D9C93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26.95±6.6</w:t>
            </w:r>
          </w:p>
          <w:p w14:paraId="500C7AE2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27.58±7.1</w:t>
            </w:r>
          </w:p>
        </w:tc>
        <w:tc>
          <w:tcPr>
            <w:tcW w:w="0" w:type="auto"/>
          </w:tcPr>
          <w:p w14:paraId="09D314E2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30.57±5.54</w:t>
            </w:r>
          </w:p>
          <w:p w14:paraId="01D4E158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31.1±4.78</w:t>
            </w:r>
          </w:p>
        </w:tc>
        <w:tc>
          <w:tcPr>
            <w:tcW w:w="0" w:type="auto"/>
          </w:tcPr>
          <w:p w14:paraId="5ED5AC22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3.6±7.63</w:t>
            </w:r>
          </w:p>
          <w:p w14:paraId="463972EA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3.52±7.19</w:t>
            </w:r>
          </w:p>
        </w:tc>
        <w:tc>
          <w:tcPr>
            <w:tcW w:w="0" w:type="auto"/>
          </w:tcPr>
          <w:p w14:paraId="24FA4E54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S, p= 0.9</w:t>
            </w:r>
          </w:p>
        </w:tc>
      </w:tr>
      <w:tr w:rsidR="00657BC2" w:rsidRPr="00657BC2" w14:paraId="44AB04F7" w14:textId="77777777" w:rsidTr="00931751">
        <w:tc>
          <w:tcPr>
            <w:tcW w:w="2836" w:type="dxa"/>
          </w:tcPr>
          <w:p w14:paraId="3FFE63C4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lastRenderedPageBreak/>
              <w:t>ZODIAC</w:t>
            </w:r>
          </w:p>
          <w:p w14:paraId="1D462A33" w14:textId="08AE81E5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</w:rPr>
              <w:t>Kleefstra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</w:rPr>
              <w:t xml:space="preserve"> (2010) 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65)</w:t>
            </w:r>
          </w:p>
        </w:tc>
        <w:tc>
          <w:tcPr>
            <w:tcW w:w="2126" w:type="dxa"/>
          </w:tcPr>
          <w:p w14:paraId="27CDB1C2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DTSQ</w:t>
            </w:r>
          </w:p>
        </w:tc>
        <w:tc>
          <w:tcPr>
            <w:tcW w:w="0" w:type="auto"/>
          </w:tcPr>
          <w:p w14:paraId="1929210B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30.7±4.2</w:t>
            </w:r>
          </w:p>
          <w:p w14:paraId="59E553FF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29.3±4.8</w:t>
            </w:r>
          </w:p>
        </w:tc>
        <w:tc>
          <w:tcPr>
            <w:tcW w:w="0" w:type="auto"/>
          </w:tcPr>
          <w:p w14:paraId="4DD455E5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30.7±4.0</w:t>
            </w:r>
          </w:p>
          <w:p w14:paraId="65F0207C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32.1±3.8</w:t>
            </w:r>
          </w:p>
        </w:tc>
        <w:tc>
          <w:tcPr>
            <w:tcW w:w="0" w:type="auto"/>
          </w:tcPr>
          <w:p w14:paraId="481B1D46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533ED34E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 vs Tx1 = 1.2 (-1.6, 4.1)</w:t>
            </w:r>
          </w:p>
          <w:p w14:paraId="2C3D3F1D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657BC2" w:rsidRPr="00657BC2" w14:paraId="0B539F32" w14:textId="77777777" w:rsidTr="00931751">
        <w:trPr>
          <w:gridAfter w:val="1"/>
          <w:wAfter w:w="1082" w:type="dxa"/>
        </w:trPr>
        <w:tc>
          <w:tcPr>
            <w:tcW w:w="12770" w:type="dxa"/>
            <w:gridSpan w:val="5"/>
          </w:tcPr>
          <w:p w14:paraId="6FEA51DE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B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iabetes-specific self-efficacy </w:t>
            </w:r>
          </w:p>
        </w:tc>
      </w:tr>
      <w:tr w:rsidR="00657BC2" w:rsidRPr="00657BC2" w14:paraId="0110BA54" w14:textId="77777777" w:rsidTr="00931751">
        <w:tc>
          <w:tcPr>
            <w:tcW w:w="2836" w:type="dxa"/>
          </w:tcPr>
          <w:p w14:paraId="220F0A39" w14:textId="5DE4AE55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ox (2020) (</w:t>
            </w:r>
            <w:r w:rsidRPr="00657BC2">
              <w:rPr>
                <w:rFonts w:ascii="Arial" w:hAnsi="Arial" w:cs="Arial"/>
                <w:noProof/>
                <w:sz w:val="20"/>
                <w:szCs w:val="20"/>
              </w:rPr>
              <w:t>49)</w:t>
            </w:r>
          </w:p>
        </w:tc>
        <w:tc>
          <w:tcPr>
            <w:tcW w:w="2126" w:type="dxa"/>
          </w:tcPr>
          <w:p w14:paraId="3607E401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DES</w:t>
            </w:r>
          </w:p>
        </w:tc>
        <w:tc>
          <w:tcPr>
            <w:tcW w:w="0" w:type="auto"/>
          </w:tcPr>
          <w:p w14:paraId="67C2D626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R</w:t>
            </w:r>
          </w:p>
          <w:p w14:paraId="389E5D33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2E6A4EDC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F6025E3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R</w:t>
            </w:r>
          </w:p>
          <w:p w14:paraId="669A58BE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A4B64B6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2.70±4.35</w:t>
            </w:r>
          </w:p>
          <w:p w14:paraId="49638557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3.30±6.17</w:t>
            </w:r>
          </w:p>
          <w:p w14:paraId="09FF31AD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3.24±4.89</w:t>
            </w:r>
          </w:p>
        </w:tc>
        <w:tc>
          <w:tcPr>
            <w:tcW w:w="0" w:type="auto"/>
          </w:tcPr>
          <w:p w14:paraId="1E216FE0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S</w:t>
            </w:r>
          </w:p>
          <w:p w14:paraId="03CD966E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p=0.824</w:t>
            </w:r>
          </w:p>
        </w:tc>
      </w:tr>
      <w:tr w:rsidR="00657BC2" w:rsidRPr="00657BC2" w14:paraId="5274741F" w14:textId="77777777" w:rsidTr="00931751">
        <w:tc>
          <w:tcPr>
            <w:tcW w:w="2836" w:type="dxa"/>
          </w:tcPr>
          <w:p w14:paraId="79C8DD1D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IN CONTROL</w:t>
            </w:r>
          </w:p>
          <w:p w14:paraId="29D78F02" w14:textId="1EDFDED6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Malanda (2016) 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54)</w:t>
            </w:r>
          </w:p>
        </w:tc>
        <w:tc>
          <w:tcPr>
            <w:tcW w:w="2126" w:type="dxa"/>
          </w:tcPr>
          <w:p w14:paraId="4D960D47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IDS-2</w:t>
            </w:r>
          </w:p>
        </w:tc>
        <w:tc>
          <w:tcPr>
            <w:tcW w:w="0" w:type="auto"/>
          </w:tcPr>
          <w:p w14:paraId="1088368F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78.1±15.1</w:t>
            </w:r>
          </w:p>
          <w:p w14:paraId="54A1D6A7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80.9±10.2</w:t>
            </w:r>
          </w:p>
          <w:p w14:paraId="5FB4A22D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84.4±9.8</w:t>
            </w:r>
          </w:p>
        </w:tc>
        <w:tc>
          <w:tcPr>
            <w:tcW w:w="0" w:type="auto"/>
          </w:tcPr>
          <w:p w14:paraId="2FBE8C90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78.0±12.2</w:t>
            </w:r>
          </w:p>
          <w:p w14:paraId="3C233F96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79.3±12.2</w:t>
            </w:r>
          </w:p>
          <w:p w14:paraId="2F4B3E13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79.0±15.4</w:t>
            </w:r>
          </w:p>
        </w:tc>
        <w:tc>
          <w:tcPr>
            <w:tcW w:w="0" w:type="auto"/>
          </w:tcPr>
          <w:p w14:paraId="74993DE9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-0.14±13.1</w:t>
            </w:r>
          </w:p>
          <w:p w14:paraId="35E8F9C6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-1.6±10.3</w:t>
            </w:r>
          </w:p>
          <w:p w14:paraId="45C2EA96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-5.4±11.9</w:t>
            </w:r>
          </w:p>
          <w:p w14:paraId="61AE452C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</w:tcPr>
          <w:p w14:paraId="75A08A2A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 vs Tx1 = 0.6 (CI= -2.0 to 2.1)</w:t>
            </w:r>
          </w:p>
          <w:p w14:paraId="2AE15DA7" w14:textId="77777777" w:rsidR="00DF5518" w:rsidRPr="00657BC2" w:rsidRDefault="00DF5518" w:rsidP="00DF5518">
            <w:pPr>
              <w:spacing w:line="240" w:lineRule="auto"/>
              <w:ind w:right="-152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 vs Tx2: 2.8 (CI= -2.3 to 7.9)</w:t>
            </w:r>
          </w:p>
          <w:p w14:paraId="22D294D4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 vs Tx2: -3.3 (CI= -7.9 to 1.3)</w:t>
            </w:r>
          </w:p>
          <w:p w14:paraId="03A45599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657BC2" w:rsidRPr="00657BC2" w14:paraId="6F1191BD" w14:textId="77777777" w:rsidTr="00931751">
        <w:tc>
          <w:tcPr>
            <w:tcW w:w="2836" w:type="dxa"/>
          </w:tcPr>
          <w:p w14:paraId="5897A32D" w14:textId="49A90DD4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Greenwood (2015) 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53)</w:t>
            </w:r>
          </w:p>
        </w:tc>
        <w:tc>
          <w:tcPr>
            <w:tcW w:w="2126" w:type="dxa"/>
          </w:tcPr>
          <w:p w14:paraId="4C5BCDFD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DES-SF</w:t>
            </w:r>
          </w:p>
        </w:tc>
        <w:tc>
          <w:tcPr>
            <w:tcW w:w="0" w:type="auto"/>
          </w:tcPr>
          <w:p w14:paraId="78FA382D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3.5 (3.3, 3.8)</w:t>
            </w:r>
          </w:p>
          <w:p w14:paraId="324A0B50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3.8 (3.2, 4.4)</w:t>
            </w:r>
          </w:p>
        </w:tc>
        <w:tc>
          <w:tcPr>
            <w:tcW w:w="0" w:type="auto"/>
          </w:tcPr>
          <w:p w14:paraId="5DA0C45E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7B9A2ED9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65043FD4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R</w:t>
            </w:r>
          </w:p>
        </w:tc>
      </w:tr>
      <w:tr w:rsidR="00657BC2" w:rsidRPr="00657BC2" w14:paraId="0547F75F" w14:textId="77777777" w:rsidTr="00931751">
        <w:tc>
          <w:tcPr>
            <w:tcW w:w="2836" w:type="dxa"/>
          </w:tcPr>
          <w:p w14:paraId="1010E4D1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</w:rPr>
              <w:t>STeP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</w:rPr>
              <w:t xml:space="preserve"> (Protocol adherent)</w:t>
            </w:r>
          </w:p>
          <w:p w14:paraId="7326E1CA" w14:textId="73B20121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Fisher (2011), Polonsky (</w:t>
            </w:r>
            <w:proofErr w:type="gramStart"/>
            <w:r w:rsidRPr="00657BC2">
              <w:rPr>
                <w:rFonts w:ascii="Arial" w:hAnsi="Arial" w:cs="Arial"/>
                <w:sz w:val="20"/>
                <w:szCs w:val="20"/>
              </w:rPr>
              <w:t>2011)</w:t>
            </w:r>
            <w:r w:rsidRPr="00657BC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  <w:r w:rsidRPr="00657BC2">
              <w:rPr>
                <w:rFonts w:ascii="Arial" w:hAnsi="Arial" w:cs="Arial"/>
                <w:sz w:val="20"/>
                <w:szCs w:val="20"/>
              </w:rPr>
              <w:t>, Polonsky (2011)</w:t>
            </w:r>
            <w:r w:rsidRPr="00657BC2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657BC2">
              <w:rPr>
                <w:rFonts w:ascii="Arial" w:hAnsi="Arial" w:cs="Arial"/>
                <w:sz w:val="20"/>
                <w:szCs w:val="20"/>
              </w:rPr>
              <w:t>, Fisher (2012) 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61-64)</w:t>
            </w:r>
          </w:p>
        </w:tc>
        <w:tc>
          <w:tcPr>
            <w:tcW w:w="2126" w:type="dxa"/>
          </w:tcPr>
          <w:p w14:paraId="35B1079B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IDS-2 (</w:t>
            </w:r>
            <w:proofErr w:type="spellStart"/>
            <w:r w:rsidRPr="00657BC2">
              <w:rPr>
                <w:rFonts w:ascii="Arial" w:hAnsi="Arial" w:cs="Arial"/>
                <w:sz w:val="20"/>
                <w:szCs w:val="20"/>
              </w:rPr>
              <w:t>mean±SE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37D9DA6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79.6±0.75</w:t>
            </w:r>
          </w:p>
          <w:p w14:paraId="6515C910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79.6±0.75</w:t>
            </w:r>
          </w:p>
        </w:tc>
        <w:tc>
          <w:tcPr>
            <w:tcW w:w="0" w:type="auto"/>
          </w:tcPr>
          <w:p w14:paraId="0FCF49E6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82.1±1.1</w:t>
            </w:r>
          </w:p>
          <w:p w14:paraId="1E52C34A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85.3±1.1</w:t>
            </w:r>
          </w:p>
        </w:tc>
        <w:tc>
          <w:tcPr>
            <w:tcW w:w="0" w:type="auto"/>
          </w:tcPr>
          <w:p w14:paraId="681AB357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(p&lt;0.001)</w:t>
            </w:r>
          </w:p>
          <w:p w14:paraId="635EF90E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(p&lt;0.001)</w:t>
            </w:r>
          </w:p>
        </w:tc>
        <w:tc>
          <w:tcPr>
            <w:tcW w:w="0" w:type="auto"/>
          </w:tcPr>
          <w:p w14:paraId="4D856FDE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ITT: NS</w:t>
            </w:r>
          </w:p>
          <w:p w14:paraId="13217310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PP: p&lt;0.05</w:t>
            </w:r>
          </w:p>
        </w:tc>
      </w:tr>
      <w:tr w:rsidR="00657BC2" w:rsidRPr="00657BC2" w14:paraId="5EB161B8" w14:textId="77777777" w:rsidTr="00931751">
        <w:tc>
          <w:tcPr>
            <w:tcW w:w="2836" w:type="dxa"/>
          </w:tcPr>
          <w:p w14:paraId="34E9A0B9" w14:textId="19FC6873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Li (2016) (</w:t>
            </w:r>
            <w:proofErr w:type="gramStart"/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35</w:t>
            </w:r>
            <w:r w:rsidRPr="00657BC2">
              <w:rPr>
                <w:rFonts w:ascii="Arial" w:hAnsi="Arial" w:cs="Arial"/>
                <w:sz w:val="20"/>
                <w:szCs w:val="20"/>
              </w:rPr>
              <w:t>)</w:t>
            </w:r>
            <w:r w:rsidRPr="00657BC2">
              <w:rPr>
                <w:rFonts w:ascii="Arial" w:hAnsi="Arial" w:cs="Arial"/>
                <w:sz w:val="20"/>
                <w:szCs w:val="20"/>
                <w:vertAlign w:val="superscript"/>
              </w:rPr>
              <w:t>^</w:t>
            </w:r>
            <w:proofErr w:type="gramEnd"/>
          </w:p>
        </w:tc>
        <w:tc>
          <w:tcPr>
            <w:tcW w:w="2126" w:type="dxa"/>
          </w:tcPr>
          <w:p w14:paraId="01C7AF4E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PDSMS^</w:t>
            </w:r>
          </w:p>
        </w:tc>
        <w:tc>
          <w:tcPr>
            <w:tcW w:w="0" w:type="auto"/>
          </w:tcPr>
          <w:p w14:paraId="649CEB7F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73034EC3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60F187B3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-1.3</w:t>
            </w:r>
          </w:p>
          <w:p w14:paraId="2CEFB76B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-1.8</w:t>
            </w:r>
          </w:p>
          <w:p w14:paraId="035C521A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3: -1.8</w:t>
            </w:r>
          </w:p>
        </w:tc>
        <w:tc>
          <w:tcPr>
            <w:tcW w:w="0" w:type="auto"/>
          </w:tcPr>
          <w:p w14:paraId="07C654D7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657BC2" w:rsidRPr="00657BC2" w14:paraId="26CEA417" w14:textId="77777777" w:rsidTr="00931751">
        <w:trPr>
          <w:gridAfter w:val="1"/>
          <w:wAfter w:w="1082" w:type="dxa"/>
        </w:trPr>
        <w:tc>
          <w:tcPr>
            <w:tcW w:w="12770" w:type="dxa"/>
            <w:gridSpan w:val="5"/>
          </w:tcPr>
          <w:p w14:paraId="55FEB0BA" w14:textId="2F5B93D2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12" w:name="_Hlk113627372"/>
            <w:r w:rsidRPr="00657B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iabetes self-care </w:t>
            </w:r>
            <w:r w:rsidR="00C145E5" w:rsidRPr="00657BC2">
              <w:rPr>
                <w:rFonts w:ascii="Arial" w:hAnsi="Arial" w:cs="Arial"/>
                <w:b/>
                <w:bCs/>
                <w:sz w:val="20"/>
                <w:szCs w:val="20"/>
              </w:rPr>
              <w:t>behaviors</w:t>
            </w:r>
            <w:r w:rsidRPr="00657B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self-reported)</w:t>
            </w:r>
          </w:p>
        </w:tc>
      </w:tr>
      <w:tr w:rsidR="00657BC2" w:rsidRPr="00657BC2" w14:paraId="5F02661C" w14:textId="77777777" w:rsidTr="00931751">
        <w:tc>
          <w:tcPr>
            <w:tcW w:w="2836" w:type="dxa"/>
          </w:tcPr>
          <w:p w14:paraId="6079DBFF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</w:rPr>
              <w:t>DiGEM</w:t>
            </w:r>
            <w:proofErr w:type="spellEnd"/>
          </w:p>
          <w:p w14:paraId="3DF9B714" w14:textId="3EB3A6CB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Farmer (2007), French (2008), Simon (2008)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 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20,40,</w:t>
            </w:r>
            <w:proofErr w:type="gramStart"/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51</w:t>
            </w:r>
            <w:r w:rsidRPr="00657BC2">
              <w:rPr>
                <w:rFonts w:ascii="Arial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126" w:type="dxa"/>
          </w:tcPr>
          <w:p w14:paraId="2FF15441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SDSCA: general diet and exercise subscales</w:t>
            </w:r>
          </w:p>
          <w:p w14:paraId="583A2138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Medication-taking: MARS</w:t>
            </w:r>
          </w:p>
        </w:tc>
        <w:tc>
          <w:tcPr>
            <w:tcW w:w="0" w:type="auto"/>
          </w:tcPr>
          <w:p w14:paraId="491958DB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General diet C: 5.2±1.8</w:t>
            </w:r>
          </w:p>
          <w:p w14:paraId="6C729888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5.0±1.8</w:t>
            </w:r>
          </w:p>
          <w:p w14:paraId="0352847C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5.2±1.8</w:t>
            </w:r>
          </w:p>
          <w:p w14:paraId="0FB12BE4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Exercise</w:t>
            </w:r>
          </w:p>
          <w:p w14:paraId="1AED8F11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3.3±2.1</w:t>
            </w:r>
          </w:p>
          <w:p w14:paraId="2696435D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3.2±2.2</w:t>
            </w:r>
          </w:p>
          <w:p w14:paraId="6DA3057F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3.4±2.2</w:t>
            </w:r>
          </w:p>
          <w:p w14:paraId="2216DA9D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Medication taking</w:t>
            </w:r>
          </w:p>
          <w:p w14:paraId="61CD8E14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lastRenderedPageBreak/>
              <w:t>C: 24.0±1.6</w:t>
            </w:r>
          </w:p>
          <w:p w14:paraId="25D07553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23.9±1.6</w:t>
            </w:r>
          </w:p>
          <w:p w14:paraId="4931C5BF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24.0±1.3</w:t>
            </w:r>
          </w:p>
        </w:tc>
        <w:tc>
          <w:tcPr>
            <w:tcW w:w="0" w:type="auto"/>
          </w:tcPr>
          <w:p w14:paraId="157C0D00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lastRenderedPageBreak/>
              <w:t>General diet C: 5.6±1.5</w:t>
            </w:r>
          </w:p>
          <w:p w14:paraId="530B7FF5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5.5±1.3</w:t>
            </w:r>
          </w:p>
          <w:p w14:paraId="7B38B45D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5.1±1.9</w:t>
            </w:r>
          </w:p>
          <w:p w14:paraId="496C563C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Exercise </w:t>
            </w:r>
          </w:p>
          <w:p w14:paraId="5C351EC7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4.0±2.2</w:t>
            </w:r>
          </w:p>
          <w:p w14:paraId="7CEA901B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3.6±2.2</w:t>
            </w:r>
          </w:p>
          <w:p w14:paraId="4DA75784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3.9±2.4</w:t>
            </w:r>
          </w:p>
          <w:p w14:paraId="27D53899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Medication taking</w:t>
            </w:r>
          </w:p>
          <w:p w14:paraId="39E910A9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lastRenderedPageBreak/>
              <w:t>C: 24.1±2.0</w:t>
            </w:r>
          </w:p>
          <w:p w14:paraId="3D30FD62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24.0±1.4</w:t>
            </w:r>
          </w:p>
          <w:p w14:paraId="1B757836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24.0±1.3</w:t>
            </w:r>
          </w:p>
        </w:tc>
        <w:tc>
          <w:tcPr>
            <w:tcW w:w="0" w:type="auto"/>
          </w:tcPr>
          <w:p w14:paraId="049180C5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lastRenderedPageBreak/>
              <w:t>NR</w:t>
            </w:r>
          </w:p>
          <w:p w14:paraId="5D05AE2D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DF7DF6C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General diet: Significant</w:t>
            </w:r>
          </w:p>
          <w:p w14:paraId="6942FB5D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C vs Tx1 vs Tx2 </w:t>
            </w:r>
            <w:r w:rsidRPr="00657BC2">
              <w:rPr>
                <w:rFonts w:ascii="Arial" w:hAnsi="Arial" w:cs="Arial"/>
                <w:sz w:val="20"/>
                <w:szCs w:val="20"/>
              </w:rPr>
              <w:br/>
              <w:t>(p=0.014)</w:t>
            </w:r>
          </w:p>
          <w:p w14:paraId="49B2036A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C vs Tx1: 0.12 (–0.33 to 0.57; d=0.06) </w:t>
            </w:r>
          </w:p>
          <w:p w14:paraId="4D39D12C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 vs Tx2: –0.50 (–1.00 to 0.01; d=0.23</w:t>
            </w:r>
          </w:p>
          <w:p w14:paraId="3E1A72C1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Exercise</w:t>
            </w:r>
          </w:p>
          <w:p w14:paraId="17B133ED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S (p=0.45)</w:t>
            </w:r>
          </w:p>
          <w:p w14:paraId="0421CE76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Medication taking</w:t>
            </w:r>
          </w:p>
          <w:p w14:paraId="1FFA43A9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S (p=0.91)</w:t>
            </w:r>
          </w:p>
        </w:tc>
      </w:tr>
      <w:tr w:rsidR="00657BC2" w:rsidRPr="00657BC2" w14:paraId="526A3B59" w14:textId="77777777" w:rsidTr="00931751">
        <w:tc>
          <w:tcPr>
            <w:tcW w:w="2836" w:type="dxa"/>
          </w:tcPr>
          <w:p w14:paraId="7A143774" w14:textId="1D36245A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Greenwood (2015) 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53)</w:t>
            </w:r>
          </w:p>
        </w:tc>
        <w:tc>
          <w:tcPr>
            <w:tcW w:w="2126" w:type="dxa"/>
          </w:tcPr>
          <w:p w14:paraId="74A063EF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SDSCA: general diet, exercise and medication taking subscales</w:t>
            </w:r>
          </w:p>
          <w:p w14:paraId="4826BF56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Mean (95% CI)</w:t>
            </w:r>
          </w:p>
        </w:tc>
        <w:tc>
          <w:tcPr>
            <w:tcW w:w="0" w:type="auto"/>
          </w:tcPr>
          <w:p w14:paraId="1187154B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General Diet</w:t>
            </w:r>
          </w:p>
          <w:p w14:paraId="0648A9ED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3.7 (3.2, 4.3)</w:t>
            </w:r>
          </w:p>
          <w:p w14:paraId="2CABAE1C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3.7 (2.4, 5.0)</w:t>
            </w:r>
          </w:p>
          <w:p w14:paraId="514326D0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Exercise</w:t>
            </w:r>
          </w:p>
          <w:p w14:paraId="1834CDB6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2.4 (1.7, 3.1)</w:t>
            </w:r>
          </w:p>
          <w:p w14:paraId="3CC471EB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2.7 (1.1, 4.3)</w:t>
            </w:r>
          </w:p>
          <w:p w14:paraId="5753240E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Medication taking</w:t>
            </w:r>
          </w:p>
          <w:p w14:paraId="2B9B0534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6.5 (6.0, 7.0)</w:t>
            </w:r>
          </w:p>
          <w:p w14:paraId="752366BE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6.2 (4.9, 7.0)</w:t>
            </w:r>
          </w:p>
        </w:tc>
        <w:tc>
          <w:tcPr>
            <w:tcW w:w="0" w:type="auto"/>
          </w:tcPr>
          <w:p w14:paraId="6A297278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531951B7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0D60B772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R</w:t>
            </w:r>
          </w:p>
        </w:tc>
      </w:tr>
      <w:tr w:rsidR="00657BC2" w:rsidRPr="00657BC2" w14:paraId="485F2878" w14:textId="77777777" w:rsidTr="00931751">
        <w:tc>
          <w:tcPr>
            <w:tcW w:w="2836" w:type="dxa"/>
          </w:tcPr>
          <w:p w14:paraId="5073A23E" w14:textId="1A54631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ishimura (2017) 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57)</w:t>
            </w:r>
          </w:p>
        </w:tc>
        <w:tc>
          <w:tcPr>
            <w:tcW w:w="2126" w:type="dxa"/>
          </w:tcPr>
          <w:p w14:paraId="7F24075A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SDSCA: diet, </w:t>
            </w:r>
            <w:proofErr w:type="gramStart"/>
            <w:r w:rsidRPr="00657BC2">
              <w:rPr>
                <w:rFonts w:ascii="Arial" w:hAnsi="Arial" w:cs="Arial"/>
                <w:sz w:val="20"/>
                <w:szCs w:val="20"/>
              </w:rPr>
              <w:t>exercise</w:t>
            </w:r>
            <w:proofErr w:type="gramEnd"/>
            <w:r w:rsidRPr="00657BC2">
              <w:rPr>
                <w:rFonts w:ascii="Arial" w:hAnsi="Arial" w:cs="Arial"/>
                <w:sz w:val="20"/>
                <w:szCs w:val="20"/>
              </w:rPr>
              <w:t xml:space="preserve"> and medication subscales</w:t>
            </w:r>
          </w:p>
          <w:p w14:paraId="243AF7F1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5468FED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 NR</w:t>
            </w:r>
          </w:p>
        </w:tc>
        <w:tc>
          <w:tcPr>
            <w:tcW w:w="0" w:type="auto"/>
          </w:tcPr>
          <w:p w14:paraId="7F0C337D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12202BB0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General diet</w:t>
            </w:r>
          </w:p>
          <w:p w14:paraId="7738BA5A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0.83 (95% CI: 0.44 to 1.23), p&lt;0.001</w:t>
            </w:r>
          </w:p>
          <w:p w14:paraId="56521078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-0.03 (95% CI: -0.44 to 0.39)</w:t>
            </w:r>
          </w:p>
          <w:p w14:paraId="254EBC83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Exercise</w:t>
            </w:r>
          </w:p>
          <w:p w14:paraId="58A2BD2A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0.72 (95% CI: 0.11 to 1.33), p&lt;0.05</w:t>
            </w:r>
          </w:p>
          <w:p w14:paraId="763FCA59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0.64 points (95% CI: −0.15 to 1.44)</w:t>
            </w:r>
          </w:p>
          <w:p w14:paraId="0842AD39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Medication</w:t>
            </w:r>
          </w:p>
          <w:p w14:paraId="00FC24F9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64231FF3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General diet</w:t>
            </w:r>
          </w:p>
          <w:p w14:paraId="328D8FA9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Significant </w:t>
            </w:r>
          </w:p>
          <w:p w14:paraId="7BCD184A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0.86 (95% CI: 0.30 to 1.42), p&lt;0.01</w:t>
            </w:r>
          </w:p>
          <w:p w14:paraId="0629BD2E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Exercise</w:t>
            </w:r>
          </w:p>
          <w:p w14:paraId="0A4B4F94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S</w:t>
            </w:r>
          </w:p>
          <w:p w14:paraId="06388748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Medication</w:t>
            </w:r>
          </w:p>
          <w:p w14:paraId="41AA9692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657BC2" w:rsidRPr="00657BC2" w14:paraId="7E4CA392" w14:textId="77777777" w:rsidTr="00931751">
        <w:tc>
          <w:tcPr>
            <w:tcW w:w="2836" w:type="dxa"/>
          </w:tcPr>
          <w:p w14:paraId="05A05DBD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</w:rPr>
              <w:t>STeP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</w:rPr>
              <w:t xml:space="preserve"> (Protocol adherent)</w:t>
            </w:r>
          </w:p>
          <w:p w14:paraId="7438BC7A" w14:textId="2EC0C7F2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lastRenderedPageBreak/>
              <w:t>Fisher (2011), Polonsky (</w:t>
            </w:r>
            <w:proofErr w:type="gramStart"/>
            <w:r w:rsidRPr="00657BC2">
              <w:rPr>
                <w:rFonts w:ascii="Arial" w:hAnsi="Arial" w:cs="Arial"/>
                <w:sz w:val="20"/>
                <w:szCs w:val="20"/>
              </w:rPr>
              <w:t>2011)</w:t>
            </w:r>
            <w:r w:rsidRPr="00657BC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  <w:r w:rsidRPr="00657BC2">
              <w:rPr>
                <w:rFonts w:ascii="Arial" w:hAnsi="Arial" w:cs="Arial"/>
                <w:sz w:val="20"/>
                <w:szCs w:val="20"/>
              </w:rPr>
              <w:t>, Polonsky (2011)</w:t>
            </w:r>
            <w:r w:rsidRPr="00657BC2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657BC2">
              <w:rPr>
                <w:rFonts w:ascii="Arial" w:hAnsi="Arial" w:cs="Arial"/>
                <w:sz w:val="20"/>
                <w:szCs w:val="20"/>
              </w:rPr>
              <w:t>, Fisher (2012) 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61-64)</w:t>
            </w:r>
          </w:p>
        </w:tc>
        <w:tc>
          <w:tcPr>
            <w:tcW w:w="2126" w:type="dxa"/>
          </w:tcPr>
          <w:p w14:paraId="3FA38397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lastRenderedPageBreak/>
              <w:t>IPAQ short form</w:t>
            </w:r>
          </w:p>
        </w:tc>
        <w:tc>
          <w:tcPr>
            <w:tcW w:w="0" w:type="auto"/>
          </w:tcPr>
          <w:p w14:paraId="7EFC07A7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5BE7CAB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17C16E49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72B0A8E7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R</w:t>
            </w:r>
          </w:p>
        </w:tc>
      </w:tr>
      <w:tr w:rsidR="00657BC2" w:rsidRPr="00657BC2" w14:paraId="7D71ADE0" w14:textId="77777777" w:rsidTr="00931751">
        <w:trPr>
          <w:gridAfter w:val="1"/>
          <w:wAfter w:w="1082" w:type="dxa"/>
        </w:trPr>
        <w:tc>
          <w:tcPr>
            <w:tcW w:w="12770" w:type="dxa"/>
            <w:gridSpan w:val="5"/>
          </w:tcPr>
          <w:p w14:paraId="5D2C0967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7BC2">
              <w:rPr>
                <w:rFonts w:ascii="Arial" w:hAnsi="Arial" w:cs="Arial"/>
                <w:b/>
                <w:bCs/>
                <w:sz w:val="20"/>
                <w:szCs w:val="20"/>
              </w:rPr>
              <w:t>Other psychological process and outcomes</w:t>
            </w:r>
          </w:p>
        </w:tc>
      </w:tr>
      <w:tr w:rsidR="00657BC2" w:rsidRPr="00657BC2" w14:paraId="32F542A5" w14:textId="77777777" w:rsidTr="00931751">
        <w:tc>
          <w:tcPr>
            <w:tcW w:w="2836" w:type="dxa"/>
          </w:tcPr>
          <w:p w14:paraId="0D285514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</w:rPr>
              <w:t>DiGEM</w:t>
            </w:r>
            <w:proofErr w:type="spellEnd"/>
          </w:p>
          <w:p w14:paraId="5F54868D" w14:textId="44A567AB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Farmer (2007), French (2008), Simon (2008)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 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20,40,</w:t>
            </w:r>
            <w:proofErr w:type="gramStart"/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51</w:t>
            </w:r>
            <w:r w:rsidRPr="00657BC2">
              <w:rPr>
                <w:rFonts w:ascii="Arial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126" w:type="dxa"/>
          </w:tcPr>
          <w:p w14:paraId="48BAC875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Beliefs about medication: BMQ </w:t>
            </w:r>
          </w:p>
          <w:p w14:paraId="40A9064C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Illness perceptions: IPQ-R</w:t>
            </w:r>
          </w:p>
        </w:tc>
        <w:tc>
          <w:tcPr>
            <w:tcW w:w="0" w:type="auto"/>
          </w:tcPr>
          <w:p w14:paraId="2F636AA0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BMQ: Necessity</w:t>
            </w:r>
          </w:p>
          <w:p w14:paraId="13FE4DE0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19.1±2.3</w:t>
            </w:r>
          </w:p>
          <w:p w14:paraId="1DFE445F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18.5±3.2</w:t>
            </w:r>
          </w:p>
          <w:p w14:paraId="3E91BA9E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18.719.4±2.82.9</w:t>
            </w:r>
          </w:p>
          <w:p w14:paraId="77B10B86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BMQ: Concerns</w:t>
            </w:r>
          </w:p>
          <w:p w14:paraId="5E14027F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13.7±2.9</w:t>
            </w:r>
          </w:p>
          <w:p w14:paraId="40B0B4DA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13.6±3.9</w:t>
            </w:r>
          </w:p>
          <w:p w14:paraId="5616EC8E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13.3±3.8</w:t>
            </w:r>
          </w:p>
          <w:p w14:paraId="487DE9DD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IPQ-R: Identity</w:t>
            </w:r>
          </w:p>
          <w:p w14:paraId="21819ACE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2.2±2.8</w:t>
            </w:r>
          </w:p>
          <w:p w14:paraId="041C8A4F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1.7±2.2</w:t>
            </w:r>
          </w:p>
          <w:p w14:paraId="55F2B863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1.8±2.1</w:t>
            </w:r>
          </w:p>
          <w:p w14:paraId="5B9896F0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IPQ-R: Timeline – acute/ chronic</w:t>
            </w:r>
          </w:p>
          <w:p w14:paraId="07E36163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24.5±4.1</w:t>
            </w:r>
          </w:p>
          <w:p w14:paraId="391BD188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24.4±4.0</w:t>
            </w:r>
          </w:p>
          <w:p w14:paraId="7B421B94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25.3±3.5</w:t>
            </w:r>
          </w:p>
          <w:p w14:paraId="3229006A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IPQ-R: Timeline – cyclical</w:t>
            </w:r>
          </w:p>
          <w:p w14:paraId="6A01C1E4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10.4±3.3</w:t>
            </w:r>
          </w:p>
          <w:p w14:paraId="60782A6F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10.4±3.0</w:t>
            </w:r>
          </w:p>
          <w:p w14:paraId="7D00BFA9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10.6 ±2.9</w:t>
            </w:r>
          </w:p>
          <w:p w14:paraId="20C5A058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IPQ-R: Consequences</w:t>
            </w:r>
          </w:p>
          <w:p w14:paraId="58A523D0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17.3±3.9</w:t>
            </w:r>
          </w:p>
          <w:p w14:paraId="525BC637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16.9±3.7</w:t>
            </w:r>
          </w:p>
          <w:p w14:paraId="25D01C26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17.2±3.4</w:t>
            </w:r>
          </w:p>
          <w:p w14:paraId="3BD4B46C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IPQ-R: Personal control</w:t>
            </w:r>
          </w:p>
          <w:p w14:paraId="6A1A6C2C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lastRenderedPageBreak/>
              <w:t>C: 24.1±3.1</w:t>
            </w:r>
          </w:p>
          <w:p w14:paraId="12B4C521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24.2±2.7</w:t>
            </w:r>
          </w:p>
          <w:p w14:paraId="3BFB411B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24.7±3.1</w:t>
            </w:r>
          </w:p>
          <w:p w14:paraId="30FD728A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IPQ-R: Treatment control</w:t>
            </w:r>
          </w:p>
          <w:p w14:paraId="061FE7C9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18.2±1.9</w:t>
            </w:r>
          </w:p>
          <w:p w14:paraId="110BC0B8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18.3±2.0</w:t>
            </w:r>
          </w:p>
          <w:p w14:paraId="0AED1D40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18.6±2.0</w:t>
            </w:r>
          </w:p>
          <w:p w14:paraId="4587E1E3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IPQ-R: Illness coherence</w:t>
            </w:r>
          </w:p>
          <w:p w14:paraId="08F19FCE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16.9±4.1</w:t>
            </w:r>
          </w:p>
          <w:p w14:paraId="388C4940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16.6±4.5</w:t>
            </w:r>
          </w:p>
          <w:p w14:paraId="78E2E48D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17.1±4.1</w:t>
            </w:r>
          </w:p>
          <w:p w14:paraId="3367004A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IPQ-R: Emotional representations</w:t>
            </w:r>
          </w:p>
          <w:p w14:paraId="1182F585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15.3±4.3</w:t>
            </w:r>
          </w:p>
          <w:p w14:paraId="6811B29A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15.1±4.7</w:t>
            </w:r>
          </w:p>
          <w:p w14:paraId="09FD9C22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15.6±4.7</w:t>
            </w:r>
          </w:p>
        </w:tc>
        <w:tc>
          <w:tcPr>
            <w:tcW w:w="0" w:type="auto"/>
          </w:tcPr>
          <w:p w14:paraId="615B8430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lastRenderedPageBreak/>
              <w:t>BMQ: Necessity</w:t>
            </w:r>
          </w:p>
          <w:p w14:paraId="0EEB1C5A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18.9±2.4</w:t>
            </w:r>
          </w:p>
          <w:p w14:paraId="6CAB6649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18.6±2.9</w:t>
            </w:r>
          </w:p>
          <w:p w14:paraId="067FE433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19.4±2.8</w:t>
            </w:r>
          </w:p>
          <w:p w14:paraId="73623EBB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BMQ: Concerns</w:t>
            </w:r>
          </w:p>
          <w:p w14:paraId="1B0D93B5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13.3±3.2</w:t>
            </w:r>
          </w:p>
          <w:p w14:paraId="72E83F52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13.1±3.5</w:t>
            </w:r>
          </w:p>
          <w:p w14:paraId="52D2324F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13.4±3.9</w:t>
            </w:r>
          </w:p>
          <w:p w14:paraId="64E0F4E9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IPQ-R: Identity</w:t>
            </w:r>
          </w:p>
          <w:p w14:paraId="25208449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1.7±2.2</w:t>
            </w:r>
          </w:p>
          <w:p w14:paraId="6B7F9EBD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2.0±2.4</w:t>
            </w:r>
          </w:p>
          <w:p w14:paraId="19F997AC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1.8±2.0</w:t>
            </w:r>
          </w:p>
          <w:p w14:paraId="173C6140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IPQ-R: Timeline – acute/ chronic</w:t>
            </w:r>
          </w:p>
          <w:p w14:paraId="026B9DD5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25.0±3.6</w:t>
            </w:r>
          </w:p>
          <w:p w14:paraId="7592B617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24.6±4.3</w:t>
            </w:r>
          </w:p>
          <w:p w14:paraId="186075AA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25.4±4.0</w:t>
            </w:r>
          </w:p>
          <w:p w14:paraId="478EB520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IPQ-R: Timeline – cyclical </w:t>
            </w:r>
          </w:p>
          <w:p w14:paraId="48C77992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10.0±3.1</w:t>
            </w:r>
          </w:p>
          <w:p w14:paraId="278FB3ED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10.4±3.1</w:t>
            </w:r>
          </w:p>
          <w:p w14:paraId="4EF6556D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10.7±3.1</w:t>
            </w:r>
          </w:p>
          <w:p w14:paraId="5B3817A1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IPQ-R: Consequences</w:t>
            </w:r>
          </w:p>
          <w:p w14:paraId="11EF5DF2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16.8±4.3</w:t>
            </w:r>
          </w:p>
          <w:p w14:paraId="26F3DA51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17.4±4.2</w:t>
            </w:r>
          </w:p>
          <w:p w14:paraId="740B2140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18.3±3.8</w:t>
            </w:r>
          </w:p>
          <w:p w14:paraId="6A078D8F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lastRenderedPageBreak/>
              <w:t>IPQ-R: Personal control</w:t>
            </w:r>
          </w:p>
          <w:p w14:paraId="3ECE83C9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24.3±2.8</w:t>
            </w:r>
          </w:p>
          <w:p w14:paraId="13A291E2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24.1±3.5</w:t>
            </w:r>
          </w:p>
          <w:p w14:paraId="5EC3591A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25.0±3.6</w:t>
            </w:r>
          </w:p>
          <w:p w14:paraId="073E17A9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IPQ-R: Treatment control</w:t>
            </w:r>
          </w:p>
          <w:p w14:paraId="741E605E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17.8±2.0</w:t>
            </w:r>
          </w:p>
          <w:p w14:paraId="4C63FC45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18.3±1.9</w:t>
            </w:r>
          </w:p>
          <w:p w14:paraId="32D1C24D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18.1±2.5</w:t>
            </w:r>
          </w:p>
          <w:p w14:paraId="3417D8A5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IPQ-R: Illness coherence</w:t>
            </w:r>
          </w:p>
          <w:p w14:paraId="11DEEF29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17.4±4.4</w:t>
            </w:r>
          </w:p>
          <w:p w14:paraId="3089BABB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17.8±4.1</w:t>
            </w:r>
          </w:p>
          <w:p w14:paraId="2ECD72AC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18.2±4.1</w:t>
            </w:r>
          </w:p>
          <w:p w14:paraId="1AB5090D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IPQ-R: Emotional representations</w:t>
            </w:r>
          </w:p>
          <w:p w14:paraId="2E290606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15.0±4.0</w:t>
            </w:r>
          </w:p>
          <w:p w14:paraId="76D8E6E6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15.3±4.6</w:t>
            </w:r>
          </w:p>
          <w:p w14:paraId="7A1EF3C5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15.4±4.8</w:t>
            </w:r>
          </w:p>
        </w:tc>
        <w:tc>
          <w:tcPr>
            <w:tcW w:w="0" w:type="auto"/>
          </w:tcPr>
          <w:p w14:paraId="107AD444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lastRenderedPageBreak/>
              <w:t>NR</w:t>
            </w:r>
          </w:p>
        </w:tc>
        <w:tc>
          <w:tcPr>
            <w:tcW w:w="0" w:type="auto"/>
          </w:tcPr>
          <w:p w14:paraId="532DE661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BMQ: Necessity</w:t>
            </w:r>
          </w:p>
          <w:p w14:paraId="22EC017D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S (p=0.28)</w:t>
            </w:r>
          </w:p>
          <w:p w14:paraId="5301E19D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0A392FA3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4EE52D65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BMQ: Concerns</w:t>
            </w:r>
          </w:p>
          <w:p w14:paraId="490B69D6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S (p=0.75)</w:t>
            </w:r>
          </w:p>
          <w:p w14:paraId="55E81108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42E23506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7B190E34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IPQ-R: Identity</w:t>
            </w:r>
          </w:p>
          <w:p w14:paraId="0B42D7BB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S (p=0.054)</w:t>
            </w:r>
          </w:p>
          <w:p w14:paraId="1E5AD7B5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1E120C21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35680B81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IPQ-R: Timeline – acute/ chronic</w:t>
            </w:r>
          </w:p>
          <w:p w14:paraId="738E3292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S (p=0.61)</w:t>
            </w:r>
          </w:p>
          <w:p w14:paraId="3136FBA8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2561362C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1D67FD2B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IPQ-R: Timeline – cyclical</w:t>
            </w:r>
          </w:p>
          <w:p w14:paraId="39682387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S (p=0.33)</w:t>
            </w:r>
          </w:p>
          <w:p w14:paraId="6B27C1C4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6F41603B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3A15A428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6B475B96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IPQ-R: Consequences</w:t>
            </w:r>
          </w:p>
          <w:p w14:paraId="2B916727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Significant (p=0.004)</w:t>
            </w:r>
          </w:p>
          <w:p w14:paraId="042F1F1C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1EC923C8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256E6262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IPQ-R: Personal control</w:t>
            </w:r>
          </w:p>
          <w:p w14:paraId="16C12252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S (p=0.30)</w:t>
            </w:r>
          </w:p>
          <w:p w14:paraId="0A4E59AB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7AD2993C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7C4D81C3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4478167E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IPQ-R: Treatment control</w:t>
            </w:r>
          </w:p>
          <w:p w14:paraId="4E03B4F7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lastRenderedPageBreak/>
              <w:t>NS (p=0.29)</w:t>
            </w:r>
          </w:p>
          <w:p w14:paraId="7F4255B9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2EDF8CEC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512E172B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703BB9DD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IPQ-R: Illness coherence</w:t>
            </w:r>
          </w:p>
          <w:p w14:paraId="3E564D0B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S (p=0.36)</w:t>
            </w:r>
          </w:p>
          <w:p w14:paraId="0FD67F48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32DDB04B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7DC0FD7E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6FC9B937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IPQ-R: Emotional representations</w:t>
            </w:r>
          </w:p>
          <w:p w14:paraId="28D3694B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S (p=0.58)</w:t>
            </w:r>
          </w:p>
          <w:p w14:paraId="517B34E4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7EA8F613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bookmarkEnd w:id="12"/>
      <w:tr w:rsidR="00657BC2" w:rsidRPr="00657BC2" w14:paraId="049F9332" w14:textId="77777777" w:rsidTr="00931751">
        <w:trPr>
          <w:trHeight w:val="763"/>
        </w:trPr>
        <w:tc>
          <w:tcPr>
            <w:tcW w:w="2836" w:type="dxa"/>
          </w:tcPr>
          <w:p w14:paraId="060A84A5" w14:textId="0ACDFA40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lastRenderedPageBreak/>
              <w:t>Greenwood (2015) 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53)</w:t>
            </w:r>
          </w:p>
        </w:tc>
        <w:tc>
          <w:tcPr>
            <w:tcW w:w="2126" w:type="dxa"/>
          </w:tcPr>
          <w:p w14:paraId="5C8F531B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Diabetes Knowledge Test: DKT</w:t>
            </w:r>
          </w:p>
        </w:tc>
        <w:tc>
          <w:tcPr>
            <w:tcW w:w="0" w:type="auto"/>
          </w:tcPr>
          <w:p w14:paraId="01741040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Diabetes Knowledge Test: DKT</w:t>
            </w:r>
          </w:p>
          <w:p w14:paraId="5CA007C4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Mean (95% CI)</w:t>
            </w:r>
          </w:p>
        </w:tc>
        <w:tc>
          <w:tcPr>
            <w:tcW w:w="0" w:type="auto"/>
          </w:tcPr>
          <w:p w14:paraId="0256E3F8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12.0 (11.3, 12.6)</w:t>
            </w:r>
          </w:p>
          <w:p w14:paraId="5A74400A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12.4 (10.9, 13.9)</w:t>
            </w:r>
          </w:p>
        </w:tc>
        <w:tc>
          <w:tcPr>
            <w:tcW w:w="0" w:type="auto"/>
          </w:tcPr>
          <w:p w14:paraId="38C99A26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92B7E78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R</w:t>
            </w:r>
          </w:p>
        </w:tc>
      </w:tr>
      <w:tr w:rsidR="00657BC2" w:rsidRPr="00657BC2" w14:paraId="3A87AF67" w14:textId="77777777" w:rsidTr="00931751">
        <w:tc>
          <w:tcPr>
            <w:tcW w:w="2836" w:type="dxa"/>
          </w:tcPr>
          <w:p w14:paraId="78DE9138" w14:textId="52B73231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ox (2020) (</w:t>
            </w:r>
            <w:r w:rsidRPr="00657BC2">
              <w:rPr>
                <w:rFonts w:ascii="Arial" w:hAnsi="Arial" w:cs="Arial"/>
                <w:noProof/>
                <w:sz w:val="20"/>
                <w:szCs w:val="20"/>
              </w:rPr>
              <w:t>49)</w:t>
            </w:r>
          </w:p>
        </w:tc>
        <w:tc>
          <w:tcPr>
            <w:tcW w:w="2126" w:type="dxa"/>
          </w:tcPr>
          <w:p w14:paraId="0D760A0F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Glucose Monitoring Satisfaction Scale (GMSS)</w:t>
            </w:r>
          </w:p>
        </w:tc>
        <w:tc>
          <w:tcPr>
            <w:tcW w:w="0" w:type="auto"/>
          </w:tcPr>
          <w:p w14:paraId="046C868B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R</w:t>
            </w:r>
          </w:p>
          <w:p w14:paraId="52723299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20C08F4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R</w:t>
            </w:r>
          </w:p>
          <w:p w14:paraId="22C0254D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063B857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0.32±0.52</w:t>
            </w:r>
          </w:p>
          <w:p w14:paraId="4CA3C961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0.33±0.57</w:t>
            </w:r>
          </w:p>
          <w:p w14:paraId="42717E08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0.46±0.57</w:t>
            </w:r>
          </w:p>
        </w:tc>
        <w:tc>
          <w:tcPr>
            <w:tcW w:w="0" w:type="auto"/>
          </w:tcPr>
          <w:p w14:paraId="16FCD30C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S</w:t>
            </w:r>
          </w:p>
          <w:p w14:paraId="7C393A8A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p=0.27</w:t>
            </w:r>
          </w:p>
        </w:tc>
      </w:tr>
      <w:tr w:rsidR="00657BC2" w:rsidRPr="00657BC2" w14:paraId="7FC0AE06" w14:textId="77777777" w:rsidTr="00931751">
        <w:tc>
          <w:tcPr>
            <w:tcW w:w="2836" w:type="dxa"/>
          </w:tcPr>
          <w:p w14:paraId="0260D238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PRISMA</w:t>
            </w:r>
          </w:p>
          <w:p w14:paraId="576D72FA" w14:textId="72C05A62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</w:rPr>
              <w:t>Bosi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</w:rPr>
              <w:t xml:space="preserve"> (2013), Russo (2016) 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58,59)</w:t>
            </w:r>
          </w:p>
        </w:tc>
        <w:tc>
          <w:tcPr>
            <w:tcW w:w="2126" w:type="dxa"/>
          </w:tcPr>
          <w:p w14:paraId="1CE0C95A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Locus of Control: LOC</w:t>
            </w:r>
          </w:p>
        </w:tc>
        <w:tc>
          <w:tcPr>
            <w:tcW w:w="0" w:type="auto"/>
          </w:tcPr>
          <w:p w14:paraId="769934B8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hance</w:t>
            </w:r>
          </w:p>
          <w:p w14:paraId="6E886B6E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16.3±6.81</w:t>
            </w:r>
          </w:p>
          <w:p w14:paraId="028E4D15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16.1±6.09</w:t>
            </w:r>
          </w:p>
          <w:p w14:paraId="282FC452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Internal</w:t>
            </w:r>
          </w:p>
          <w:p w14:paraId="4B8B3F47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lastRenderedPageBreak/>
              <w:t>Tx1: 30.6±4.48</w:t>
            </w:r>
          </w:p>
          <w:p w14:paraId="38076E32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30.6±4.56</w:t>
            </w:r>
          </w:p>
          <w:p w14:paraId="101B411E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Others</w:t>
            </w:r>
          </w:p>
          <w:p w14:paraId="009DE449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25.6±5.01</w:t>
            </w:r>
          </w:p>
          <w:p w14:paraId="444B6377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25.7±5.36</w:t>
            </w:r>
          </w:p>
        </w:tc>
        <w:tc>
          <w:tcPr>
            <w:tcW w:w="0" w:type="auto"/>
          </w:tcPr>
          <w:p w14:paraId="1B33A6BF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lastRenderedPageBreak/>
              <w:t>NR</w:t>
            </w:r>
          </w:p>
        </w:tc>
        <w:tc>
          <w:tcPr>
            <w:tcW w:w="0" w:type="auto"/>
          </w:tcPr>
          <w:p w14:paraId="2790BC83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hance</w:t>
            </w:r>
          </w:p>
          <w:p w14:paraId="769CC03C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-0.034±0.54</w:t>
            </w:r>
          </w:p>
          <w:p w14:paraId="7687A50C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lastRenderedPageBreak/>
              <w:t>Tx2: -0.99±0.57</w:t>
            </w:r>
          </w:p>
          <w:p w14:paraId="4CD3A2E3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Internal</w:t>
            </w:r>
          </w:p>
          <w:p w14:paraId="6E1CBD19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0.03±0.39</w:t>
            </w:r>
          </w:p>
          <w:p w14:paraId="5F8F51BB" w14:textId="77777777" w:rsidR="00DF5518" w:rsidRPr="00657BC2" w:rsidRDefault="00DF5518" w:rsidP="00DF5518">
            <w:pPr>
              <w:tabs>
                <w:tab w:val="center" w:pos="1048"/>
              </w:tabs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0.09±0.39</w:t>
            </w:r>
            <w:r w:rsidRPr="00657BC2">
              <w:rPr>
                <w:rFonts w:ascii="Arial" w:hAnsi="Arial" w:cs="Arial"/>
                <w:sz w:val="20"/>
                <w:szCs w:val="20"/>
              </w:rPr>
              <w:tab/>
            </w:r>
          </w:p>
          <w:p w14:paraId="183F5145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Others</w:t>
            </w:r>
          </w:p>
          <w:p w14:paraId="501D91D7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-0.18±0.41</w:t>
            </w:r>
          </w:p>
          <w:p w14:paraId="1970D3C7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2: -0.41±0.43</w:t>
            </w:r>
          </w:p>
        </w:tc>
        <w:tc>
          <w:tcPr>
            <w:tcW w:w="0" w:type="auto"/>
          </w:tcPr>
          <w:p w14:paraId="187937A3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lastRenderedPageBreak/>
              <w:t>Chance</w:t>
            </w:r>
          </w:p>
          <w:p w14:paraId="7D58207C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Significant (-0.96±0.44, p= 0.0309)</w:t>
            </w:r>
          </w:p>
          <w:p w14:paraId="38E31EB2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Internal</w:t>
            </w:r>
          </w:p>
          <w:p w14:paraId="7C1D70FF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S (0.06±0.31, p=0.8394)</w:t>
            </w:r>
          </w:p>
          <w:p w14:paraId="1084DAC7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lastRenderedPageBreak/>
              <w:t xml:space="preserve">Others </w:t>
            </w:r>
          </w:p>
          <w:p w14:paraId="53C9CCBF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S (-0.22 (0.34), p=0.5128)</w:t>
            </w:r>
          </w:p>
        </w:tc>
      </w:tr>
      <w:tr w:rsidR="00657BC2" w:rsidRPr="00657BC2" w14:paraId="3B012D1E" w14:textId="77777777" w:rsidTr="00931751">
        <w:tc>
          <w:tcPr>
            <w:tcW w:w="2836" w:type="dxa"/>
            <w:tcBorders>
              <w:bottom w:val="single" w:sz="4" w:space="0" w:color="auto"/>
            </w:tcBorders>
          </w:tcPr>
          <w:p w14:paraId="1DE118F0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</w:rPr>
              <w:lastRenderedPageBreak/>
              <w:t>STeP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F86734C" w14:textId="4ED2CE6E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Fisher (2011), Polonsky (</w:t>
            </w:r>
            <w:proofErr w:type="gramStart"/>
            <w:r w:rsidRPr="00657BC2">
              <w:rPr>
                <w:rFonts w:ascii="Arial" w:hAnsi="Arial" w:cs="Arial"/>
                <w:sz w:val="20"/>
                <w:szCs w:val="20"/>
              </w:rPr>
              <w:t>2011)</w:t>
            </w:r>
            <w:r w:rsidRPr="00657BC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  <w:r w:rsidRPr="00657BC2">
              <w:rPr>
                <w:rFonts w:ascii="Arial" w:hAnsi="Arial" w:cs="Arial"/>
                <w:sz w:val="20"/>
                <w:szCs w:val="20"/>
              </w:rPr>
              <w:t>, Polonsky (2011</w:t>
            </w:r>
            <w:r w:rsidRPr="00657BC2">
              <w:rPr>
                <w:rFonts w:ascii="Arial" w:hAnsi="Arial" w:cs="Arial"/>
                <w:sz w:val="20"/>
                <w:szCs w:val="20"/>
                <w:vertAlign w:val="superscript"/>
              </w:rPr>
              <w:t>)</w:t>
            </w:r>
            <w:r w:rsidRPr="00657BC2">
              <w:rPr>
                <w:rFonts w:ascii="Arial" w:hAnsi="Arial" w:cs="Arial"/>
                <w:sz w:val="20"/>
                <w:szCs w:val="20"/>
              </w:rPr>
              <w:t>b, Fisher (2012) 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61-64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40208B8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Autonomous motivation: DRAM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155A14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6.11±0.05</w:t>
            </w:r>
          </w:p>
          <w:p w14:paraId="572D85EF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6.11±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780568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6.18±0.07</w:t>
            </w:r>
          </w:p>
          <w:p w14:paraId="7F74299D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6.39±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6D6D23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 xml:space="preserve">ITT NS, PP both groups had significant increases in scores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00B05B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ITT: NS</w:t>
            </w:r>
          </w:p>
          <w:p w14:paraId="687A6853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PP: Significant, p&lt;0.05</w:t>
            </w:r>
          </w:p>
        </w:tc>
      </w:tr>
      <w:tr w:rsidR="00DF5518" w:rsidRPr="00657BC2" w14:paraId="11C3E3EA" w14:textId="77777777" w:rsidTr="00931751"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372CA021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ZODIAC</w:t>
            </w:r>
          </w:p>
          <w:p w14:paraId="4607EFB9" w14:textId="09A8EB04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</w:rPr>
              <w:t>Kleefstra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</w:rPr>
              <w:t xml:space="preserve"> (2010) 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65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9846EF7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Diabetes Symptoms (DSC-R), Median (IQ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A1BCA5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0.7 (0.4, 1.0)</w:t>
            </w:r>
          </w:p>
          <w:p w14:paraId="5FCEC148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0.5 (0.2, 1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D9E1F7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: 0.9 (0.3, 1.4)</w:t>
            </w:r>
          </w:p>
          <w:p w14:paraId="56BE8F67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Tx1: 0.4 (0.3, 1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9057FA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8C11CD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C vs Tx1: -0.1 (-0.5, 0.3)</w:t>
            </w:r>
          </w:p>
          <w:p w14:paraId="4393A23D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57BC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bookmarkEnd w:id="11"/>
    </w:tbl>
    <w:p w14:paraId="230B551C" w14:textId="77777777" w:rsidR="00DF5518" w:rsidRPr="00657BC2" w:rsidRDefault="00DF5518" w:rsidP="00DF5518">
      <w:pPr>
        <w:spacing w:line="240" w:lineRule="auto"/>
        <w:rPr>
          <w:rFonts w:ascii="Arial" w:hAnsi="Arial" w:cs="Arial"/>
          <w:sz w:val="20"/>
          <w:szCs w:val="20"/>
        </w:rPr>
      </w:pPr>
    </w:p>
    <w:p w14:paraId="04CCE97E" w14:textId="77777777" w:rsidR="00DF5518" w:rsidRPr="00657BC2" w:rsidRDefault="00DF5518" w:rsidP="00DF5518">
      <w:pPr>
        <w:spacing w:line="240" w:lineRule="auto"/>
        <w:rPr>
          <w:rFonts w:ascii="Arial" w:hAnsi="Arial" w:cs="Arial"/>
          <w:sz w:val="20"/>
          <w:szCs w:val="20"/>
        </w:rPr>
      </w:pPr>
      <w:r w:rsidRPr="00657BC2">
        <w:rPr>
          <w:rFonts w:ascii="Arial" w:hAnsi="Arial" w:cs="Arial"/>
          <w:sz w:val="20"/>
          <w:szCs w:val="20"/>
        </w:rPr>
        <w:t xml:space="preserve">Data are </w:t>
      </w:r>
      <w:proofErr w:type="spellStart"/>
      <w:r w:rsidRPr="00657BC2">
        <w:rPr>
          <w:rFonts w:ascii="Arial" w:hAnsi="Arial" w:cs="Arial"/>
          <w:sz w:val="20"/>
          <w:szCs w:val="20"/>
        </w:rPr>
        <w:t>mean±SD</w:t>
      </w:r>
      <w:proofErr w:type="spellEnd"/>
      <w:r w:rsidRPr="00657BC2">
        <w:rPr>
          <w:rFonts w:ascii="Arial" w:hAnsi="Arial" w:cs="Arial"/>
          <w:sz w:val="20"/>
          <w:szCs w:val="20"/>
        </w:rPr>
        <w:t xml:space="preserve"> unless otherwise reported. ^ Scores determined using web plot </w:t>
      </w:r>
      <w:proofErr w:type="spellStart"/>
      <w:r w:rsidRPr="00657BC2">
        <w:rPr>
          <w:rFonts w:ascii="Arial" w:hAnsi="Arial" w:cs="Arial"/>
          <w:sz w:val="20"/>
          <w:szCs w:val="20"/>
        </w:rPr>
        <w:t>digitiser</w:t>
      </w:r>
      <w:proofErr w:type="spellEnd"/>
      <w:r w:rsidRPr="00657BC2">
        <w:rPr>
          <w:rFonts w:ascii="Arial" w:hAnsi="Arial" w:cs="Arial"/>
          <w:sz w:val="20"/>
          <w:szCs w:val="20"/>
        </w:rPr>
        <w:t xml:space="preserve">, </w:t>
      </w:r>
      <w:r w:rsidRPr="00657BC2">
        <w:rPr>
          <w:rFonts w:ascii="Arial" w:hAnsi="Arial" w:cs="Arial"/>
          <w:sz w:val="20"/>
          <w:szCs w:val="20"/>
          <w:vertAlign w:val="superscript"/>
        </w:rPr>
        <w:t>#</w:t>
      </w:r>
      <w:r w:rsidRPr="00657BC2">
        <w:rPr>
          <w:rFonts w:ascii="Arial" w:hAnsi="Arial" w:cs="Arial"/>
          <w:sz w:val="20"/>
          <w:szCs w:val="20"/>
        </w:rPr>
        <w:t xml:space="preserve"> % cases meeting criteria for a diagnosis of depression, *Per protocol data reported. C= Control, Tx1= Treatment 1, Tx2 = Treatment 2, Tx3= Treatment 3, NR=not reported, NS=not significant, ITT= intention to treat, PP= per protocol</w:t>
      </w:r>
      <w:r w:rsidRPr="00657BC2">
        <w:rPr>
          <w:rFonts w:ascii="Arial" w:hAnsi="Arial" w:cs="Arial"/>
          <w:sz w:val="20"/>
          <w:szCs w:val="20"/>
        </w:rPr>
        <w:br/>
        <w:t>BMQ: Beliefs about Medicines Questionnaire, CES-D: Center for Epidemiologic Studies Depression scale, CIDS-2: Confidence in Diabetes Self-Care questionnaire, CN-</w:t>
      </w:r>
      <w:proofErr w:type="spellStart"/>
      <w:r w:rsidRPr="00657BC2">
        <w:rPr>
          <w:rFonts w:ascii="Arial" w:hAnsi="Arial" w:cs="Arial"/>
          <w:sz w:val="20"/>
          <w:szCs w:val="20"/>
        </w:rPr>
        <w:t>ADDQoL</w:t>
      </w:r>
      <w:proofErr w:type="spellEnd"/>
      <w:r w:rsidRPr="00657BC2">
        <w:rPr>
          <w:rFonts w:ascii="Arial" w:hAnsi="Arial" w:cs="Arial"/>
          <w:sz w:val="20"/>
          <w:szCs w:val="20"/>
        </w:rPr>
        <w:t xml:space="preserve">: Chinese Normal Audit of Diabetes-Dependent Quality of Life, DDS: Diabetes Distress Scale, DES-SF: Diabetes Empowerment Scale short form, DKT: Diabetes Knowledge Test, DRAM: Diabetes-Related Autonomous Motivation assessed by 6 item subscale of Treatment Self-Regulation Scale, DSC-r: Diabetes Symptoms Checklist revised, </w:t>
      </w:r>
      <w:proofErr w:type="spellStart"/>
      <w:r w:rsidRPr="00657BC2">
        <w:rPr>
          <w:rFonts w:ascii="Arial" w:hAnsi="Arial" w:cs="Arial"/>
          <w:sz w:val="20"/>
          <w:szCs w:val="20"/>
        </w:rPr>
        <w:t>DsLOC</w:t>
      </w:r>
      <w:proofErr w:type="spellEnd"/>
      <w:r w:rsidRPr="00657BC2">
        <w:rPr>
          <w:rFonts w:ascii="Arial" w:hAnsi="Arial" w:cs="Arial"/>
          <w:sz w:val="20"/>
          <w:szCs w:val="20"/>
        </w:rPr>
        <w:t xml:space="preserve">: Diabetes-specific Locus of Control, </w:t>
      </w:r>
      <w:proofErr w:type="spellStart"/>
      <w:r w:rsidRPr="00657BC2">
        <w:rPr>
          <w:rFonts w:ascii="Arial" w:hAnsi="Arial" w:cs="Arial"/>
          <w:sz w:val="20"/>
          <w:szCs w:val="20"/>
        </w:rPr>
        <w:t>DSQoL</w:t>
      </w:r>
      <w:proofErr w:type="spellEnd"/>
      <w:r w:rsidRPr="00657BC2">
        <w:rPr>
          <w:rFonts w:ascii="Arial" w:hAnsi="Arial" w:cs="Arial"/>
          <w:sz w:val="20"/>
          <w:szCs w:val="20"/>
        </w:rPr>
        <w:t xml:space="preserve">: Diabetes-specific Quality of Life, DTSQ: Diabetes Treatment Satisfaction Questionnaire, EQ-5D: </w:t>
      </w:r>
      <w:proofErr w:type="spellStart"/>
      <w:r w:rsidRPr="00657BC2">
        <w:rPr>
          <w:rFonts w:ascii="Arial" w:hAnsi="Arial" w:cs="Arial"/>
          <w:sz w:val="20"/>
          <w:szCs w:val="20"/>
        </w:rPr>
        <w:t>EuroQol</w:t>
      </w:r>
      <w:proofErr w:type="spellEnd"/>
      <w:r w:rsidRPr="00657BC2">
        <w:rPr>
          <w:rFonts w:ascii="Arial" w:hAnsi="Arial" w:cs="Arial"/>
          <w:sz w:val="20"/>
          <w:szCs w:val="20"/>
        </w:rPr>
        <w:t xml:space="preserve"> EQ-5D, IPAQ: International Physical Activity Questionnaire, IPQ-R: Illness Perceptions Questionnaire revised, MARS: Medication Adherence Report Scale, PAID: Problem Areas In Diabetes scale, PDSMS: Perceived Diabetes Self-Management Scale, PHQ-8/9: Patient Health Questionnaire- 8/9 item, PWQ: Patient Well-being Questionnaire, SDSCA: Summary of Diabetes Self-Care Activities, SF-36: Short-Form 36 Health Survey questionnaire, W-BQ12: Well-Being Questionnaire 12-item, WHO-5: WHO five-item Well-being Index</w:t>
      </w:r>
    </w:p>
    <w:p w14:paraId="479F0102" w14:textId="2A74F56B" w:rsidR="00DF5518" w:rsidRPr="00657BC2" w:rsidRDefault="00DF5518" w:rsidP="00DF5518">
      <w:pPr>
        <w:spacing w:after="160" w:line="240" w:lineRule="auto"/>
        <w:rPr>
          <w:rFonts w:ascii="Arial" w:hAnsi="Arial" w:cs="Arial"/>
          <w:sz w:val="20"/>
          <w:szCs w:val="20"/>
        </w:rPr>
      </w:pPr>
      <w:r w:rsidRPr="00657BC2">
        <w:rPr>
          <w:rFonts w:ascii="Arial" w:hAnsi="Arial" w:cs="Arial"/>
          <w:sz w:val="20"/>
          <w:szCs w:val="20"/>
        </w:rPr>
        <w:br w:type="page"/>
      </w:r>
    </w:p>
    <w:p w14:paraId="038A6517" w14:textId="77777777" w:rsidR="00DF5518" w:rsidRPr="00657BC2" w:rsidRDefault="00DF5518" w:rsidP="00DF5518">
      <w:pPr>
        <w:pStyle w:val="Heading2"/>
        <w:spacing w:line="240" w:lineRule="auto"/>
        <w:rPr>
          <w:rFonts w:ascii="Arial" w:hAnsi="Arial" w:cs="Arial"/>
          <w:color w:val="auto"/>
          <w:sz w:val="20"/>
          <w:szCs w:val="20"/>
        </w:rPr>
        <w:sectPr w:rsidR="00DF5518" w:rsidRPr="00657BC2" w:rsidSect="0059236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4A16DA1" w14:textId="5C328146" w:rsidR="00DF5518" w:rsidRPr="00657BC2" w:rsidRDefault="00DF5518" w:rsidP="00DF5518">
      <w:pPr>
        <w:pStyle w:val="Heading2"/>
        <w:spacing w:after="240" w:line="240" w:lineRule="auto"/>
        <w:rPr>
          <w:rFonts w:ascii="Arial" w:hAnsi="Arial" w:cs="Arial"/>
          <w:color w:val="auto"/>
          <w:sz w:val="20"/>
          <w:szCs w:val="20"/>
        </w:rPr>
      </w:pPr>
      <w:r w:rsidRPr="00657BC2">
        <w:rPr>
          <w:rFonts w:ascii="Arial" w:hAnsi="Arial" w:cs="Arial"/>
          <w:color w:val="auto"/>
          <w:sz w:val="20"/>
          <w:szCs w:val="20"/>
        </w:rPr>
        <w:lastRenderedPageBreak/>
        <w:t>Supplementary Table S</w:t>
      </w:r>
      <w:r w:rsidR="001B1B91" w:rsidRPr="00657BC2">
        <w:rPr>
          <w:rFonts w:ascii="Arial" w:hAnsi="Arial" w:cs="Arial"/>
          <w:color w:val="auto"/>
          <w:sz w:val="20"/>
          <w:szCs w:val="20"/>
        </w:rPr>
        <w:t>5</w:t>
      </w:r>
      <w:r w:rsidRPr="00657BC2">
        <w:rPr>
          <w:rFonts w:ascii="Arial" w:hAnsi="Arial" w:cs="Arial"/>
          <w:color w:val="auto"/>
          <w:sz w:val="20"/>
          <w:szCs w:val="20"/>
        </w:rPr>
        <w:t xml:space="preserve">: Comparison of RCTs included in current and prior published </w:t>
      </w:r>
      <w:proofErr w:type="gramStart"/>
      <w:r w:rsidRPr="00657BC2">
        <w:rPr>
          <w:rFonts w:ascii="Arial" w:hAnsi="Arial" w:cs="Arial"/>
          <w:color w:val="auto"/>
          <w:sz w:val="20"/>
          <w:szCs w:val="20"/>
        </w:rPr>
        <w:t>reviews</w:t>
      </w:r>
      <w:proofErr w:type="gramEnd"/>
    </w:p>
    <w:tbl>
      <w:tblPr>
        <w:tblW w:w="9068" w:type="dxa"/>
        <w:tblBorders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706"/>
        <w:gridCol w:w="1339"/>
        <w:gridCol w:w="1339"/>
        <w:gridCol w:w="1557"/>
        <w:gridCol w:w="1077"/>
        <w:gridCol w:w="1050"/>
      </w:tblGrid>
      <w:tr w:rsidR="00657BC2" w:rsidRPr="00657BC2" w14:paraId="4EB00261" w14:textId="77777777" w:rsidTr="00DF5518">
        <w:trPr>
          <w:trHeight w:val="86"/>
        </w:trPr>
        <w:tc>
          <w:tcPr>
            <w:tcW w:w="2706" w:type="dxa"/>
            <w:vAlign w:val="center"/>
          </w:tcPr>
          <w:p w14:paraId="7FF78F21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AU"/>
              </w:rPr>
              <w:t>Studies included in this review</w:t>
            </w:r>
          </w:p>
          <w:p w14:paraId="573AD66E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(</w:t>
            </w:r>
            <w:proofErr w:type="spellStart"/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sSMBG</w:t>
            </w:r>
            <w:proofErr w:type="spellEnd"/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 xml:space="preserve"> v no </w:t>
            </w:r>
            <w:proofErr w:type="spellStart"/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SMBG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  <w:t>i</w:t>
            </w:r>
            <w:proofErr w:type="spellEnd"/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 xml:space="preserve"> / </w:t>
            </w:r>
            <w:proofErr w:type="spellStart"/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uSMBG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  <w:t>ii</w:t>
            </w:r>
            <w:proofErr w:type="spellEnd"/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 xml:space="preserve"> / </w:t>
            </w:r>
            <w:proofErr w:type="spellStart"/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CGM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  <w:t>iii</w:t>
            </w:r>
            <w:proofErr w:type="spellEnd"/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, pub. ≤ 2020)</w:t>
            </w:r>
          </w:p>
        </w:tc>
        <w:tc>
          <w:tcPr>
            <w:tcW w:w="1339" w:type="dxa"/>
          </w:tcPr>
          <w:p w14:paraId="0741141A" w14:textId="1F715B55" w:rsidR="00DF5518" w:rsidRPr="00657BC2" w:rsidRDefault="00DF5518" w:rsidP="00DF5518">
            <w:pPr>
              <w:pStyle w:val="Default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AU"/>
              </w:rPr>
              <w:t xml:space="preserve">Malanda et al 2012 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(</w:t>
            </w:r>
            <w:r w:rsidRPr="00657BC2">
              <w:rPr>
                <w:rFonts w:ascii="Arial" w:hAnsi="Arial" w:cs="Arial"/>
                <w:noProof/>
                <w:color w:val="auto"/>
                <w:sz w:val="20"/>
                <w:szCs w:val="20"/>
                <w:lang w:val="en-AU"/>
              </w:rPr>
              <w:t>17)</w:t>
            </w:r>
          </w:p>
          <w:p w14:paraId="66ACF0A0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(SMBG v no SMBG/usual care,</w:t>
            </w:r>
          </w:p>
          <w:p w14:paraId="13981966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pub. ≤2011)</w:t>
            </w:r>
          </w:p>
        </w:tc>
        <w:tc>
          <w:tcPr>
            <w:tcW w:w="1339" w:type="dxa"/>
          </w:tcPr>
          <w:p w14:paraId="4D13076A" w14:textId="00808837" w:rsidR="00DF5518" w:rsidRPr="00657BC2" w:rsidRDefault="00DF5518" w:rsidP="00DF5518">
            <w:pPr>
              <w:pStyle w:val="Default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AU"/>
              </w:rPr>
              <w:t xml:space="preserve">Zhu et al 2016 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(</w:t>
            </w:r>
            <w:r w:rsidRPr="00657BC2">
              <w:rPr>
                <w:rFonts w:ascii="Arial" w:hAnsi="Arial" w:cs="Arial"/>
                <w:noProof/>
                <w:color w:val="auto"/>
                <w:sz w:val="20"/>
                <w:szCs w:val="20"/>
                <w:lang w:val="en-AU"/>
              </w:rPr>
              <w:t>31)</w:t>
            </w:r>
          </w:p>
          <w:p w14:paraId="6E105189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 xml:space="preserve">(SMBG </w:t>
            </w:r>
            <w:proofErr w:type="gramStart"/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v  no</w:t>
            </w:r>
            <w:proofErr w:type="gramEnd"/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 xml:space="preserve"> SMBG/usual care, pub. ≤2015)</w:t>
            </w:r>
          </w:p>
        </w:tc>
        <w:tc>
          <w:tcPr>
            <w:tcW w:w="1557" w:type="dxa"/>
          </w:tcPr>
          <w:p w14:paraId="0314E16B" w14:textId="4F6268B6" w:rsidR="00DF5518" w:rsidRPr="00657BC2" w:rsidRDefault="00DF5518" w:rsidP="00DF5518">
            <w:pPr>
              <w:pStyle w:val="Default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AU"/>
              </w:rPr>
            </w:pPr>
            <w:proofErr w:type="spellStart"/>
            <w:r w:rsidRPr="00657BC2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AU"/>
              </w:rPr>
              <w:t>Mannucci</w:t>
            </w:r>
            <w:proofErr w:type="spellEnd"/>
            <w:r w:rsidRPr="00657BC2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AU"/>
              </w:rPr>
              <w:t xml:space="preserve"> et al. 2018 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(</w:t>
            </w:r>
            <w:r w:rsidRPr="00657BC2">
              <w:rPr>
                <w:rFonts w:ascii="Arial" w:hAnsi="Arial" w:cs="Arial"/>
                <w:noProof/>
                <w:color w:val="auto"/>
                <w:sz w:val="20"/>
                <w:szCs w:val="20"/>
                <w:lang w:val="en-AU"/>
              </w:rPr>
              <w:t>29)</w:t>
            </w:r>
          </w:p>
          <w:p w14:paraId="53188808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(SMBG v no SMBG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  <w:t xml:space="preserve"> 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 xml:space="preserve">&amp; </w:t>
            </w:r>
            <w:proofErr w:type="spellStart"/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sSMBG</w:t>
            </w:r>
            <w:proofErr w:type="spellEnd"/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 xml:space="preserve"> v </w:t>
            </w:r>
            <w:proofErr w:type="spellStart"/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uSMBG</w:t>
            </w:r>
            <w:proofErr w:type="spellEnd"/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, pub. ≤ 2015)</w:t>
            </w:r>
          </w:p>
        </w:tc>
        <w:tc>
          <w:tcPr>
            <w:tcW w:w="1077" w:type="dxa"/>
          </w:tcPr>
          <w:p w14:paraId="6F2783A8" w14:textId="7FEED93C" w:rsidR="00DF5518" w:rsidRPr="00657BC2" w:rsidRDefault="00DF5518" w:rsidP="00DF5518">
            <w:pPr>
              <w:pStyle w:val="Default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AU"/>
              </w:rPr>
              <w:t xml:space="preserve">Chircop et al 2021 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(</w:t>
            </w:r>
            <w:r w:rsidRPr="00657BC2">
              <w:rPr>
                <w:rFonts w:ascii="Arial" w:hAnsi="Arial" w:cs="Arial"/>
                <w:noProof/>
                <w:color w:val="auto"/>
                <w:sz w:val="20"/>
                <w:szCs w:val="20"/>
                <w:lang w:val="en-AU"/>
              </w:rPr>
              <w:t>30)</w:t>
            </w:r>
            <w:r w:rsidRPr="00657BC2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AU"/>
              </w:rPr>
              <w:t xml:space="preserve"> 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(SMBG v usual care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  <w:t xml:space="preserve"> 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 xml:space="preserve">&amp; </w:t>
            </w:r>
            <w:proofErr w:type="spellStart"/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sSMBG</w:t>
            </w:r>
            <w:proofErr w:type="spellEnd"/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 xml:space="preserve"> v </w:t>
            </w:r>
            <w:proofErr w:type="spellStart"/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uSMBG</w:t>
            </w:r>
            <w:proofErr w:type="spellEnd"/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, pub. ≤2020)</w:t>
            </w:r>
          </w:p>
        </w:tc>
        <w:tc>
          <w:tcPr>
            <w:tcW w:w="1050" w:type="dxa"/>
          </w:tcPr>
          <w:p w14:paraId="59F2B253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AU"/>
              </w:rPr>
              <w:t xml:space="preserve">Effective 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(HbA1c)</w:t>
            </w:r>
          </w:p>
        </w:tc>
      </w:tr>
      <w:tr w:rsidR="00657BC2" w:rsidRPr="00657BC2" w14:paraId="1818B422" w14:textId="77777777" w:rsidTr="00DF5518">
        <w:trPr>
          <w:trHeight w:val="86"/>
        </w:trPr>
        <w:tc>
          <w:tcPr>
            <w:tcW w:w="2706" w:type="dxa"/>
          </w:tcPr>
          <w:p w14:paraId="5158101D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vertAlign w:val="superscript"/>
                <w:lang w:val="en-AU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SMBG</w:t>
            </w:r>
            <w:r w:rsidRPr="00657BC2">
              <w:rPr>
                <w:rFonts w:ascii="Arial" w:hAnsi="Arial" w:cs="Arial"/>
                <w:sz w:val="20"/>
                <w:szCs w:val="20"/>
                <w:vertAlign w:val="superscript"/>
                <w:lang w:val="en-AU"/>
              </w:rPr>
              <w:t>b</w:t>
            </w:r>
            <w:proofErr w:type="spellEnd"/>
          </w:p>
          <w:p w14:paraId="3A6F1050" w14:textId="6339B2D0" w:rsidR="00DF5518" w:rsidRPr="00657BC2" w:rsidRDefault="00DF5518" w:rsidP="00DF5518">
            <w:pPr>
              <w:spacing w:line="240" w:lineRule="auto"/>
              <w:ind w:right="-94"/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Schwedes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 (2002), </w:t>
            </w: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Siebolds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 (2006) 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36,</w:t>
            </w:r>
            <w:proofErr w:type="gramStart"/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37)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*</w:t>
            </w:r>
            <w:proofErr w:type="gramEnd"/>
          </w:p>
        </w:tc>
        <w:tc>
          <w:tcPr>
            <w:tcW w:w="1339" w:type="dxa"/>
          </w:tcPr>
          <w:p w14:paraId="51D1967E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X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  <w:t>i</w:t>
            </w:r>
          </w:p>
        </w:tc>
        <w:tc>
          <w:tcPr>
            <w:tcW w:w="1339" w:type="dxa"/>
          </w:tcPr>
          <w:p w14:paraId="708739E9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X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  <w:t>i</w:t>
            </w:r>
          </w:p>
        </w:tc>
        <w:tc>
          <w:tcPr>
            <w:tcW w:w="1557" w:type="dxa"/>
          </w:tcPr>
          <w:p w14:paraId="0EC58D31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X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  <w:t>i</w:t>
            </w:r>
          </w:p>
        </w:tc>
        <w:tc>
          <w:tcPr>
            <w:tcW w:w="1077" w:type="dxa"/>
          </w:tcPr>
          <w:p w14:paraId="4BC659DB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X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  <w:t xml:space="preserve"> </w:t>
            </w:r>
            <w:proofErr w:type="spellStart"/>
            <w:r w:rsidRPr="00657BC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  <w:t>i</w:t>
            </w:r>
            <w:proofErr w:type="spellEnd"/>
          </w:p>
        </w:tc>
        <w:tc>
          <w:tcPr>
            <w:tcW w:w="1050" w:type="dxa"/>
          </w:tcPr>
          <w:p w14:paraId="13720439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Yes</w:t>
            </w:r>
          </w:p>
        </w:tc>
      </w:tr>
      <w:tr w:rsidR="00657BC2" w:rsidRPr="00657BC2" w14:paraId="3332C36F" w14:textId="77777777" w:rsidTr="00DF5518">
        <w:trPr>
          <w:trHeight w:val="86"/>
        </w:trPr>
        <w:tc>
          <w:tcPr>
            <w:tcW w:w="2706" w:type="dxa"/>
          </w:tcPr>
          <w:p w14:paraId="06C34363" w14:textId="56FB35A0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Davidson (2005) (</w:t>
            </w:r>
            <w:proofErr w:type="gramStart"/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50)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*</w:t>
            </w:r>
            <w:proofErr w:type="gramEnd"/>
          </w:p>
        </w:tc>
        <w:tc>
          <w:tcPr>
            <w:tcW w:w="1339" w:type="dxa"/>
          </w:tcPr>
          <w:p w14:paraId="0BFCE7F0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X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  <w:t>i</w:t>
            </w:r>
          </w:p>
        </w:tc>
        <w:tc>
          <w:tcPr>
            <w:tcW w:w="1339" w:type="dxa"/>
          </w:tcPr>
          <w:p w14:paraId="005A93CB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X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  <w:t>i</w:t>
            </w:r>
          </w:p>
        </w:tc>
        <w:tc>
          <w:tcPr>
            <w:tcW w:w="1557" w:type="dxa"/>
          </w:tcPr>
          <w:p w14:paraId="2DE48FAA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X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  <w:t>i</w:t>
            </w:r>
          </w:p>
        </w:tc>
        <w:tc>
          <w:tcPr>
            <w:tcW w:w="1077" w:type="dxa"/>
          </w:tcPr>
          <w:p w14:paraId="34683A16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X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  <w:t xml:space="preserve"> </w:t>
            </w:r>
            <w:proofErr w:type="spellStart"/>
            <w:r w:rsidRPr="00657BC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  <w:t>i</w:t>
            </w:r>
            <w:proofErr w:type="spellEnd"/>
          </w:p>
        </w:tc>
        <w:tc>
          <w:tcPr>
            <w:tcW w:w="1050" w:type="dxa"/>
          </w:tcPr>
          <w:p w14:paraId="1D89313D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No</w:t>
            </w:r>
          </w:p>
        </w:tc>
      </w:tr>
      <w:tr w:rsidR="00657BC2" w:rsidRPr="00657BC2" w14:paraId="79417D15" w14:textId="77777777" w:rsidTr="00DF5518">
        <w:trPr>
          <w:trHeight w:val="86"/>
        </w:trPr>
        <w:tc>
          <w:tcPr>
            <w:tcW w:w="2706" w:type="dxa"/>
          </w:tcPr>
          <w:p w14:paraId="3D803DBC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DiGEM</w:t>
            </w:r>
            <w:proofErr w:type="spellEnd"/>
          </w:p>
          <w:p w14:paraId="7BCD28EA" w14:textId="3BDA728C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Farmer (2007), French (2008), Simon (2008) 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20,40,</w:t>
            </w:r>
            <w:proofErr w:type="gramStart"/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51)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*</w:t>
            </w:r>
            <w:proofErr w:type="gramEnd"/>
          </w:p>
        </w:tc>
        <w:tc>
          <w:tcPr>
            <w:tcW w:w="1339" w:type="dxa"/>
          </w:tcPr>
          <w:p w14:paraId="08A78E20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X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  <w:t>i</w:t>
            </w:r>
          </w:p>
        </w:tc>
        <w:tc>
          <w:tcPr>
            <w:tcW w:w="1339" w:type="dxa"/>
          </w:tcPr>
          <w:p w14:paraId="1F041182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X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  <w:t>i</w:t>
            </w:r>
          </w:p>
        </w:tc>
        <w:tc>
          <w:tcPr>
            <w:tcW w:w="1557" w:type="dxa"/>
          </w:tcPr>
          <w:p w14:paraId="7A205E52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X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  <w:t>i</w:t>
            </w:r>
          </w:p>
        </w:tc>
        <w:tc>
          <w:tcPr>
            <w:tcW w:w="1077" w:type="dxa"/>
          </w:tcPr>
          <w:p w14:paraId="46CF7589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X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  <w:t xml:space="preserve"> </w:t>
            </w:r>
            <w:proofErr w:type="spellStart"/>
            <w:r w:rsidRPr="00657BC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  <w:t>i</w:t>
            </w:r>
            <w:proofErr w:type="spellEnd"/>
          </w:p>
        </w:tc>
        <w:tc>
          <w:tcPr>
            <w:tcW w:w="1050" w:type="dxa"/>
          </w:tcPr>
          <w:p w14:paraId="1FDCEB74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No</w:t>
            </w:r>
          </w:p>
        </w:tc>
      </w:tr>
      <w:tr w:rsidR="00657BC2" w:rsidRPr="00657BC2" w14:paraId="5710B76A" w14:textId="77777777" w:rsidTr="00DF5518">
        <w:trPr>
          <w:trHeight w:val="86"/>
        </w:trPr>
        <w:tc>
          <w:tcPr>
            <w:tcW w:w="2706" w:type="dxa"/>
          </w:tcPr>
          <w:p w14:paraId="60687474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DINAMIC 1</w:t>
            </w:r>
          </w:p>
          <w:p w14:paraId="224880A7" w14:textId="504C170A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Barnett (2008) (</w:t>
            </w:r>
            <w:proofErr w:type="gramStart"/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52)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*</w:t>
            </w:r>
            <w:proofErr w:type="gramEnd"/>
          </w:p>
        </w:tc>
        <w:tc>
          <w:tcPr>
            <w:tcW w:w="1339" w:type="dxa"/>
          </w:tcPr>
          <w:p w14:paraId="527C3978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X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  <w:t>i</w:t>
            </w:r>
          </w:p>
        </w:tc>
        <w:tc>
          <w:tcPr>
            <w:tcW w:w="1339" w:type="dxa"/>
          </w:tcPr>
          <w:p w14:paraId="02B59048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X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  <w:t>i</w:t>
            </w:r>
          </w:p>
        </w:tc>
        <w:tc>
          <w:tcPr>
            <w:tcW w:w="1557" w:type="dxa"/>
          </w:tcPr>
          <w:p w14:paraId="0A6CCBEA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X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  <w:t>i</w:t>
            </w:r>
          </w:p>
        </w:tc>
        <w:tc>
          <w:tcPr>
            <w:tcW w:w="1077" w:type="dxa"/>
          </w:tcPr>
          <w:p w14:paraId="0AD77481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X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  <w:t xml:space="preserve"> </w:t>
            </w:r>
            <w:proofErr w:type="spellStart"/>
            <w:r w:rsidRPr="00657BC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  <w:t>i</w:t>
            </w:r>
            <w:proofErr w:type="spellEnd"/>
          </w:p>
        </w:tc>
        <w:tc>
          <w:tcPr>
            <w:tcW w:w="1050" w:type="dxa"/>
          </w:tcPr>
          <w:p w14:paraId="069D2E95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Yes</w:t>
            </w:r>
          </w:p>
        </w:tc>
      </w:tr>
      <w:tr w:rsidR="00657BC2" w:rsidRPr="00657BC2" w14:paraId="144C57CE" w14:textId="77777777" w:rsidTr="00DF5518">
        <w:trPr>
          <w:trHeight w:val="86"/>
        </w:trPr>
        <w:tc>
          <w:tcPr>
            <w:tcW w:w="2706" w:type="dxa"/>
          </w:tcPr>
          <w:p w14:paraId="375933AB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St Carlos</w:t>
            </w:r>
          </w:p>
          <w:p w14:paraId="741FED53" w14:textId="760FEBEA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Duran (2010) </w:t>
            </w: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GarcíaDeLaTorre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 (2013) 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46,</w:t>
            </w:r>
            <w:proofErr w:type="gramStart"/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60)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*</w:t>
            </w:r>
            <w:proofErr w:type="gramEnd"/>
          </w:p>
        </w:tc>
        <w:tc>
          <w:tcPr>
            <w:tcW w:w="1339" w:type="dxa"/>
          </w:tcPr>
          <w:p w14:paraId="07E090ED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proofErr w:type="spellStart"/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X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  <w:t>ii</w:t>
            </w:r>
            <w:proofErr w:type="spellEnd"/>
          </w:p>
        </w:tc>
        <w:tc>
          <w:tcPr>
            <w:tcW w:w="1339" w:type="dxa"/>
          </w:tcPr>
          <w:p w14:paraId="4D248CAB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proofErr w:type="spellStart"/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X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  <w:t>ii</w:t>
            </w:r>
            <w:proofErr w:type="spellEnd"/>
          </w:p>
        </w:tc>
        <w:tc>
          <w:tcPr>
            <w:tcW w:w="1557" w:type="dxa"/>
          </w:tcPr>
          <w:p w14:paraId="0E355B49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proofErr w:type="spellStart"/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X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  <w:t>ii</w:t>
            </w:r>
            <w:proofErr w:type="spellEnd"/>
          </w:p>
        </w:tc>
        <w:tc>
          <w:tcPr>
            <w:tcW w:w="1077" w:type="dxa"/>
          </w:tcPr>
          <w:p w14:paraId="2FFBA6DC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X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  <w:t xml:space="preserve"> ii</w:t>
            </w:r>
          </w:p>
        </w:tc>
        <w:tc>
          <w:tcPr>
            <w:tcW w:w="1050" w:type="dxa"/>
          </w:tcPr>
          <w:p w14:paraId="643D0742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Yes</w:t>
            </w:r>
          </w:p>
        </w:tc>
      </w:tr>
      <w:tr w:rsidR="00657BC2" w:rsidRPr="00657BC2" w14:paraId="37B16F6F" w14:textId="77777777" w:rsidTr="00DF5518">
        <w:trPr>
          <w:trHeight w:val="86"/>
        </w:trPr>
        <w:tc>
          <w:tcPr>
            <w:tcW w:w="2706" w:type="dxa"/>
          </w:tcPr>
          <w:p w14:paraId="4FD131BB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ZODIAC</w:t>
            </w:r>
          </w:p>
          <w:p w14:paraId="276DC01B" w14:textId="64382E92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Kleefstra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 (2010) (</w:t>
            </w:r>
            <w:proofErr w:type="gramStart"/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65)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*</w:t>
            </w:r>
            <w:proofErr w:type="gramEnd"/>
          </w:p>
        </w:tc>
        <w:tc>
          <w:tcPr>
            <w:tcW w:w="1339" w:type="dxa"/>
          </w:tcPr>
          <w:p w14:paraId="386F983C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proofErr w:type="spellStart"/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X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  <w:t>ii</w:t>
            </w:r>
            <w:proofErr w:type="spellEnd"/>
          </w:p>
        </w:tc>
        <w:tc>
          <w:tcPr>
            <w:tcW w:w="1339" w:type="dxa"/>
          </w:tcPr>
          <w:p w14:paraId="2C301A21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proofErr w:type="spellStart"/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X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  <w:t>ii</w:t>
            </w:r>
            <w:proofErr w:type="spellEnd"/>
          </w:p>
        </w:tc>
        <w:tc>
          <w:tcPr>
            <w:tcW w:w="1557" w:type="dxa"/>
          </w:tcPr>
          <w:p w14:paraId="4C671FC8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proofErr w:type="spellStart"/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X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  <w:t>ii</w:t>
            </w:r>
            <w:proofErr w:type="spellEnd"/>
          </w:p>
        </w:tc>
        <w:tc>
          <w:tcPr>
            <w:tcW w:w="1077" w:type="dxa"/>
          </w:tcPr>
          <w:p w14:paraId="2B3B138C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X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  <w:t xml:space="preserve"> ii</w:t>
            </w:r>
          </w:p>
        </w:tc>
        <w:tc>
          <w:tcPr>
            <w:tcW w:w="1050" w:type="dxa"/>
          </w:tcPr>
          <w:p w14:paraId="1469BE2D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No</w:t>
            </w:r>
          </w:p>
        </w:tc>
      </w:tr>
      <w:tr w:rsidR="00657BC2" w:rsidRPr="00657BC2" w14:paraId="0D1D7755" w14:textId="77777777" w:rsidTr="00DF5518">
        <w:trPr>
          <w:trHeight w:val="86"/>
        </w:trPr>
        <w:tc>
          <w:tcPr>
            <w:tcW w:w="2706" w:type="dxa"/>
          </w:tcPr>
          <w:p w14:paraId="2D0CB9CF" w14:textId="1F00A54B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Bonomo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 (2010) 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48)</w:t>
            </w:r>
          </w:p>
        </w:tc>
        <w:tc>
          <w:tcPr>
            <w:tcW w:w="1339" w:type="dxa"/>
          </w:tcPr>
          <w:p w14:paraId="5C4114C9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339" w:type="dxa"/>
          </w:tcPr>
          <w:p w14:paraId="47C75403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557" w:type="dxa"/>
          </w:tcPr>
          <w:p w14:paraId="44EECDA2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077" w:type="dxa"/>
          </w:tcPr>
          <w:p w14:paraId="185391D3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050" w:type="dxa"/>
          </w:tcPr>
          <w:p w14:paraId="590E1A8D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No</w:t>
            </w:r>
          </w:p>
        </w:tc>
      </w:tr>
      <w:tr w:rsidR="00657BC2" w:rsidRPr="00657BC2" w14:paraId="65D8D5CA" w14:textId="77777777" w:rsidTr="00DF5518">
        <w:trPr>
          <w:trHeight w:val="86"/>
        </w:trPr>
        <w:tc>
          <w:tcPr>
            <w:tcW w:w="2706" w:type="dxa"/>
          </w:tcPr>
          <w:p w14:paraId="3E779EC4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ROSES</w:t>
            </w:r>
          </w:p>
          <w:p w14:paraId="0E12A976" w14:textId="70CF79B5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Franciosi (2011) (</w:t>
            </w:r>
            <w:proofErr w:type="gramStart"/>
            <w:r w:rsidRPr="00657BC2">
              <w:rPr>
                <w:rFonts w:ascii="Arial" w:hAnsi="Arial" w:cs="Arial"/>
                <w:noProof/>
                <w:color w:val="auto"/>
                <w:sz w:val="20"/>
                <w:szCs w:val="20"/>
                <w:lang w:val="en-AU"/>
              </w:rPr>
              <w:t>66)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*</w:t>
            </w:r>
            <w:proofErr w:type="gramEnd"/>
          </w:p>
        </w:tc>
        <w:tc>
          <w:tcPr>
            <w:tcW w:w="1339" w:type="dxa"/>
          </w:tcPr>
          <w:p w14:paraId="7CFBC8B0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X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  <w:t>i</w:t>
            </w:r>
          </w:p>
        </w:tc>
        <w:tc>
          <w:tcPr>
            <w:tcW w:w="1339" w:type="dxa"/>
          </w:tcPr>
          <w:p w14:paraId="624F0A50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X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  <w:t>i</w:t>
            </w:r>
          </w:p>
        </w:tc>
        <w:tc>
          <w:tcPr>
            <w:tcW w:w="1557" w:type="dxa"/>
          </w:tcPr>
          <w:p w14:paraId="0D4B7B01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X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  <w:t>i</w:t>
            </w:r>
          </w:p>
        </w:tc>
        <w:tc>
          <w:tcPr>
            <w:tcW w:w="1077" w:type="dxa"/>
          </w:tcPr>
          <w:p w14:paraId="23BA83F9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X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  <w:t xml:space="preserve"> </w:t>
            </w:r>
            <w:proofErr w:type="spellStart"/>
            <w:r w:rsidRPr="00657BC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  <w:t>i</w:t>
            </w:r>
            <w:proofErr w:type="spellEnd"/>
          </w:p>
        </w:tc>
        <w:tc>
          <w:tcPr>
            <w:tcW w:w="1050" w:type="dxa"/>
          </w:tcPr>
          <w:p w14:paraId="45659A2F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Yes</w:t>
            </w:r>
          </w:p>
        </w:tc>
      </w:tr>
      <w:tr w:rsidR="00657BC2" w:rsidRPr="00657BC2" w14:paraId="10A7E6A0" w14:textId="77777777" w:rsidTr="00DF5518">
        <w:trPr>
          <w:trHeight w:val="86"/>
        </w:trPr>
        <w:tc>
          <w:tcPr>
            <w:tcW w:w="2706" w:type="dxa"/>
          </w:tcPr>
          <w:p w14:paraId="4A8E829F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STeP</w:t>
            </w:r>
            <w:proofErr w:type="spellEnd"/>
          </w:p>
          <w:p w14:paraId="5835D83D" w14:textId="7188E48B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Fisher (2011), Polonsky (</w:t>
            </w:r>
            <w:proofErr w:type="gramStart"/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2011)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  <w:t>a</w:t>
            </w:r>
            <w:proofErr w:type="gramEnd"/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, Polonsky (2011)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  <w:t>b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, Fisher (2012) (</w:t>
            </w:r>
            <w:r w:rsidRPr="00657BC2">
              <w:rPr>
                <w:rFonts w:ascii="Arial" w:hAnsi="Arial" w:cs="Arial"/>
                <w:noProof/>
                <w:color w:val="auto"/>
                <w:sz w:val="20"/>
                <w:szCs w:val="20"/>
                <w:lang w:val="en-AU"/>
              </w:rPr>
              <w:t>61-64)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*</w:t>
            </w:r>
          </w:p>
        </w:tc>
        <w:tc>
          <w:tcPr>
            <w:tcW w:w="1339" w:type="dxa"/>
          </w:tcPr>
          <w:p w14:paraId="24B58B22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339" w:type="dxa"/>
          </w:tcPr>
          <w:p w14:paraId="63A74B33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557" w:type="dxa"/>
          </w:tcPr>
          <w:p w14:paraId="23FCD80B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proofErr w:type="spellStart"/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X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  <w:t>ii</w:t>
            </w:r>
            <w:proofErr w:type="spellEnd"/>
          </w:p>
        </w:tc>
        <w:tc>
          <w:tcPr>
            <w:tcW w:w="1077" w:type="dxa"/>
          </w:tcPr>
          <w:p w14:paraId="35F8E2C8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X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  <w:t xml:space="preserve"> ii </w:t>
            </w:r>
          </w:p>
        </w:tc>
        <w:tc>
          <w:tcPr>
            <w:tcW w:w="1050" w:type="dxa"/>
          </w:tcPr>
          <w:p w14:paraId="2820E2C2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Yes</w:t>
            </w:r>
          </w:p>
        </w:tc>
      </w:tr>
      <w:tr w:rsidR="00657BC2" w:rsidRPr="00657BC2" w14:paraId="5AFACAC6" w14:textId="77777777" w:rsidTr="00DF5518">
        <w:trPr>
          <w:trHeight w:val="191"/>
        </w:trPr>
        <w:tc>
          <w:tcPr>
            <w:tcW w:w="2706" w:type="dxa"/>
          </w:tcPr>
          <w:p w14:paraId="144739CE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ROSSO international</w:t>
            </w:r>
          </w:p>
          <w:p w14:paraId="0B8157B9" w14:textId="4C59D11E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proofErr w:type="spellStart"/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Kempf</w:t>
            </w:r>
            <w:proofErr w:type="spellEnd"/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 xml:space="preserve"> (2013) (</w:t>
            </w:r>
            <w:proofErr w:type="gramStart"/>
            <w:r w:rsidRPr="00657BC2">
              <w:rPr>
                <w:rFonts w:ascii="Arial" w:hAnsi="Arial" w:cs="Arial"/>
                <w:noProof/>
                <w:color w:val="auto"/>
                <w:sz w:val="20"/>
                <w:szCs w:val="20"/>
                <w:lang w:val="en-AU"/>
              </w:rPr>
              <w:t>45)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*</w:t>
            </w:r>
            <w:proofErr w:type="gramEnd"/>
          </w:p>
        </w:tc>
        <w:tc>
          <w:tcPr>
            <w:tcW w:w="1339" w:type="dxa"/>
          </w:tcPr>
          <w:p w14:paraId="7C0F1D69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339" w:type="dxa"/>
          </w:tcPr>
          <w:p w14:paraId="6AE830BD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X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  <w:t>i</w:t>
            </w:r>
          </w:p>
        </w:tc>
        <w:tc>
          <w:tcPr>
            <w:tcW w:w="1557" w:type="dxa"/>
          </w:tcPr>
          <w:p w14:paraId="68A2BC91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077" w:type="dxa"/>
          </w:tcPr>
          <w:p w14:paraId="4628F4E5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050" w:type="dxa"/>
          </w:tcPr>
          <w:p w14:paraId="2C47D673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No</w:t>
            </w:r>
          </w:p>
        </w:tc>
      </w:tr>
      <w:tr w:rsidR="00657BC2" w:rsidRPr="00657BC2" w14:paraId="41733ECC" w14:textId="77777777" w:rsidTr="00DF5518">
        <w:trPr>
          <w:trHeight w:val="86"/>
        </w:trPr>
        <w:tc>
          <w:tcPr>
            <w:tcW w:w="2706" w:type="dxa"/>
          </w:tcPr>
          <w:p w14:paraId="6241F554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PRISMA</w:t>
            </w:r>
          </w:p>
          <w:p w14:paraId="176D8AD5" w14:textId="33BFDC30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Bosi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 (2013), Russo (2016) 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58,59)</w:t>
            </w:r>
          </w:p>
        </w:tc>
        <w:tc>
          <w:tcPr>
            <w:tcW w:w="1339" w:type="dxa"/>
          </w:tcPr>
          <w:p w14:paraId="6073D5C2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339" w:type="dxa"/>
          </w:tcPr>
          <w:p w14:paraId="56DC5F26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557" w:type="dxa"/>
          </w:tcPr>
          <w:p w14:paraId="5F3B0F51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proofErr w:type="spellStart"/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X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  <w:t>ii</w:t>
            </w:r>
            <w:proofErr w:type="spellEnd"/>
          </w:p>
        </w:tc>
        <w:tc>
          <w:tcPr>
            <w:tcW w:w="1077" w:type="dxa"/>
          </w:tcPr>
          <w:p w14:paraId="77C78072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X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  <w:t xml:space="preserve"> ii</w:t>
            </w:r>
          </w:p>
        </w:tc>
        <w:tc>
          <w:tcPr>
            <w:tcW w:w="1050" w:type="dxa"/>
          </w:tcPr>
          <w:p w14:paraId="3B979671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No</w:t>
            </w:r>
          </w:p>
        </w:tc>
      </w:tr>
      <w:tr w:rsidR="00657BC2" w:rsidRPr="00657BC2" w14:paraId="1D493DC9" w14:textId="77777777" w:rsidTr="00DF5518">
        <w:trPr>
          <w:trHeight w:val="86"/>
        </w:trPr>
        <w:tc>
          <w:tcPr>
            <w:tcW w:w="2706" w:type="dxa"/>
          </w:tcPr>
          <w:p w14:paraId="7D3CF877" w14:textId="543CA58B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Greenwood (2015) (</w:t>
            </w:r>
            <w:proofErr w:type="gramStart"/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53)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*</w:t>
            </w:r>
            <w:proofErr w:type="gramEnd"/>
          </w:p>
        </w:tc>
        <w:tc>
          <w:tcPr>
            <w:tcW w:w="1339" w:type="dxa"/>
          </w:tcPr>
          <w:p w14:paraId="2714DDB3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339" w:type="dxa"/>
          </w:tcPr>
          <w:p w14:paraId="6689E83A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557" w:type="dxa"/>
          </w:tcPr>
          <w:p w14:paraId="539EEEDB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077" w:type="dxa"/>
          </w:tcPr>
          <w:p w14:paraId="133E3615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050" w:type="dxa"/>
          </w:tcPr>
          <w:p w14:paraId="54AD7408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No</w:t>
            </w:r>
          </w:p>
        </w:tc>
      </w:tr>
      <w:tr w:rsidR="00657BC2" w:rsidRPr="00657BC2" w14:paraId="406A1096" w14:textId="77777777" w:rsidTr="00DF5518">
        <w:trPr>
          <w:trHeight w:val="86"/>
        </w:trPr>
        <w:tc>
          <w:tcPr>
            <w:tcW w:w="2706" w:type="dxa"/>
          </w:tcPr>
          <w:p w14:paraId="1DD40A8F" w14:textId="7D7576EF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Ngaosuwan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 (2015) 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56)</w:t>
            </w:r>
          </w:p>
        </w:tc>
        <w:tc>
          <w:tcPr>
            <w:tcW w:w="1339" w:type="dxa"/>
          </w:tcPr>
          <w:p w14:paraId="6AA5CED0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339" w:type="dxa"/>
          </w:tcPr>
          <w:p w14:paraId="75FBEA9C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557" w:type="dxa"/>
          </w:tcPr>
          <w:p w14:paraId="5C6455D6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077" w:type="dxa"/>
          </w:tcPr>
          <w:p w14:paraId="103DD3A1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050" w:type="dxa"/>
          </w:tcPr>
          <w:p w14:paraId="2EEC75A5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Yes</w:t>
            </w:r>
          </w:p>
        </w:tc>
      </w:tr>
      <w:tr w:rsidR="00657BC2" w:rsidRPr="00657BC2" w14:paraId="0F833167" w14:textId="77777777" w:rsidTr="00DF5518">
        <w:trPr>
          <w:trHeight w:val="86"/>
        </w:trPr>
        <w:tc>
          <w:tcPr>
            <w:tcW w:w="2706" w:type="dxa"/>
          </w:tcPr>
          <w:p w14:paraId="400B1592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IN CONTROL</w:t>
            </w:r>
          </w:p>
          <w:p w14:paraId="04475C08" w14:textId="7BD46BFB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Malanda (2016) (</w:t>
            </w:r>
            <w:proofErr w:type="gramStart"/>
            <w:r w:rsidRPr="00657BC2">
              <w:rPr>
                <w:rFonts w:ascii="Arial" w:hAnsi="Arial" w:cs="Arial"/>
                <w:noProof/>
                <w:color w:val="auto"/>
                <w:sz w:val="20"/>
                <w:szCs w:val="20"/>
                <w:lang w:val="en-AU"/>
              </w:rPr>
              <w:t>54)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*</w:t>
            </w:r>
            <w:proofErr w:type="gramEnd"/>
          </w:p>
        </w:tc>
        <w:tc>
          <w:tcPr>
            <w:tcW w:w="1339" w:type="dxa"/>
          </w:tcPr>
          <w:p w14:paraId="40A25827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339" w:type="dxa"/>
          </w:tcPr>
          <w:p w14:paraId="2F1CA151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X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  <w:t xml:space="preserve"> ii</w:t>
            </w:r>
          </w:p>
        </w:tc>
        <w:tc>
          <w:tcPr>
            <w:tcW w:w="1557" w:type="dxa"/>
          </w:tcPr>
          <w:p w14:paraId="78656F66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077" w:type="dxa"/>
          </w:tcPr>
          <w:p w14:paraId="666F8720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X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  <w:t xml:space="preserve"> ii</w:t>
            </w:r>
          </w:p>
        </w:tc>
        <w:tc>
          <w:tcPr>
            <w:tcW w:w="1050" w:type="dxa"/>
          </w:tcPr>
          <w:p w14:paraId="5F9FC631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No</w:t>
            </w:r>
          </w:p>
        </w:tc>
      </w:tr>
      <w:tr w:rsidR="00657BC2" w:rsidRPr="00657BC2" w14:paraId="29F878A3" w14:textId="77777777" w:rsidTr="00DF5518">
        <w:trPr>
          <w:trHeight w:val="86"/>
        </w:trPr>
        <w:tc>
          <w:tcPr>
            <w:tcW w:w="2706" w:type="dxa"/>
          </w:tcPr>
          <w:p w14:paraId="370AE99A" w14:textId="62DE44EA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Li (2016) 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35)</w:t>
            </w:r>
          </w:p>
        </w:tc>
        <w:tc>
          <w:tcPr>
            <w:tcW w:w="1339" w:type="dxa"/>
          </w:tcPr>
          <w:p w14:paraId="38B080BA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339" w:type="dxa"/>
          </w:tcPr>
          <w:p w14:paraId="664739DB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557" w:type="dxa"/>
          </w:tcPr>
          <w:p w14:paraId="5583820A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077" w:type="dxa"/>
          </w:tcPr>
          <w:p w14:paraId="3120A0A9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050" w:type="dxa"/>
          </w:tcPr>
          <w:p w14:paraId="4BC043DE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Yes</w:t>
            </w:r>
          </w:p>
        </w:tc>
      </w:tr>
      <w:tr w:rsidR="00657BC2" w:rsidRPr="00657BC2" w14:paraId="0DCCF1A7" w14:textId="77777777" w:rsidTr="00DF5518">
        <w:trPr>
          <w:trHeight w:val="86"/>
        </w:trPr>
        <w:tc>
          <w:tcPr>
            <w:tcW w:w="2706" w:type="dxa"/>
          </w:tcPr>
          <w:p w14:paraId="3C38C8A7" w14:textId="0D05DCA3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Nishimura (2017) (</w:t>
            </w:r>
            <w:proofErr w:type="gramStart"/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57)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*</w:t>
            </w:r>
            <w:proofErr w:type="gramEnd"/>
          </w:p>
        </w:tc>
        <w:tc>
          <w:tcPr>
            <w:tcW w:w="1339" w:type="dxa"/>
          </w:tcPr>
          <w:p w14:paraId="6976746D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339" w:type="dxa"/>
          </w:tcPr>
          <w:p w14:paraId="005D5790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557" w:type="dxa"/>
          </w:tcPr>
          <w:p w14:paraId="17F4DA40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077" w:type="dxa"/>
          </w:tcPr>
          <w:p w14:paraId="27657FCD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X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  <w:t xml:space="preserve"> ii</w:t>
            </w:r>
          </w:p>
        </w:tc>
        <w:tc>
          <w:tcPr>
            <w:tcW w:w="1050" w:type="dxa"/>
          </w:tcPr>
          <w:p w14:paraId="7BE4A64E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No</w:t>
            </w:r>
          </w:p>
        </w:tc>
      </w:tr>
      <w:tr w:rsidR="00657BC2" w:rsidRPr="00657BC2" w14:paraId="29DD15FB" w14:textId="77777777" w:rsidTr="00DF5518">
        <w:trPr>
          <w:trHeight w:val="86"/>
        </w:trPr>
        <w:tc>
          <w:tcPr>
            <w:tcW w:w="2706" w:type="dxa"/>
          </w:tcPr>
          <w:p w14:paraId="0A5F5C21" w14:textId="2BF68DA3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Kan (2017) 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55)</w:t>
            </w:r>
          </w:p>
        </w:tc>
        <w:tc>
          <w:tcPr>
            <w:tcW w:w="1339" w:type="dxa"/>
          </w:tcPr>
          <w:p w14:paraId="075E03E8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339" w:type="dxa"/>
          </w:tcPr>
          <w:p w14:paraId="3CC88B50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557" w:type="dxa"/>
          </w:tcPr>
          <w:p w14:paraId="74954018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077" w:type="dxa"/>
          </w:tcPr>
          <w:p w14:paraId="1CC8D63A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X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  <w:t xml:space="preserve"> ii</w:t>
            </w:r>
          </w:p>
        </w:tc>
        <w:tc>
          <w:tcPr>
            <w:tcW w:w="1050" w:type="dxa"/>
          </w:tcPr>
          <w:p w14:paraId="5FCF2C23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No</w:t>
            </w:r>
          </w:p>
        </w:tc>
      </w:tr>
      <w:tr w:rsidR="00657BC2" w:rsidRPr="00657BC2" w14:paraId="71AF8FE3" w14:textId="77777777" w:rsidTr="00DF5518">
        <w:trPr>
          <w:trHeight w:val="86"/>
        </w:trPr>
        <w:tc>
          <w:tcPr>
            <w:tcW w:w="2706" w:type="dxa"/>
          </w:tcPr>
          <w:p w14:paraId="21A0FACE" w14:textId="77777777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vertAlign w:val="superscript"/>
                <w:lang w:val="en-AU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SMBG</w:t>
            </w:r>
            <w:r w:rsidRPr="00657BC2">
              <w:rPr>
                <w:rFonts w:ascii="Arial" w:hAnsi="Arial" w:cs="Arial"/>
                <w:sz w:val="20"/>
                <w:szCs w:val="20"/>
                <w:vertAlign w:val="superscript"/>
                <w:lang w:val="en-AU"/>
              </w:rPr>
              <w:t>a</w:t>
            </w:r>
            <w:proofErr w:type="spellEnd"/>
          </w:p>
          <w:p w14:paraId="37C2624A" w14:textId="3C3C1CFE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Parsons (2019) (</w:t>
            </w:r>
            <w:proofErr w:type="gramStart"/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41)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*</w:t>
            </w:r>
            <w:proofErr w:type="gramEnd"/>
          </w:p>
        </w:tc>
        <w:tc>
          <w:tcPr>
            <w:tcW w:w="1339" w:type="dxa"/>
          </w:tcPr>
          <w:p w14:paraId="3741863A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339" w:type="dxa"/>
          </w:tcPr>
          <w:p w14:paraId="67C734A3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557" w:type="dxa"/>
          </w:tcPr>
          <w:p w14:paraId="603B3BB0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077" w:type="dxa"/>
          </w:tcPr>
          <w:p w14:paraId="5B6DAD0C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X</w:t>
            </w:r>
            <w:r w:rsidRPr="00657BC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  <w:t xml:space="preserve"> </w:t>
            </w:r>
            <w:proofErr w:type="spellStart"/>
            <w:r w:rsidRPr="00657BC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AU"/>
              </w:rPr>
              <w:t>i</w:t>
            </w:r>
            <w:proofErr w:type="spellEnd"/>
          </w:p>
        </w:tc>
        <w:tc>
          <w:tcPr>
            <w:tcW w:w="1050" w:type="dxa"/>
          </w:tcPr>
          <w:p w14:paraId="19948499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Yes</w:t>
            </w:r>
          </w:p>
        </w:tc>
      </w:tr>
      <w:tr w:rsidR="00657BC2" w:rsidRPr="00657BC2" w14:paraId="1D1583A7" w14:textId="77777777" w:rsidTr="00DF5518">
        <w:trPr>
          <w:trHeight w:val="86"/>
        </w:trPr>
        <w:tc>
          <w:tcPr>
            <w:tcW w:w="2706" w:type="dxa"/>
          </w:tcPr>
          <w:p w14:paraId="772FDB0B" w14:textId="1BF07F49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Cox (2020) (</w:t>
            </w:r>
            <w:proofErr w:type="gramStart"/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49)</w:t>
            </w:r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*</w:t>
            </w:r>
            <w:proofErr w:type="gramEnd"/>
          </w:p>
        </w:tc>
        <w:tc>
          <w:tcPr>
            <w:tcW w:w="1339" w:type="dxa"/>
          </w:tcPr>
          <w:p w14:paraId="01F31E46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339" w:type="dxa"/>
          </w:tcPr>
          <w:p w14:paraId="66DD1ED9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557" w:type="dxa"/>
          </w:tcPr>
          <w:p w14:paraId="4BF5463F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077" w:type="dxa"/>
          </w:tcPr>
          <w:p w14:paraId="1B94C072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050" w:type="dxa"/>
          </w:tcPr>
          <w:p w14:paraId="34A79BEC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No</w:t>
            </w:r>
          </w:p>
        </w:tc>
      </w:tr>
      <w:tr w:rsidR="00657BC2" w:rsidRPr="00657BC2" w14:paraId="46583C77" w14:textId="77777777" w:rsidTr="00DF5518">
        <w:trPr>
          <w:trHeight w:val="86"/>
        </w:trPr>
        <w:tc>
          <w:tcPr>
            <w:tcW w:w="2706" w:type="dxa"/>
          </w:tcPr>
          <w:p w14:paraId="5D686C1E" w14:textId="36E1F029" w:rsidR="00DF5518" w:rsidRPr="00657BC2" w:rsidRDefault="00DF5518" w:rsidP="00DF5518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>Bergenstal</w:t>
            </w:r>
            <w:proofErr w:type="spellEnd"/>
            <w:r w:rsidRPr="00657BC2">
              <w:rPr>
                <w:rFonts w:ascii="Arial" w:hAnsi="Arial" w:cs="Arial"/>
                <w:sz w:val="20"/>
                <w:szCs w:val="20"/>
                <w:lang w:val="en-AU"/>
              </w:rPr>
              <w:t xml:space="preserve"> (2022) (</w:t>
            </w:r>
            <w:r w:rsidRPr="00657BC2">
              <w:rPr>
                <w:rFonts w:ascii="Arial" w:hAnsi="Arial" w:cs="Arial"/>
                <w:noProof/>
                <w:sz w:val="20"/>
                <w:szCs w:val="20"/>
                <w:lang w:val="en-AU"/>
              </w:rPr>
              <w:t>47)</w:t>
            </w:r>
          </w:p>
        </w:tc>
        <w:tc>
          <w:tcPr>
            <w:tcW w:w="1339" w:type="dxa"/>
          </w:tcPr>
          <w:p w14:paraId="0A089B8F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339" w:type="dxa"/>
          </w:tcPr>
          <w:p w14:paraId="07447C91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557" w:type="dxa"/>
          </w:tcPr>
          <w:p w14:paraId="696B8251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077" w:type="dxa"/>
          </w:tcPr>
          <w:p w14:paraId="5C734DBE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</w:p>
        </w:tc>
        <w:tc>
          <w:tcPr>
            <w:tcW w:w="1050" w:type="dxa"/>
          </w:tcPr>
          <w:p w14:paraId="4E7A5694" w14:textId="77777777" w:rsidR="00DF5518" w:rsidRPr="00657BC2" w:rsidRDefault="00DF5518" w:rsidP="00DF5518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</w:pPr>
            <w:r w:rsidRPr="00657BC2">
              <w:rPr>
                <w:rFonts w:ascii="Arial" w:hAnsi="Arial" w:cs="Arial"/>
                <w:color w:val="auto"/>
                <w:sz w:val="20"/>
                <w:szCs w:val="20"/>
                <w:lang w:val="en-AU"/>
              </w:rPr>
              <w:t>No</w:t>
            </w:r>
          </w:p>
        </w:tc>
      </w:tr>
    </w:tbl>
    <w:p w14:paraId="42146CC2" w14:textId="77777777" w:rsidR="00DF5518" w:rsidRPr="00657BC2" w:rsidRDefault="00DF5518" w:rsidP="00DF5518">
      <w:pPr>
        <w:spacing w:line="240" w:lineRule="auto"/>
        <w:rPr>
          <w:rFonts w:ascii="Arial" w:hAnsi="Arial" w:cs="Arial"/>
          <w:sz w:val="20"/>
          <w:szCs w:val="20"/>
          <w:lang w:val="en-AU"/>
        </w:rPr>
      </w:pPr>
      <w:r w:rsidRPr="00657BC2">
        <w:rPr>
          <w:rFonts w:ascii="Arial" w:hAnsi="Arial" w:cs="Arial"/>
          <w:sz w:val="20"/>
          <w:szCs w:val="20"/>
          <w:lang w:val="en-AU"/>
        </w:rPr>
        <w:t xml:space="preserve">SMUG: Self-monitored urine glucose, </w:t>
      </w:r>
      <w:r w:rsidRPr="00657BC2">
        <w:rPr>
          <w:rFonts w:ascii="Arial" w:hAnsi="Arial" w:cs="Arial"/>
          <w:sz w:val="20"/>
          <w:szCs w:val="20"/>
          <w:vertAlign w:val="superscript"/>
          <w:lang w:val="en-AU"/>
        </w:rPr>
        <w:t xml:space="preserve">I </w:t>
      </w:r>
      <w:r w:rsidRPr="00657BC2">
        <w:rPr>
          <w:rFonts w:ascii="Arial" w:hAnsi="Arial" w:cs="Arial"/>
          <w:sz w:val="20"/>
          <w:szCs w:val="20"/>
          <w:lang w:val="en-AU"/>
        </w:rPr>
        <w:t>SMBG</w:t>
      </w:r>
      <w:r w:rsidRPr="00657BC2">
        <w:rPr>
          <w:rFonts w:ascii="Arial" w:hAnsi="Arial" w:cs="Arial"/>
          <w:sz w:val="20"/>
          <w:szCs w:val="20"/>
          <w:vertAlign w:val="superscript"/>
          <w:lang w:val="en-AU"/>
        </w:rPr>
        <w:t xml:space="preserve"> </w:t>
      </w:r>
      <w:r w:rsidRPr="00657BC2">
        <w:rPr>
          <w:rFonts w:ascii="Arial" w:hAnsi="Arial" w:cs="Arial"/>
          <w:sz w:val="20"/>
          <w:szCs w:val="20"/>
          <w:lang w:val="en-AU"/>
        </w:rPr>
        <w:t>v</w:t>
      </w:r>
      <w:r w:rsidRPr="00657BC2">
        <w:rPr>
          <w:rFonts w:ascii="Arial" w:hAnsi="Arial" w:cs="Arial"/>
          <w:sz w:val="20"/>
          <w:szCs w:val="20"/>
          <w:vertAlign w:val="superscript"/>
          <w:lang w:val="en-AU"/>
        </w:rPr>
        <w:t xml:space="preserve"> </w:t>
      </w:r>
      <w:r w:rsidRPr="00657BC2">
        <w:rPr>
          <w:rFonts w:ascii="Arial" w:hAnsi="Arial" w:cs="Arial"/>
          <w:sz w:val="20"/>
          <w:szCs w:val="20"/>
          <w:lang w:val="en-AU"/>
        </w:rPr>
        <w:t>no SMBG;</w:t>
      </w:r>
      <w:r w:rsidRPr="00657BC2">
        <w:rPr>
          <w:rFonts w:ascii="Arial" w:hAnsi="Arial" w:cs="Arial"/>
          <w:sz w:val="20"/>
          <w:szCs w:val="20"/>
          <w:vertAlign w:val="superscript"/>
          <w:lang w:val="en-AU"/>
        </w:rPr>
        <w:t xml:space="preserve"> ii </w:t>
      </w:r>
      <w:proofErr w:type="spellStart"/>
      <w:r w:rsidRPr="00657BC2">
        <w:rPr>
          <w:rFonts w:ascii="Arial" w:hAnsi="Arial" w:cs="Arial"/>
          <w:sz w:val="20"/>
          <w:szCs w:val="20"/>
          <w:lang w:val="en-AU"/>
        </w:rPr>
        <w:t>sSMBG</w:t>
      </w:r>
      <w:proofErr w:type="spellEnd"/>
      <w:r w:rsidRPr="00657BC2">
        <w:rPr>
          <w:rFonts w:ascii="Arial" w:hAnsi="Arial" w:cs="Arial"/>
          <w:sz w:val="20"/>
          <w:szCs w:val="20"/>
          <w:vertAlign w:val="superscript"/>
          <w:lang w:val="en-AU"/>
        </w:rPr>
        <w:t xml:space="preserve"> </w:t>
      </w:r>
      <w:r w:rsidRPr="00657BC2">
        <w:rPr>
          <w:rFonts w:ascii="Arial" w:hAnsi="Arial" w:cs="Arial"/>
          <w:sz w:val="20"/>
          <w:szCs w:val="20"/>
          <w:lang w:val="en-AU"/>
        </w:rPr>
        <w:t>v.</w:t>
      </w:r>
      <w:r w:rsidRPr="00657BC2">
        <w:rPr>
          <w:rFonts w:ascii="Arial" w:hAnsi="Arial" w:cs="Arial"/>
          <w:sz w:val="20"/>
          <w:szCs w:val="20"/>
          <w:vertAlign w:val="superscript"/>
          <w:lang w:val="en-AU"/>
        </w:rPr>
        <w:t xml:space="preserve"> </w:t>
      </w:r>
      <w:proofErr w:type="spellStart"/>
      <w:r w:rsidRPr="00657BC2">
        <w:rPr>
          <w:rFonts w:ascii="Arial" w:hAnsi="Arial" w:cs="Arial"/>
          <w:sz w:val="20"/>
          <w:szCs w:val="20"/>
          <w:lang w:val="en-AU"/>
        </w:rPr>
        <w:t>uSMBG</w:t>
      </w:r>
      <w:proofErr w:type="spellEnd"/>
      <w:r w:rsidRPr="00657BC2">
        <w:rPr>
          <w:rFonts w:ascii="Arial" w:hAnsi="Arial" w:cs="Arial"/>
          <w:sz w:val="20"/>
          <w:szCs w:val="20"/>
          <w:lang w:val="en-AU"/>
        </w:rPr>
        <w:t xml:space="preserve">; </w:t>
      </w:r>
      <w:r w:rsidRPr="00657BC2">
        <w:rPr>
          <w:rFonts w:ascii="Arial" w:hAnsi="Arial" w:cs="Arial"/>
          <w:sz w:val="20"/>
          <w:szCs w:val="20"/>
          <w:vertAlign w:val="superscript"/>
          <w:lang w:val="en-AU"/>
        </w:rPr>
        <w:t>iii</w:t>
      </w:r>
      <w:r w:rsidRPr="00657BC2">
        <w:rPr>
          <w:rFonts w:ascii="Arial" w:hAnsi="Arial" w:cs="Arial"/>
          <w:sz w:val="20"/>
          <w:szCs w:val="20"/>
          <w:lang w:val="en-AU"/>
        </w:rPr>
        <w:t xml:space="preserve"> </w:t>
      </w:r>
      <w:proofErr w:type="spellStart"/>
      <w:r w:rsidRPr="00657BC2">
        <w:rPr>
          <w:rFonts w:ascii="Arial" w:hAnsi="Arial" w:cs="Arial"/>
          <w:sz w:val="20"/>
          <w:szCs w:val="20"/>
          <w:lang w:val="en-AU"/>
        </w:rPr>
        <w:t>sSMBG</w:t>
      </w:r>
      <w:proofErr w:type="spellEnd"/>
      <w:r w:rsidRPr="00657BC2">
        <w:rPr>
          <w:rFonts w:ascii="Arial" w:hAnsi="Arial" w:cs="Arial"/>
          <w:sz w:val="20"/>
          <w:szCs w:val="20"/>
          <w:lang w:val="en-AU"/>
        </w:rPr>
        <w:t xml:space="preserve"> v. CGM *included in meta-analysis</w:t>
      </w:r>
    </w:p>
    <w:p w14:paraId="6F54E30B" w14:textId="77777777" w:rsidR="00DF5518" w:rsidRPr="00657BC2" w:rsidRDefault="00DF5518" w:rsidP="00DF5518">
      <w:pPr>
        <w:spacing w:line="240" w:lineRule="auto"/>
        <w:rPr>
          <w:rFonts w:ascii="Arial" w:hAnsi="Arial" w:cs="Arial"/>
          <w:sz w:val="20"/>
          <w:szCs w:val="20"/>
        </w:rPr>
        <w:sectPr w:rsidR="00DF5518" w:rsidRPr="00657BC2" w:rsidSect="00DF5518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3F7CA9B" w14:textId="269705F9" w:rsidR="008C5037" w:rsidRPr="00657BC2" w:rsidRDefault="00DF5518" w:rsidP="00DF5518">
      <w:pPr>
        <w:pStyle w:val="Heading1"/>
        <w:spacing w:line="240" w:lineRule="auto"/>
        <w:rPr>
          <w:rFonts w:ascii="Arial" w:hAnsi="Arial" w:cs="Arial"/>
          <w:color w:val="auto"/>
          <w:sz w:val="20"/>
          <w:szCs w:val="20"/>
        </w:rPr>
      </w:pPr>
      <w:r w:rsidRPr="00657BC2">
        <w:rPr>
          <w:rFonts w:ascii="Arial" w:hAnsi="Arial" w:cs="Arial"/>
          <w:color w:val="auto"/>
          <w:sz w:val="20"/>
          <w:szCs w:val="20"/>
        </w:rPr>
        <w:lastRenderedPageBreak/>
        <w:t>Supplementary Figures</w:t>
      </w:r>
    </w:p>
    <w:p w14:paraId="2F18B7F4" w14:textId="77777777" w:rsidR="00DF5518" w:rsidRPr="00657BC2" w:rsidRDefault="00DF5518" w:rsidP="00DF5518">
      <w:pPr>
        <w:keepNext/>
        <w:spacing w:line="240" w:lineRule="auto"/>
        <w:jc w:val="both"/>
        <w:rPr>
          <w:rFonts w:ascii="Arial" w:hAnsi="Arial" w:cs="Arial"/>
          <w:sz w:val="20"/>
          <w:szCs w:val="20"/>
          <w:lang w:val="en-AU"/>
        </w:rPr>
      </w:pPr>
      <w:r w:rsidRPr="00657BC2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505F68D8" wp14:editId="77460F71">
            <wp:extent cx="8105941" cy="4148919"/>
            <wp:effectExtent l="0" t="0" r="0" b="4445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287" b="13321"/>
                    <a:stretch/>
                  </pic:blipFill>
                  <pic:spPr bwMode="auto">
                    <a:xfrm>
                      <a:off x="0" y="0"/>
                      <a:ext cx="8106410" cy="41491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55CB8D" w14:textId="62B4D5FE" w:rsidR="00DF5518" w:rsidRPr="00657BC2" w:rsidRDefault="00DF5518" w:rsidP="00DF5518">
      <w:pPr>
        <w:pStyle w:val="Heading2"/>
        <w:spacing w:line="240" w:lineRule="auto"/>
        <w:rPr>
          <w:rFonts w:ascii="Arial" w:hAnsi="Arial" w:cs="Arial"/>
          <w:color w:val="auto"/>
          <w:sz w:val="20"/>
          <w:szCs w:val="20"/>
        </w:rPr>
      </w:pPr>
      <w:r w:rsidRPr="00657BC2">
        <w:rPr>
          <w:rFonts w:ascii="Arial" w:hAnsi="Arial" w:cs="Arial"/>
          <w:color w:val="auto"/>
          <w:sz w:val="20"/>
          <w:szCs w:val="20"/>
        </w:rPr>
        <w:t>Supplementary Figure S1: Risk of bias assessments for RCTs (HbA1c)</w:t>
      </w:r>
    </w:p>
    <w:p w14:paraId="106EDE1B" w14:textId="77777777" w:rsidR="00DF5518" w:rsidRPr="00657BC2" w:rsidRDefault="00DF5518" w:rsidP="00DF5518">
      <w:pPr>
        <w:keepNext/>
        <w:spacing w:line="240" w:lineRule="auto"/>
        <w:jc w:val="both"/>
        <w:rPr>
          <w:rFonts w:ascii="Arial" w:hAnsi="Arial" w:cs="Arial"/>
          <w:sz w:val="20"/>
          <w:szCs w:val="20"/>
          <w:lang w:val="en-AU"/>
        </w:rPr>
      </w:pPr>
      <w:r w:rsidRPr="00657BC2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55CB4E3F" wp14:editId="7385ABD0">
            <wp:extent cx="9158908" cy="2067339"/>
            <wp:effectExtent l="0" t="0" r="4445" b="9525"/>
            <wp:docPr id="3" name="Picture 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abl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763" b="53327"/>
                    <a:stretch/>
                  </pic:blipFill>
                  <pic:spPr bwMode="auto">
                    <a:xfrm>
                      <a:off x="0" y="0"/>
                      <a:ext cx="9172131" cy="20703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4B6B48" w14:textId="4E826A6F" w:rsidR="00DF5518" w:rsidRPr="00657BC2" w:rsidRDefault="00DF5518" w:rsidP="00DF5518">
      <w:pPr>
        <w:pStyle w:val="Heading2"/>
        <w:spacing w:line="240" w:lineRule="auto"/>
        <w:rPr>
          <w:rFonts w:ascii="Arial" w:hAnsi="Arial" w:cs="Arial"/>
          <w:color w:val="auto"/>
          <w:sz w:val="20"/>
          <w:szCs w:val="20"/>
        </w:rPr>
      </w:pPr>
      <w:r w:rsidRPr="00657BC2">
        <w:rPr>
          <w:rFonts w:ascii="Arial" w:hAnsi="Arial" w:cs="Arial"/>
          <w:color w:val="auto"/>
          <w:sz w:val="20"/>
          <w:szCs w:val="20"/>
          <w:lang w:val="en-AU"/>
        </w:rPr>
        <w:t>Supplementary figure S2: Risk of bias assessments for RCTs (Psychosocial outcomes).</w:t>
      </w:r>
    </w:p>
    <w:p w14:paraId="0ACCE75E" w14:textId="77777777" w:rsidR="00DF5518" w:rsidRPr="00657BC2" w:rsidRDefault="00DF5518" w:rsidP="00DF5518">
      <w:pPr>
        <w:spacing w:line="240" w:lineRule="auto"/>
        <w:rPr>
          <w:rFonts w:ascii="Arial" w:hAnsi="Arial" w:cs="Arial"/>
          <w:sz w:val="20"/>
          <w:szCs w:val="20"/>
        </w:rPr>
      </w:pPr>
    </w:p>
    <w:sectPr w:rsidR="00DF5518" w:rsidRPr="00657BC2" w:rsidSect="005923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CA8ABC" w14:textId="77777777" w:rsidR="00C145E5" w:rsidRDefault="00C145E5" w:rsidP="00C145E5">
      <w:pPr>
        <w:spacing w:line="240" w:lineRule="auto"/>
      </w:pPr>
      <w:r>
        <w:separator/>
      </w:r>
    </w:p>
  </w:endnote>
  <w:endnote w:type="continuationSeparator" w:id="0">
    <w:p w14:paraId="7BF555CB" w14:textId="77777777" w:rsidR="00C145E5" w:rsidRDefault="00C145E5" w:rsidP="00C145E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EE9F69" w14:textId="70DFA90F" w:rsidR="00C145E5" w:rsidRPr="00C145E5" w:rsidRDefault="00C145E5">
    <w:pPr>
      <w:pStyle w:val="Footer"/>
      <w:rPr>
        <w:i/>
        <w:iCs/>
        <w:sz w:val="20"/>
        <w:szCs w:val="20"/>
      </w:rPr>
    </w:pPr>
    <w:r>
      <w:rPr>
        <w:rFonts w:ascii="Arial" w:hAnsi="Arial" w:cs="Arial"/>
        <w:i/>
        <w:iCs/>
        <w:sz w:val="20"/>
        <w:szCs w:val="20"/>
        <w:lang w:val="en-AU"/>
      </w:rPr>
      <w:t xml:space="preserve">E </w:t>
    </w:r>
    <w:r w:rsidRPr="00C145E5">
      <w:rPr>
        <w:rFonts w:ascii="Arial" w:hAnsi="Arial" w:cs="Arial"/>
        <w:i/>
        <w:iCs/>
        <w:sz w:val="20"/>
        <w:szCs w:val="20"/>
        <w:lang w:val="en-AU"/>
      </w:rPr>
      <w:t>Holmes-Truscott</w:t>
    </w:r>
    <w:r>
      <w:rPr>
        <w:rFonts w:ascii="Arial" w:hAnsi="Arial" w:cs="Arial"/>
        <w:i/>
        <w:iCs/>
        <w:sz w:val="20"/>
        <w:szCs w:val="20"/>
        <w:lang w:val="en-AU"/>
      </w:rPr>
      <w:t xml:space="preserve"> </w:t>
    </w:r>
    <w:r w:rsidRPr="00C145E5">
      <w:rPr>
        <w:rFonts w:ascii="Arial" w:hAnsi="Arial" w:cs="Arial"/>
        <w:i/>
        <w:iCs/>
        <w:sz w:val="20"/>
        <w:szCs w:val="20"/>
        <w:lang w:val="en-AU"/>
      </w:rPr>
      <w:t>et al. Structured self-monitoring systematic review and meta-analysis.</w:t>
    </w:r>
    <w:r w:rsidR="003A1A68">
      <w:rPr>
        <w:rFonts w:ascii="Arial" w:hAnsi="Arial" w:cs="Arial"/>
        <w:i/>
        <w:iCs/>
        <w:sz w:val="20"/>
        <w:szCs w:val="20"/>
        <w:lang w:val="en-AU"/>
      </w:rPr>
      <w:t xml:space="preserve"> </w:t>
    </w:r>
    <w:r w:rsidR="003A1A68" w:rsidRPr="003A1A68">
      <w:rPr>
        <w:rFonts w:ascii="Arial" w:hAnsi="Arial" w:cs="Arial"/>
        <w:i/>
        <w:iCs/>
        <w:sz w:val="20"/>
        <w:szCs w:val="20"/>
        <w:lang w:val="en-AU"/>
      </w:rPr>
      <w:t xml:space="preserve">Frontiers in Clinical Diabetes </w:t>
    </w:r>
    <w:r w:rsidR="003A1A68">
      <w:rPr>
        <w:rFonts w:ascii="Arial" w:hAnsi="Arial" w:cs="Arial"/>
        <w:i/>
        <w:iCs/>
        <w:sz w:val="20"/>
        <w:szCs w:val="20"/>
        <w:lang w:val="en-AU"/>
      </w:rPr>
      <w:t>&amp;</w:t>
    </w:r>
    <w:r w:rsidR="003A1A68" w:rsidRPr="003A1A68">
      <w:rPr>
        <w:rFonts w:ascii="Arial" w:hAnsi="Arial" w:cs="Arial"/>
        <w:i/>
        <w:iCs/>
        <w:sz w:val="20"/>
        <w:szCs w:val="20"/>
        <w:lang w:val="en-AU"/>
      </w:rPr>
      <w:t xml:space="preserve"> Healthcare</w:t>
    </w:r>
    <w:r w:rsidR="003A1A68">
      <w:rPr>
        <w:rFonts w:ascii="Arial" w:hAnsi="Arial" w:cs="Arial"/>
        <w:i/>
        <w:iCs/>
        <w:sz w:val="20"/>
        <w:szCs w:val="20"/>
        <w:lang w:val="en-AU"/>
      </w:rPr>
      <w:t>:</w:t>
    </w:r>
    <w:r w:rsidR="003A1A68" w:rsidRPr="003A1A68">
      <w:rPr>
        <w:rFonts w:ascii="Arial" w:hAnsi="Arial" w:cs="Arial"/>
        <w:i/>
        <w:iCs/>
        <w:sz w:val="20"/>
        <w:szCs w:val="20"/>
        <w:lang w:val="en-AU"/>
      </w:rPr>
      <w:t xml:space="preserve"> Diabetes Self-Management</w:t>
    </w:r>
    <w:r w:rsidR="003A1A68">
      <w:rPr>
        <w:rFonts w:ascii="Arial" w:hAnsi="Arial" w:cs="Arial"/>
        <w:i/>
        <w:iCs/>
        <w:sz w:val="20"/>
        <w:szCs w:val="20"/>
        <w:lang w:val="en-AU"/>
      </w:rPr>
      <w:t>. S</w:t>
    </w:r>
    <w:r w:rsidRPr="00C145E5">
      <w:rPr>
        <w:rFonts w:ascii="Arial" w:hAnsi="Arial" w:cs="Arial"/>
        <w:i/>
        <w:iCs/>
        <w:sz w:val="20"/>
        <w:szCs w:val="20"/>
        <w:lang w:val="en-AU"/>
      </w:rPr>
      <w:t>upplementary Tables and Figure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88AB9A" w14:textId="77777777" w:rsidR="00C145E5" w:rsidRDefault="00C145E5" w:rsidP="00C145E5">
      <w:pPr>
        <w:spacing w:line="240" w:lineRule="auto"/>
      </w:pPr>
      <w:r>
        <w:separator/>
      </w:r>
    </w:p>
  </w:footnote>
  <w:footnote w:type="continuationSeparator" w:id="0">
    <w:p w14:paraId="3A88D47C" w14:textId="77777777" w:rsidR="00C145E5" w:rsidRDefault="00C145E5" w:rsidP="00C145E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360"/>
    <w:rsid w:val="001B1B91"/>
    <w:rsid w:val="003A1A68"/>
    <w:rsid w:val="00592360"/>
    <w:rsid w:val="00657BC2"/>
    <w:rsid w:val="007D3956"/>
    <w:rsid w:val="008C5037"/>
    <w:rsid w:val="00BF1BBA"/>
    <w:rsid w:val="00C145E5"/>
    <w:rsid w:val="00C459B1"/>
    <w:rsid w:val="00DF5518"/>
    <w:rsid w:val="00E25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EE82F34"/>
  <w15:chartTrackingRefBased/>
  <w15:docId w15:val="{A53DC403-E1BA-410D-A813-8B43259BB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360"/>
    <w:pPr>
      <w:spacing w:after="0" w:line="480" w:lineRule="auto"/>
    </w:pPr>
    <w:rPr>
      <w:rFonts w:asciiTheme="majorHAnsi" w:hAnsiTheme="majorHAnsi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5518"/>
    <w:pPr>
      <w:keepNext/>
      <w:keepLines/>
      <w:spacing w:before="24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5518"/>
    <w:pPr>
      <w:keepNext/>
      <w:keepLines/>
      <w:spacing w:before="4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5518"/>
    <w:pPr>
      <w:keepNext/>
      <w:keepLines/>
      <w:spacing w:before="40"/>
      <w:outlineLvl w:val="2"/>
    </w:pPr>
    <w:rPr>
      <w:rFonts w:eastAsiaTheme="majorEastAsia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9236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923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E25047"/>
    <w:rPr>
      <w:rFonts w:ascii="Segoe UI" w:hAnsi="Segoe UI" w:cs="Segoe UI" w:hint="default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DF551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DF55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5518"/>
    <w:rPr>
      <w:rFonts w:asciiTheme="majorHAnsi" w:hAnsiTheme="majorHAnsi" w:cs="Times New Roman"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F551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customStyle="1" w:styleId="Default">
    <w:name w:val="Default"/>
    <w:rsid w:val="00DF551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Heading1Char">
    <w:name w:val="Heading 1 Char"/>
    <w:basedOn w:val="DefaultParagraphFont"/>
    <w:link w:val="Heading1"/>
    <w:uiPriority w:val="9"/>
    <w:rsid w:val="00DF551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145E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45E5"/>
    <w:rPr>
      <w:rFonts w:asciiTheme="majorHAnsi" w:hAnsiTheme="majorHAnsi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145E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45E5"/>
    <w:rPr>
      <w:rFonts w:asciiTheme="majorHAnsi" w:hAnsiTheme="majorHAnsi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5</Pages>
  <Words>5085</Words>
  <Characters>28986</Characters>
  <Application>Microsoft Office Word</Application>
  <DocSecurity>0</DocSecurity>
  <Lines>241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Holmes-Truscott</dc:creator>
  <cp:keywords/>
  <dc:description/>
  <cp:lastModifiedBy>Uzoamaka Anyanwu</cp:lastModifiedBy>
  <cp:revision>2</cp:revision>
  <dcterms:created xsi:type="dcterms:W3CDTF">2023-04-06T07:30:00Z</dcterms:created>
  <dcterms:modified xsi:type="dcterms:W3CDTF">2023-04-06T07:30:00Z</dcterms:modified>
</cp:coreProperties>
</file>